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AF8ED" w14:textId="5136B540" w:rsidR="009150ED" w:rsidRPr="00AE01D3" w:rsidRDefault="009150ED" w:rsidP="009150ED">
      <w:pPr>
        <w:pStyle w:val="Heading3"/>
        <w:rPr>
          <w:rFonts w:asciiTheme="minorHAnsi" w:hAnsiTheme="minorHAnsi" w:cstheme="minorHAnsi"/>
          <w:color w:val="auto"/>
        </w:rPr>
      </w:pPr>
      <w:r w:rsidRPr="00AE01D3">
        <w:rPr>
          <w:rFonts w:asciiTheme="minorHAnsi" w:hAnsiTheme="minorHAnsi" w:cstheme="minorHAnsi"/>
          <w:color w:val="auto"/>
        </w:rPr>
        <w:t xml:space="preserve">Multimedia Appendix </w:t>
      </w:r>
      <w:r w:rsidR="006B3667">
        <w:rPr>
          <w:rFonts w:asciiTheme="minorHAnsi" w:hAnsiTheme="minorHAnsi" w:cstheme="minorHAnsi"/>
          <w:color w:val="auto"/>
        </w:rPr>
        <w:t>4</w:t>
      </w:r>
    </w:p>
    <w:p w14:paraId="302C6D79" w14:textId="77777777" w:rsidR="009150ED" w:rsidRPr="0010746C" w:rsidRDefault="009150ED" w:rsidP="009150ED">
      <w:pPr>
        <w:spacing w:before="240" w:after="240"/>
        <w:rPr>
          <w:rFonts w:cstheme="minorHAnsi"/>
        </w:rPr>
      </w:pPr>
      <w:r w:rsidRPr="0010746C">
        <w:rPr>
          <w:rFonts w:cstheme="minorHAnsi"/>
          <w:b/>
          <w:bCs/>
        </w:rPr>
        <w:t>Table 2.</w:t>
      </w:r>
      <w:r w:rsidRPr="0010746C">
        <w:rPr>
          <w:rFonts w:cstheme="minorHAnsi"/>
        </w:rPr>
        <w:t xml:space="preserve"> Vital signs measured by studies</w:t>
      </w:r>
    </w:p>
    <w:p w14:paraId="33707879" w14:textId="77777777" w:rsidR="009150ED" w:rsidRPr="0010746C" w:rsidRDefault="009150ED" w:rsidP="009150ED">
      <w:pPr>
        <w:rPr>
          <w:rFonts w:cstheme="minorHAnsi"/>
        </w:rPr>
      </w:pPr>
    </w:p>
    <w:tbl>
      <w:tblPr>
        <w:tblStyle w:val="Tabellenraster1"/>
        <w:tblW w:w="6181" w:type="pct"/>
        <w:tblInd w:w="-1026" w:type="dxa"/>
        <w:tblLayout w:type="fixed"/>
        <w:tblLook w:val="04A0" w:firstRow="1" w:lastRow="0" w:firstColumn="1" w:lastColumn="0" w:noHBand="0" w:noVBand="1"/>
      </w:tblPr>
      <w:tblGrid>
        <w:gridCol w:w="2551"/>
        <w:gridCol w:w="349"/>
        <w:gridCol w:w="349"/>
        <w:gridCol w:w="356"/>
        <w:gridCol w:w="347"/>
        <w:gridCol w:w="347"/>
        <w:gridCol w:w="349"/>
        <w:gridCol w:w="349"/>
        <w:gridCol w:w="349"/>
        <w:gridCol w:w="356"/>
        <w:gridCol w:w="349"/>
        <w:gridCol w:w="349"/>
        <w:gridCol w:w="349"/>
        <w:gridCol w:w="349"/>
        <w:gridCol w:w="349"/>
        <w:gridCol w:w="356"/>
        <w:gridCol w:w="3679"/>
      </w:tblGrid>
      <w:tr w:rsidR="009150ED" w:rsidRPr="0010746C" w14:paraId="780F9A4B" w14:textId="77777777" w:rsidTr="00A65BE1">
        <w:trPr>
          <w:cantSplit/>
          <w:trHeight w:val="113"/>
        </w:trPr>
        <w:tc>
          <w:tcPr>
            <w:tcW w:w="1111" w:type="pct"/>
            <w:vMerge w:val="restart"/>
            <w:tcBorders>
              <w:top w:val="single" w:sz="8" w:space="0" w:color="auto"/>
              <w:left w:val="nil"/>
              <w:right w:val="single" w:sz="12" w:space="0" w:color="auto"/>
            </w:tcBorders>
            <w:noWrap/>
            <w:textDirection w:val="btLr"/>
            <w:vAlign w:val="center"/>
            <w:hideMark/>
          </w:tcPr>
          <w:p w14:paraId="7CCA98AA" w14:textId="77777777" w:rsidR="009150ED" w:rsidRPr="0010746C" w:rsidRDefault="009150ED" w:rsidP="00A65BE1">
            <w:pPr>
              <w:spacing w:line="276" w:lineRule="auto"/>
              <w:ind w:left="113" w:right="113"/>
              <w:jc w:val="center"/>
              <w:rPr>
                <w:rFonts w:eastAsia="Times New Roman" w:cstheme="minorHAnsi"/>
                <w:b/>
                <w:bCs/>
                <w:color w:val="000000"/>
              </w:rPr>
            </w:pPr>
            <w:r w:rsidRPr="0010746C">
              <w:rPr>
                <w:rFonts w:eastAsia="Times New Roman" w:cstheme="minorHAnsi"/>
                <w:b/>
                <w:bCs/>
                <w:color w:val="000000"/>
              </w:rPr>
              <w:t xml:space="preserve">Study authors, </w:t>
            </w:r>
          </w:p>
          <w:p w14:paraId="034FA261" w14:textId="77777777" w:rsidR="009150ED" w:rsidRPr="0010746C" w:rsidRDefault="009150ED" w:rsidP="00A65BE1">
            <w:pPr>
              <w:spacing w:line="276" w:lineRule="auto"/>
              <w:ind w:left="113" w:right="113"/>
              <w:jc w:val="center"/>
              <w:rPr>
                <w:rFonts w:eastAsia="Times New Roman" w:cstheme="minorHAnsi"/>
                <w:b/>
                <w:bCs/>
                <w:color w:val="000000"/>
              </w:rPr>
            </w:pPr>
            <w:r w:rsidRPr="0010746C">
              <w:rPr>
                <w:rFonts w:eastAsia="Times New Roman" w:cstheme="minorHAnsi"/>
                <w:b/>
                <w:bCs/>
                <w:color w:val="000000"/>
              </w:rPr>
              <w:t>Year of Publication</w:t>
            </w:r>
          </w:p>
          <w:p w14:paraId="21151704" w14:textId="77777777" w:rsidR="009150ED" w:rsidRPr="0010746C" w:rsidRDefault="009150ED" w:rsidP="00A65BE1">
            <w:pPr>
              <w:spacing w:line="276" w:lineRule="auto"/>
              <w:ind w:left="113" w:right="113"/>
              <w:jc w:val="center"/>
              <w:rPr>
                <w:rFonts w:eastAsia="Times New Roman" w:cstheme="minorHAnsi"/>
                <w:b/>
                <w:bCs/>
                <w:color w:val="000000"/>
              </w:rPr>
            </w:pPr>
          </w:p>
        </w:tc>
        <w:tc>
          <w:tcPr>
            <w:tcW w:w="459" w:type="pct"/>
            <w:gridSpan w:val="3"/>
            <w:tcBorders>
              <w:top w:val="single" w:sz="8" w:space="0" w:color="auto"/>
              <w:left w:val="single" w:sz="12" w:space="0" w:color="auto"/>
              <w:bottom w:val="single" w:sz="12" w:space="0" w:color="auto"/>
              <w:right w:val="single" w:sz="12" w:space="0" w:color="auto"/>
            </w:tcBorders>
            <w:shd w:val="clear" w:color="auto" w:fill="DDD9C3" w:themeFill="background2" w:themeFillShade="E6"/>
            <w:noWrap/>
            <w:hideMark/>
          </w:tcPr>
          <w:p w14:paraId="4120BBA3" w14:textId="77777777" w:rsidR="009150ED" w:rsidRPr="0010746C" w:rsidRDefault="009150ED" w:rsidP="00A65BE1">
            <w:pPr>
              <w:spacing w:line="276" w:lineRule="auto"/>
              <w:jc w:val="center"/>
              <w:rPr>
                <w:rFonts w:eastAsia="Times New Roman" w:cstheme="minorHAnsi"/>
                <w:b/>
                <w:bCs/>
                <w:color w:val="000000"/>
              </w:rPr>
            </w:pPr>
            <w:r w:rsidRPr="0010746C">
              <w:rPr>
                <w:rFonts w:eastAsia="Times New Roman" w:cstheme="minorHAnsi"/>
                <w:b/>
                <w:bCs/>
                <w:color w:val="000000"/>
              </w:rPr>
              <w:t>Cardiac</w:t>
            </w:r>
          </w:p>
        </w:tc>
        <w:tc>
          <w:tcPr>
            <w:tcW w:w="913" w:type="pct"/>
            <w:gridSpan w:val="6"/>
            <w:tcBorders>
              <w:top w:val="single" w:sz="8" w:space="0" w:color="auto"/>
              <w:left w:val="single" w:sz="12" w:space="0" w:color="auto"/>
              <w:bottom w:val="single" w:sz="12" w:space="0" w:color="auto"/>
              <w:right w:val="single" w:sz="12" w:space="0" w:color="auto"/>
            </w:tcBorders>
            <w:shd w:val="clear" w:color="auto" w:fill="DBE5F1" w:themeFill="accent1" w:themeFillTint="33"/>
            <w:noWrap/>
            <w:hideMark/>
          </w:tcPr>
          <w:p w14:paraId="1FCB3C20" w14:textId="77777777" w:rsidR="009150ED" w:rsidRPr="0010746C" w:rsidRDefault="009150ED" w:rsidP="00A65BE1">
            <w:pPr>
              <w:spacing w:line="276" w:lineRule="auto"/>
              <w:jc w:val="center"/>
              <w:rPr>
                <w:rFonts w:eastAsia="Times New Roman" w:cstheme="minorHAnsi"/>
                <w:b/>
                <w:bCs/>
                <w:color w:val="000000"/>
              </w:rPr>
            </w:pPr>
            <w:r w:rsidRPr="0010746C">
              <w:rPr>
                <w:rFonts w:eastAsia="Times New Roman" w:cstheme="minorHAnsi"/>
                <w:b/>
                <w:bCs/>
                <w:color w:val="000000"/>
              </w:rPr>
              <w:t>Physical activity (PA)</w:t>
            </w:r>
          </w:p>
        </w:tc>
        <w:tc>
          <w:tcPr>
            <w:tcW w:w="915" w:type="pct"/>
            <w:gridSpan w:val="6"/>
            <w:tcBorders>
              <w:top w:val="single" w:sz="8" w:space="0" w:color="auto"/>
              <w:left w:val="single" w:sz="12" w:space="0" w:color="auto"/>
              <w:bottom w:val="single" w:sz="12" w:space="0" w:color="auto"/>
              <w:right w:val="single" w:sz="12" w:space="0" w:color="auto"/>
            </w:tcBorders>
            <w:shd w:val="clear" w:color="auto" w:fill="EAF1DD" w:themeFill="accent3" w:themeFillTint="33"/>
            <w:noWrap/>
            <w:hideMark/>
          </w:tcPr>
          <w:p w14:paraId="52CE5E48" w14:textId="77777777" w:rsidR="009150ED" w:rsidRPr="0010746C" w:rsidRDefault="009150ED" w:rsidP="00A65BE1">
            <w:pPr>
              <w:spacing w:line="276" w:lineRule="auto"/>
              <w:jc w:val="center"/>
              <w:rPr>
                <w:rFonts w:eastAsia="Times New Roman" w:cstheme="minorHAnsi"/>
                <w:b/>
                <w:bCs/>
                <w:color w:val="000000"/>
              </w:rPr>
            </w:pPr>
            <w:r w:rsidRPr="0010746C">
              <w:rPr>
                <w:rFonts w:eastAsia="Times New Roman" w:cstheme="minorHAnsi"/>
                <w:b/>
                <w:bCs/>
                <w:color w:val="000000"/>
              </w:rPr>
              <w:t>Other</w:t>
            </w:r>
          </w:p>
        </w:tc>
        <w:tc>
          <w:tcPr>
            <w:tcW w:w="1602" w:type="pct"/>
            <w:vMerge w:val="restart"/>
            <w:tcBorders>
              <w:top w:val="single" w:sz="8" w:space="0" w:color="auto"/>
              <w:left w:val="single" w:sz="12" w:space="0" w:color="auto"/>
              <w:right w:val="nil"/>
            </w:tcBorders>
            <w:noWrap/>
            <w:textDirection w:val="btLr"/>
            <w:vAlign w:val="center"/>
            <w:hideMark/>
          </w:tcPr>
          <w:p w14:paraId="5203D502" w14:textId="77777777" w:rsidR="009150ED" w:rsidRPr="0010746C" w:rsidRDefault="009150ED" w:rsidP="00A65BE1">
            <w:pPr>
              <w:spacing w:line="276" w:lineRule="auto"/>
              <w:ind w:left="113" w:right="113"/>
              <w:jc w:val="center"/>
              <w:rPr>
                <w:rFonts w:eastAsia="Times New Roman" w:cstheme="minorHAnsi"/>
                <w:b/>
                <w:bCs/>
                <w:color w:val="000000"/>
              </w:rPr>
            </w:pPr>
            <w:r w:rsidRPr="0010746C">
              <w:rPr>
                <w:rFonts w:eastAsia="Times New Roman" w:cstheme="minorHAnsi"/>
                <w:b/>
                <w:bCs/>
                <w:color w:val="000000"/>
              </w:rPr>
              <w:t>Wearables</w:t>
            </w:r>
          </w:p>
        </w:tc>
      </w:tr>
      <w:tr w:rsidR="009150ED" w:rsidRPr="0010746C" w14:paraId="31AF7A5A" w14:textId="77777777" w:rsidTr="00A65BE1">
        <w:trPr>
          <w:trHeight w:val="3345"/>
        </w:trPr>
        <w:tc>
          <w:tcPr>
            <w:tcW w:w="1111" w:type="pct"/>
            <w:vMerge/>
            <w:tcBorders>
              <w:left w:val="nil"/>
              <w:bottom w:val="single" w:sz="12" w:space="0" w:color="auto"/>
              <w:right w:val="single" w:sz="12" w:space="0" w:color="auto"/>
            </w:tcBorders>
            <w:noWrap/>
            <w:hideMark/>
          </w:tcPr>
          <w:p w14:paraId="099F3705" w14:textId="77777777" w:rsidR="009150ED" w:rsidRPr="0010746C" w:rsidRDefault="009150ED" w:rsidP="00A65BE1">
            <w:pPr>
              <w:spacing w:line="276" w:lineRule="auto"/>
              <w:jc w:val="center"/>
              <w:rPr>
                <w:rFonts w:eastAsia="Times New Roman" w:cstheme="minorHAnsi"/>
                <w:color w:val="000000"/>
              </w:rPr>
            </w:pPr>
          </w:p>
        </w:tc>
        <w:tc>
          <w:tcPr>
            <w:tcW w:w="152" w:type="pct"/>
            <w:tcBorders>
              <w:top w:val="single" w:sz="12" w:space="0" w:color="auto"/>
              <w:left w:val="single" w:sz="12" w:space="0" w:color="auto"/>
              <w:bottom w:val="single" w:sz="12" w:space="0" w:color="auto"/>
            </w:tcBorders>
            <w:shd w:val="clear" w:color="auto" w:fill="DDD9C3" w:themeFill="background2" w:themeFillShade="E6"/>
            <w:noWrap/>
            <w:textDirection w:val="btLr"/>
            <w:vAlign w:val="center"/>
            <w:hideMark/>
          </w:tcPr>
          <w:p w14:paraId="3C0E7363"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Heart rate</w:t>
            </w:r>
          </w:p>
        </w:tc>
        <w:tc>
          <w:tcPr>
            <w:tcW w:w="152" w:type="pct"/>
            <w:tcBorders>
              <w:top w:val="single" w:sz="12" w:space="0" w:color="auto"/>
              <w:bottom w:val="single" w:sz="12" w:space="0" w:color="auto"/>
            </w:tcBorders>
            <w:shd w:val="clear" w:color="auto" w:fill="DDD9C3" w:themeFill="background2" w:themeFillShade="E6"/>
            <w:noWrap/>
            <w:textDirection w:val="btLr"/>
            <w:vAlign w:val="center"/>
            <w:hideMark/>
          </w:tcPr>
          <w:p w14:paraId="116D7C20"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Heart rate variability</w:t>
            </w:r>
          </w:p>
        </w:tc>
        <w:tc>
          <w:tcPr>
            <w:tcW w:w="155" w:type="pct"/>
            <w:tcBorders>
              <w:top w:val="single" w:sz="12" w:space="0" w:color="auto"/>
              <w:bottom w:val="single" w:sz="12" w:space="0" w:color="auto"/>
              <w:right w:val="single" w:sz="12" w:space="0" w:color="auto"/>
            </w:tcBorders>
            <w:shd w:val="clear" w:color="auto" w:fill="DDD9C3" w:themeFill="background2" w:themeFillShade="E6"/>
            <w:noWrap/>
            <w:textDirection w:val="btLr"/>
            <w:vAlign w:val="center"/>
            <w:hideMark/>
          </w:tcPr>
          <w:p w14:paraId="303FA554"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ECG (/heart rythm analysis)</w:t>
            </w:r>
          </w:p>
        </w:tc>
        <w:tc>
          <w:tcPr>
            <w:tcW w:w="151" w:type="pct"/>
            <w:tcBorders>
              <w:top w:val="single" w:sz="12" w:space="0" w:color="auto"/>
              <w:left w:val="single" w:sz="12" w:space="0" w:color="auto"/>
              <w:bottom w:val="single" w:sz="12" w:space="0" w:color="auto"/>
            </w:tcBorders>
            <w:shd w:val="clear" w:color="auto" w:fill="DBE5F1" w:themeFill="accent1" w:themeFillTint="33"/>
            <w:noWrap/>
            <w:textDirection w:val="btLr"/>
            <w:vAlign w:val="center"/>
            <w:hideMark/>
          </w:tcPr>
          <w:p w14:paraId="14B648DB"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PA - steps</w:t>
            </w:r>
          </w:p>
        </w:tc>
        <w:tc>
          <w:tcPr>
            <w:tcW w:w="151" w:type="pct"/>
            <w:tcBorders>
              <w:top w:val="single" w:sz="12" w:space="0" w:color="auto"/>
              <w:bottom w:val="single" w:sz="12" w:space="0" w:color="auto"/>
            </w:tcBorders>
            <w:shd w:val="clear" w:color="auto" w:fill="DBE5F1" w:themeFill="accent1" w:themeFillTint="33"/>
            <w:noWrap/>
            <w:textDirection w:val="btLr"/>
            <w:vAlign w:val="center"/>
            <w:hideMark/>
          </w:tcPr>
          <w:p w14:paraId="3015BC05"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PA - intensity (MVPA)</w:t>
            </w:r>
          </w:p>
        </w:tc>
        <w:tc>
          <w:tcPr>
            <w:tcW w:w="152" w:type="pct"/>
            <w:tcBorders>
              <w:top w:val="single" w:sz="12" w:space="0" w:color="auto"/>
              <w:bottom w:val="single" w:sz="12" w:space="0" w:color="auto"/>
            </w:tcBorders>
            <w:shd w:val="clear" w:color="auto" w:fill="DBE5F1" w:themeFill="accent1" w:themeFillTint="33"/>
            <w:noWrap/>
            <w:textDirection w:val="btLr"/>
            <w:vAlign w:val="center"/>
            <w:hideMark/>
          </w:tcPr>
          <w:p w14:paraId="4CDAEA13"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PA - energy expenditure (calories)</w:t>
            </w:r>
          </w:p>
        </w:tc>
        <w:tc>
          <w:tcPr>
            <w:tcW w:w="152" w:type="pct"/>
            <w:tcBorders>
              <w:top w:val="single" w:sz="12" w:space="0" w:color="auto"/>
              <w:bottom w:val="single" w:sz="12" w:space="0" w:color="auto"/>
            </w:tcBorders>
            <w:shd w:val="clear" w:color="auto" w:fill="DBE5F1" w:themeFill="accent1" w:themeFillTint="33"/>
            <w:noWrap/>
            <w:textDirection w:val="btLr"/>
            <w:vAlign w:val="center"/>
            <w:hideMark/>
          </w:tcPr>
          <w:p w14:paraId="0552C814"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PA - raw, axial movements</w:t>
            </w:r>
          </w:p>
        </w:tc>
        <w:tc>
          <w:tcPr>
            <w:tcW w:w="152" w:type="pct"/>
            <w:tcBorders>
              <w:top w:val="single" w:sz="12" w:space="0" w:color="auto"/>
              <w:bottom w:val="single" w:sz="12" w:space="0" w:color="auto"/>
            </w:tcBorders>
            <w:shd w:val="clear" w:color="auto" w:fill="DBE5F1" w:themeFill="accent1" w:themeFillTint="33"/>
            <w:noWrap/>
            <w:textDirection w:val="btLr"/>
            <w:vAlign w:val="center"/>
            <w:hideMark/>
          </w:tcPr>
          <w:p w14:paraId="53D24D54"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PA - distance</w:t>
            </w:r>
          </w:p>
        </w:tc>
        <w:tc>
          <w:tcPr>
            <w:tcW w:w="155" w:type="pct"/>
            <w:tcBorders>
              <w:top w:val="single" w:sz="12" w:space="0" w:color="auto"/>
              <w:bottom w:val="single" w:sz="12" w:space="0" w:color="auto"/>
              <w:right w:val="single" w:sz="12" w:space="0" w:color="auto"/>
            </w:tcBorders>
            <w:shd w:val="clear" w:color="auto" w:fill="DBE5F1" w:themeFill="accent1" w:themeFillTint="33"/>
            <w:noWrap/>
            <w:textDirection w:val="btLr"/>
            <w:vAlign w:val="center"/>
            <w:hideMark/>
          </w:tcPr>
          <w:p w14:paraId="45ED73D8"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PA - other</w:t>
            </w:r>
          </w:p>
        </w:tc>
        <w:tc>
          <w:tcPr>
            <w:tcW w:w="152" w:type="pct"/>
            <w:tcBorders>
              <w:top w:val="single" w:sz="12" w:space="0" w:color="auto"/>
              <w:left w:val="single" w:sz="12" w:space="0" w:color="auto"/>
              <w:bottom w:val="single" w:sz="12" w:space="0" w:color="auto"/>
            </w:tcBorders>
            <w:shd w:val="clear" w:color="auto" w:fill="EAF1DD" w:themeFill="accent3" w:themeFillTint="33"/>
            <w:noWrap/>
            <w:textDirection w:val="btLr"/>
            <w:vAlign w:val="center"/>
            <w:hideMark/>
          </w:tcPr>
          <w:p w14:paraId="418207A0"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Sleep - time (onset, etc.)</w:t>
            </w:r>
          </w:p>
        </w:tc>
        <w:tc>
          <w:tcPr>
            <w:tcW w:w="152" w:type="pct"/>
            <w:tcBorders>
              <w:top w:val="single" w:sz="12" w:space="0" w:color="auto"/>
              <w:bottom w:val="single" w:sz="12" w:space="0" w:color="auto"/>
            </w:tcBorders>
            <w:shd w:val="clear" w:color="auto" w:fill="EAF1DD" w:themeFill="accent3" w:themeFillTint="33"/>
            <w:noWrap/>
            <w:textDirection w:val="btLr"/>
            <w:vAlign w:val="center"/>
            <w:hideMark/>
          </w:tcPr>
          <w:p w14:paraId="346B5D04"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Sleep - quality</w:t>
            </w:r>
          </w:p>
        </w:tc>
        <w:tc>
          <w:tcPr>
            <w:tcW w:w="152" w:type="pct"/>
            <w:tcBorders>
              <w:top w:val="single" w:sz="12" w:space="0" w:color="auto"/>
              <w:bottom w:val="single" w:sz="12" w:space="0" w:color="auto"/>
            </w:tcBorders>
            <w:shd w:val="clear" w:color="auto" w:fill="EAF1DD" w:themeFill="accent3" w:themeFillTint="33"/>
            <w:noWrap/>
            <w:textDirection w:val="btLr"/>
            <w:vAlign w:val="center"/>
            <w:hideMark/>
          </w:tcPr>
          <w:p w14:paraId="15DC3EC5"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Blood / pulse pressure</w:t>
            </w:r>
          </w:p>
        </w:tc>
        <w:tc>
          <w:tcPr>
            <w:tcW w:w="152" w:type="pct"/>
            <w:tcBorders>
              <w:top w:val="single" w:sz="12" w:space="0" w:color="auto"/>
              <w:bottom w:val="single" w:sz="12" w:space="0" w:color="auto"/>
            </w:tcBorders>
            <w:shd w:val="clear" w:color="auto" w:fill="EAF1DD" w:themeFill="accent3" w:themeFillTint="33"/>
            <w:noWrap/>
            <w:textDirection w:val="btLr"/>
            <w:vAlign w:val="center"/>
            <w:hideMark/>
          </w:tcPr>
          <w:p w14:paraId="3D60B6A7"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Skin temperature</w:t>
            </w:r>
          </w:p>
        </w:tc>
        <w:tc>
          <w:tcPr>
            <w:tcW w:w="152" w:type="pct"/>
            <w:tcBorders>
              <w:top w:val="single" w:sz="12" w:space="0" w:color="auto"/>
              <w:bottom w:val="single" w:sz="12" w:space="0" w:color="auto"/>
            </w:tcBorders>
            <w:shd w:val="clear" w:color="auto" w:fill="EAF1DD" w:themeFill="accent3" w:themeFillTint="33"/>
            <w:noWrap/>
            <w:textDirection w:val="btLr"/>
            <w:vAlign w:val="center"/>
            <w:hideMark/>
          </w:tcPr>
          <w:p w14:paraId="424BE927"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Respiratory rate</w:t>
            </w:r>
          </w:p>
        </w:tc>
        <w:tc>
          <w:tcPr>
            <w:tcW w:w="155" w:type="pct"/>
            <w:tcBorders>
              <w:top w:val="single" w:sz="12" w:space="0" w:color="auto"/>
              <w:bottom w:val="single" w:sz="12" w:space="0" w:color="auto"/>
              <w:right w:val="single" w:sz="12" w:space="0" w:color="auto"/>
            </w:tcBorders>
            <w:shd w:val="clear" w:color="auto" w:fill="EAF1DD" w:themeFill="accent3" w:themeFillTint="33"/>
            <w:noWrap/>
            <w:textDirection w:val="btLr"/>
            <w:vAlign w:val="center"/>
            <w:hideMark/>
          </w:tcPr>
          <w:p w14:paraId="753C57C1" w14:textId="77777777" w:rsidR="009150ED" w:rsidRPr="0010746C" w:rsidRDefault="009150ED" w:rsidP="00A65BE1">
            <w:pPr>
              <w:spacing w:line="276" w:lineRule="auto"/>
              <w:rPr>
                <w:rFonts w:eastAsia="Times New Roman" w:cstheme="minorHAnsi"/>
                <w:b/>
                <w:bCs/>
                <w:color w:val="000000"/>
              </w:rPr>
            </w:pPr>
            <w:r w:rsidRPr="0010746C">
              <w:rPr>
                <w:rFonts w:eastAsia="Times New Roman" w:cstheme="minorHAnsi"/>
                <w:b/>
                <w:bCs/>
                <w:color w:val="000000"/>
              </w:rPr>
              <w:t>Oximetry</w:t>
            </w:r>
          </w:p>
        </w:tc>
        <w:tc>
          <w:tcPr>
            <w:tcW w:w="1602" w:type="pct"/>
            <w:vMerge/>
            <w:tcBorders>
              <w:left w:val="single" w:sz="12" w:space="0" w:color="auto"/>
              <w:bottom w:val="single" w:sz="12" w:space="0" w:color="auto"/>
              <w:right w:val="nil"/>
            </w:tcBorders>
            <w:noWrap/>
            <w:hideMark/>
          </w:tcPr>
          <w:p w14:paraId="26FF781B" w14:textId="77777777" w:rsidR="009150ED" w:rsidRPr="0010746C" w:rsidRDefault="009150ED" w:rsidP="00A65BE1">
            <w:pPr>
              <w:spacing w:line="276" w:lineRule="auto"/>
              <w:jc w:val="center"/>
              <w:rPr>
                <w:rFonts w:eastAsia="Times New Roman" w:cstheme="minorHAnsi"/>
                <w:color w:val="000000"/>
              </w:rPr>
            </w:pPr>
          </w:p>
        </w:tc>
      </w:tr>
      <w:tr w:rsidR="009150ED" w:rsidRPr="0010746C" w14:paraId="3C922D18" w14:textId="77777777" w:rsidTr="00A65BE1">
        <w:trPr>
          <w:trHeight w:val="300"/>
        </w:trPr>
        <w:tc>
          <w:tcPr>
            <w:tcW w:w="1111" w:type="pct"/>
            <w:tcBorders>
              <w:top w:val="single" w:sz="12" w:space="0" w:color="auto"/>
              <w:left w:val="nil"/>
            </w:tcBorders>
            <w:noWrap/>
            <w:hideMark/>
          </w:tcPr>
          <w:p w14:paraId="33F5A0A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Agarwal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uoDCoH0b","properties":{"formattedCitation":"[46]","plainCitation":"[46]","noteIndex":0},"citationItems":[{"id":48867,"uris":["http://zotero.org/users/6793340/items/C8N6UVCD"],"uri":["http://zotero.org/users/6793340/items/C8N6UVCD"],"itemData":{"id":48867,"type":"article-journal","abstract":"BACKGROUND: Mobile health and physical activity monitors (PAMs) are emerging  technologies allowing patients to track multiple health parameters. These parameters  could be useful in monitoring and modifying the perioperative health of urology  patients. We performed a pilot study and describe a model for which to implement  mHealth applications in a urology population. METHODS: Patients undergoing robotic  assisted retropubic prostatectomy were screened for inclusion and provided with  Fitbit® Charge HR(TM) (Boston, MA, USA) devices. Patients were fitted with the  device during the preoperative visit and instructed to wear before and after  surgery. Biophysical data was collected and patient acceptance was assessed with a  Mobile Physical Activity Monitor Questionnaire (MPAMQ). RESULTS: Forty-six patients  met inclusion criteria. Median duration of PAM usage was one and seven days  preoperatively and postoperatively. Postoperatively, there was a reduction in median  daily steps compared to preoperatively (2,782 vs. 3,907, P=0.024), but no  statistically significant difference in minutes slept or nighttime awakenings. Obese  (BMI ≥30) and older men (≥65 years) had a greater reduction in steps after surgery  (P&lt;0.001 and P=0.055), whereas there was no difference in non-obese and men age &lt;65.  Patients with BMI ≥30 took 35% fewer steps postoperatively than BMI &lt;30 (P=0.017).  The majority of patients (82%) reported a medical benefit and 95% were satisfied  with using PAM technology in the perioperative period. CONCLUSIONS: PAM effectively  captures perioperative biophysical parameters and is associated with high patient  satisfaction. Clinically, obese and elderly men appear to have significantly reduced  activity following prostatectomy.","container-title":"Mhealth","DOI":"10.21037/mhealth.2018.09.05","journalAbbreviation":"Mhealth","page":"43","title":"Physical activity monitors can be successfully implemented to assess perioperative  activity in urologic surgery.","volume":"4","author":[{"family":"Agarwal","given":"Deepak K."},{"family":"Viers","given":"Boyd R."},{"family":"Rivera","given":"Marcelino E."},{"family":"Nienow","given":"Diedre A."},{"family":"Frank","given":"Igor"},{"family":"Tollefson","given":"Matthew K."},{"family":"Gettman","given":"Matthew T."}],"issued":{"date-parts":[["2018"]]}}}],"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46]</w:t>
            </w:r>
            <w:r w:rsidRPr="0010746C">
              <w:rPr>
                <w:rFonts w:eastAsia="Times New Roman" w:cstheme="minorHAnsi"/>
                <w:color w:val="000000"/>
              </w:rPr>
              <w:fldChar w:fldCharType="end"/>
            </w:r>
          </w:p>
        </w:tc>
        <w:tc>
          <w:tcPr>
            <w:tcW w:w="152" w:type="pct"/>
            <w:tcBorders>
              <w:top w:val="single" w:sz="12" w:space="0" w:color="auto"/>
            </w:tcBorders>
            <w:shd w:val="clear" w:color="auto" w:fill="DDD9C3" w:themeFill="background2" w:themeFillShade="E6"/>
            <w:noWrap/>
            <w:vAlign w:val="center"/>
            <w:hideMark/>
          </w:tcPr>
          <w:p w14:paraId="71218F05"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DDD9C3" w:themeFill="background2" w:themeFillShade="E6"/>
            <w:noWrap/>
            <w:vAlign w:val="center"/>
            <w:hideMark/>
          </w:tcPr>
          <w:p w14:paraId="2F7896EC" w14:textId="77777777" w:rsidR="009150ED" w:rsidRPr="0010746C" w:rsidRDefault="009150ED" w:rsidP="00A65BE1">
            <w:pPr>
              <w:spacing w:line="276" w:lineRule="auto"/>
              <w:jc w:val="center"/>
              <w:rPr>
                <w:rFonts w:eastAsia="Times New Roman" w:cstheme="minorHAnsi"/>
                <w:b/>
                <w:color w:val="000000"/>
              </w:rPr>
            </w:pPr>
          </w:p>
        </w:tc>
        <w:tc>
          <w:tcPr>
            <w:tcW w:w="155" w:type="pct"/>
            <w:tcBorders>
              <w:top w:val="single" w:sz="12" w:space="0" w:color="auto"/>
            </w:tcBorders>
            <w:shd w:val="clear" w:color="auto" w:fill="DDD9C3" w:themeFill="background2" w:themeFillShade="E6"/>
            <w:noWrap/>
            <w:vAlign w:val="center"/>
            <w:hideMark/>
          </w:tcPr>
          <w:p w14:paraId="4042A8FC" w14:textId="77777777" w:rsidR="009150ED" w:rsidRPr="0010746C" w:rsidRDefault="009150ED" w:rsidP="00A65BE1">
            <w:pPr>
              <w:spacing w:line="276" w:lineRule="auto"/>
              <w:jc w:val="center"/>
              <w:rPr>
                <w:rFonts w:eastAsia="Times New Roman" w:cstheme="minorHAnsi"/>
                <w:b/>
                <w:color w:val="000000"/>
              </w:rPr>
            </w:pPr>
          </w:p>
        </w:tc>
        <w:tc>
          <w:tcPr>
            <w:tcW w:w="151" w:type="pct"/>
            <w:tcBorders>
              <w:top w:val="single" w:sz="12" w:space="0" w:color="auto"/>
            </w:tcBorders>
            <w:shd w:val="clear" w:color="auto" w:fill="DBE5F1" w:themeFill="accent1" w:themeFillTint="33"/>
            <w:noWrap/>
            <w:vAlign w:val="center"/>
            <w:hideMark/>
          </w:tcPr>
          <w:p w14:paraId="5859AFC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tcBorders>
              <w:top w:val="single" w:sz="12" w:space="0" w:color="auto"/>
            </w:tcBorders>
            <w:shd w:val="clear" w:color="auto" w:fill="DBE5F1" w:themeFill="accent1" w:themeFillTint="33"/>
            <w:noWrap/>
            <w:vAlign w:val="center"/>
            <w:hideMark/>
          </w:tcPr>
          <w:p w14:paraId="03BA26AA"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DBE5F1" w:themeFill="accent1" w:themeFillTint="33"/>
            <w:noWrap/>
            <w:vAlign w:val="center"/>
            <w:hideMark/>
          </w:tcPr>
          <w:p w14:paraId="1769FD69"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DBE5F1" w:themeFill="accent1" w:themeFillTint="33"/>
            <w:noWrap/>
            <w:vAlign w:val="center"/>
            <w:hideMark/>
          </w:tcPr>
          <w:p w14:paraId="582B5AB8"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DBE5F1" w:themeFill="accent1" w:themeFillTint="33"/>
            <w:noWrap/>
            <w:vAlign w:val="center"/>
            <w:hideMark/>
          </w:tcPr>
          <w:p w14:paraId="124419D1" w14:textId="77777777" w:rsidR="009150ED" w:rsidRPr="0010746C" w:rsidRDefault="009150ED" w:rsidP="00A65BE1">
            <w:pPr>
              <w:spacing w:line="276" w:lineRule="auto"/>
              <w:jc w:val="center"/>
              <w:rPr>
                <w:rFonts w:eastAsia="Times New Roman" w:cstheme="minorHAnsi"/>
                <w:b/>
                <w:color w:val="000000"/>
              </w:rPr>
            </w:pPr>
          </w:p>
        </w:tc>
        <w:tc>
          <w:tcPr>
            <w:tcW w:w="155" w:type="pct"/>
            <w:tcBorders>
              <w:top w:val="single" w:sz="12" w:space="0" w:color="auto"/>
            </w:tcBorders>
            <w:shd w:val="clear" w:color="auto" w:fill="DBE5F1" w:themeFill="accent1" w:themeFillTint="33"/>
            <w:noWrap/>
            <w:vAlign w:val="center"/>
            <w:hideMark/>
          </w:tcPr>
          <w:p w14:paraId="599F19A7"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EAF1DD" w:themeFill="accent3" w:themeFillTint="33"/>
            <w:noWrap/>
            <w:vAlign w:val="center"/>
            <w:hideMark/>
          </w:tcPr>
          <w:p w14:paraId="47A7F46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tcBorders>
              <w:top w:val="single" w:sz="12" w:space="0" w:color="auto"/>
            </w:tcBorders>
            <w:shd w:val="clear" w:color="auto" w:fill="EAF1DD" w:themeFill="accent3" w:themeFillTint="33"/>
            <w:noWrap/>
            <w:vAlign w:val="center"/>
            <w:hideMark/>
          </w:tcPr>
          <w:p w14:paraId="11572FD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tcBorders>
              <w:top w:val="single" w:sz="12" w:space="0" w:color="auto"/>
            </w:tcBorders>
            <w:shd w:val="clear" w:color="auto" w:fill="EAF1DD" w:themeFill="accent3" w:themeFillTint="33"/>
            <w:noWrap/>
            <w:vAlign w:val="center"/>
            <w:hideMark/>
          </w:tcPr>
          <w:p w14:paraId="58D31595"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EAF1DD" w:themeFill="accent3" w:themeFillTint="33"/>
            <w:noWrap/>
            <w:vAlign w:val="center"/>
            <w:hideMark/>
          </w:tcPr>
          <w:p w14:paraId="34EFE419" w14:textId="77777777" w:rsidR="009150ED" w:rsidRPr="0010746C" w:rsidRDefault="009150ED" w:rsidP="00A65BE1">
            <w:pPr>
              <w:spacing w:line="276" w:lineRule="auto"/>
              <w:jc w:val="center"/>
              <w:rPr>
                <w:rFonts w:eastAsia="Times New Roman" w:cstheme="minorHAnsi"/>
                <w:b/>
                <w:color w:val="000000"/>
              </w:rPr>
            </w:pPr>
          </w:p>
        </w:tc>
        <w:tc>
          <w:tcPr>
            <w:tcW w:w="152" w:type="pct"/>
            <w:tcBorders>
              <w:top w:val="single" w:sz="12" w:space="0" w:color="auto"/>
            </w:tcBorders>
            <w:shd w:val="clear" w:color="auto" w:fill="EAF1DD" w:themeFill="accent3" w:themeFillTint="33"/>
            <w:noWrap/>
            <w:vAlign w:val="center"/>
            <w:hideMark/>
          </w:tcPr>
          <w:p w14:paraId="720E6D4B" w14:textId="77777777" w:rsidR="009150ED" w:rsidRPr="0010746C" w:rsidRDefault="009150ED" w:rsidP="00A65BE1">
            <w:pPr>
              <w:spacing w:line="276" w:lineRule="auto"/>
              <w:jc w:val="center"/>
              <w:rPr>
                <w:rFonts w:eastAsia="Times New Roman" w:cstheme="minorHAnsi"/>
                <w:b/>
                <w:color w:val="000000"/>
              </w:rPr>
            </w:pPr>
          </w:p>
        </w:tc>
        <w:tc>
          <w:tcPr>
            <w:tcW w:w="155" w:type="pct"/>
            <w:tcBorders>
              <w:top w:val="single" w:sz="12" w:space="0" w:color="auto"/>
            </w:tcBorders>
            <w:shd w:val="clear" w:color="auto" w:fill="EAF1DD" w:themeFill="accent3" w:themeFillTint="33"/>
            <w:noWrap/>
            <w:hideMark/>
          </w:tcPr>
          <w:p w14:paraId="2E83CAC3" w14:textId="77777777" w:rsidR="009150ED" w:rsidRPr="0010746C" w:rsidRDefault="009150ED" w:rsidP="00A65BE1">
            <w:pPr>
              <w:spacing w:line="276" w:lineRule="auto"/>
              <w:jc w:val="center"/>
              <w:rPr>
                <w:rFonts w:eastAsia="Times New Roman" w:cstheme="minorHAnsi"/>
                <w:b/>
                <w:color w:val="000000"/>
              </w:rPr>
            </w:pPr>
          </w:p>
        </w:tc>
        <w:tc>
          <w:tcPr>
            <w:tcW w:w="1602" w:type="pct"/>
            <w:tcBorders>
              <w:top w:val="single" w:sz="12" w:space="0" w:color="auto"/>
              <w:right w:val="nil"/>
            </w:tcBorders>
            <w:noWrap/>
            <w:hideMark/>
          </w:tcPr>
          <w:p w14:paraId="11065FB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135A6A1C" w14:textId="77777777" w:rsidTr="00A65BE1">
        <w:trPr>
          <w:trHeight w:val="300"/>
        </w:trPr>
        <w:tc>
          <w:tcPr>
            <w:tcW w:w="1111" w:type="pct"/>
            <w:tcBorders>
              <w:left w:val="nil"/>
            </w:tcBorders>
            <w:noWrap/>
            <w:hideMark/>
          </w:tcPr>
          <w:p w14:paraId="4ED8CE1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Alghamdi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yMSrP76H","properties":{"formattedCitation":"[47]","plainCitation":"[47]","noteIndex":0},"citationItems":[{"id":48811,"uris":["http://zotero.org/users/6793340/items/NZJ65PFC"],"uri":["http://zotero.org/users/6793340/items/NZJ65PFC"],"itemData":{"id":48811,"type":"article-journal","abstract":"INTRODUCTION: The impact of Ramadan fasting, a type of intermittent fasting, on the  management of diabetes has not been well investigated. Physical activity, sleep  duration, and time of sleep are susceptible to alterations during Ramadan due to the  changes in the times and numbers of meals. This study compared physical activity and  sleep patterns of individuals with type 2 diabetes mellitus (T2DM) during and after  Ramadan using the international physical activity questionnaire (IPAQ) and a Fitbit  Flex 2 accelerometer. METHODS: Saudi individuals (n = 36) with T2DM completed a  self-reported questionnaire and wore a Fitbit device for seven consecutive days  during and after Ramadan. Fitbit generated weekly step counts, activity intensities,  sedentary time, and sleep durations and times. IPAQ was used to estimate the  physical activity and sitting time of participants in each period. Sleep patterns  were assessed in each period by a self-reported questionnaire. RESULTS: Both Fitbit  and IPAQ indicated a high prevalence of low physical activity among the participants  with non-significant variances between the during and after Ramadan periods. Also, a  significant short daily total sleeping hours and daily night-time sleeping hours was  seen during the Ramadan period. The duration of night-time sleep was observed to be  low in each period. CONCLUSIONS: This is the first study to use a Fitbit device to  monitor individuals with T2DM who chose to fast during Ramadan. The study shows a  high prevalence of low physical activity among Saudi individuals with T2DM in each  period, and short sleep durations in the during Ramadan period compared to after  Ramadan period. A high prevalence of short night-time sleep duration and excessive  daytime sleeping was observed in both periods and significantly in the during  Ramadan period. A larger study is needed in the future covering before, during, and  after Ramadan to evaluate the impact of lifestyle changes related to Ramadan fasting  on type 2 diabetes.","container-title":"Diabetes Ther","DOI":"10.1007/s13300-020-00825-x","issue":"6","journalAbbreviation":"Diabetes Ther","page":"1331-1346","title":"Impact of Ramadan on Physical Activity and Sleeping Patterns in Individuals with  Type 2 Diabetes: The First Study Using Fitbit Device.","volume":"11","author":[{"family":"Alghamdi","given":"Abdullah S."},{"family":"Alghamdi","given":"Khalid A."},{"family":"Jenkins","given":"Richard O."},{"family":"Alghamdi","given":"Mohammed N."},{"family":"Haris","given":"Parvez I."}],"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4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E67BA3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C60037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A70945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BF881D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79AB91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5BBEEA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5BFCFE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A97396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68189D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9104A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06B1E9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881E7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AA6152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086AB7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96E0CAA"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DE8B45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3C4AF85D" w14:textId="77777777" w:rsidTr="00A65BE1">
        <w:trPr>
          <w:trHeight w:val="300"/>
        </w:trPr>
        <w:tc>
          <w:tcPr>
            <w:tcW w:w="1111" w:type="pct"/>
            <w:tcBorders>
              <w:left w:val="nil"/>
            </w:tcBorders>
            <w:noWrap/>
            <w:hideMark/>
          </w:tcPr>
          <w:p w14:paraId="0EA5703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An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ZfxkEP2j","properties":{"formattedCitation":"[48]","plainCitation":"[48]","noteIndex":0},"citationItems":[{"id":48791,"uris":["http://zotero.org/users/6793340/items/44Y37BZJ"],"uri":["http://zotero.org/users/6793340/items/44Y37BZJ"],"itemData":{"id":48791,"type":"article-journal","abstract":"BACKGROUND: Sedentary behavior (SB) has emerged as a new risk factor for  cardiovascular accidents. We investigated whether physical activity levels or SB  were related to percent body fat (%BF) in type 2 diabetes mellitus (T2DM). METHODS:  In this cross sectional study, we measured the duration of SB, light physical  activity (LPA), moderate to vigorous physical activity (MVPA), total energy  expenditure, and step counts using a wireless activity tracker (Fitbit HR; FB) for 7  days in free-living conditions, along with %BF using a bio impedance analyzer  (Inbody; Biospace) in 120 smartphone users with T2DM. Subjects were divided into  exercise (Exe, n=68) and non-exercise (nonExe, n=52) groups based on self-reports of  whether the recommended exercises (30 min/day, 3 days/week for 3 months) were  performed. SBt, LPAt, MVPAt were transformed from SB, LPA, MVPA for normally  distributed variables. RESULTS: Participants were: female, 59.2%; age, 59.3±8.4  years; body mass index, 25.5±3.4 kg/m²; glycosylated hemoglobin (HbA1c), 7.6%±1.2%;  %BF, 30.4%±7.1%. They performed SB for 15.7±3.7 hr/day, LPA for 4.4±1.7 hr/day, and  MVPA for 0.9±0.8 hr/day. The %BF was related to SBt and LPAt, but not to MVPA after  adjustments for age, gender, and HbA1c. VPA was significantly higher in the Exe  group than in the nonExe group, but SB, LPA, and moderate physical activity were not  different. Predicted %BF was 89.494 to 0.105 (age), -13.047 (gender), -0.507  (HbA1c), -7.655 (LPAt) (F[4, 64]=62.929, P&lt;0.001), with an R² of 0.785 in multiple  linear regression analysis. CONCLUSION: Reduced body fat in elderly diabetic  patients might be associated with reduced inactivity and increased LPA.","container-title":"Diabetes Metab J","DOI":"10.4093/dmj.2019.0029","issue":"2","journalAbbreviation":"Diabetes Metab J","page":"316-325","title":"Body Fat Is Related to Sedentary Behavior and Light Physical Activity but Not to Moderate-Vigorous Physical Activity in Type 2 Diabetes Mellitus.","volume":"44","author":[{"family":"An","given":"Keun Hee"},{"family":"Han","given":"Kyung Ah"},{"family":"Sohn","given":"Tae Seo"},{"family":"Park","given":"Ie Byung"},{"family":"Kim","given":"Hae Jin"},{"family":"Moon","given":"Sung Dae"},{"family":"Min","given":"Kyung Wan"}],"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4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BCDCE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16DA3B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62FA90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D747F2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293F06E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1F8E95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51CA07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646059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7509F5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AFE66C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CBA091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7FC33B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158C45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570A3F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D4FA960"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421B5D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50966AC9" w14:textId="77777777" w:rsidTr="00A65BE1">
        <w:trPr>
          <w:trHeight w:val="300"/>
        </w:trPr>
        <w:tc>
          <w:tcPr>
            <w:tcW w:w="1111" w:type="pct"/>
            <w:tcBorders>
              <w:left w:val="nil"/>
            </w:tcBorders>
            <w:noWrap/>
            <w:hideMark/>
          </w:tcPr>
          <w:p w14:paraId="2326E52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Arigo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SNQJSdp5","properties":{"formattedCitation":"[49]","plainCitation":"[49]","noteIndex":0},"citationItems":[{"id":48829,"uris":["http://zotero.org/users/6793340/items/A7AURLQL"],"uri":["http://zotero.org/users/6793340/items/A7AURLQL"],"itemData":{"id":48829,"type":"article-journal","abstract":"OBJECTIVES: There is a need to develop more effective physical activity (PA)  promotion programs for college women. Theory and evidence suggest that perceptions  of the social environment play a role in college women's PA, though little is known  about how these perceptions are associated with PA at the day level. The goal of  this study was to examine relations between changes in college women's daily social  perceptions and objectively assessed PA over seven days. DESIGN: Daily diary method.  METHOD: College women (n = 80, M (Age) = 20, M (BMI) = 23.1 kg/m(2)) wore Fitbit  wristbands and completed daily self-reports of (1) the quantity and perceived  intensity of their social interactions (positive/negative), and (2) the occurrence  of social comparisons (based on appearance/health/status) for seven days. RESULTS:  Multilevel models showed daily variability in predictors and outcomes (ps &lt; 0.0001),  as well as relations between within-person changes in social perceptions and PA.  Increases in negative interactions (particularly those with friends) were  consistently associated with decreases in daily PA, whereas increases in positive  interactions showed limited relations (srs = -0.22-0.34). Days with health  comparisons were days with greater PA for women who had stronger overall interest in  comparisons, but were days with less PA for women with weaker overall interest (srs  = 0.22-0.33). PA did not differ between days with vs. without appearance  comparisons. CONCLUSIONS: Social perceptions show meaningful day-to-day variability  and relations with college women's daily PA, and specific associations may be useful  for improving tailored interventions for college women.","container-title":"Psychol Sport Exerc","DOI":"10.1016/j.psychsport.2019.04.018","journalAbbreviation":"Psychol Sport Exerc","title":"Daily Relations between Social Perceptions and Physical Activity among College  Women.","volume":"47","author":[{"family":"Arigo","given":"Danielle"},{"family":"Pasko","given":"Kristen"},{"family":"Mogle","given":"Jacqueline A."}],"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4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631A2B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93C445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8175D4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3616CA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B929EE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2E617E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02EA2B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8247AF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A8DCFE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D6D0AD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B467A2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9C8268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E7A90C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F10578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0FA322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962DBC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22468E40" w14:textId="77777777" w:rsidTr="00A65BE1">
        <w:trPr>
          <w:trHeight w:val="300"/>
        </w:trPr>
        <w:tc>
          <w:tcPr>
            <w:tcW w:w="1111" w:type="pct"/>
            <w:tcBorders>
              <w:left w:val="nil"/>
            </w:tcBorders>
            <w:noWrap/>
            <w:hideMark/>
          </w:tcPr>
          <w:p w14:paraId="358B86C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ade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ZWF4siJ8","properties":{"formattedCitation":"[50]","plainCitation":"[50]","noteIndex":0},"citationItems":[{"id":48763,"uris":["http://zotero.org/users/6793340/items/FKJKBHT8"],"uri":["http://zotero.org/users/6793340/items/FKJKBHT8"],"itemData":{"id":48763,"type":"article-journal","abstract":"BACKGROUND AND OBJECTIVE: Increasing physical activity (PA) is safe and beneficial  in lung cancer (LC) patients. Advanced-stage LC patients are under-studied and have  worse symptoms and quality of life (QoL). We evaluated the feasibility of monitoring  step count in advanced LC as well as potential correlations between PA and QoL.  METHODS: This is a prospective, observational study of 39 consecutive patients with  advanced-stage LC. Daily step count over 1 week (via Fitbit Zip), QoL, dyspnea, and  depression scores were collected. Spearman rank testing was used to assess  correlations. Correlation coefficients (ρ) &gt;0.3 or &lt;-0.3 (more and less correlated,  respectively) were considered potentially clinically significant. RESULTS: Most  (83%) of the patients were interested in participating, and 67% of those enrolled  were adherent with the device. Of those using the device (n = 30), the average daily  step count was 4877 (range = 504-12 118) steps/d. Higher average daily step count  correlated with higher QoL (ρ = 0.46), physical (ρ = 0.61), role (ρ = 0.48), and  emotional functioning (ρ = 0.40) scores as well as lower depression (ρ = -0.40),  dyspnea (ρ = -0.54), and pain (ρ = -0.37) scores. CONCLUSION: Remote PA monitoring  (Fitbit Zip) is feasible in advanced-stage LC patients. Interest in participating in  this PA study was high with comparable adherence to other PA studies. In those  utilizing the device, higher step count correlates with higher QoL as well as lower  dyspnea, pain, and depression scores. PA monitoring with wearable devices in  advanced-stage LC deserves further study.","container-title":"Integr Cancer Ther","DOI":"10.1177/1534735416684016","issue":"1","journalAbbreviation":"Integr Cancer Ther","page":"73-79","title":"Assessing the Correlation Between Physical Activity and Quality of Life in Advanced  Lung Cancer.","volume":"17","author":[{"family":"Bade","given":"Brett C."},{"family":"Brooks","given":"Mary C."},{"family":"Nietert","given":"Sloan B."},{"family":"Ulmer","given":"Ansley"},{"family":"Thomas","given":"D. David"},{"family":"Nietert","given":"Paul J."},{"family":"Scott","given":"JoAnn B."},{"family":"Silvestri","given":"Gerard A."}],"issued":{"date-parts":[["2018"]]}}}],"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4BE27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4DEC343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99C5222"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D07E3F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2C1D0F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079E01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E973FE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B7A6CE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2B1F0B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F6C081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E7F97B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FEB881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9D0C0E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8865DD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5CB438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1EB130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36F9CFD2" w14:textId="77777777" w:rsidTr="00A65BE1">
        <w:trPr>
          <w:trHeight w:val="300"/>
        </w:trPr>
        <w:tc>
          <w:tcPr>
            <w:tcW w:w="1111" w:type="pct"/>
            <w:tcBorders>
              <w:left w:val="nil"/>
            </w:tcBorders>
            <w:noWrap/>
            <w:hideMark/>
          </w:tcPr>
          <w:p w14:paraId="07CBED6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aril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sSELCHv5","properties":{"formattedCitation":"[51]","plainCitation":"[51]","noteIndex":0},"citationItems":[{"id":48727,"uris":["http://zotero.org/users/6793340/items/VRDFQDTT"],"uri":["http://zotero.org/users/6793340/items/VRDFQDTT"],"itemData":{"id":48727,"type":"article-journal","abstract":"BACKGROUND: The New York Heart Association (NYHA) functional classification system  has poor inter-rater reproducibility. A previously published pilot study showed a  statistically significant difference between the daily step counts of heart failure  (with reduced ejection fraction) patients classified as NYHA functional class II and  III as measured by wrist-worn activity monitors. However, the study's small sample  size severely limits scientific confidence in the generalizability of this finding  to a larger heart failure (HF) population. OBJECTIVE: This study aimed to validate  the pilot study on a larger sample of patients with HF with reduced ejection  fraction (HFrEF) and attempt to characterize the step count distribution to gain  insight into a more objective method of assessing NYHA functional class. METHODS: We  repeated the analysis performed during the pilot study on an independently recorded  dataset comprising a total of 50 patients with HFrEF (35 NYHA II and 15 NYHA III)  patients. Participants were monitored for step count with a Fitbit Flex for a period  of 2 weeks in a free-living environment. RESULTS: Comparing group medians, patients  exhibiting NYHA class III symptoms had significantly lower recorded 2-week mean  daily total step count (3541 vs 5729 [steps], P=.04), lower 2-week maximum daily  total step count (10,792 vs 5904 [steps], P=.03), lower 2-week recorded mean daily  mean step count (4.0 vs 2.5 [steps/minute], P=.04,), and lower 2-week mean and  2-week maximum daily per minute step count maximums (88.1 vs 96.1 and 111.0 vs 123.0  [steps/minute]; P=.02 and .004, respectively). CONCLUSIONS: Patients with NYHA II  and III symptoms differed significantly by various aggregate measures of free-living  step count including the (1) mean and (2) maximum daily total step count as well as  by the (3) mean of daily mean step count and by the (4) mean and (5) maximum of the  daily per minute step count maximum. These findings affirm that the degree of  exercise intolerance of NYHA II and III patients as a group is quantifiable in a  replicable manner. This is a novel and promising finding that suggests the existence  of a possible, completely objective measure of assessing HF functional class,  something which would be a great boon in the continuing quest to improve patient  outcomes for this burdensome and costly disease.","container-title":"JMIR Cardio","DOI":"10.2196/12122","issue":"1","journalAbbreviation":"JMIR Cardio","page":"e12122","title":"Use of Free-Living Step Count Monitoring for Heart Failure Functional  Classification: Validation Study.","volume":"3","author":[{"family":"Baril","given":"Jonathan-F."},{"family":"Bromberg","given":"Simon"},{"family":"Moayedi","given":"Yasbanoo"},{"family":"Taati","given":"Babak"},{"family":"Manlhiot","given":"Cedric"},{"family":"Ross","given":"Heather Joan"},{"family":"Cafazzo","given":"Joseph"}],"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55EDB6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313387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368E18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99FC9E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211C46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EA7F48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C5C2AA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6DDBD3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3B17BD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AE8C72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F2D6AD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C6909C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AA112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B6105F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42EDE2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50D36B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7E48A904" w14:textId="77777777" w:rsidTr="00A65BE1">
        <w:trPr>
          <w:trHeight w:val="300"/>
        </w:trPr>
        <w:tc>
          <w:tcPr>
            <w:tcW w:w="1111" w:type="pct"/>
            <w:tcBorders>
              <w:left w:val="nil"/>
            </w:tcBorders>
            <w:noWrap/>
            <w:hideMark/>
          </w:tcPr>
          <w:p w14:paraId="28A678F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arkley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qN0AKF36","properties":{"formattedCitation":"[52]","plainCitation":"[52]","noteIndex":0},"citationItems":[{"id":48871,"uris":["http://zotero.org/users/6793340/items/I9KRNRUD"],"uri":["http://zotero.org/users/6793340/items/I9KRNRUD"],"itemData":{"id":48871,"type":"article-journal","abstract":"BACKGROUND AND OBJECTIVES: Low-cost consumer-based activity monitors (CAMs), such as  the Fitbit, are popular for fitness and wellness tracking. Functional status is an  excellent predictor of postoperative outcomes, yet objective measurements are  resource-intensive. The aim of this study is to demonstrate the feasibility of using  activity monitors during the perioperative period in patients undergoing major  oncologic surgery. METHODS: An institution review board proved that a prospective  study was conducted. CAMs were worn throughout the perioperative period and  accelerometer data were collected. Baseline and 21-days follow-up functional  measures included short physical performance battery, Community Health Activities  Model Program questionnaire, mobility assessment tool-short form, and 400 m walk.  RESULTS: A total of 19 of 22 (86%) patients who wore a CAM during the perioperative  period had analyzable data. Compliance with wearing the device varied significantly:  100% preadmission, 19% in-hospital, and 82% postdischarge. Median daily steps  decreased from preadmission to postdischarge (77% median reduction). Established  resource-intensive measures of functional status did not perform well as measures of  decreased functional status and activity when comparing baseline to 21-day  postdischarge assessments. CONCLUSIONS: Activity monitors are a feasible, low-cost  measure of perioperative activity for patients undergoing major surgery, and may be  useful in identifying patients vulnerable to postsurgical complications.","container-title":"J Surg Oncol","DOI":"10.1002/jso.25789","journalAbbreviation":"J Surg Oncol","title":"Feasibility of low-cost accelerometers in measuring functional recovery after major  oncologic surgery.","author":[{"family":"Barkley","given":"Rachel"},{"family":"Khalil","given":"Maryam"},{"family":"Shen","given":"Perry"},{"family":"Levine","given":"Edward A."},{"family":"Votanopoulos","given":"Konstantinos"},{"family":"Clark","given":"Clancy J."}],"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57C699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60EC6E7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957DC65"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AAEFBD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60119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3443F7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C42DA9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BC7EAE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F8C9FC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0DA5DA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4487B2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BA9881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1D7D7E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0821C5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A873A7D"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0DB75F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697B50E6" w14:textId="77777777" w:rsidTr="00A65BE1">
        <w:trPr>
          <w:trHeight w:val="300"/>
        </w:trPr>
        <w:tc>
          <w:tcPr>
            <w:tcW w:w="1111" w:type="pct"/>
            <w:tcBorders>
              <w:left w:val="nil"/>
            </w:tcBorders>
            <w:noWrap/>
            <w:hideMark/>
          </w:tcPr>
          <w:p w14:paraId="4488F21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arrett 2014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XAzY2sU4","properties":{"unsorted":true,"formattedCitation":"[53]","plainCitation":"[53]","noteIndex":0},"citationItems":[{"id":48947,"uris":["http://zotero.org/users/6793340/items/LMXBY2C4"],"uri":["http://zotero.org/users/6793340/items/LMXBY2C4"],"itemData":{"id":48947,"type":"article-journal","abstract":"BACKGROUND: Cardiac arrhythmias are remarkably common and routinely go undiagnosed because they are often transient and asymptomatic. Effective diagnosis and treatment can substantially reduce the morbidity and mortality associated with cardiac arrhythmias. The Zio Patch (iRhythm Technologies, Inc, San Francisco, Calif) is a novel, single-lead electrocardiographic (ECG), lightweight, Food and Drug Administration-cleared, continuously recording ambulatory adhesive patch monitor suitable for detecting cardiac arrhythmias in patients referred for ambulatory ECG monitoring.METHODS: A total of 146 patients referred for evaluation of cardiac arrhythmia underwent simultaneous ambulatory ECG recording with a conventional 24-hour Holter monitor and a 14-day adhesive patch monitor. The primary outcome of the study was to compare the detection arrhythmia events over total wear time for both devices. Arrhythmia events were defined as detection of any 1 of 6 arrhythmias, including supraventricular tachycardia, atrial fibrillation/flutter, pause greater than 3 seconds, atrioventricular block, ventricular tachycardia, or polymorphic ventricular tachycardia/ventricular fibrillation. McNemar's tests were used to compare the matched pairs of data from the Holter and the adhesive patch monitor.RESULTS: Over the total wear time of both devices, the adhesive patch monitor detected 96 arrhythmia events compared with 61 arrhythmia events by the Holter monitor (P &lt; .001).CONCLUSIONS: Over the total wear time of both devices, the adhesive patch monitor detected more events than the Holter monitor. Prolonged duration monitoring for detection of arrhythmia events using single-lead, less-obtrusive, adhesive-patch monitoring platforms could replace conventional Holter monitoring in patients referred for ambulatory ECG monitoring.","container-title":"Am J Med","DOI":"10.1016/j.amjmed.2013.10.003","issue":"1","journalAbbreviation":"Am J Med","page":"95.e11-17","title":"Comparison of 24-hour Holter monitoring with 14-day novel adhesive patch electrocardiographic monitoring","volume":"127","author":[{"family":"Barrett","given":"Paddy M."},{"family":"Komatireddy","given":"Ravi"},{"family":"Haaser","given":"Sharon"},{"family":"Topol","given":"Sarah"},{"family":"Sheard","given":"Judith"},{"family":"Encinas","given":"Jackie"},{"family":"Fought","given":"Angela J."},{"family":"Topol","given":"Eric J."}],"issued":{"date-parts":[["2014"]]}}}],"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4BB660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446951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2D2EFD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149074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9A9947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9B0CF3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F09C60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4FF912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B6F5F8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AAF9A7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DC6002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000BD1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63354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3FF024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906A3B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EC3D2C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Zio Patch</w:t>
            </w:r>
          </w:p>
        </w:tc>
      </w:tr>
      <w:tr w:rsidR="009150ED" w:rsidRPr="0010746C" w14:paraId="4D67A9A1" w14:textId="77777777" w:rsidTr="00A65BE1">
        <w:trPr>
          <w:trHeight w:val="300"/>
        </w:trPr>
        <w:tc>
          <w:tcPr>
            <w:tcW w:w="1111" w:type="pct"/>
            <w:tcBorders>
              <w:left w:val="nil"/>
            </w:tcBorders>
            <w:noWrap/>
            <w:hideMark/>
          </w:tcPr>
          <w:p w14:paraId="3ADB719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evier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ojINqhDf","properties":{"formattedCitation":"[54]","plainCitation":"[54]","noteIndex":0},"citationItems":[{"id":48604,"uris":["http://zotero.org/users/6793340/items/DZ7LY5T6"],"uri":["http://zotero.org/users/6793340/items/DZ7LY5T6"],"itemData":{"id":48604,"type":"article-journal","abstract":"ObjectiveIn the USA, minority populations face a disproportionate burden from type 2 diabetes (T2D), in whom physical activity (PA) is recommended. The aim of this study was to determine levels of PA among a community of free-living Hispanic/Latino adults with T2D using a research accelerometer, a consumer device and a pictogram self-assessment questionnaire.Research design and methodsThis was a cross-sectional, observational study. Participants (57 women and 31 men, body mass index (kg/m(2)) 32.27.9 and 29.94.5, waist circumference 97.130.1 and 93.7 +/- 33.0cm and hemoglobin A1c 8.0 +/- 2.0 and 8.1%+/- 1.8%, respectively) wore an ActiGraph (AG) on the hip and a Fitbit (FB) on the wrist for 1week to estimate daily steps and energy expenditure (EE). Participants reported type and intensity of PA using English-language or Spanish-language pictograms and a 10-point Likert scale (1='not active' to 10='very, very active').ResultsSteps per day were not normally distributed; AG median steps/weekday (Monday-Friday) was 6990 (range 1091-25 884) compared with 9329 (288-31 669) using FB (p &lt;= 0.01). Both devices recorded significantly more steps on weekdays versus weekends (p &lt;= 0.05). EE was also higher during the week. AG and FB were highly correlated to each other (p&lt;0.01). Men were more active than women and maintained their PA throughout the week, whereas women decreased theirs on weekends. Spanish-language pictograms were preferred and self-reported PA matched objective assessments by both devices. Participants perceived themselves to be active (7.1 +/- 2.0) due to work.ConclusionsBoth objectively measured and self-reported levels of PA in Hispanic/Latino adults with T2D challenge the assumption that lack of PA may be commonplace for this group. AG and FB are different in their measurement of PA but are significantly correlated. New strategies, including use of pictograms, for interventions need to be considered if further increases or changes in PA are to be used as T2D therapy.Trial registration numberNCT03736486","container-title":"BMJ OPEN DIABETES RESEARCH &amp; CARE","DOI":"10.1136/bmjdrc-2019-000893","issue":"1","journalAbbreviation":"BMJ OPEN DIABETES RESEARCH &amp; CARE","title":"Self-reported and objectively measured physical activity levels among Hispanic/Latino adults with type 2 diabetes","volume":"8","author":[{"family":"Bevier","given":"Wendy"},{"family":"Glantz","given":"Namino"},{"family":"Hoppe","given":"Charis"},{"family":"Glass","given":"Jessikah Morales"},{"family":"Larez","given":"Arianna"},{"family":"Chen","given":"Kong"},{"family":"Kerr","given":"David"}],"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FA1156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1BFEE8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B2FB65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0742CD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3E9BF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95CBC7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5B73D1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1AF214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69C61A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85C359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80B27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84BDD3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173751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55F6D2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8EAAEA2"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E3A4B4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 ActiGraph wGT3X-BT</w:t>
            </w:r>
          </w:p>
        </w:tc>
      </w:tr>
      <w:tr w:rsidR="009150ED" w:rsidRPr="0010746C" w14:paraId="629341A1" w14:textId="77777777" w:rsidTr="00A65BE1">
        <w:trPr>
          <w:trHeight w:val="300"/>
        </w:trPr>
        <w:tc>
          <w:tcPr>
            <w:tcW w:w="1111" w:type="pct"/>
            <w:tcBorders>
              <w:left w:val="nil"/>
            </w:tcBorders>
            <w:noWrap/>
            <w:hideMark/>
          </w:tcPr>
          <w:p w14:paraId="1CE36B9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ian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UdTAPJS2","properties":{"formattedCitation":"[55]","plainCitation":"[55]","noteIndex":0},"citationItems":[{"id":48640,"uris":["http://zotero.org/users/6793340/items/S69WRIZY"],"uri":["http://zotero.org/users/6793340/items/S69WRIZY"],"itemData":{"id":48640,"type":"article-journal","abstract":"Background: Smart wearables such as the Fitbit wristband provide the opportunity to monitor patients more comprehensively, to track patients in a fashion that more closely follows the contours of their lives, and to derive a more complete dataset that enables precision medicine. However, the utility and efficacy of using wearable devices to monitor adolescent patients' asthma outcomes have not been established. Objective: The objective of this study was to explore the association between self-reported sleep data, Fitbit sleep and physical activity data, and pediatric asthma impact (PAI). Methods: We conducted an 8-week pilot study with 22 adolescent asthma patients to collect: (1) weekly or biweekly patient-reported data using the Patient-Reported Outcomes Measurement Information System (PROMIS) measures of PAI, sleep disturbance (SD), and sleep-related impairment (SRI) and (2) real-time Fitbit (ie, Fitbit Charge HR) data on physical activity (F-AM) and sleep quality (F-SQ). To explore the relationship among the self-reported and Fitbit measures, we computed weekly Pearson correlations among these variables of interest. Results: We have shown that the Fitbit-derived sleep quality F-SQ measure has a moderate correlation with the PROMIS SD score (average r =-. 31, P =. 01) and a weak but significant correlation with the PROMIS PAI score (average r =-. 18, P =. 02). The Fitbit physical activity measure has a negligible correlation with PAI (average r =. 04, P =. 62). Conclusions: Our findings support the potential of using wrist-worn devices to continuously monitor two important factors-physical activity and sleep-associated with patients' asthma outcomes and to develop a personalized asthma management platform.","container-title":"JMIR MHEALTH AND UHEALTH","DOI":"10.2196/mhealth.7346","issue":"7","journalAbbreviation":"JMIR MHEALTH AND UHEALTH","title":"Exploring the Association Between Self-Reported Asthma Impact and Fitbit-Derived Sleep Quality and Physical Activity Measures in Adolescents","volume":"5","author":[{"family":"Bian","given":"Jiang"},{"family":"Guo","given":"Yi"},{"family":"Xie","given":"Mengjun"},{"family":"Parish","given":"Alice E."},{"family":"Wardlaw","given":"Isaac"},{"family":"Brown","given":"Rita"},{"family":"Modave","given":"Francois"},{"family":"Zheng","given":"Dong"},{"family":"Perry","given":"Tamara T."}],"issued":{"date-parts":[["2017"]]}}}],"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BA455F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4A833FE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837197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4D9E6C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677C26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B6AB0C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70CB2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D2FCF1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E28BEA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C2725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4CEAE8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80A235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7F9D60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695CC0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BC1D6F5"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6602C5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6B78FC0B" w14:textId="77777777" w:rsidTr="00A65BE1">
        <w:trPr>
          <w:trHeight w:val="300"/>
        </w:trPr>
        <w:tc>
          <w:tcPr>
            <w:tcW w:w="1111" w:type="pct"/>
            <w:tcBorders>
              <w:left w:val="nil"/>
            </w:tcBorders>
            <w:noWrap/>
            <w:hideMark/>
          </w:tcPr>
          <w:p w14:paraId="4649A6E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illeci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chMP7OFn","properties":{"formattedCitation":"[56]","plainCitation":"[56]","noteIndex":0},"citationItems":[{"id":48618,"uris":["http://zotero.org/users/6793340/items/SULHBV88"],"uri":["http://zotero.org/users/6793340/items/SULHBV88"],"itemData":{"id":48618,"type":"article-journal","abstract":"Background: Autism Spectrum Disorders (ASD) are a heterogeneous group of neurodevelopmental disorders featuring early impairments in social domain, with autonomic nervous system (ANS) unbalance possibly representing a useful marker for such disturbances. Impairments in joint attention (JA) are one of the earliest markers of social deficits in ASD. In this study, we assessed the feasibility of using wearable technologies for characterizing the ANS response in ASD toddlers during the presentation of JA stimuli. Methods: Twenty ASD toddlers and 20 age- and gender-matched typically developed (TD) children were recorded at baseline and during a JA task through an unobtrusive chest strap for electrocardiography (ECG). Specific algorithms for feature extraction, including Heart Rate (HR), Standard Deviation of the Normal-to-Normal Intervals (SDNN), Coefficient of Variation (CV), pNN10 as well as low frequency (LF) and high frequency (HF), were applied to the ECG signal and a statistical comparison between the two groups was performed. Results: As regards the single phases, SDNN (p = 0.04) and CV (p = 0.021) were increased in ASD at baseline together with increased LF absolute power (p = 0.034). Moreover, CV remained higher in ASD during the task (p = 0.03). Considering the phase and group interaction, LF increased from baseline to task in TD group (p = 0.04) while it decreased in the ASD group (p = 0.04). Conclusions: The results of this study indicate the feasibility of characterizing the ANS response in ASD toddlers through a minimally obtrusive tool. Our analysis showed an increased SDNN and CV in toddlers with ASD particularly at baseline compared to TD and lower LF during the task. These findings could suggest the possibility of using the proposed approach for evaluating physiological correlates of JA response in young children with ASD.","container-title":"FRONTIERS IN PHYSIOLOGY","DOI":"10.3389/fphys.2018.00467","journalAbbreviation":"FRONTIERS IN PHYSIOLOGY","title":"Heart Rate Variability During a Joint Attention Task in Toddlers With Autism Spectrum Disorders","volume":"9","author":[{"family":"Billeci","given":"Lucia"},{"family":"Tonacci","given":"Alessandro"},{"family":"Narzisi","given":"Antonio"},{"family":"Manigrasso","given":"Zaira"},{"family":"Varanini","given":"Maurizio"},{"family":"Fulceri","given":"Francesca"},{"family":"Lattarulo","given":"Caterina"},{"family":"Calderoni","given":"Sara"},{"family":"Muratori","given":"Filippo"}],"issued":{"date-parts":[["2018"]]}}}],"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295284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F376B1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0C13FA6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57AA30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CCD1A4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3772FB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E6EC31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A4039D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CF8460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BA3283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D4BF19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58045F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508BDD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B68BCC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C1ECA9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44E50A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Shimmer ECG (modified with Polar chest strap)</w:t>
            </w:r>
          </w:p>
        </w:tc>
      </w:tr>
      <w:tr w:rsidR="009150ED" w:rsidRPr="0010746C" w14:paraId="2A66CE9A" w14:textId="77777777" w:rsidTr="00A65BE1">
        <w:trPr>
          <w:trHeight w:val="300"/>
        </w:trPr>
        <w:tc>
          <w:tcPr>
            <w:tcW w:w="1111" w:type="pct"/>
            <w:tcBorders>
              <w:left w:val="nil"/>
            </w:tcBorders>
            <w:noWrap/>
            <w:hideMark/>
          </w:tcPr>
          <w:p w14:paraId="1B6A28F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irkeland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3xu886N9","properties":{"formattedCitation":"[57]","plainCitation":"[57]","noteIndex":0},"citationItems":[{"id":48696,"uris":["http://zotero.org/users/6793340/items/6SZ3XCWA"],"uri":["http://zotero.org/users/6793340/items/6SZ3XCWA"],"itemData":{"id":48696,"type":"article-journal","abstract":"BACKGROUND: Digital wearable devices provide a \"real-world\" assessment of physical  activity and quantify intervention-related changes in clinical trials. However, the  value of digital wearable device-recorded physical activity as a clinical trial  outcome is unknown. OBJECTIVE: Because late sodium channel inhibition (ranolazine)  improves stress laboratory exercise duration among angina patients, we proposed that  this benefit could be quantified and translated during daily life by measuring  digital wearable device-determined step count in a clinical trial. METHODS: We  conducted a substudy in a randomized, double-blinded, placebo-controlled, crossover  trial of participants with angina and coronary microvascular dysfunction (CMD) with  no obstructive coronary artery disease to evaluate the value of digital wearable  device monitoring. Ranolazine or placebo were administered (500-1000 mg twice a day)  for 2 weeks with a subsequent 2-week washout followed by crossover to ranolazine or  placebo (500-1000 mg twice a day) for an additional 2 weeks. The outcome of interest  was within-subject difference in Fitbit Flex daily step count during week 2 of  ranolazine versus placebo during each treatment period. Secondary outcomes included  within-subject differences in angina, quality of life, myocardial perfusion reserve,  and diastolic function. RESULTS: A total of 43 participants were enrolled in the  substudy and 30 successfully completed the substudy for analysis. Overall, late  sodium channel inhibition reduced within-subject daily step count versus placebo  (mean 5757 [SD 3076] vs mean 6593 [SD 339], P=.01) but did not improve angina  (Seattle Angina Questionnaire-7 [SAQ-7]) (P=.83). Among the subgroup with improved  angina (SAQ-7), a direct correlation with increased step count (r=.42, P=.02) was  observed. CONCLUSIONS: We report one of the first studies to use digital wearable  device-determined step count as an outcome variable in a placebo-controlled  crossover trial of late sodium channel inhibition in participants with CMD. Our  substudy demonstrates that late sodium channel inhibition was associated with a  decreased step count overall, although the subgroup with angina improvement had a  step count increase. Our findings suggest digital wearable device technology may  provide new insights in clinical trial research. TRIAL REGISTRATION:  Clinicaltrials.gov NCT01342029; https://clinicaltrials.gov/ct2/show/NCT01342029  (Archived by WebCite at http://www.webcitation.org/6uyd6B2PO).","container-title":"JMIR Res Protoc","DOI":"10.2196/resprot.8057","issue":"12","journalAbbreviation":"JMIR Res Protoc","page":"e255","title":"Daily Activity Measured With Wearable Technology as a Novel Measurement of Treatment  Effect in Patients With Coronary Microvascular Dysfunction: Substudy of a Randomized  Controlled Crossover Trial.","volume":"6","author":[{"family":"Birkeland","given":"Kade"},{"family":"Khandwalla","given":"Raj M."},{"family":"Kedan","given":"Ilan"},{"family":"Shufelt","given":"Chrisandra L."},{"family":"Mehta","given":"Puja K."},{"family":"Minissian","given":"Margo B."},{"family":"Wei","given":"Janet"},{"family":"Handberg","given":"Eileen M."},{"family":"Thomson","given":"Louise Ej"},{"family":"Berman","given":"Daniel S."},{"family":"Petersen","given":"John W."},{"family":"Anderson","given":"R. David"},{"family":"Cook-Wiens","given":"Galen"},{"family":"Pepine","given":"Carl J."},{"family":"Bairey Merz","given":"C. Noel"}],"issued":{"date-parts":[["2017"]]}}}],"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2B3101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A7DBD5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4D685A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4D254F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0411BCB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7820C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31BF30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247F55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D9CE11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7486F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F6BDBB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D82D8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B587E0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CE7732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638E014"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EF93B5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28EE1B03" w14:textId="77777777" w:rsidTr="00A65BE1">
        <w:trPr>
          <w:trHeight w:val="300"/>
        </w:trPr>
        <w:tc>
          <w:tcPr>
            <w:tcW w:w="1111" w:type="pct"/>
            <w:tcBorders>
              <w:left w:val="nil"/>
            </w:tcBorders>
            <w:noWrap/>
            <w:hideMark/>
          </w:tcPr>
          <w:p w14:paraId="4510BAC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lackshear and Seyfried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DXqGOnTX","properties":{"formattedCitation":"[58]","plainCitation":"[58]","noteIndex":0},"citationItems":[{"id":48771,"uris":["http://zotero.org/users/6793340/items/N769GJAA"],"uri":["http://zotero.org/users/6793340/items/N769GJAA"],"itemData":{"id":48771,"type":"article-journal","abstract":"Objective: The purpose of the study was to investigate physical activity patterns  and body mass index (BMI) among black and white women in college to determine if  attending college acts as a catalyst for sustaining physical activity and for  closing the black-white physical activity and obesity gaps. Participants/Methods:  111 undergraduate women (black N = 42; white N = 69) aged 18-25 volunteered to wear  Fitbit Zip(TM) activity trackers for 7 days. Height and weight measurements were  used to compute BMI. Results: White women had higher levels of physical activity,  lower weight status, and lower BMIs than black women. Conclusions: Racial  disparities were evident; however, both groups had low to moderate levels of  physical activity. Required physical education programing that targets women in  college could lead to sustained physical activity.","container-title":"J Am Coll Health","DOI":"10.1080/07448481.2019.1657122","journalAbbreviation":"J Am Coll Health","page":"1-5","title":"Does Education Close the Black-White Physical Activity and Obesity Gaps?","author":[{"family":"Blackshear","given":"Tara B."},{"family":"Seyfried","given":"Lindsey"}],"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DDAD73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F7F07D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75B7E33"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C05108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957755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B3C645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6E235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F1CC61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DE86CC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8A1AAB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D1E1C1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727BB3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A466DF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AF6A5E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3468546"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373B4D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1C34A4E7" w14:textId="77777777" w:rsidTr="00A65BE1">
        <w:trPr>
          <w:trHeight w:val="300"/>
        </w:trPr>
        <w:tc>
          <w:tcPr>
            <w:tcW w:w="1111" w:type="pct"/>
            <w:tcBorders>
              <w:left w:val="nil"/>
            </w:tcBorders>
            <w:noWrap/>
            <w:hideMark/>
          </w:tcPr>
          <w:p w14:paraId="518F19AE"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Block 2017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VI97LbTP","properties":{"formattedCitation":"[60]","plainCitation":"[60]","noteIndex":0},"citationItems":[{"id":48803,"uris":["http://zotero.org/users/6793340/items/G4P33MR4"],"uri":["http://zotero.org/users/6793340/items/G4P33MR4"],"itemData":{"id":48803,"type":"article-journal","abstract":"Disability measures in multiple sclerosis (MS) rely heavily on ambulatory function,  and current metrics fail to capture potentially important variability in walking  behavior. We sought to determine whether remote step count monitoring using a  consumer-friendly accelerometer (Fitbit Flex) can enhance MS disability assessment.  99 adults with relapsing or progressive MS able to walk ≥2-min were prospectively  recruited. At 4 weeks, study retention was 97% and median Fitbit use was 97% of  days. Substudy validation resulted in high interclass correlations between Fitbit,  ActiGraph and manual step count tally during a 2-minute walk test, and between  Fitbit and ActiGraph (ICC = 0.76) during 7-day home monitoring. Over 4 weeks of  continuous monitoring, daily steps were lower in progressive versus relapsing MS  (mean difference 2546 steps, p &lt; 0.01). Lower average daily step count was  associated with greater disability on the Expanded Disability Status Scale (EDSS)  (p &lt; 0.001). Within each EDSS category, substantial variability in step count was  apparent (i.e., EDSS = 6.0 range 1097-7152). Step count demonstrated moderate-strong  correlations with other walking measures. Lower average daily step count is  associated with greater MS disability and captures important variability in  real-world walking activity otherwise masked by standard disability scales,  including the EDSS. These results support remote step count monitoring as an  exploratory outcome in MS trials.","container-title":"J Neurol","DOI":"10.1007/s00415-016-8334-6","issue":"2","journalAbbreviation":"J Neurol","page":"316-326","title":"Continuous daily assessment of multiple sclerosis disability using remote step count  monitoring.","volume":"264","author":[{"family":"Block","given":"V. J."},{"family":"Lizée","given":"A."},{"family":"Crabtree-Hartman","given":"E."},{"family":"Bevan","given":"C. J."},{"family":"Graves","given":"J. S."},{"family":"Bove","given":"R."},{"family":"Green","given":"A. J."},{"family":"Nourbakhsh","given":"B."},{"family":"Tremblay","given":"M."},{"family":"Gourraud","given":"P.-A."},{"family":"Ng","given":"M. Y."},{"family":"Pletcher","given":"M. J."},{"family":"Olgin","given":"J. E."},{"family":"Marcus","given":"G. M."},{"family":"Allen","given":"D. D."},{"family":"Cree","given":"B. A. C."},{"family":"Gelfand","given":"J. M."}],"issued":{"date-parts":[["2017"]]}}}],"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9D90F02"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DD9C3" w:themeFill="background2" w:themeFillShade="E6"/>
            <w:noWrap/>
            <w:vAlign w:val="center"/>
            <w:hideMark/>
          </w:tcPr>
          <w:p w14:paraId="1721C806"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0603513F"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485080C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36A2B0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B01EE0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4167D9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DDD7A1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4A111C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33E84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C6264E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5C5B07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C1052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93211D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0E4267A"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BA4CC0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 ActiGraph GT3X</w:t>
            </w:r>
          </w:p>
        </w:tc>
      </w:tr>
      <w:tr w:rsidR="009150ED" w:rsidRPr="0010746C" w14:paraId="3596A998" w14:textId="77777777" w:rsidTr="00A65BE1">
        <w:trPr>
          <w:trHeight w:val="300"/>
        </w:trPr>
        <w:tc>
          <w:tcPr>
            <w:tcW w:w="1111" w:type="pct"/>
            <w:tcBorders>
              <w:left w:val="nil"/>
            </w:tcBorders>
            <w:noWrap/>
            <w:hideMark/>
          </w:tcPr>
          <w:p w14:paraId="2AA702C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lock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poiAVC9T","properties":{"formattedCitation":"[59]","plainCitation":"[59]","noteIndex":0},"citationItems":[{"id":48680,"uris":["http://zotero.org/users/6793340/items/JETKBEU3"],"uri":["http://zotero.org/users/6793340/items/JETKBEU3"],"itemData":{"id":48680,"type":"article-journal","abstract":"Importance: Disability measures in multiple sclerosis (MS) fail to capture potentially important variability in walking behavior. More sensitive and ecologically valid outcome measures are needed to advance MS research., Objectives: To assess continuous step count activity remotely among individuals with MS for 1 year and determine how average daily step count is associated with other measures of MS disability., Design, Setting, and Participants: In a prospective longitudinal observational cohort study, 95 adults with relapsing or progressive MS who were able to walk more than 2 minutes with or without an assistive device were recruited between June 15, 2015, and August 8, 2016, and remotely monitored in their natural environment for 1 year. Patients were excluded if they had a clinical relapse within 30 days or comorbidity contributing to ambulatory impairment. Longitudinal analysis was performed from October 2017 to March 2018. Revised analysis was performed in December 2018., Intervention: Activity monitoring of step count using a wrist-worn accelerometer., Main Outcomes and Measures: Average daily step count compared with in-clinic assessments and patient-reported outcomes., Results: Of the 95 participants recruited (59 women and 36 men; mean [SD] age, 49.6 [13.6] years [range, 22.0-74.0 years]), 35 (37%) had progressive MS, and the median baseline Expanded Disability Status Scale score was 4.0 (range, 0-6.5). At 1 year, 79 participants completed follow-up (83% retention). There was a modest reduction in accelerometer use during the 1 year of the study. A decreasing average daily step count during the study was associated with worsening of clinic-based outcomes (Timed 25-Foot Walk, beta = -13.09; P &lt; .001; Timed-Up-and-Go, beta = -9.25; P &lt; .001) and patient-reported outcomes (12-item Multiple Sclerosis Walking Scale, beta = -17.96; P &lt; .001). A decreasing average daily step count occurred even when the Expanded Disability Status Scale score remained stable, and 12 of 25 participants (48%) with a significant decrease in average daily step count during the study did not have a reduction on other standard clinic-based metrics. Participants with a baseline average daily step count below 4766 (cohort median) had higher odds of clinically meaningful disability (Expanded Disability Status Scale score) worsening at 1 year, adjusting for age, sex, and disease duration (odds ratio, 4.01; 95% CI, 1.17-13.78; P = .03)., Conclusions and Relevance: Continuous remote activity monitoring of individuals with MS for 1 year appears to be feasible. In this study, a decreasing average daily step count during a 1-year period was associated with worsening of standard ambulatory measures but could also occur even when traditional disability measures remained stable. These results appear to support the prospect of using the average daily step count as a sensitive longitudinal outcome measure in MS and as a clinically relevant metric for targeted intervention.","container-title":"JAMA network open","DOI":"10.1001/jamanetworkopen.2019.0570","issue":"3","journalAbbreviation":"JAMA network open","note":"publisher-place: United States","page":"e190570","title":"Association of Continuous Assessment of Step Count by Remote Monitoring With Disability Progression Among Adults With Multiple Sclerosis.","volume":"2","author":[{"family":"Block","given":"Valerie J"},{"family":"Bove","given":"Riley"},{"family":"Zhao","given":"Chao"},{"family":"Garcha","given":"Priya"},{"family":"Graves","given":"Jennifer"},{"family":"Romeo","given":"Andrew R"},{"family":"Green","given":"Ari J"},{"family":"Allen","given":"Diane D"},{"family":"Hollenbach","given":"Jill A"},{"family":"Olgin","given":"Jeffrey E"},{"family":"Marcus","given":"Gregory M"},{"family":"Pletcher","given":"Mark J"},{"family":"Cree","given":"Bruce A C"},{"family":"Gelfand","given":"Jeffrey M"}],"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5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421F2A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5675F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9C06E0E"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64B01C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690F2D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1C0BBA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9EBF38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BEB21B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678695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46E8AA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FCAAE5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8E3E5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4FAF63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AC5393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B3179AD"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415DB9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4AD2B27F" w14:textId="77777777" w:rsidTr="00A65BE1">
        <w:trPr>
          <w:trHeight w:val="300"/>
        </w:trPr>
        <w:tc>
          <w:tcPr>
            <w:tcW w:w="1111" w:type="pct"/>
            <w:tcBorders>
              <w:left w:val="nil"/>
            </w:tcBorders>
            <w:noWrap/>
            <w:hideMark/>
          </w:tcPr>
          <w:p w14:paraId="6FF4EF5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olourchi and Batra 2015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mRLtkOa8","properties":{"formattedCitation":"[61]","plainCitation":"[61]","noteIndex":0},"citationItems":[{"id":48897,"uris":["http://zotero.org/users/6793340/items/D99CW9IV"],"uri":["http://zotero.org/users/6793340/items/D99CW9IV"],"itemData":{"id":48897,"type":"article-journal","abstract":"The diagnostic yield of continuous electrocardiographic (ECG) monitoring in children for periods longer than a Holter monitor is unclear. The aim of this study was to characterize diagnostic yield, arrhythmia type, and time to first arrhythmia using a clinical repository of national ambulatory ECG data in children. A cross-sectional study was performed in 3,209 consecutive children receiving a 14-day adhesive patch monitor (Zio Patch) for clinical indications from January 2011 to December 2013. Of the 3,209 children (56% female, mean age 12.5 +/- 4.4 years, range 1 month to 17 years), 390 had arrhythmias detected, making the diagnostic yield 12.2%. Of these, 137 patients (4.3%) had arrhythmias deemed clinically significant to warrant urgent physician notification. The most frequent indications for monitoring were palpitations (n = 1,138 [35.5%]), syncope (n = 450 [14.0%]), unspecified tachycardia (n = 291 [9.1%]), supraventricular tachycardia (n = 264 [8.2%]), and chest pain (n = 261 [8.1%]). Arrhythmias were detected in 10.0% of patients with palpitations, 6.7% of patients with syncope, 14.8% of patients with tachycardia, 22.7% of patients with supraventricular tachycardia, and 6.5% of patients with chest pain. The mean times to first detected and first symptom-triggered arrhythmias were 2.7 +/- 3.0 and 3.3 +/- 3.3 days, respectively. Forty-four percent of first detected arrhythmias and 50.4% of the first symptom-triggered arrhythmias occurred beyond 48 hours of monitoring. In conclusion, the diagnostic yield of continuous ECG patch monitoring in children was substantial beyond 48 hours and should be considered in children who are candidates for longer term ECG monitoring. Copyright © 2015 Elsevier Inc. All rights reserved.","container-title":"The American journal of cardiology","DOI":"10.1016/j.amjcard.2014.12.014","issue":"5","journalAbbreviation":"The American journal of cardiology","note":"publisher-place: United States","page":"630-4","title":"Diagnostic yield of patch ambulatory electrocardiogram monitoring in children (from a national registry).","volume":"115","author":[{"family":"Bolourchi","given":"Meena"},{"family":"Batra","given":"Anjan S"}],"issued":{"date-parts":[["2015"]]}}}],"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28F464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6D890CD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3DBF045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415CB2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320742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F160C0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BD9854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2D9AE0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3F560A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78B113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D2107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7318D9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3117D5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103831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EC92AE6"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67FAB1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Zio Patch</w:t>
            </w:r>
          </w:p>
        </w:tc>
      </w:tr>
      <w:tr w:rsidR="009150ED" w:rsidRPr="0010746C" w14:paraId="6016A8AB" w14:textId="77777777" w:rsidTr="00A65BE1">
        <w:trPr>
          <w:trHeight w:val="300"/>
        </w:trPr>
        <w:tc>
          <w:tcPr>
            <w:tcW w:w="1111" w:type="pct"/>
            <w:tcBorders>
              <w:left w:val="nil"/>
            </w:tcBorders>
            <w:noWrap/>
            <w:hideMark/>
          </w:tcPr>
          <w:p w14:paraId="10168DA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Boscolo Alvarez 2017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2ElFuWPz","properties":{"formattedCitation":"[62]","plainCitation":"[62]","noteIndex":0},"citationItems":[{"id":48650,"uris":["http://zotero.org/users/6793340/items/DW4TEPF6"],"uri":["http://zotero.org/users/6793340/items/DW4TEPF6"],"itemData":{"id":48650,"type":"article-journal","abstract":"Introduction Duchenne Muscular Dystrophy (DMD) is characterized by progressive muscle weakness that can lead to disability. Owing to functional difficulties faced by individuals with DMD, the use of assistive technology is essential to provide or facilitate functional abilities. In DMD, cardiac autonomic dysfunction has been reported in addition to musculoskeletal impairment. Consequently, the objective was to investigate acute cardiac autonomic responses, by Heart Rate Variability (HRV), during computer tasks in subjects with DMD. Method HRV was assessed by linear and nonlinear methods, using the heart rate monitor Polar RS800CX chest strap Electrocardiographic measuring device. Then, 45 subjects were included in the group with DMD and 45 in the healthy Typical Development (TD) control group. They were assessed for twenty minutes at rest sitting, and five minutes after undergoing a task on the computer. Results Individuals with DMD had a statistically significant lower parasympathetic cardiac modulation at rest when compared to the control group, which further declined when undergoing the tasks on the computer. Conclusion DMD patients presented decreased HRV and exhibited greater intensity of cardiac autonomic responses during computer tasks characterized by vagal withdrawal when compared to the healthy TD control subjects.","container-title":"PLOS ONE","DOI":"10.1371/journal.pone.0169633","issue":"1","journalAbbreviation":"PLOS ONE","title":"Autonomic Modulation in Duchenne Muscular Dystrophy during a Computer Task: A Prospective Control Trial","volume":"12","author":[{"family":"Boscolo Alvarez","given":"Mayra Priscila"},{"family":"Silva","given":"Talita Dias","non-dropping-particle":"da"},{"family":"Favero","given":"Francis Meire"},{"family":"Valenti","given":"Vitor Engracia"},{"family":"Raimundo","given":"Rodrigo Daminello"},{"family":"Marques Vanderlei","given":"Luiz Carlos"},{"family":"Garner","given":"David M."},{"family":"Mello Monteiro","given":"Carlos Bandeira","non-dropping-particle":"de"}],"issued":{"date-parts":[["2017"]]}}}],"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C4404A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68731FC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23962BF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320ADE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7BCE36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46C571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B54AB3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A397C3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A5EB03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D9AA88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13F797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B2395D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F37F0C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01D1D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7FAA58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5AC5A7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olar chest-strap (+ receiver)</w:t>
            </w:r>
          </w:p>
        </w:tc>
      </w:tr>
      <w:tr w:rsidR="009150ED" w:rsidRPr="0010746C" w14:paraId="4CA3D702" w14:textId="77777777" w:rsidTr="00A65BE1">
        <w:trPr>
          <w:trHeight w:val="300"/>
        </w:trPr>
        <w:tc>
          <w:tcPr>
            <w:tcW w:w="1111" w:type="pct"/>
            <w:tcBorders>
              <w:left w:val="nil"/>
            </w:tcBorders>
            <w:noWrap/>
            <w:hideMark/>
          </w:tcPr>
          <w:p w14:paraId="60519F7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razendale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G0LsXpEB","properties":{"formattedCitation":"[63]","plainCitation":"[63]","noteIndex":0},"citationItems":[{"id":48737,"uris":["http://zotero.org/users/6793340/items/ZNQ4WVX6"],"uri":["http://zotero.org/users/6793340/items/ZNQ4WVX6"],"itemData":{"id":48737,"type":"article-journal","abstract":"The 'Structured Days Hypothesis' suggests that children's obesogenic behaviors  (e.g., activity, diet, sleep, and screen time) are less favorable during times when  there is less-structure to a child's day (e.g., summer). To compare obesogenic  behaviors of children with developmental disabilities (DD) during summer on days  with differing amounts of 'structure'. Seventeen children with DD (mean age  9.8 years) attending a day camp wore a Fitbit(©) activity monitor on the  non-dominant wrist during summer, and parents completed a survey packet, to capture  obesogenic behaviors. Participants displayed improved physical activity levels,  diets, and sleep timing on camp days versus other days. Providing children with DD  'structure' over summer is a potential intervention approach requiring further  investigation.","container-title":"J Autism Dev Disord","DOI":"10.1007/s10803-020-04566-5","journalAbbreviation":"J Autism Dev Disord","title":"Brief Report: Obesogenic Behaviors of Children with Developmental Disabilities  During Summer.","author":[{"family":"Brazendale","given":"Keith"},{"family":"Brazendale","given":"Allison B."},{"family":"Garcia","given":"Jeanette M."},{"family":"Monroe","given":"Courtney M."},{"family":"Weaver","given":"R. Glenn"},{"family":"Beets","given":"Michael W."}],"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660191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1FAF2DF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E82654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B74D9E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CD8E6E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81E56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EDAE44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E74BC7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F6F8D1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585172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DD624E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B52CE2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2BB309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242FD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EFD1A0B"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EDCEE0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Alta</w:t>
            </w:r>
          </w:p>
        </w:tc>
      </w:tr>
      <w:tr w:rsidR="009150ED" w:rsidRPr="0010746C" w14:paraId="74B35A9B" w14:textId="77777777" w:rsidTr="00A65BE1">
        <w:trPr>
          <w:trHeight w:val="300"/>
        </w:trPr>
        <w:tc>
          <w:tcPr>
            <w:tcW w:w="1111" w:type="pct"/>
            <w:tcBorders>
              <w:left w:val="nil"/>
            </w:tcBorders>
            <w:noWrap/>
            <w:hideMark/>
          </w:tcPr>
          <w:p w14:paraId="447C537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rudy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gjsCYrmj","properties":{"formattedCitation":"[64]","plainCitation":"[64]","noteIndex":0},"citationItems":[{"id":48668,"uris":["http://zotero.org/users/6793340/items/W7L5WYPE"],"uri":["http://zotero.org/users/6793340/items/W7L5WYPE"],"itemData":{"id":48668,"type":"article-journal","abstract":"OBJECTIVE: To compare daily physical activity of children with congenital heart disease (CHD) with healthy peers measured using wearables bracelets in a large cohort. Additionally, subjectively estimated and objectively measured physical activity was compared., STUDY DESIGN: From September 2017 to May 2019, 162 children (11.8 +/- 3.2 years; 60 girls) with various CHD participated in a self-estimated and wearable-based physical activity assessment. Step-count and moderate-to-vigorous physical activity were recorded with the Garmin vivofit jr. for 7 consecutive days and compared with a reference cohort (RC) of 96 healthy children (10.9 +/- 3.8 years; 49 girls)., RESULTS: Children with CHD were active and 123 (75.9%) achieved 60 minutes physical activity on a weekly average according to the World Health Organization criteria as 81 (84.3%) of the healthy peers did (P = .217). After correction for age, sex, and seasonal effects, only slightly lower step count (CHD: 10 206 +/- 3178 steps vs RC: 11 142 +/- 3136 steps; P = .040) but no lower moderate-to-vigorous physical activity (CHD: 80.5 +/- 25.6 minutes/day vs RC: 81.5 +/- 25.3 minutes/day; P = .767) occurred comparing CHD with RC. In children with CHD higher age (P = .004), overweight or obesity (P = .016), complex severity (P = .046), and total cavopulmonary connection (P = .027) were associated with not meeting World Health Organization criteria. Subjective estimation of daily moderate-to-vigorous physical activity was fairly correct in half of all children with CHD., CONCLUSIONS: Even though the majority is sufficiently active, physical activity needs to be promoted in overweight or obese patients, patients with complex CHD severity, and in particular in those with total cavopulmonary connection. Copyright © 2019 Elsevier Inc. All rights reserved.","container-title":"The Journal of pediatrics","DOI":"10.1016/j.jpeds.2019.09.077","issue":"jlz, 0375410","journalAbbreviation":"The Journal of pediatrics","note":"publisher-place: United States","page":"13-19","title":"Children with Congenital Heart Disease Are Active but Need to Keep Moving: A Cross-Sectional Study Using Wrist-Worn Physical Activity Trackers.","volume":"217","author":[{"family":"Brudy","given":"Leon"},{"family":"Hock","given":"Julia"},{"family":"Hacker","given":"Anna-Luisa"},{"family":"Meyer","given":"Michael"},{"family":"Oberhoffer","given":"Renate"},{"family":"Hager","given":"Alfred"},{"family":"Ewert","given":"Peter"},{"family":"Muller","given":"Jan"}],"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09B2A7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BB7F09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A95ABE5"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AF03E4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D919AE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55EFA45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57FBDE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0A5E24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6E7561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3DEEAD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9E48B0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FB58F1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33F242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85A81A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32D826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3F1220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Garmin Vivofit</w:t>
            </w:r>
          </w:p>
        </w:tc>
      </w:tr>
      <w:tr w:rsidR="009150ED" w:rsidRPr="0010746C" w14:paraId="7CE15ECE" w14:textId="77777777" w:rsidTr="00A65BE1">
        <w:trPr>
          <w:trHeight w:val="300"/>
        </w:trPr>
        <w:tc>
          <w:tcPr>
            <w:tcW w:w="1111" w:type="pct"/>
            <w:tcBorders>
              <w:left w:val="nil"/>
            </w:tcBorders>
            <w:noWrap/>
            <w:hideMark/>
          </w:tcPr>
          <w:p w14:paraId="1FA7D40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Buchan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wiR9M1Ad","properties":{"formattedCitation":"[65]","plainCitation":"[65]","noteIndex":0},"citationItems":[{"id":48670,"uris":["http://zotero.org/users/6793340/items/Z4GDJXXY"],"uri":["http://zotero.org/users/6793340/items/Z4GDJXXY"],"itemData":{"id":48670,"type":"article-journal","abstract":"This study used the intensity gradient (IG) and average acceleration metrics to describe children's activity profiles and explore associations with body mass index (BMI) z-score. Two hundred and forty-six children (n = 138 girls) aged 9.6 +/- 1.4 years wore a wrist-mounted ActiGraph wGT3X-BT accelerometer for 7 days on their non-dominant wrist. Physical activity (PA) metrics captured included: the IG which describes the intensity distribution of accelerations across the 24 h monitoring period; average acceleration which provides a measure of the volume of activity; total moderate-to-vigorous PA (MVPA) and inactive time. Acceleration was averaged over 5s epochs. Finally, BMI z-score was calculated for each participant. Average acceleration was negatively associated with BMI z-score (p &lt; 0.05) independent of age and gender but not IG. The IG was negatively associated with BMI z-score independent of potential correlates and average acceleration. Total MVPA was not associated with BMI-z score. The IG and average acceleration metrics may be used to explore the independent or cumulative effects of the volume and intensity distribution of activity upon measures of health and well-being in children to inform specific activity recommendations.","container-title":"Journal of sports sciences","DOI":"10.1080/02640414.2019.1664536","issue":"23","journalAbbreviation":"Journal of sports sciences","note":"publisher-place: England","page":"2751-2758","title":"The use of the intensity gradient and average acceleration metrics to explore associations with BMI z-score in children.","volume":"37","author":[{"family":"Buchan","given":"Duncan S"},{"family":"McLellan","given":"Gillian"},{"family":"Donnelly","given":"Samantha"},{"family":"Arthur","given":"Rosie"}],"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47D398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315B47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2B9BFD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B0200F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6ECA7E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FF1358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39F979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C877F5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52D976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1173AD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33928D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2DFA42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8AA52C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9365C8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587B45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21DD0D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ctiGraph wGT3X-BT</w:t>
            </w:r>
          </w:p>
        </w:tc>
      </w:tr>
      <w:tr w:rsidR="009150ED" w:rsidRPr="0010746C" w14:paraId="189FE802" w14:textId="77777777" w:rsidTr="00A65BE1">
        <w:trPr>
          <w:trHeight w:val="300"/>
        </w:trPr>
        <w:tc>
          <w:tcPr>
            <w:tcW w:w="1111" w:type="pct"/>
            <w:tcBorders>
              <w:left w:val="nil"/>
            </w:tcBorders>
            <w:noWrap/>
            <w:hideMark/>
          </w:tcPr>
          <w:p w14:paraId="6CFF0689"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Burnett-Zeigler 2018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QLhTaLbq","properties":{"formattedCitation":"[66]","plainCitation":"[66]","noteIndex":0},"citationItems":[{"id":48891,"uris":["http://zotero.org/users/6793340/items/2JIB3B68"],"uri":["http://zotero.org/users/6793340/items/2JIB3B68"],"itemData":{"id":48891,"type":"article-journal","abstract":"Abstract Background and purpose We evaluated the feasibility of using an activity monitor to support mindfulness practice, reduce self-reported stress and physiological indicators of stress. Materials and methods Adult women (N = 19) who previously participated in a mindfulness intervention wore an activity monitor for eight-weeks. The activity monitor notified them when they were stressed (based on standard deviation pulse pressure). Heart rate and pulse pressure were continuously collected via the activity monitor. Mindfulness, stress, depression and trauma symptoms were collected via self-report surveys. Results There were no significant changes in self-reported stress, depression, post-traumatic stress and mindfulness from baseline to eight-weeks. Pulse pressure and standard deviation of pulse pressure increased over time. Those who were high on the non-judge mindfulness subscale had a lower standard deviation pulse pressure and spent less time stressed. Conclusion Those who are more mindful are less likely to have physiological signs of stress. Highlights • Those who are more mindful are less likely to have physiological signs of stress. • Depression is positively associated with the percent of time stressed. • Participants faced challenges in using the wrist worn activity monitor device. • Additional research is needed to explore how technology can support mindfulness skills.","container-title":"Complementary Therapies in Clinical Practice","DOI":"10.1016/j.ctcp.2018.09.001","journalAbbreviation":"Complementary Therapies in Clinical Practice","page":"93-99","title":"Accessibility and feasibility of using technology to support mindfulness practice, reduce stress and promote long term mental health.","volume":"33","author":[{"family":"Burnett-Zeigler","given":"Inger E."},{"family":"Waldron","given":"Elizabeth M."},{"family":"Hong","given":"Sunghyun"},{"family":"Yang","given":"Amy"},{"family":"Wisner","given":"Katherine L."},{"family":"Ciolino","given":"Jody D."}],"issued":{"date-parts":[["2018"]]}}}],"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EAA9FC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42C1097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295B29E"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3F1FF5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5DD58F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7AADA9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090AB0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8FEBD2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FAC750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612C69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95A67E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C50CDD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2F6023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2C069B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AA3D0D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98EDC2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Zensorium activity tracker</w:t>
            </w:r>
          </w:p>
        </w:tc>
      </w:tr>
      <w:tr w:rsidR="009150ED" w:rsidRPr="0010746C" w14:paraId="331D9DCD" w14:textId="77777777" w:rsidTr="00A65BE1">
        <w:trPr>
          <w:trHeight w:val="300"/>
        </w:trPr>
        <w:tc>
          <w:tcPr>
            <w:tcW w:w="1111" w:type="pct"/>
            <w:tcBorders>
              <w:left w:val="nil"/>
            </w:tcBorders>
            <w:noWrap/>
            <w:hideMark/>
          </w:tcPr>
          <w:p w14:paraId="49945E8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Cai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4Ea7Cmxt","properties":{"formattedCitation":"[67]","plainCitation":"[67]","noteIndex":0},"citationItems":[{"id":48749,"uris":["http://zotero.org/users/6793340/items/RNPVKA9A"],"uri":["http://zotero.org/users/6793340/items/RNPVKA9A"],"itemData":{"id":48749,"type":"article-journal","abstract":"INTRODUCTION: Physical activity (PA) during first 20 weeks of pregnancy may lower  risks of gestational diabetes mellitus (GDM) and gestational hypertension (GH),  though evidence of association remains inconclusive. Current studies rely heavily on  subjective assessment of PA levels. Wearable activity trackers provide a convenient  and objective surrogate index for PA validated by evidence-based steps/day  categorisation along a physical inactivity/activity continuum. I-ACT primarily aims  to examine objectively measured PA levels and patterns in first and second  trimesters of pregnancy and the association with GDM and/or GH in Singapore, a  multiethnic Asian population. Secondary aims include investigating the  bio-socio-demographic factors associated with sedentary behaviour, and association  of early pregnancy PA level with maternal weight at 6 weeks postdelivery. Results  may facilitate identification of high-risk mothers-to-be and formulation of  interventional strategies. METHODS AND ANALYSIS: Prospective cohort study that will  recruit 408 women at first antenatal visit at &lt;12 weeks' gestation. Baseline  bio-socio-demographic factors and PA levels assessed by participant characteristics  form and the International Physical Activity Questionnaire (IPAQ), respectively. An  activity tracker (Fitbit) will be provided to be worn daily from date of recruitment  to end of 20 weeks' gestation. Tracker-recorded data will be synchronised with an  application on participant's smartphone. Compliance will be reinforced with  fortnightly reminders. After 20 weeks, a second IPAQ and a feedback form will be  administered. GDM screened at 24-28 weeks' gestation. GH diagnosed after 20-weeks  gestation. Maternal weight assessed at 6 weeks postdelivery. Appropriate statistical  tests will be used to compare continuous and categorical PA measurements between  first and second trimesters. Logistic regression will be used to analyse  associations. ETHICS AND DISSEMINATION: Ethical approval obtained from the  Centralised Institutional Review Board of SingHealth (reference 2017/2836).  Dissemination of results will be via peer-reviewed research publications both online  and in print, conference presentations, posters and medical forums.","container-title":"BMJ Open","DOI":"10.1136/bmjopen-2018-025970","issue":"4","journalAbbreviation":"BMJ Open","page":"e025970","title":"I-ACT: Integrated study on effect of Activity on ComplicaTions in pregnancy: study  protocol of a multiethnic prospective cohort study.","volume":"9","author":[{"family":"Cai","given":"Meijin"},{"family":"Tan","given":"Kok Hian"},{"family":"Ang","given":"Seng Bin"}],"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BFB5E0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552E51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82CA10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32AE11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F0ADF4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F24035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3A170D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3726CC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7C2E5C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AF5EFF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802B2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A89193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898A00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24018F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00A8F34"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0247EB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devices</w:t>
            </w:r>
          </w:p>
        </w:tc>
      </w:tr>
      <w:tr w:rsidR="009150ED" w:rsidRPr="0010746C" w14:paraId="0A2F2D22" w14:textId="77777777" w:rsidTr="00A65BE1">
        <w:trPr>
          <w:trHeight w:val="300"/>
        </w:trPr>
        <w:tc>
          <w:tcPr>
            <w:tcW w:w="1111" w:type="pct"/>
            <w:tcBorders>
              <w:left w:val="nil"/>
            </w:tcBorders>
            <w:noWrap/>
            <w:hideMark/>
          </w:tcPr>
          <w:p w14:paraId="123B963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Carrasco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qryG013H","properties":{"formattedCitation":"[68]","plainCitation":"[68]","noteIndex":0},"citationItems":[{"id":48610,"uris":["http://zotero.org/users/6793340/items/H8KKF6IH"],"uri":["http://zotero.org/users/6793340/items/H8KKF6IH"],"itemData":{"id":48610,"type":"article-journal","abstract":"Physical activity (PA) is highly beneficial for people with haemophilia (PWH), however, studies that objectively monitor the PA in this population are scarce. This study aimed to monitor the daily PA and analyse its evolution over time in a cohort of PWH using a commercial activity tracker. In addition, this work analyses the relationship between PA levels, demographics, and joint health status, as well as the acceptance and adherence to the activity tracker. Twenty-six PWH were asked to wear a Fitbit Charge HR for 13 weeks. According to the steps/day in the first week, data were divided into two groups: Active Group (AG; &gt;= 10,000 steps/day) and Non-Active Group (NAG; &lt;10,000 steps/day). Correlations between PA and patient characteristics were studied using the Pearson coefficient. Participants' user experience was analysed with a questionnaire. The 10,000 steps/day was reached by 57.7% of participants, with 12,603 (1525) and 7495 (1626) being the mean steps/day of the AG and NAG, respectively. In general, no significant variations (p &gt; 0.05) in PA levels or adherence to wristband were produced. Only the correlation between very active minutes and arthropathy was significant (r = -0.40, p = 0.045). Results of the questionnaire showed a high level of satisfaction. In summary, PWH are able to comply with the PA recommendations, and the Fitbit wristband is a valid tool for a continuous and long-term monitoring of PA. However, by itself, the use of a wristband is not enough motivation to increase PA levels.","container-title":"INTERNATIONAL JOURNAL OF ENVIRONMENTAL RESEARCH AND PUBLIC HEALTH","DOI":"10.3390/ijerph16203851","issue":"20","journalAbbreviation":"International J of Environmental Research and Public Health","title":"Physical Activity Monitoring and Acceptance of a Commercial Activity Tracker in Adult Patients with Haemophilia","volume":"16","author":[{"family":"Carrasco","given":"Juan J."},{"family":"Perez-Alenda","given":"Sofia"},{"family":"Casana","given":"Jose"},{"family":"Soria-Olivas","given":"Emilio"},{"family":"Bonanad","given":"Santiago"},{"family":"Querol","given":"Felipe"}],"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2FEA68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4E476E1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558766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DC215E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29CFB86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0E3288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597AC3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6B5E77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B7E5A6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95F4A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AF9C6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10665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B32537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BA04C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F5637B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9A5014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155906BB" w14:textId="77777777" w:rsidTr="00A65BE1">
        <w:trPr>
          <w:trHeight w:val="300"/>
        </w:trPr>
        <w:tc>
          <w:tcPr>
            <w:tcW w:w="1111" w:type="pct"/>
            <w:tcBorders>
              <w:left w:val="nil"/>
            </w:tcBorders>
            <w:noWrap/>
            <w:hideMark/>
          </w:tcPr>
          <w:p w14:paraId="4EE31C2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lastRenderedPageBreak/>
              <w:t xml:space="preserve">Cascino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bXj7hFGX","properties":{"formattedCitation":"[69]","plainCitation":"[69]","noteIndex":0},"citationItems":[{"id":48713,"uris":["http://zotero.org/users/6793340/items/HHVUZ3VC"],"uri":["http://zotero.org/users/6793340/items/HHVUZ3VC"],"itemData":{"id":48713,"type":"article-journal","abstract":"Patients with pulmonary arterial hypertension (PAH) and chronic thromboembolic  pulmonary hypertension (CTEPH) have low levels of physical activity (PA). Increased  PA has health benefits including improved quality of life. This study aimed to  identify patient-perceived barriers to PA that correlate with objectively measured  PA in this population. We performed a cross-sectional survey of 40 patients with PAH  and CTEPH. Participants rated how often 15 barriers interfere with being physically  active on a 5-point Likert Scale. The primary outcome measure was PA quantified  using the Fitbit Zip activity tracker for two weeks. The primary independent  variables were the 15 barriers and a summary score (total average barriers).  Separate multivariable linear regressions were performed to assess the association  between the 15 barriers and the summary score and PA adjusting for age, sex, and PAH  etiology. Of the participants, 85% (34/40) had valid step counts and were included.  Of these 34, 85% (n = 29) were female and 91% (n = 31) had PAH. The median  (interquartile range [IQR]) number of daily steps was 3913 (2309-6313). The barriers  endorsed most strongly were lack of self-discipline, lack of energy, and lack of  interest. In the multivariable analysis, a 1-unit increase in perceived lack of  interest, lack of enjoyment, and lack of skills was associated with a significant  decrease in step counts of -1414 steps (95% confidence interval [CI] = (-2580 -  -248), -1458 steps (-2404 - -511), and -1533 steps (-2910 - -156), respectively.  Counseling and interventions aimed at increasing PA in patients with PAH should  address interest, enjoyment, and skill development.","container-title":"Pulm Circ","DOI":"10.1177/2045894019847895","issue":"2","journalAbbreviation":"Pulm Circ","page":"2045894019847895","title":"Barriers to physical activity in patients with pulmonary hypertension.","volume":"9","author":[{"family":"Cascino","given":"Thomas M."},{"family":"McLaughlin","given":"Vallerie V."},{"family":"Richardson","given":"Caroline R."},{"family":"Behbahani-Nejad","given":"Nilofar"},{"family":"Moles","given":"Victor M."},{"family":"Visovatti","given":"Scott H."},{"family":"Jackson","given":"Elizabeth A."}],"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6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9BB39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EA1000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18A3C4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F37F4D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0B8D60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DF71F3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C761B1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9F9F01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47D493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56DFA0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71CAEF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71E35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62B931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0B6B75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CA36FB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501E91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43BB849A" w14:textId="77777777" w:rsidTr="00A65BE1">
        <w:trPr>
          <w:trHeight w:val="300"/>
        </w:trPr>
        <w:tc>
          <w:tcPr>
            <w:tcW w:w="1111" w:type="pct"/>
            <w:tcBorders>
              <w:left w:val="nil"/>
            </w:tcBorders>
            <w:noWrap/>
            <w:hideMark/>
          </w:tcPr>
          <w:p w14:paraId="1363FDD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Chang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roWvFCCE","properties":{"formattedCitation":"[70]","plainCitation":"[70]","noteIndex":0},"citationItems":[{"id":48779,"uris":["http://zotero.org/users/6793340/items/W9IHK6RS"],"uri":["http://zotero.org/users/6793340/items/W9IHK6RS"],"itemData":{"id":48779,"type":"article-journal","abstract":"Physical exercise has been associated with enhanced memory formation and  consolidation in patients with mild cognitive impairment (MCI). This study aimed to  investigate the relationship between objective neuropsychological performances and  continuously recorded physical activity. A cut-off value of measured physical  activity was used to differentiate early-stage and late-stage MCI. Fifty-four  patients with MCI were included. The relationship between cognitive function and  measures of daily activity measured by continuous three-axis accelerometers in  Xiaomi Mi Band, including subject-level average step counts, average distance  (kilometers), and average calorie expenditure per day of 7-day activity, was  determined. The slope of the receiver operating characteristic curve was used to  determine the measures of activity to draw comparisons between early-stage MCI and  late-stage MCI. The patients were assessed by using several cognitive tests such as  Cognitive Abilities Screening Instrument and Chinese Version Verbal Learning Test.  The multivariate linear regression model indicated a significant correlation of  higher average step counts per day of 7-day activity (aver-step-counts) with higher  score in visual construction (β = 0.355; p = .015). To differentiate patients with  late-stage MCI from those with early-stage MCI, the cut-off value of 6,284 steps on  aver-step-counts showed an optimal sensitivity and specificity (Youden index = 0.36,  area under the curve = 0.651, p = .042). The aver-step-counts showed a significantly  better differentiating rate between patients with early-stage and late-stage MCI  than average calorie expenditure per day of 7-day activity did (p = .046).  Accelerometer-determined measures of activity patterns show as potential measurement  to reflect cognitive function.","container-title":"ASN Neuro","DOI":"10.1177/1759091419901182","journalAbbreviation":"ASN Neuro","page":"1759091419901182","title":"Physical Activity and Cognitive Function in Mild Cognitive Impairment.","volume":"12","author":[{"family":"Chang","given":"Ya-Ting"}],"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E0CF22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1B2709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597754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E7B05C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098723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3635FA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65A880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A214B0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3A477D3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39C947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8F90E2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5A17F8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FA569A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D40EA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D43F43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2FCB51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Xiaomi Mi Band</w:t>
            </w:r>
          </w:p>
        </w:tc>
      </w:tr>
      <w:tr w:rsidR="009150ED" w:rsidRPr="0010746C" w14:paraId="4C0EE099" w14:textId="77777777" w:rsidTr="00A65BE1">
        <w:trPr>
          <w:trHeight w:val="300"/>
        </w:trPr>
        <w:tc>
          <w:tcPr>
            <w:tcW w:w="1111" w:type="pct"/>
            <w:tcBorders>
              <w:left w:val="nil"/>
            </w:tcBorders>
            <w:noWrap/>
            <w:hideMark/>
          </w:tcPr>
          <w:p w14:paraId="0BDAD49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Chapple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PKEeOFLY","properties":{"formattedCitation":"[71]","plainCitation":"[71]","noteIndex":0},"citationItems":[{"id":48917,"uris":["http://zotero.org/users/6793340/items/CNEMSEAR"],"uri":["http://zotero.org/users/6793340/items/CNEMSEAR"],"itemData":{"id":48917,"type":"article-journal","container-title":"Int J Clin Pract","DOI":"10.1111/ijcp.13495","issue":"7","journalAbbreviation":"Int J Clin Pract","title":"Night‐time voids, level of bother and sleep characteristics in a non‐patient population of wearable devices users","URL":"https://onlinelibrary.wiley.com/doi/abs/10.1111/ijcp.13495","volume":"74","author":[{"family":"Chapple","given":"Christopher"},{"family":"Bliwise","given":"Donald"},{"family":"Maislisch","given":"Lena"},{"family":"Roitmann","given":"Eva"},{"family":"Burtea","given":"Teodor"}],"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51AC47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4EEF6BE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20C88D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5EA71DA"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E1E988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6CF49B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94AD76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7375F6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1254582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8C6803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230E89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956B37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E2F4C7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968F6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609735B"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39B68C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Withings Steel, Withings Pulse Ox tracker</w:t>
            </w:r>
          </w:p>
        </w:tc>
      </w:tr>
      <w:tr w:rsidR="009150ED" w:rsidRPr="0010746C" w14:paraId="0DE61ABD" w14:textId="77777777" w:rsidTr="00A65BE1">
        <w:trPr>
          <w:trHeight w:val="300"/>
        </w:trPr>
        <w:tc>
          <w:tcPr>
            <w:tcW w:w="1111" w:type="pct"/>
            <w:tcBorders>
              <w:left w:val="nil"/>
            </w:tcBorders>
            <w:noWrap/>
            <w:hideMark/>
          </w:tcPr>
          <w:p w14:paraId="71CB2CA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Chue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ObxZQHxi","properties":{"formattedCitation":"[72]","plainCitation":"[72]","noteIndex":0},"citationItems":[{"id":48877,"uris":["http://zotero.org/users/6793340/items/DFAEEYCS"],"uri":["http://zotero.org/users/6793340/items/DFAEEYCS"],"itemData":{"id":48877,"type":"article-journal","abstract":"The present study examined the role of sleep in daily affective stress recovery  processes in adolescents. Eighty-nine American adolescents recorded their emotions  and stress through daily surveys and sleep with Fitbit devices for two weeks.  Results show that objectively measured sleep (sleep onset latency and sleep debt)  moderated negative affective responses to previous-day stress, such that  stress-related negative affect spillover effects became more pronounced as amount of  sleep decreased. Total sleep time and sleep debt moderated cross-day positive affect  \"bounce-back\" effects. With more sleep, morning positive affect on days following  high stress tended to bounce back to the levels that were common following low  stress days. Conversely, if sleep was short following high stress days, positive  affect remained low the next morning. No evidence for subjective sleep quality as a  moderator of spillover/bounce-back effects was found. This research suggests that  sleep quantity could relate to overnight affective stress recovery.","container-title":"J Adolesc","DOI":"10.1016/j.adolescence.2018.05.006","journalAbbreviation":"J Adolesc","page":"101-111","title":"The role of sleep in adolescents' daily stress recovery: Negative affect spillover  and positive affect bounce-back effects.","volume":"66","author":[{"family":"Chue","given":"Amanda E."},{"family":"Gunthert","given":"Kathleen C."},{"family":"Kim","given":"Rebecca W."},{"family":"Alfano","given":"Candice A."},{"family":"Ruggiero","given":"Aria R."}],"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A7D62D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746310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AD34EE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786D5B3"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AC10F7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B7A2C9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90E05E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A04853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A769DB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38C509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28FB863F"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459E1D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73B10B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FFC004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1A2D964"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F7A9D0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42BBBECA" w14:textId="77777777" w:rsidTr="00A65BE1">
        <w:trPr>
          <w:trHeight w:val="300"/>
        </w:trPr>
        <w:tc>
          <w:tcPr>
            <w:tcW w:w="1111" w:type="pct"/>
            <w:tcBorders>
              <w:left w:val="nil"/>
            </w:tcBorders>
            <w:noWrap/>
            <w:hideMark/>
          </w:tcPr>
          <w:p w14:paraId="4F9C834D"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Cohen-Holzer 2017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I6x87wHt","properties":{"formattedCitation":"[73]","plainCitation":"[73]","noteIndex":0},"citationItems":[{"id":48652,"uris":["http://zotero.org/users/6793340/items/3ESCLEVU"],"uri":["http://zotero.org/users/6793340/items/3ESCLEVU"],"itemData":{"id":48652,"type":"article-journal","abstract":"BACKGROUND: An intensive hybrid program, combining constraint with bimanual training, improves upper extremity function as well as walking endurance of children with unilateral cerebral palsy (UCP). Endurance improvement may be associated with the cardiac autonomic regulation system (CARS) adaptation, known to be impaired among these children. OBJECTIVE: To examine the influence of an intensive hybrid program on CARS, walking endurance and the correlation with upper extremity function of children with UCP. METHODS: Twenty-four children aged 6-10 years with UCP participated in a hybrid program, 10 days, 6 hours per day. Data were collected pre-, post-and 3-months post-intervention. Main outcome measures included the Polar RS800CX for heart rate (HR) and heart rate variability (HRV) data, the 6-MinuteWalk Test (6MWT) for endurance, and the Assisting Hand Assessment (AHA) and Jebsen-Taylor Test of Hand Function (JTTHF) for bimanual and unimanual function. RESULTS: A significant reduction in HR and an increase in HRV at post-and 3-month post-intervention was noted (chi 2/2 = 8.3, p = 0.016) along with a significant increase in 6MWT with a median increase of 81 meters (chi 2/2 = 11.0, p = 0.004) at the same interval. A significant improvement was noted in unimanual and bimanual performance following the intervention. CONCLUSIONS: An intensive hybrid program effectively improved CARS function as well as walking endurance and upper extremity function in children with UCP (213).","container-title":"NEUROREHABILITATION","DOI":"10.3233/NRE-171463","issue":"1","journalAbbreviation":"NeuroRehabilitation","page":"119-126","title":"The influence of a constraint and bimanual training program using a variety of modalities on endurance and on the cardiac autonomic regulation system of children with unilateral cerebral palsy: A self-control clinical trial","volume":"41","author":[{"family":"Cohen-Holzer","given":"Marilyn"},{"family":"Sorek","given":"Gilad"},{"family":"Schweizer","given":"Maayan"},{"family":"Katz-Leurer","given":"Michal"}],"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265F51E"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5C79591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DD9C3" w:themeFill="background2" w:themeFillShade="E6"/>
            <w:noWrap/>
            <w:vAlign w:val="center"/>
            <w:hideMark/>
          </w:tcPr>
          <w:p w14:paraId="365A9A7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CE5D24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7BFD27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4FA0AA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7787A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40C9A5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288C89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484981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DCC2DA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D015F4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8B1E6D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BF08B5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61D360E"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59AFA78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Polar chest-strap (+ receiver)</w:t>
            </w:r>
          </w:p>
        </w:tc>
      </w:tr>
      <w:tr w:rsidR="009150ED" w:rsidRPr="0010746C" w14:paraId="078F10D0" w14:textId="77777777" w:rsidTr="00A65BE1">
        <w:trPr>
          <w:trHeight w:val="300"/>
        </w:trPr>
        <w:tc>
          <w:tcPr>
            <w:tcW w:w="1111" w:type="pct"/>
            <w:tcBorders>
              <w:left w:val="nil"/>
            </w:tcBorders>
            <w:noWrap/>
            <w:hideMark/>
          </w:tcPr>
          <w:p w14:paraId="37931AC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Cole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hfeQq4bc","properties":{"formattedCitation":"[74]","plainCitation":"[74]","noteIndex":0},"citationItems":[{"id":48684,"uris":["http://zotero.org/users/6793340/items/NU6WR76A"],"uri":["http://zotero.org/users/6793340/items/NU6WR76A"],"itemData":{"id":48684,"type":"article-journal","abstract":"PURPOSE: Patients who undergo transsphenoidal surgery can experience hormonal, electrolyte, and fluid disturbances in the postoperative period leading to outpatient readmissions for medical management. Our goal was to determine whether use of a wrist-mounted physiologic tracking device is feasible in this setting and whether changes or trends in these parameters after discharge can help predict aberrant physiology in these patients., METHODS: Wrist-mounted physiologic tracking devices that transmit data via Bluetooth to a mobile device were used to monitor patients. Preoperative baseline data and postoperative data were aggregated daily to compare within-patient and between-patient trends., RESULTS: Of 11 patients enrolled in the study, 1 was readmitted for symptomatic hyponatremia. Device data completeness ranged from 78 to 93% with the exception of oxygen saturation (25% completeness). The patient with hyponatremia had a significantly lower baseline level of activity compared with other patients. Nonreadmitted patient activity variables (steps, calories, and distance) decreased by 48-52% after the operation (P &lt; 0.001). The activity variables for the patient with hyponatremia were statistically unchanged after the operation; however, the patient did experience a significant decrease in heart rate compared with baseline., CONCLUSION: Deployment of a wrist-based physiologic tracking device is feasible for surgical patients in elective clinical practice. Overall, the device was associated with good patient adherence and high patient satisfaction. Patient activity significantly decreased after surgery. A significant decrease in heart rate was detected in a patient with hyponatremia who required readmission, which reflects the known intravascular volume expansion in this state.","container-title":"Pituitary","DOI":"10.1007/s11102-019-00946-y","issue":"2","journalAbbreviation":"Pituitary","note":"publisher-place: United States","page":"156-162","title":"Use of a wrist-mounted device for continuous outpatient physiologic monitoring after transsphenoidal surgery: a pilot study.","volume":"22","author":[{"family":"Cole","given":"Tyler S"},{"family":"Jahnke","given":"Heidi"},{"family":"Godzik","given":"Jakub"},{"family":"Morgan","given":"Clinton D"},{"family":"Nakaji","given":"Peter"},{"family":"Little","given":"Andrew S"}],"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1783F5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1D235CD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DD9C3" w:themeFill="background2" w:themeFillShade="E6"/>
            <w:noWrap/>
            <w:vAlign w:val="center"/>
            <w:hideMark/>
          </w:tcPr>
          <w:p w14:paraId="70ACF18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5BAB0F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5622F2C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5C8A558"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4D7BEDC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65D7F6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6BEC536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449565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C82F8A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78970A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EB3EF8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7F878F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2465A4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602" w:type="pct"/>
            <w:tcBorders>
              <w:right w:val="nil"/>
            </w:tcBorders>
            <w:noWrap/>
            <w:hideMark/>
          </w:tcPr>
          <w:p w14:paraId="4001290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Wavelet wristband (now: Biostrap)</w:t>
            </w:r>
          </w:p>
        </w:tc>
      </w:tr>
      <w:tr w:rsidR="009150ED" w:rsidRPr="0010746C" w14:paraId="4FEC7536" w14:textId="77777777" w:rsidTr="00A65BE1">
        <w:trPr>
          <w:trHeight w:val="300"/>
        </w:trPr>
        <w:tc>
          <w:tcPr>
            <w:tcW w:w="1111" w:type="pct"/>
            <w:tcBorders>
              <w:left w:val="nil"/>
            </w:tcBorders>
            <w:noWrap/>
            <w:hideMark/>
          </w:tcPr>
          <w:p w14:paraId="1684C24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Collier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frxpCYY","properties":{"formattedCitation":"[75]","plainCitation":"[75]","noteIndex":0},"citationItems":[{"id":48598,"uris":["http://zotero.org/users/6793340/items/6NQC9MGK"],"uri":["http://zotero.org/users/6793340/items/6NQC9MGK"],"itemData":{"id":48598,"type":"article-journal","abstract":"Purpose That children with nocturnal enuresis (”bedwetting”) are deep sleepers is a fact that their parents often state when asking for advice. However, until today no clear difference in sleep has been observed between children who do and do not wet the bed. This study investigates the difference in sleep parameters and heart rate variability (HRV) between enuretic and control children in their home setting by using a wearable sleep tracker during a long observation period. Methods Twenty-one enuretic and 18 control children, aged 6 to 12 years old, slept with a wearable sleep tracker device, a Fitbit Charge 2, for 14 consecutive days. In addition, nocturnal urine production (voided volumes and/or weight of the diaper) were measured. The HRV was calculated using the standard time and frequency domain parameters. The Kruskal-Wallis test was applied to evaluate the differences in the sleep and HRV parameters between both groups. Results Compared with healthy controls, enuretic children showed a higher standard deviation (P = .0209) of minutes spent in rapid eye movement (REM) sleep among the different nights. In addition, they showed the tendencies to fewer awakenings (P = .1161), although this was not significant. Analyzing the wet nights of the enuretic children, they showed higher autonomic activity, lower sleep efficiency and a higher restlessness compared with their dry nights and to the control group. Conclusion This 2-weeks sleep-study, using a wrist-worn sleep tracker device Fitbit Charge 2, in the normal home environment has shown that enuretic children have a larger variation in their REM sleep and sleepless efficiently during a wet night when compared with non-bedwetting children.","container-title":"NEUROUROLOGY AND URODYNAMICS","DOI":"10.1002/nau.24215","issue":"1","journalAbbreviation":"Neurourol. Urodyn.","page":"367-375","title":"Enuretic children have a higher variability in REM sleep when comparing their sleep parameters with nonenuretic control children using a wearable sleep tracker at home","volume":"39","author":[{"family":"Collier","given":"Ellen"},{"family":"Varon","given":"Carolina"},{"family":"Van Huffel","given":"Sabine"},{"family":"Bogaert","given":"Guy"}],"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E1EA31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862AB9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7C5EFB0E"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2D23182"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4C237F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9E9121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D67A1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BA3A92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09C9D5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34C4B6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0F6590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5C1755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9BFA61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85349D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E45CC7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6C21D57"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2954E90C" w14:textId="77777777" w:rsidTr="00A65BE1">
        <w:trPr>
          <w:trHeight w:val="300"/>
        </w:trPr>
        <w:tc>
          <w:tcPr>
            <w:tcW w:w="1111" w:type="pct"/>
            <w:tcBorders>
              <w:left w:val="nil"/>
            </w:tcBorders>
            <w:noWrap/>
            <w:hideMark/>
          </w:tcPr>
          <w:p w14:paraId="3D5973F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Costa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3ouyZEWB","properties":{"formattedCitation":"[76]","plainCitation":"[76]","noteIndex":0},"citationItems":[{"id":48612,"uris":["http://zotero.org/users/6793340/items/IIGJ8JUH"],"uri":["http://zotero.org/users/6793340/items/IIGJ8JUH"],"itemData":{"id":48612,"type":"article-journal","abstract":"Purpose To describe individual sleeping patterns and nocturnal cardiac autonomic activity of National team female soccer players during an international tournament. Materials and methods Twenty elite female soccer players (aged 25.2 +/- 3.1 years) wore wrist actigraph units and heart rate (HR) monitors during night-sleep throughout 9 consecutive days (6 day-time training sessions [DT], 2 day-time matches [DM], and 1 evening-time match [EM]) of an international tournament. Training and match loads were monitored using the session-rating of perceived exertion (s-RPE) and wearable 18-Hz GPS (total distance covered [TD], training and match exposure time, and high-speed running [HSR]) to characterize training and match loads. Results Individually, s-RPE, TD, exposure time, and HSR during training sessions ranged from 20 to 680 arbitrary units (AU), 892 to 5176 m, 20 to 76 min, and 80 to 1140 m, respectively. During matches, s-RPE, TD, exposure time, and HSR ranged from 149 to 876 AU, 2236 to 11210 m, 20 to 98 min, and 629 to 3213 m, respectively. Individually, players slept less than recommended (&lt; 7 hours) on several days of the tournament, especially after EM (n = 8; TST ranging between 6:00-6:54 h). Total sleep time coefficient of variation (CV) ranged between 3.1 and 18.7%. However, all players presented good sleep quality (i.e., sleep efficiency.75%; individual range between: 75-98%) on each day of the tournament. Most of the players presented small fluctuations in nocturnal cardiac autonomic activity (individual nocturnal heart rate variability [HRV] ranged from 3.91-5.37 ms and HRV CV ranged from 2.8-9.0%), while two players presented higher HRV CV (11.5 and 11.7%; respectively). Conclusion Overall, this study highlights the substantial individual variability in sleep and HRV measures, suggesting the adoption of an individual approach to monitor sleep, training and match loads and recovery, to better understand how players cope with highly demanding competitions.","container-title":"PLOS ONE","DOI":"10.1371/journal.pone.0218635","issue":"9","journalAbbreviation":"PLOS ONE","title":"Intra-individual variability of sleep and nocturnal cardiac autonomic activity in elite female soccer players during an international tournament","volume":"14","author":[{"family":"Costa","given":"Julio"},{"family":"Figueiredo","given":"Pedro"},{"family":"Nakamura","given":"Fabio"},{"family":"Rago","given":"Vincenzo"},{"family":"Rebelo","given":"Antonio"},{"family":"Brito","given":"Joao"}],"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BC2419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565B118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EBD23F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918A69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1BC118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6F928A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F98985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C19D32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5C6F8F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D4A7F4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E02060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EAD698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DB6EC2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D8DD11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49BE336"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B683F6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rstbeat Bodyguard2, Actigraph wGT3X-BT</w:t>
            </w:r>
          </w:p>
        </w:tc>
      </w:tr>
      <w:tr w:rsidR="009150ED" w:rsidRPr="0010746C" w14:paraId="31761CF6" w14:textId="77777777" w:rsidTr="00A65BE1">
        <w:trPr>
          <w:trHeight w:val="300"/>
        </w:trPr>
        <w:tc>
          <w:tcPr>
            <w:tcW w:w="1111" w:type="pct"/>
            <w:tcBorders>
              <w:left w:val="nil"/>
            </w:tcBorders>
            <w:noWrap/>
            <w:hideMark/>
          </w:tcPr>
          <w:p w14:paraId="397D45A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Culp and Tonelli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h5ESbcFQ","properties":{"formattedCitation":"[20]","plainCitation":"[20]","noteIndex":0},"citationItems":[{"id":48622,"uris":["http://zotero.org/users/6793340/items/UTPQITHC"],"uri":["http://zotero.org/users/6793340/items/UTPQITHC"],"itemData":{"id":48622,"type":"article-journal","abstract":"Heat-related illness (HRI) is a largely undocumented phenomenon in Midwestern Hispanic migrant and seasonal farmworkers in the United States. Frequently, the physiological burden of crop production is overlooked while workers are in the fields. We completed a mixed-methods study using a cross-sectional survey among migrant and seasonal farmworkers about their experience with HRI symptoms (N = 148) and conducted an intensive surveillance on a smaller group of workers (N = 20) in field trials (N = 57 trials) using a chest-strapped multi-parameter monitoring wearable sensor (MPMWS) that measured skin/body temperature, heart and breathing rate, kilocalories burned per hour, and provided a physiological intensity (PI) score. The field trials were conducted across three classes of climate conditions and three PI score categories. We found that those in the uncomfortable category (PI score &gt; 4.0) had a statistically significant (F ratio = 16.41, p &lt; .001) higher body temperatures (M = 100.05 degrees F) than those with a mild PI (range = 0-5) score &lt;= 2.5 (M = 99.56 degrees F) or moderate PI score &gt; 2.5-4 (99.84 degrees F). We also found that those in the uncomfortable climate condition category had a higher mean heart rate and breathing rate than those working under mild and moderate field trials.","container-title":"WORKPLACE HEALTH &amp; SAFETY","DOI":"10.1177/2165079918813380","issue":"4","journalAbbreviation":"WORKPLACE HEALTH &amp; SAFETY","page":"168-178","title":"Heat-Related Illness in Midwestern Hispanic Farmworkers: A Descriptive Analysis of Hydration Status and Reported Symptoms","volume":"67","author":[{"family":"Culp","given":"Kennith"},{"family":"Tonelli","given":"Shalome"}],"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5E5FEC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336BA30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3595C9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641F70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BAEB02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7A844C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D64194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42AAA7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3DA396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5D8D14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9E2493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920BA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97C93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50FAB2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527003E"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441200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Zephyr status monitor</w:t>
            </w:r>
          </w:p>
        </w:tc>
      </w:tr>
      <w:tr w:rsidR="009150ED" w:rsidRPr="0010746C" w14:paraId="4F84D8DE" w14:textId="77777777" w:rsidTr="00A65BE1">
        <w:trPr>
          <w:trHeight w:val="300"/>
        </w:trPr>
        <w:tc>
          <w:tcPr>
            <w:tcW w:w="1111" w:type="pct"/>
            <w:tcBorders>
              <w:left w:val="nil"/>
            </w:tcBorders>
            <w:noWrap/>
            <w:hideMark/>
          </w:tcPr>
          <w:p w14:paraId="1B41C53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Currow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WBj7PMdM","properties":{"formattedCitation":"[77]","plainCitation":"[77]","noteIndex":0},"citationItems":[{"id":48698,"uris":["http://zotero.org/users/6793340/items/7IP7FVTJ"],"uri":["http://zotero.org/users/6793340/items/7IP7FVTJ"],"itemData":{"id":48698,"type":"article-journal","abstract":"INTRODUCTION: Chronic breathlessness is highly prevalent and distressing to patients  and families. No medication is registered for its symptomatic reduction. The  strongest evidence is for regular, low-dose, extended- release (ER) oral morphine. A  recent large phase III study suggests the subgroup most likely to benefit have  chronic obstructive pulmonary disease (COPD) and modified Medical Research Council  breathlessness scores of 3 or 4. This protocol is for an adequately powered,  parallel-arm, placebo-controlled, multisite, factorial, block-randomised study  evaluating regular ER morphine for chronic breathlessness in people with COPD.  METHODS AND ANALYSIS: The primary question is what effect regular ER morphine has on  worst breathlessness, measured daily on a 0-10 numerical rating scale. Uniquely, the  coprimary outcome will use a FitBit to measure habitual physical activity. Secondary  questions include safety and, whether upward titration after initial benefit  delivers greater net symptom reduction. Substudies include longitudinal driving  simulation, sleep, caregiver, health economic and pharmacogenetic studies. Seventeen  centres will recruit 171 participants from respiratory and palliative care. The  study has five phases including three randomisation phases to increasing doses of ER  morphine. All participants will receive placebo or active laxatives as appropriate.  Appropriate statistical analysis of primary and secondary outcomes will be used.  ETHICS AND DISSEMINATION: Ethics approval has been obtained. Results of the study  will be submitted for publication in peer-reviewed journals, findings presented at  relevant conferences and potentially used to inform registration of ER morphine for  chronic breathlessness. TRIAL REGISTRATION NUMBER: NCT02720822; Pre-results.","container-title":"BMJ Open","DOI":"10.1136/bmjopen-2017-018100","issue":"7","journalAbbreviation":"BMJ Open","page":"e018100","title":"A pragmatic, phase III, multisite, double-blind, placebo-controlled, parallel-arm,  dose increment randomised trial of regular, low-dose extended-release morphine for  chronic breathlessness: Breathlessness, Exertion And Morphine Sulfate (BEAMS) study  pr","volume":"7","author":[{"family":"Currow","given":"David"},{"family":"Watts","given":"Gareth John"},{"family":"Johnson","given":"Miriam"},{"family":"McDonald","given":"Christine F."},{"family":"Miners","given":"John O."},{"family":"Somogyi","given":"Andrew A."},{"family":"Denehy","given":"Linda"},{"family":"McCaffrey","given":"Nicola"},{"family":"Eckert","given":"Danny J."},{"family":"McCloud","given":"Philip"},{"family":"Louw","given":"Sandra"},{"family":"Lam","given":"Lawrence"},{"family":"Greene","given":"Aine"},{"family":"Fazekas","given":"Belinda"},{"family":"Clark","given":"Katherine C."},{"family":"Fong","given":"Kwun"},{"family":"Agar","given":"Meera R."},{"family":"Joshi","given":"Rohit"},{"family":"Kilbreath","given":"Sharon"},{"family":"Ferreira","given":"Diana"},{"family":"Ekström","given":"Magnus"}],"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5386DA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0D39E3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169C28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1589C6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F73AE9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3FCEA8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8BD6FD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6796E0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B7F600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093EA0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586B1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B5F6DA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FE35E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167768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93BD49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756945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142981C0" w14:textId="77777777" w:rsidTr="00A65BE1">
        <w:trPr>
          <w:trHeight w:val="300"/>
        </w:trPr>
        <w:tc>
          <w:tcPr>
            <w:tcW w:w="1111" w:type="pct"/>
            <w:tcBorders>
              <w:left w:val="nil"/>
            </w:tcBorders>
            <w:noWrap/>
            <w:hideMark/>
          </w:tcPr>
          <w:p w14:paraId="368096C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DasMahapatra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3h3Bkd9H","properties":{"formattedCitation":"[78]","plainCitation":"[78]","noteIndex":0},"citationItems":[{"id":48767,"uris":["http://zotero.org/users/6793340/items/KQAJSL7R"],"uri":["http://zotero.org/users/6793340/items/KQAJSL7R"],"itemData":{"id":48767,"type":"article-journal","abstract":"INTRODUCTION: Wearable devices have been used to characterize physical activity in  multiple sclerosis (MS). The objectives of this study were to advance the literature  on the utility of free-living physical activity tracking from secondary analyses of  a pilot study in MS patients. METHOD: The original observational study was conducted  in participants with MS at PatientsLikeMe (PatientsLikeMe (www.PatientsLikeMe.com),  an online network of patients with chronic diseases. Participants completed a  baseline self-assessment, and received a Fitbit One&lt;sup&gt;TM&lt;/sup&gt; wearable device  with instructions to upload data. Eligible participants (1) self-reported MS, (2)  logged on to the PatientsLikeMe website 90 days prior to enrollment, and (3)  consented to participate electronically. Participants (1) &lt; 18 years, (2) living  outside the United States, and (3) requiring wheelchair assistance for most daily  activities were excluded. The secondary analyses were limited to participants with  complete data on MS type, disease duration, and Multiple Sclerosis Rating Scale  (MSRS) and at least 7 days of wearable data. Step count was used as a measure of  physical activity. RESULTS: The analysis cohort of 114 participants uploaded a mean  of 20.1 days of wearable data over the 23-day study (87% adherence); participants  averaged 4,393 steps per day. The mean age of participants was 52 years,  predominantly female (75%), relapsing-remitting type (79%), with mean disease  duration of 16 years. Mean MSRS score within 30-day of baseline was 32; 72% reported  mild-moderate walking disability. The reliability of step count measured by  intraclass correlation was 0.55 for a single day, ≥0.7 for 2-day average, and ≥0.9  for 7-day average. After controlling for covariates, self-reported disease severity  (MSRS quartile) was an independent predictor of step count (p &lt; 0.001). Least square  means (LS means) for participants that were least disabled (lowest quartile) was  5,937 steps, which was significantly higher than participants in the second, third,  and fourth quartiles (4,570, 3,490, and 3,272, respectively). Similarly, LS means of  participants with no ambulatory disability (measured by MSRS walk component) was  6,931 steps, significantly higher than participants with greater disability (4,743,  4,394, 2,727 steps for symptomatic, mild, and moderate disability, respectively, p &lt;  0.001). DISCUSSION: Using an interactive platform, this study captured free-living  mobility data in MS patients. Important metrics such as the use of a minimum of  2-day estimates and self-reported disability were found to be robust indicators and  correlates, respectively, of participant activity levels. Further triangulation of  such metrics may reduce the burden on patients, clinicians, and researchers when  monitoring clinical status.","container-title":"Digit Biomark","DOI":"10.1159/000488040","issue":"1","journalAbbreviation":"Digit Biomark","page":"47-63","title":"Free-Living Physical Activity Monitoring in Adult US Patients with Multiple  Sclerosis Using a Consumer Wearable Device.","volume":"2","author":[{"family":"DasMahapatra","given":"Pronabesh"},{"family":"Chiauzzi","given":"Emil"},{"family":"Bhalerao","given":"Rishi"},{"family":"Rhodes","given":"Jane"}],"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E258A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141A59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E7A14E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C81B31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6C093B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4EF677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F61ECF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ACDAA2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F05B13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86CB8B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F80D1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01C05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E0426E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054394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A26A485"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7827E0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One</w:t>
            </w:r>
          </w:p>
        </w:tc>
      </w:tr>
      <w:tr w:rsidR="009150ED" w:rsidRPr="0010746C" w14:paraId="4206744A" w14:textId="77777777" w:rsidTr="00A65BE1">
        <w:trPr>
          <w:trHeight w:val="300"/>
        </w:trPr>
        <w:tc>
          <w:tcPr>
            <w:tcW w:w="1111" w:type="pct"/>
            <w:tcBorders>
              <w:left w:val="nil"/>
            </w:tcBorders>
            <w:noWrap/>
            <w:hideMark/>
          </w:tcPr>
          <w:p w14:paraId="176366D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Do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YAexvwLC","properties":{"formattedCitation":"[79]","plainCitation":"[79]","noteIndex":0},"citationItems":[{"id":48751,"uris":["http://zotero.org/users/6793340/items/WLAIQZSU"],"uri":["http://zotero.org/users/6793340/items/WLAIQZSU"],"itemData":{"id":48751,"type":"article-journal","abstract":"OBJECTIVE: The aim of this study was to longitudinally characterize in children with  epilepsy the objective and subjective sleep quality and the relationship between  increased physical activity and sleep as well as measures of psychosocial  well-being. METHODS: Baseline physical activity and sleep were established in  children with epilepsy over four weeks, prior to a 12-week exercise intervention  (weekly meeting with exercise counselor). Participants continuously wore a wrist  pedometer (Fitbit Flex®) to capture daily number of steps, sleep efficiency, and  total sleep time. The Early Childhood Epilepsy Severity Scale (E-Chess) assessed  baseline epilepsy severity. Subjective sleep quality (Children's Sleep Habits  Questionnaire, CSHQ), quality of life (KIDSCREEN-27; Pediatric Quality of Life  Inventory, PedsQL™, 4.0 Core), fatigue (PedsQL™ Multidimensional Fatigue Scale),  depression (Children's Depression Inventory-Short), and anxiety (Multidimensional  Anxiety Scale for Children) were assessed pre- and post-interventions. RESULTS: Our  cohort of 22 children with epilepsy aged 8-14 years was similarly active to peers  (11,271 ± 3189 mean steps per day) and displayed normal sleeping patterns (mean  sleep efficiency: 87.4% ± 3.08 and mean total sleep time: 521 ± 30.4). Epilepsy  severity assessed by E-Chess was low to moderate (median baseline E-Chess score of  6, interquartile range: 5-7). Study outcomes did not change with the intervention.  Older children and those with lower baseline activity were more likely to increase  their activity during the intervention. Changes in physical activity were not  associated with changes in sleep outcomes when accounting for age, sex, and baseline  E-Chess score. Subjective sleep quality marginally improved with the intervention  (CSHQ total score: 44.5 ± 5.8 at baseline and 41.6 ± 7.2 at the end of study,  p = 0.05). Quality of life, fatigue, depression, and anxiety did not change with the  intervention (p = 0.55, 0.60, 0.12, and 0.69, respectively). SIGNIFICANCE: Children  with epilepsy who are as active as peers without epilepsy have good objective  measures of sleep despite self-reported fatigue and parent-reported sleep problems.  The physical activity of initially less active and older children with epilepsy may  benefit from an exercise counseling intervention.","container-title":"Epilepsy Behav","DOI":"10.1016/j.yebeh.2019.106853","issue":"Pt A","journalAbbreviation":"Epilepsy Behav","page":"106853","title":"Physically active children with epilepsy have good objective sleep duration and efficiency despite subjective reports of fatigue and sleep problems.","volume":"104","author":[{"family":"Do","given":"Jeffrey"},{"family":"Webster","given":"Richard J."},{"family":"Longmuir","given":"Patricia E."},{"family":"Ieradi","given":"Sara"},{"family":"Reddy","given":"Deepti"},{"family":"Whiting","given":"Sharon"},{"family":"Pohl","given":"Daniela"}],"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7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B6DE4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1D1E62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C76C7C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3D9CDF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5BF65E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AB6363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B4A1B1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4FE360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76B309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634C5D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1197661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8331ED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C32422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F214A6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B304902"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66D814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140B50AF" w14:textId="77777777" w:rsidTr="00A65BE1">
        <w:trPr>
          <w:trHeight w:val="300"/>
        </w:trPr>
        <w:tc>
          <w:tcPr>
            <w:tcW w:w="1111" w:type="pct"/>
            <w:tcBorders>
              <w:left w:val="nil"/>
            </w:tcBorders>
            <w:noWrap/>
            <w:hideMark/>
          </w:tcPr>
          <w:p w14:paraId="0CA8046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Downey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GvJJaKTM","properties":{"formattedCitation":"[80]","plainCitation":"[80]","noteIndex":0},"citationItems":[{"id":48632,"uris":["http://zotero.org/users/6793340/items/LGWXW4WP"],"uri":["http://zotero.org/users/6793340/items/LGWXW4WP"],"itemData":{"id":48632,"type":"article-journal","abstract":"Background: Vital signs monitoring is a universal tool for the detection of postoperative complications; however, unwell patients can be missed between traditional observation rounds. New remote monitoring technologies promise to convey the benefits of continuous monitoring to patients in general wards. Objective: The aim of this pilot study was to evaluate whether continuous remote vital signs monitoring is a practical and acceptable way of monitoring surgical patients and to optimize the delivery of a definitive trial. Methods: We performed a prospective, cluster-randomized, parallel-group, unblinded, controlled pilot study. Patients admitted to 2 surgical wards at a large tertiary hospital received either continuous and intermittent vital signs monitoring or intermittent monitoring alone using an early warning score system. Continuous monitoring was provided by a wireless patch, worn on the patient's chest, with data transmitted wirelessly every 2 minutes to a central monitoring station or a mobile device carried by the patient's nurse. The primary outcome measure was time to administration of antibiotics in sepsis. The secondary outcome measures included the length of hospital stay, 30-day readmission rate, mortality, and patient acceptability. Results: Overall, 226 patients were randomized between January and June 2017. Of 226 patients, 140 were randomized to continuous remote monitoring and 86 to intermittent monitoring alone. On average, patients receiving continuous monitoring were administered antibiotics faster after evidence of sepsis (626 minutes, n=22, 95% CI 431.7-820.3 minutes vs 1012.8 minutes, n=12, 95% CI 425.0-1600.6 minutes), had a shorter average length of hospital stay (13.3 days, 95% CI 11.3-15.3 days vs 14.6 days, 95% CI 11.5-17.7 days), and were less likely to require readmission within 30 days of discharge (11.4%, 95% CI 6.16-16.7 vs 20.9%, 95% CI 12.3-29.5). Wide CIs suggest these differences are not statistically significant. Patients found the monitoring device to be acceptable in terms of comfort and perceived an enhanced sense of safety, despite 24% discontinuing the intervention early. Conclusions: Remote continuous vital signs monitoring on surgical wards is practical and acceptable to patients. Large, well-controlled studies in high-risk populations are required to determine whether the observed trends translate into a significant benefit for continuous over intermittent monitoring.","container-title":"JOURNAL OF MEDICAL INTERNET RESEARCH","DOI":"10.2196/10802","issue":"12","journalAbbreviation":"J. Med. Internet Res.","title":"Continuous Versus Intermittent Vital Signs Monitoring Using a Wearable, Wireless Patch in Patients Admitted to Surgical Wards: Pilot Cluster Randomized Controlled Trial","volume":"20","author":[{"family":"Downey","given":"Candice"},{"family":"Randell","given":"Rebecca"},{"family":"Brown","given":"Julia"},{"family":"Jayne","given":"David G."}],"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4BD2B1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082A3AF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724DF0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C8C424B"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BD806A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984BCA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445B66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17414B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D4B954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7A9EA9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C99154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7D2BCC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AA20D8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65ED6355"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EAF1DD" w:themeFill="accent3" w:themeFillTint="33"/>
            <w:noWrap/>
            <w:hideMark/>
          </w:tcPr>
          <w:p w14:paraId="5F08A0A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908DCC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SensiumVitals patch</w:t>
            </w:r>
          </w:p>
        </w:tc>
      </w:tr>
      <w:tr w:rsidR="009150ED" w:rsidRPr="0010746C" w14:paraId="62ADD037" w14:textId="77777777" w:rsidTr="00A65BE1">
        <w:trPr>
          <w:trHeight w:val="300"/>
        </w:trPr>
        <w:tc>
          <w:tcPr>
            <w:tcW w:w="1111" w:type="pct"/>
            <w:tcBorders>
              <w:left w:val="nil"/>
            </w:tcBorders>
            <w:noWrap/>
            <w:hideMark/>
          </w:tcPr>
          <w:p w14:paraId="1123037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Driesman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sHmcOcoW","properties":{"formattedCitation":"[81]","plainCitation":"[81]","noteIndex":0},"citationItems":[{"id":48757,"uris":["http://zotero.org/users/6793340/items/RJPTR25G"],"uri":["http://zotero.org/users/6793340/items/RJPTR25G"],"itemData":{"id":48757,"type":"article-journal","abstract":"INTRODUCTION: Burnout is an occupational hazard for physicians at all stages of  training and medical practice. The purpose of the current study was to determine  whether residency factors, with the use of an activity monitor, including the amount  of exercise, have any impact on burnout among orthopaedic surgery residents in  varying years of training. METHODS: Orthopaedic residents at a single institution  were recruited immediately before beginning a new clinical rotation and followed for  four weeks. On enrollment, the participants were given a wrist-worn activity monitor  (Fitbit Flex) and instructed on its use for tracking physical activity. REDCap was  used to collect burnout levels (as assessed by using the Maslach Burnout Inventory  and the Patient Health Questionnaire-9), which were completed a total of five times,  once at enrollment and weekly during the study period. RESULTS: Twenty-seven  residents were enrolled, including 13 junior residents (interns and second years)  and 14 senior residents (third, fourth, and fifth years). Seven residents were on  fracture rotations, whereas 20 were not. As measured by using the Maslach Burnout  Inventory, juniors were more emotionally exhausted (P = 0.01) and depersonalized (P  = 0.027). No difference in the objective physical activity data as measured by using  the Fitbit Flex and no difference in the self-reported hours of sleep were observed.  Residents on orthopaedic trauma rotations also reported significantly higher rates  of emotional exhaustion and depersonalization (P &lt; 0.001) than other residents and  were more physically active on average (P &lt; 0.030). DISCUSSION: Although  depersonalization and depression are common symptoms seen among orthopaedic surgery  residents, this study demonstrated that quality of life improves markedly as they  progress through their residency training. Residents on orthopedic trauma rotations  have greater levels of emotional exhaustion and depersonalization. This pilot study  suggests that burnout prevention programs should begin at the start of training to  provide residents with strategies to combat and then reinforced while on orthopaedic  trauma rotations. LEVEL OF EVIDENCE: Level III Diagnostic Study.","container-title":"J Am Acad Orthop Surg","DOI":"10.5435/JAAOS-D-19-00648","journalAbbreviation":"J Am Acad Orthop Surg","title":"Factors Associated With Orthopaedic Resident Burnout: A Pilot Study.","author":[{"family":"Driesman","given":"Adam S."},{"family":"Strauss","given":"Eric J."},{"family":"Konda","given":"Sanjit R."},{"family":"Egol","given":"Kenneth A."}],"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749E24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87A67A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AE8464B"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BDD7B0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AC63FF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291DBC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0AA09D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649145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C9F0CA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CB526A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C97BEB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47D20B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F5DE8D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0B9AB4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DECF80B"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6F4A6B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207ABA6D" w14:textId="77777777" w:rsidTr="00A65BE1">
        <w:trPr>
          <w:trHeight w:val="300"/>
        </w:trPr>
        <w:tc>
          <w:tcPr>
            <w:tcW w:w="1111" w:type="pct"/>
            <w:tcBorders>
              <w:left w:val="nil"/>
            </w:tcBorders>
            <w:noWrap/>
            <w:hideMark/>
          </w:tcPr>
          <w:p w14:paraId="4119BE3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Elmagboul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4np9iNpN","properties":{"formattedCitation":"[82]","plainCitation":"[82]","noteIndex":0},"citationItems":[{"id":48759,"uris":["http://zotero.org/users/6793340/items/HBNKRZMM"],"uri":["http://zotero.org/users/6793340/items/HBNKRZMM"],"itemData":{"id":48759,"type":"article-journal","abstract":"OBJECTIVE: To determine the feasibility and validity of using wearable activity  trackers to test associations between gout flares with physical activity and sleep.  METHODS: Participants with physician-diagnosed gout, hyperuricemia (≥ 6.8 mg/dl),  current smartphone use, and ≥ 2 self-reported flares in the previous 6 months were  enrolled. Physical activity, heart rate, and sleep data were obtained from wearable  activity trackers (Fitbit Charge HR2). Daily compliance was defined by the  availability of sufficiently complete activity data at least 80% of the day.  Associations of weekly gout flares with sleep and activity were measured by  comparing flare-related values to average sleep and steps per day. We used mixed  linear models to account for repeated observations. RESULTS: Forty-four participants  enrolled; 33 met the criteria for minimal wear time and flare reporting, with  activity tracker data available for 60.5% of all total study days. Mean ± SD age was  48.8 ± 14.9 years; 85% were men; 15% were black; 88% were on allopurinol or  febuxostat, and 30% reported ≥ 6 flares in the prior 6 months. Activity trackers  captured 204 (38%) person-weeks with flares and 340 (62%) person-weeks without  flares. Mean ± SD daily step count was significantly lower (p &lt; 0.0001) during weeks  with gout flares (5900 ± 4071) than during non-flare periods (6972 ± 5214); sleep  however did not differ. CONCLUSION: The pattern of wear in this study illustrates  reasonable feasibility of using such devices in future arthritis research. The use  of these devices to passively measure changes in physical activity patterns may  provide an estimate of gout flare occurrence and duration. TRIAL REGISTRATION: NCT,  NCT02855437 . Registered 4 August 2016.","container-title":"Arthritis Res Ther","DOI":"10.1186/s13075-020-02272-2","issue":"1","journalAbbreviation":"Arthritis Res Ther","page":"181","title":"Physical activity measured using wearable activity tracking devices associated with  gout flares.","volume":"22","author":[{"family":"Elmagboul","given":"Nada"},{"family":"Coburn","given":"Brian W."},{"family":"Foster","given":"Jeffrey"},{"family":"Mudano","given":"Amy"},{"family":"Melnick","given":"Joshua"},{"family":"Bergman","given":"Debra"},{"family":"Yang","given":"Shuo"},{"family":"Chen","given":"Lang"},{"family":"Filby","given":"Cooper"},{"family":"Mikuls","given":"Ted R."},{"family":"Curtis","given":"Jeffrey R."},{"family":"Saag","given":"Kenneth"}],"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3A36E4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7FCB081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B013F5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9E75A8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6B898F5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74BE3D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57007E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5EC9C4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134752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47F7B2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9A4C8D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1BA683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73D5DC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843539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9E9A4F7"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36A4F8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77B64A78" w14:textId="77777777" w:rsidTr="00A65BE1">
        <w:trPr>
          <w:trHeight w:val="300"/>
        </w:trPr>
        <w:tc>
          <w:tcPr>
            <w:tcW w:w="1111" w:type="pct"/>
            <w:tcBorders>
              <w:left w:val="nil"/>
            </w:tcBorders>
            <w:noWrap/>
            <w:hideMark/>
          </w:tcPr>
          <w:p w14:paraId="1F4EB82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English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pfRx4JVM","properties":{"formattedCitation":"[83]","plainCitation":"[83]","noteIndex":0},"citationItems":[{"id":48913,"uris":["http://zotero.org/users/6793340/items/LYBEVSFV"],"uri":["http://zotero.org/users/6793340/items/LYBEVSFV"],"itemData":{"id":48913,"type":"article-journal","abstract":"BACKGROUND: Excessive sitting time is linked to cardiovascular disease morbidity. To date, no studies have accurately measured sitting time patterns in people with stroke.OBJECTIVE: The purpose of this study was to investigate the amount and pattern of accumulation of sitting time, physical activity, and use of time in people with stroke compared with age-matched healthy peers.DESIGN: This study used an observational design.METHODS: Sitting time (total and time accumulated in prolonged, unbroken bouts of ≥30 minutes) was measured with an activity monitor. Physical activity and daily energy expenditure were measured using an accelerometer and a multisensory array armband, respectively. All monitors had a 7-day wear protocol. Participants recalled 1 day of activity (during monitor wear time) using the Multimedia Activity Recall for Children and Adults.RESULTS: Sixty-three adults (40 with stroke and 23 age-matched healthy controls) participated. The participants (35% female, 65% male) had a mean age of 68.4 years (SD=10.0). Participants with stroke spent significantly more time sitting (X̅=10.9 h/d, SD=2.0) compared with controls (X̅=8.2 h/d, SD=2.0), with much of this sitting time prolonged (stroke group: X̅=7.4 h/d, SD=2.8; control group: X̅=3.7 h/d, SD=1.7). Participants with stroke accumulated most of their sitting time while watching television and in general quiet time, whereas control participants spent more time reading and on the computer. Physical activity and daily energy expenditure were lower in the stroke group compared with the control group.LIMITATIONS: A sample of convenience was used to select participants for the stroke and control groups, which may reduce the generalizability of results.CONCLUSIONS: Participants with stroke spent more time sitting and less time in activity than their age-matched peers. Further work is needed to determine whether reducing sitting time is feasible and leads to clinically important reductions in cardiovascular risk in this population.","container-title":"Phys Ther","DOI":"10.2522/ptj.20140522","issue":"2","journalAbbreviation":"Phys Ther","page":"193-201","title":"Sitting and Activity Time in People With Stroke","volume":"96","author":[{"family":"English","given":"Coralie"},{"family":"Healy","given":"Genevieve N."},{"family":"Coates","given":"Alison"},{"family":"Lewis","given":"Lucy"},{"family":"Olds","given":"Tim"},{"family":"Bernhardt","given":"Julie"}],"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9FB476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7EED35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102FA9A6"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F8BF96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7EAE14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58D1D90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57FD92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14B99CE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FC63D6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32ED50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6AEB53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76A289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EA3F22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28CF4E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49CAACB"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9511C4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3X+</w:t>
            </w:r>
          </w:p>
        </w:tc>
      </w:tr>
      <w:tr w:rsidR="009150ED" w:rsidRPr="0010746C" w14:paraId="392E0BB2" w14:textId="77777777" w:rsidTr="00A65BE1">
        <w:trPr>
          <w:trHeight w:val="300"/>
        </w:trPr>
        <w:tc>
          <w:tcPr>
            <w:tcW w:w="1111" w:type="pct"/>
            <w:tcBorders>
              <w:left w:val="nil"/>
            </w:tcBorders>
            <w:noWrap/>
            <w:hideMark/>
          </w:tcPr>
          <w:p w14:paraId="2753E1C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Eyre 2015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GcZXk3YS","properties":{"formattedCitation":"[84]","plainCitation":"[84]","noteIndex":0},"citationItems":[{"id":48815,"uris":["http://zotero.org/users/6793340/items/TBGXA9KU"],"uri":["http://zotero.org/users/6793340/items/TBGXA9KU"],"itemData":{"id":48815,"type":"article-journal","abstract":"Many children fail to meet physical activity (PA) guidelines for health benefits. PA  behaviours are complex and depend on numerous interrelated factors. The study aims  to develop current understanding of how children from low Socio-economic  environments within the UK use their surrounding built environments for PA by using  advanced technology. The environment was assessed in 96 school children (7-9 years)  using global positioning system (GPS) monitoring (Garmin Forerunner, 305). In a  subsample of 46 children, the environment and PA were assessed using an integrated  GPS and heart rate monitor. The percentage of time spent indoor, outdoor, in green  and non-green environments along with time spent in moderate-to-vigorous PA (MVPA)  in indoor and outdoor environments were assessed. A 2-by-2 repeated measures  analysis of covariance, controlling for body mass index, BF%, assessed the  environmental differences. The findings show that 42% of children from deprived  wards of Coventry fail to meet PA guidelines, of which 43% was accumulated during  school. Children engaged in more MVPA outdoor than indoor environments (P &lt; 0.01)  and a greater amount of time was spent in non-green environments (P &lt; 0.01).  Increased time outdoors was negatively associated with BF%. In conclusion, outdoor  environments are important for health-enhancing PA and reducing fatness in deprived  and ethnic children.","container-title":"J Sports Sci","DOI":"10.1080/02640414.2014.934706","issue":"3","journalAbbreviation":"J Sports Sci","page":"232-242","title":"Physical activity patterns of ethnic children from low socio-economic environments  within the UK.","volume":"33","author":[{"family":"Eyre","given":"Emma Lisa Jane"},{"family":"Duncan","given":"Michael Joseph"},{"family":"Birch","given":"Samantha Louise"},{"family":"Cox","given":"Valerie"},{"family":"Blackett","given":"Matthew"}],"issued":{"date-parts":[["2015"]]}},"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80905E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6D353A4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E088B5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8D60CE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6B8D4C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BC7A33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4CE704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EB5CC6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F6E596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76814F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EFA089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927C1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523EF6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EA4D49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47C2382"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96B01B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Garmin Forerunner</w:t>
            </w:r>
          </w:p>
        </w:tc>
      </w:tr>
      <w:tr w:rsidR="009150ED" w:rsidRPr="0010746C" w14:paraId="1EF69373" w14:textId="77777777" w:rsidTr="00A65BE1">
        <w:trPr>
          <w:trHeight w:val="300"/>
        </w:trPr>
        <w:tc>
          <w:tcPr>
            <w:tcW w:w="1111" w:type="pct"/>
            <w:tcBorders>
              <w:left w:val="nil"/>
            </w:tcBorders>
            <w:noWrap/>
            <w:hideMark/>
          </w:tcPr>
          <w:p w14:paraId="36837E5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Fagherazzi 2017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bNe6yM4r","properties":{"formattedCitation":"[85]","plainCitation":"[85]","noteIndex":0},"citationItems":[{"id":48777,"uris":["http://zotero.org/users/6793340/items/UTSFKFRU"],"uri":["http://zotero.org/users/6793340/items/UTSFKFRU"],"itemData":{"id":48777,"type":"article-journal","abstract":"BACKGROUND: Sleep is a modifiable lifestyle factor that can be a target for  efficient intervention studies to improve the quality of life and decrease the risk  or burden of some chronic conditions. Knowing the profiles of individuals with poor  sleep patterns is therefore a prerequisite. Wearable devices have recently opened  new areas in medical research as potential efficient tools to measure lifestyle  factors such as sleep quantity and quality. OBJECTIVES: The goal of our research is  to identify the determinants of poor sleep based on data from a large population of  users of connected devices. METHODS: We analyzed data from 15,839 individuals  (13,658 males and 2181 females) considered highly connected customers having  purchased and used at least 3 connected devices from the consumer electronics  company Withings (now Nokia). Total and deep sleep durations as well as the ratio of  deep/total sleep as a proxy of sleep quality were analyzed in association with  available data on age, sex, weight, heart rate, steps, and diastolic and systolic  blood pressures. RESULTS: With respect to the deep/total sleep duration ratio used  as a proxy of sleep quality, we have observed that those at risk of having a poor  ratio (≤0.40) were more frequently males (odds ratio [OR](female vs male)=0.45, 95%  CI 0.38-0.54), younger individuals (OR(&gt;60 years vs 18-30 years)=0.47, 95% CI  0.35-0.63), and those with elevated heart rate (OR(&gt;78 bpm vs ≤61 bpm)=1.18, 95% CI  1.04-1.34) and high systolic blood pressure (OR(&gt;133 mm Hg vs ≤116 mm Hg)=1.22, 95%  CI 1.04-1.43). A direct association with weight was observed for total sleep  duration exclusively. CONCLUSIONS: Wearables can provide useful information to  target individuals at risk of poor sleep. Future alert or mobile phone notification  systems based on poor sleep determinants measured with wearables could be tested in  intervention studies to evaluate the benefits.","container-title":"J Med Internet Res","DOI":"10.2196/jmir.7930","issue":"10","journalAbbreviation":"J. Med. Internet Res.","page":"e363","title":"An International Study on the Determinants of Poor Sleep Amongst 15,000 Users of  Connected Devices.","volume":"19","author":[{"family":"Fagherazzi","given":"Guy"},{"family":"El Fatouhi","given":"Douae"},{"family":"Bellicha","given":"Alice"},{"family":"El Gareh","given":"Amin"},{"family":"Affret","given":"Aurélie"},{"family":"Dow","given":"Courtney"},{"family":"Delrieu","given":"Lidia"},{"family":"Vegreville","given":"Matthieu"},{"family":"Normand","given":"Alexis"},{"family":"Oppert","given":"Jean-Michel"},{"family":"Severi","given":"Gianluca"}],"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D9183F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027FE6A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FC08BB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8BD507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1C4B36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2227B6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FE4551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5A027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C114CD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EBD4B4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EFD390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382C79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B30EA3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E96167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EE804C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60C3FC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Withings trackers</w:t>
            </w:r>
          </w:p>
        </w:tc>
      </w:tr>
      <w:tr w:rsidR="009150ED" w:rsidRPr="0010746C" w14:paraId="1BC9E7E5" w14:textId="77777777" w:rsidTr="00A65BE1">
        <w:trPr>
          <w:trHeight w:val="300"/>
        </w:trPr>
        <w:tc>
          <w:tcPr>
            <w:tcW w:w="1111" w:type="pct"/>
            <w:tcBorders>
              <w:left w:val="nil"/>
            </w:tcBorders>
            <w:noWrap/>
            <w:hideMark/>
          </w:tcPr>
          <w:p w14:paraId="74836F6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Fairclough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KmaE3xcU","properties":{"formattedCitation":"[86]","plainCitation":"[86]","noteIndex":0},"citationItems":[{"id":48678,"uris":["http://zotero.org/users/6793340/items/52HGCVH5"],"uri":["http://zotero.org/users/6793340/items/52HGCVH5"],"itemData":{"id":48678,"type":"article-journal","abstract":"Average acceleration (AvAcc) and intensity gradient (IG) have been proposed as standardised metrics describing physical activity (PA) volume and intensity, respectively. We examined hypothesised between-group PA differences in AvAcc and IG, and their associations with health and well-being indicators in children. ActiGraph GT9X wrist accelerometers were worn for 24-h.d-1 over 7days by 145 children aged 9-10. Raw accelerations were averaged per 5-s epoch to represent AvAcc over 24-h. IG represented the relationship between log values for intensity and time. Moderate-to-vigorous PA (MVPA) was estimated using youth cutpoints. BMI z-scores, waist-to-height ratio (WHtR), peak oxygen uptake (VO2peak), Metabolic Syndrome risk (MetS score), and well-being were assessed cross-sectionally, and 8-weeks later. Hypothesised between-group differences were consistently observed for IG only (p &lt; .001). AvAcc was strongly correlated with MVPA (r = 0.96), while moderate correlations were observed between IG and MVPA (r = 0.50) and AvAcc (r = 0.54). IG was significantly associated with health indicators, independent of AvAcc (p &lt; .001). AvAcc was associated with well-being, independent of IG (p &lt; .05). IG was significantly associated with WHtR (p &lt; .01) and MetS score (p &lt; .05) at 8-weeks follow-up. IG is sensitive as a gauge of PA intensity that is independent of total PA volume, and which relates to important health indicators in children.","container-title":"Journal of sports sciences","DOI":"10.1080/02640414.2019.1624313","issue":"18","journalAbbreviation":"J. Sports Sci.","note":"publisher-place: England","page":"2159-2167","title":"Average acceleration and intensity gradient of primary school children and associations with indicators of health and well-being.","volume":"37","author":[{"family":"Fairclough","given":"Stuart J"},{"family":"Taylor","given":"Sarah"},{"family":"Rowlands","given":"Alex V"},{"family":"Boddy","given":"Lynne M"},{"family":"Noonan","given":"Robert J"}],"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156A1D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38B3E5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FE2B6D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78C406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A8F660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A4A776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5D4A31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19813AA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0DB4640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C6E12F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5DA974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DEB2B5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1EA24D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E94E29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0C680F2"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A4D8A9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9X</w:t>
            </w:r>
          </w:p>
        </w:tc>
      </w:tr>
      <w:tr w:rsidR="009150ED" w:rsidRPr="0010746C" w14:paraId="7B0C7249" w14:textId="77777777" w:rsidTr="00A65BE1">
        <w:trPr>
          <w:trHeight w:val="300"/>
        </w:trPr>
        <w:tc>
          <w:tcPr>
            <w:tcW w:w="1111" w:type="pct"/>
            <w:tcBorders>
              <w:left w:val="nil"/>
            </w:tcBorders>
            <w:noWrap/>
            <w:hideMark/>
          </w:tcPr>
          <w:p w14:paraId="2BD2026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Faust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H6HZANfs","properties":{"formattedCitation":"[87]","plainCitation":"[87]","noteIndex":0},"citationItems":[{"id":48801,"uris":["http://zotero.org/users/6793340/items/Y2RGQLVE"],"uri":["http://zotero.org/users/6793340/items/Y2RGQLVE"],"itemData":{"id":48801,"type":"article-journal","abstract":"Despite proper sleep hygiene being critical to our health, guidelines for improving  sleep habits often focus on only a single component, namely, sleep duration. Recent  works, however, have brought to light the importance of another aspect of sleep:  bedtime regularity, given its ties to cognitive and metabolic health outcomes. To  further our understanding of this often-neglected component of sleep, the objective  of this work was to investigate the association between bedtime regularity and  resting heart rate (RHR): an important biomarker for cardiovascular health.  Utilizing Fitbit Charge HRs to measure bedtimes, sleep and RHR, 255,736 nights of  data were collected from a cohort of 557 college students. We observed that going to  bed even 30 minutes later than one's normal bedtime was associated with a  significantly higher RHR throughout sleep (Coeff +0.18; 95% CI: +0.11, +0.26 bpm),  persisting into the following day and converging with one's normal RHR in the early  evening. Bedtimes of at least 1 hour earlier were also associated with significantly  higher RHRs throughout sleep; however, they converged with one's normal rate by the  end of the sleep session, not extending into the following day. These observations  stress the importance of maintaining proper sleep habits, beyond sleep duration, as  high variability in bedtimes may be detrimental to one's cardiovascular health.","container-title":"NPJ Digit Med","DOI":"10.1038/s41746-020-0250-6","journalAbbreviation":"NPJ Digit Med","page":"39","title":"Deviations from normal bedtimes are associated with short-term increases in resting  heart rate.","volume":"3","author":[{"family":"Faust","given":"Louis"},{"family":"Feldman","given":"Keith"},{"family":"Mattingly","given":"Stephen M."},{"family":"Hachen","given":"David"},{"family":"V Chawla","given":"Nitesh"}],"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8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2B2E47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13F361C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AFBD4A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A19188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FCFC10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02BE66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F33E41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4C280A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4CD77C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978FEA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71CE6C6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722023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EBCAF0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792B93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2D761FE"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BD73B5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2F8CA189" w14:textId="77777777" w:rsidTr="00A65BE1">
        <w:trPr>
          <w:trHeight w:val="300"/>
        </w:trPr>
        <w:tc>
          <w:tcPr>
            <w:tcW w:w="1111" w:type="pct"/>
            <w:tcBorders>
              <w:left w:val="nil"/>
            </w:tcBorders>
            <w:noWrap/>
            <w:hideMark/>
          </w:tcPr>
          <w:p w14:paraId="27895A2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Flatt and Esco 2016 </w:t>
            </w:r>
            <w:r w:rsidRPr="0010746C">
              <w:rPr>
                <w:rFonts w:eastAsia="Times New Roman" w:cstheme="minorHAnsi"/>
                <w:color w:val="000000"/>
                <w:lang w:val="fr-FR"/>
              </w:rPr>
              <w:fldChar w:fldCharType="begin"/>
            </w:r>
            <w:r>
              <w:rPr>
                <w:rFonts w:eastAsia="Times New Roman" w:cstheme="minorHAnsi"/>
                <w:color w:val="000000"/>
              </w:rPr>
              <w:instrText xml:space="preserve"> ADDIN ZOTERO_ITEM CSL_CITATION {"citationID":"TtllHhUP","properties":{"formattedCitation":"[88]","plainCitation":"[88]","noteIndex":0},"citationItems":[{"id":48925,"uris":["http://zotero.org/users/6793340/items/94PYEC3B"],"uri":["http://zotero.org/users/6793340/items/94PYEC3B"],"itemData":{"id":48925,"type":"article-journal","abstract":"Monitoring individual responses throughout training may provide insight to coaches regarding how athletes are coping to the current program. It is unclear if the evolution of heart rate variability (HRV) throughout training in team-sport athletes can be useful in providing early indications of individual adaptation. This study evaluated relationships between changes in resting cardiac autonomic markers derived from a novel smartphone device within the first 3 weeks of a 5-week conditioning program and the eventual change in intermittent running performance at week 5 among 12 collegiate female soccer players. Change variables from weeks 1 to 3 of the weekly mean and weekly coefficient of variation for resting heart rate ([INCREMENT]RHRmean and [INCREMENT]RHRcv, respectively) and log-transformed root mean square of successive R-R intervals multiplied by 20 ([INCREMENT]Ln rMSSDmean and [INCREMENT]Ln rMSSDcv, respectively) were compared with changes in Yo-Yo Intermittent Recovery Test Level 1 performance ([INCREMENT]Yo-Yo). A very large and significant correlation was found between [INCREMENT]Yo-Yo and [INCREMENT]Ln rMSSDcv (r = -0.74; p = &lt;0.01) and a large nonsignificant correlation was found with [INCREMENT]Ln rMSSDmean (r = 0.50; p = 0.096). This study suggests that a decrease in Ln rMSSDcv within the first 3 weeks of training is a favorable response, indicative of positive adaptation. Collecting daily HRV data with a smartphone application using ultrashort HRV measures seems useful for athlete monitoring.","container-title":"J Strength Cond Res","DOI":"10.1519/JSC.0000000000001095","issue":"2","journalAbbreviation":"J Strength Cond Res","page":"378-385","title":"Evaluating Individual Training Adaptation With Smartphone-Derived Heart Rate Variability in a Collegiate Female Soccer Team","volume":"30","author":[{"family":"Flatt","given":"Andrew A."},{"family":"Esco","given":"Michael R."}],"issued":{"date-parts":[["2016"]]}},"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88]</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5B533DF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37DEDE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DD9C3" w:themeFill="background2" w:themeFillShade="E6"/>
            <w:noWrap/>
            <w:vAlign w:val="center"/>
            <w:hideMark/>
          </w:tcPr>
          <w:p w14:paraId="311B717C"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4DD63F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C518E6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FD075F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B4B0E5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972695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53EFB0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C30202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D4DE98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105DCC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8F2AEB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12614E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CFBA028"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C3BDCA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Polar chest-strap (+ receiver)</w:t>
            </w:r>
          </w:p>
        </w:tc>
      </w:tr>
      <w:tr w:rsidR="009150ED" w:rsidRPr="0010746C" w14:paraId="414C8D81" w14:textId="77777777" w:rsidTr="00A65BE1">
        <w:trPr>
          <w:trHeight w:val="300"/>
        </w:trPr>
        <w:tc>
          <w:tcPr>
            <w:tcW w:w="1111" w:type="pct"/>
            <w:tcBorders>
              <w:left w:val="nil"/>
            </w:tcBorders>
            <w:noWrap/>
            <w:hideMark/>
          </w:tcPr>
          <w:p w14:paraId="411DE30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Frie 2020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L2uEzBeL","properties":{"formattedCitation":"[89]","plainCitation":"[89]","noteIndex":0},"citationItems":[{"id":48753,"uris":["http://zotero.org/users/6793340/items/XBZ7GHWB"],"uri":["http://zotero.org/users/6793340/items/XBZ7GHWB"],"itemData":{"id":48753,"type":"article-journal","abstract":"BACKGROUND: Self-regulation for weight loss requires regular self-monitoring of  weight, but the frequency of weight tracking commonly declines over time. OBJECTIVE:  This study aimed to investigate whether it is a decline in weight loss or a drop in  motivation to lose weight (using physical activity tracking as a proxy) that may be  prompting a stop in weight monitoring. METHODS: We analyzed weight and physical  activity data from 1605 Withings Health Mate app users, who had set a weight loss  goal and stopped tracking their weight for at least six weeks after a minimum of 16  weeks of continuous tracking. Mixed effects models compared weight change, average  daily steps, and physical activity tracking frequency between a 4-week period of  continuous tracking and a 4-week period preceding the stop in weight tracking.  Additional mixed effects models investigated subsequent changes in physical activity  data during 4 weeks of the 6-week long stop in weight tracking. RESULTS: People lost  weight during continuous tracking (mean -0.47 kg, SD 1.73) but gained weight  preceding the stop in weight tracking (mean 0.25 kg, SD 1.62; difference 0.71 kg;  95% CI 0.60 to 0.81). Average daily steps (beta=-220 daily steps per time period;  95% CI -320 to -120) and physical activity tracking frequency (beta=-3.4 days per  time period; 95% CI -3.8 to -3.1) significantly declined from the continuous  tracking to the pre-stop period. From pre-stop to post-stop, physical activity  tracking frequency further decreased (beta=-6.6 days per time period; 95% CI -7.12  to -6.16), whereas daily step count on the day's activity was measured increased  (beta=110 daily steps per time period; 95% CI 50 to 170). CONCLUSIONS: In the weeks  before people stop tracking their weight, their physical activity and physical  activity monitoring frequency decline. At the same time, weight increases,  suggesting that declining motivation for weight control and difficulties with making  use of negative weight feedback might explain why people stop tracking their weight.  The increase in daily steps but decrease in physical activity tracking frequency  post-stop might result from selective measurement of more active days.","container-title":"J Med Internet Res","DOI":"10.2196/15790","issue":"3","journalAbbreviation":"J Med Internet Res","page":"e15790","title":"Patterns in Weight and Physical Activity Tracking Data Preceding a Stop in Weight  Monitoring: Observational Analysis.","volume":"22","author":[{"family":"Frie","given":"Kerstin"},{"family":"Hartmann-Boyce","given":"Jamie"},{"family":"Jebb","given":"Susan"},{"family":"Oke","given":"Jason"},{"family":"Aveyard","given":"Paul"}],"issued":{"date-parts":[["2020"]]}},"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89]</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329B70B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03FE8E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ED6F09B"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6D972D5"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2F17070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1768E5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C3F42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1E4FB0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487E75A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673B6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019E8E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D09BE8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9DE8F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A31B27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F97BBC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B0C48A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Withings trackers</w:t>
            </w:r>
          </w:p>
        </w:tc>
      </w:tr>
      <w:tr w:rsidR="009150ED" w:rsidRPr="0010746C" w14:paraId="7AB0F978" w14:textId="77777777" w:rsidTr="00A65BE1">
        <w:trPr>
          <w:trHeight w:val="300"/>
        </w:trPr>
        <w:tc>
          <w:tcPr>
            <w:tcW w:w="1111" w:type="pct"/>
            <w:tcBorders>
              <w:left w:val="nil"/>
            </w:tcBorders>
            <w:noWrap/>
            <w:hideMark/>
          </w:tcPr>
          <w:p w14:paraId="30DD6F5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homrawi 2018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qt2NlEd5","properties":{"formattedCitation":"[90]","plainCitation":"[90]","noteIndex":0},"citationItems":[{"id":48630,"uris":["http://zotero.org/users/6793340/items/62M2FL39"],"uri":["http://zotero.org/users/6793340/items/62M2FL39"],"itemData":{"id":48630,"type":"article-journal","abstract":"Background: Assessment of recovery after surgery in children remains highly subjective. However, advances in wearable technology present an opportunity for clinicians to have an objective assessment of postoperative recovery. The aims of this pilot study are to: (1) evaluate acceptability of accelerometer use in pediatric surgical patients, (2) use accelerometer data to characterize the recovery trajectory of physical activity, and (3) determine if postoperative adverse events are associated with a decrease in physical activity. Study design: Children aged 3-18-years-old undergoing elective inpatient and outpatient surgical procedures were invited to participate. Physical activity was measured using an Actigraph GT3X wristworn accelerometer for &gt;= 2 days preoperatively and 5-14 days postoperatively. Time spent performing light (LPA) and moderate-to-vigorous physical activity (MVPA) was expressed in minutes/day. Physical activity for each postoperative day was calculated as a percentage of preoperative activity, and recovery trajectories were produced. Adverse events were reported and mapped against recovery trajectories. Results: Of 60 patients enrolled, 25 (10 inpatients, 15 outpatients) completed the study procedures and were included in the analysis. For outpatient procedures, LPA recovered to preoperative level on postoperative day (POD) 7 and MVPA peaked at 90% on POD 8. For inpatient procedures, LPA peaked at 70% on POD 11, and MVPA peaked at 53% on POD 10. Adverse events in 2 patients were associated with a decline in activity. Conclusions: This study demonstrates that objective monitoring of postoperative physical activity using accelerometers is feasible in the pediatric surgical population. Recovery trajectories for inpatient and outpatient procedures differ. Accelerometer technology presents clinicians with a new potential tool for assessing and managing surgical recovery, and for determining if children are not recovering as expected. Type of study: Diagnostic Study. (C) 2017 Elsevier Inc. All rights reserved.","container-title":"JOURNAL OF PEDIATRIC SURGERY","DOI":"10.1016/j.jpedsurg.2017.09.016","issue":"8","journalAbbreviation":"J. Pediatr. Surg.","page":"1600-1605","title":"Using accelerometers to characterize recovery after surgery in children","volume":"53","author":[{"family":"Ghomrawi","given":"Hassan M. K."},{"family":"Baumann","given":"Lauren M."},{"family":"Kwon","given":"Soyang"},{"family":"Hebal","given":"Ferdynand"},{"family":"Hsiung","given":"Grace"},{"family":"Williams","given":"Kibileri"},{"family":"Reimann","given":"Molly"},{"family":"Stake","given":"Christine"},{"family":"Johnson","given":"Emilie K."},{"family":"Abdullah","given":"Fizan"}],"issued":{"date-parts":[["2018"]]}},"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0]</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3A0568D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C950E0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D48D6CB"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E65347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B998EE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D0CAC4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A3B0B7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634D4D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33D5FD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368C0E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4BC2FA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7C470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4BD7D9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48887A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4C85A5F"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53FC68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3X / wGT3X-BT</w:t>
            </w:r>
          </w:p>
        </w:tc>
      </w:tr>
      <w:tr w:rsidR="009150ED" w:rsidRPr="0010746C" w14:paraId="021E3C39" w14:textId="77777777" w:rsidTr="00A65BE1">
        <w:trPr>
          <w:trHeight w:val="300"/>
        </w:trPr>
        <w:tc>
          <w:tcPr>
            <w:tcW w:w="1111" w:type="pct"/>
            <w:tcBorders>
              <w:left w:val="nil"/>
            </w:tcBorders>
            <w:noWrap/>
            <w:hideMark/>
          </w:tcPr>
          <w:p w14:paraId="725F602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irard 2020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O4OkRYzl","properties":{"formattedCitation":"[91]","plainCitation":"[91]","noteIndex":0},"citationItems":[{"id":48721,"uris":["http://zotero.org/users/6793340/items/M6TXXPH5"],"uri":["http://zotero.org/users/6793340/items/M6TXXPH5"],"itemData":{"id":48721,"type":"article-journal","abstract":"OBJECTIVE: Lumbopelvic pain (LBPP) affects 45% to 81% of pregnant women, and 25% to  43% of these women report persistent LBPP beyond 3 months after giving birth. The  objective of this study was to investigate the association of physical activity,  weight status, anxiety, and evolution of LBPP symptoms in postpartum women. METHODS:  This was a prospective observational cohort study with 3 time-point assessments:  baseline (T0), 3 months (T3), and 6 months (T6). Women with persistent LBPP 3 to 12  months after delivery were recruited. At each time point, pain disability was  assessed with the Pelvic Girdle Questionnaire and the Oswestry Disability Index  (ODI), physical activity with Fitbit Flex monitors, and anxiety with the  French-Canadian version of the State-Trait Anxiety Inventory. Weight was recorded  using a standardized method. Pain intensity (numerical rating scale, 0-100) and  frequency were assessed using a standardized text message on a weekly basis  throughout the study. RESULTS: Thirty-two women were included (time postpartum: 6.6  ± 2.0 months; maternal age: 28.3 ± 3.8 years; body weight: 72.9 ± 19.1 kg), and 27  completed the T6 follow-up. Disability, pain intensity, and pain frequency improved  at T6 (P &lt; .001). Participants lost a mean of 1.9 ± 4.5 kg at T6, and this weight  loss was correlated with reduction in LBPP intensity (r = 0.479, P = .011) and LBPP  frequency (r = 0.386, P = .047), Pelvic Girdle Questionnaire score (r = 0.554,  P = .003), and ODI score (r = 0.494, P = .009). Improvement in ODI score at T6 was  correlated with the number of inactive minutes at T3 (r = -0.453, P = .026) and T6  (r = -0.457, P = .019), and with daily steps at T6 (r = 0.512, P = .006).  CONCLUSION: Weight loss is associated with positive LBPP symptom evolution beyond 3  months postpartum, and physical activity is associated with reduction in pain  disability.","container-title":"J Manipulative Physiol Ther","DOI":"10.1016/j.jmpt.2019.11.008","journalAbbreviation":"J Manipulative Physiol Ther","title":"Association Between Physical Activity, Weight Loss, Anxiety, and Lumbopelvic Pain in  Postpartum Women.","author":[{"family":"Girard","given":"Marie-Pier"},{"family":"O'Shaughnessy","given":"Julie"},{"family":"Doucet","given":"Chantal"},{"family":"Ruchat","given":"Stephanie May"},{"family":"Descarreaux","given":"Martin"}],"issued":{"date-parts":[["2020"]]}},"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1]</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4FF8F09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C31C54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C698C5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8396F6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E74543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1FCF442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D76704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3BDFAA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A46C98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8AE955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CA4EFA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E8A652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E569B2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8BCE5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D76990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9DA2DD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4DA3A220" w14:textId="77777777" w:rsidTr="00A65BE1">
        <w:trPr>
          <w:trHeight w:val="300"/>
        </w:trPr>
        <w:tc>
          <w:tcPr>
            <w:tcW w:w="1111" w:type="pct"/>
            <w:tcBorders>
              <w:left w:val="nil"/>
            </w:tcBorders>
            <w:noWrap/>
            <w:hideMark/>
          </w:tcPr>
          <w:p w14:paraId="5CF90E6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luck 2020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59Q354NY","properties":{"formattedCitation":"[92]","plainCitation":"[92]","noteIndex":0},"citationItems":[{"id":48731,"uris":["http://zotero.org/users/6793340/items/L948DR3A"],"uri":["http://zotero.org/users/6793340/items/L948DR3A"],"itemData":{"id":48731,"type":"article-journal","abstract":"BACKGROUND: Physical activity after intensive care unit (ICU) discharge is  challenging to measure but could inform research and practice. A patient's  smartphone may provide a novel method to quantify physical activity. OBJECTIVES: We  aimed to evaluate the feasibility and accuracy of using smartphone step counts among  survivors of critical illness. METHODS: We performed a prospective observational  cohort study in 50 patients who had an ICU length of stay&gt;48 h, owned a smartphone,  were ambulatory before admission, and were likely to attend follow-up at 3 and 6  months after discharge. At follow-up, daily step counts were extracted from  participants' smartphones and two FitBit pedometers, and exercise capacity  (6-min walk test) and quality of life (European Quality of Life-5 Dimensions) were  measured. RESULTS: Thirty-nine (78%) patients returned at 3 months and 33 (66%) at 6  months, the median [interquartile range] smartphone step counts being 3372  [1688-5899] and 2716 [1717-5994], respectively. There was a strong linear  relationship, with smartphone approximating 0.71 (0.58, 0.84) of FitBit step counts,  P &lt; 0.0001, R-squared = 0.87. There were weak relationships between step counts and  the 6-min walk test distance. CONCLUSION: Although smartphone ownership and data  acquisition limit the viability of using extracted smartphone steps at this time,  mean daily step counts recorded using a smartphone may act as a surrogate for a  dedicated pedometer; however, the relationship between step counts and other  measures of physical recovery remains unclear.","container-title":"Aust Crit Care","DOI":"10.1016/j.aucc.2019.01.009","issue":"2","journalAbbreviation":"Aust Crit Care","page":"137-143","title":"An observational study investigating the use of patient-owned technology to quantify  physical activity in survivors of critical illness.","volume":"33","author":[{"family":"Gluck","given":"Samuel"},{"family":"Summers","given":"Matthew James"},{"family":"Finnis","given":"Mark Edward"},{"family":"Andrawos","given":"Alice"},{"family":"Goddard","given":"Thomas Paul"},{"family":"Hodgson","given":"Carol Lynette"},{"family":"Iwashyna","given":"Theodore John"},{"family":"Deane","given":"Adam Michael"}],"issued":{"date-parts":[["2020"]]}},"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2]</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59A9778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55A7FA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BE02A2C"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1BEA12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7939B78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64285C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112943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0CD881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7EA4FA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FE216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A53D8D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DB3607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588887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1E882A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0FE9A58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17EEF0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 One</w:t>
            </w:r>
          </w:p>
        </w:tc>
      </w:tr>
      <w:tr w:rsidR="009150ED" w:rsidRPr="0010746C" w14:paraId="3AD231AB" w14:textId="77777777" w:rsidTr="00A65BE1">
        <w:trPr>
          <w:trHeight w:val="300"/>
        </w:trPr>
        <w:tc>
          <w:tcPr>
            <w:tcW w:w="1111" w:type="pct"/>
            <w:tcBorders>
              <w:left w:val="nil"/>
            </w:tcBorders>
            <w:noWrap/>
            <w:hideMark/>
          </w:tcPr>
          <w:p w14:paraId="198F784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reen 2019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Q5iON6Hs","properties":{"formattedCitation":"[93]","plainCitation":"[93]","noteIndex":0},"citationItems":[{"id":48857,"uris":["http://zotero.org/users/6793340/items/IBNDLYJR"],"uri":["http://zotero.org/users/6793340/items/IBNDLYJR"],"itemData":{"id":48857,"type":"article-journal","abstract":"BACKGROUND: This study was designed to identify potential effects of workload and  sleep on injury occurrence. METHODS: Questionnaires were disseminated to janitors in  the SEIU Local 26 union; 390 responded and provided information on workload, sleep,  and injury outcomes. Quantitative measurements of workload and sleep were collected  via FitBit devices from a subset of 58 janitors. Regression techniques were  implemented to determine risk. RESULTS: Thirty-seven percent reported increased  workload over the study period Adjusted analyses indicated a significant effect of  change in workload (RR: 1.94; 95%CI: 1.40-2.70) and sleep hours (RR: 2.21; 95%CI:  1.33-3.66) on occupational injury. Among those with sleep disturbances, injury risk  was greater for those with less than five, versus more than five, days of moderate  to vigorous physical activity; RR: 2.77; 95%CI: 1.16-6.59). CONCLUSIONS: Increased  workload and sleep disturbances increased the risk of injury, suggesting employers  should address these factors to mitigate occupational injuries.","container-title":"Am J Ind Med","DOI":"10.1002/ajim.22940","issue":"3","journalAbbreviation":"Am J Ind Med","page":"222-232","title":"Janitor workload and occupational injuries.","volume":"62","author":[{"family":"Green","given":"Deirdre R."},{"family":"Gerberich","given":"Susan G."},{"family":"Kim","given":"Hyun"},{"family":"Ryan","given":"Andrew D."},{"family":"McGovern","given":"Patricia M."},{"family":"Church","given":"Timothy R."},{"family":"Schwartz","given":"Adam"},{"family":"Arauz","given":"Rony F."}],"issued":{"date-parts":[["2019"]]}},"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3]</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3005D65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6AFBC6C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8069D7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0D37C6E"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1C59432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7721C0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5FAA828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B5F29A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CCE8C2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AE3270F"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175E262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1EB108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1E684E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3866F8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771A2C7"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D7E8C1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76C81F75" w14:textId="77777777" w:rsidTr="00A65BE1">
        <w:trPr>
          <w:trHeight w:val="300"/>
        </w:trPr>
        <w:tc>
          <w:tcPr>
            <w:tcW w:w="1111" w:type="pct"/>
            <w:tcBorders>
              <w:left w:val="nil"/>
            </w:tcBorders>
            <w:noWrap/>
            <w:hideMark/>
          </w:tcPr>
          <w:p w14:paraId="2CC82DA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resham 2018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1bPqG8Jg","properties":{"formattedCitation":"[94]","plainCitation":"[94]","noteIndex":0},"citationItems":[{"id":48921,"uris":["http://zotero.org/users/6793340/items/IKNEW26E"],"uri":["http://zotero.org/users/6793340/items/IKNEW26E"],"itemData":{"id":48921,"type":"article-journal","container-title":"npj Digital Med","DOI":"10.1038/s41746-018-0032-6","issue":"1","journalAbbreviation":"npj Digital Med","page":"27","title":"Wearable activity monitors to assess performance status and predict clinical outcomes in advanced cancer patients","volume":"1","author":[{"family":"Gresham","given":"Gillian"},{"family":"Hendifar","given":"Andrew E."},{"family":"Spiegel","given":"Brennan"},{"family":"Neeman","given":"Elad"},{"family":"Tuli","given":"Richard"},{"family":"Rimel","given":"B. J."},{"family":"Figlin","given":"Robert A."},{"family":"Meinert","given":"Curtis L."},{"family":"Piantadosi","given":"Steven"},{"family":"Shinde","given":"Arvind M."}],"issued":{"date-parts":[["2018"]]}},"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4]</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168B88C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020A12F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786E9D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DC6DCD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1120F6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CE49A7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90575E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188311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20D0E4C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08E5657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372181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12007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CA9C41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7D4191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ED381DD"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329D47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58B92C20" w14:textId="77777777" w:rsidTr="00A65BE1">
        <w:trPr>
          <w:trHeight w:val="300"/>
        </w:trPr>
        <w:tc>
          <w:tcPr>
            <w:tcW w:w="1111" w:type="pct"/>
            <w:tcBorders>
              <w:left w:val="nil"/>
            </w:tcBorders>
            <w:noWrap/>
            <w:hideMark/>
          </w:tcPr>
          <w:p w14:paraId="766BC9F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rimes 2019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TspKCunk","properties":{"formattedCitation":"[95]","plainCitation":"[95]","noteIndex":0},"citationItems":[{"id":48660,"uris":["http://zotero.org/users/6793340/items/BVNNC6QA"],"uri":["http://zotero.org/users/6793340/items/BVNNC6QA"],"itemData":{"id":48660,"type":"article-journal","abstract":"OBJECTIVES: To use wrist-worn accelerometers (Axivity AX3) to establish normative physical activity (PA) and acceptability data for the high-risk elderly preoperative population, to assess whether PA could be modified by a prehabilitation intervention as part of routine care, to assess any correlation between accelerometer-measured PA and self-reported PA and to assess the acceptability of wearing wrist-worn accelerometers in this population., STUDY DESIGN: Prospective, observational, pilot study., SETTING: Single National Health Service Hospital., PARTICIPANTS: Frail patients&gt;=65 years awaiting major surgery referred to a multidisciplinary preoperative clinic at which they received a routine intervention aimed at improving their PA. 35 patients were recruited. Average age 79.9 years (SD=5.6)., PRIMARY OUTCOMES: Normative PA data measured as a mean daily Euclidean norm minus one (ENMO) in milli-gravitational units (mg)., SECONDARY OUTCOMES: Measure PA levels (mg) following a routine preoperative intervention. Determine correlation between patient-reported PA (measured using the Physical Activity Scale for the Elderly) and accelerometer-measured PA (mg). Assess acceptability of wearing a wrist-worn accelerometer measured using Visual Analogue Scale (VAS) questionnaire and device wear time (hours)., RESULTS: Median baseline daily PA was 14.3 mg (IQR 9.75-22.04) with an improvement in PA detected following the intervention (median ENMO post intervention 20.91 mg (IQR 14.83-27.53), p=0.022). There was no significant correlation between accelerometer-measured and self-reported PA (baseline rho=0.162 (p=0.4), post intervention rho=-0.144 (p=0.5)). We found high acceptability ratings (median score of 10/10 on VAS, IQR 8-10) and wear-time compliance (163.2 hours (IQR 150-167.5) preintervention and 166.1 hours (IQR 162.5-167) post intervention)., CONCLUSIONS: Accelerometery is acceptable to this population and increases in PA levels measured following an unoptimised routine clinical intervention which indicates that health behavioural change interventions may be successful during the preoperative period. Accelerometers may therefore be a useful tool to design and validate interventions for improving PA in this setting., TRIAL REGISTRATION NUMBER: NCT03737903. Copyright © Author(s) (or their employer(s)) 2019. Re-use permitted under CC BY-NC. No commercial re-use. See rights and permissions. Published by BMJ.","container-title":"BMJ open","DOI":"10.1136/bmjopen-2019-032346","issue":"11","journalAbbreviation":"BMJ open","note":"publisher-place: England","page":"e032346","title":"Accelerometery as a measure of modifiable physical activity in high-risk elderly preoperative patients: a prospective observational pilot study.","volume":"9","author":[{"family":"Grimes","given":"Lisa"},{"family":"Outtrim","given":"Joanne G"},{"family":"Griffin","given":"Simon J"},{"family":"Ercole","given":"Ari"}],"issued":{"date-parts":[["2019"]]}},"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5]</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2030AA7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0608F3C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07BAFAB"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40EFF53"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E65E29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5B20FE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B19A78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323BC08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3955CB8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6D63F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E9FD7F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2DCAA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8C4E01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3D5571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A7A5ED4"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394A63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xivity AX3</w:t>
            </w:r>
          </w:p>
        </w:tc>
      </w:tr>
      <w:tr w:rsidR="009150ED" w:rsidRPr="0010746C" w14:paraId="09D00B12" w14:textId="77777777" w:rsidTr="00A65BE1">
        <w:trPr>
          <w:trHeight w:val="300"/>
        </w:trPr>
        <w:tc>
          <w:tcPr>
            <w:tcW w:w="1111" w:type="pct"/>
            <w:tcBorders>
              <w:left w:val="nil"/>
            </w:tcBorders>
            <w:noWrap/>
            <w:hideMark/>
          </w:tcPr>
          <w:p w14:paraId="52DE9E8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Groat 2018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ksTx7Dqa","properties":{"formattedCitation":"[96]","plainCitation":"[96]","noteIndex":0},"citationItems":[{"id":48899,"uris":["http://zotero.org/users/6793340/items/65NV4VYH"],"uri":["http://zotero.org/users/6793340/items/65NV4VYH"],"itemData":{"id":48899,"type":"article-journal","abstract":"Background  Insulin therapy, medical nutrition therapy, and physical activity are required for the treatment of type 1 diabetes (T1D). There is a lack of studies in real-life environments that characterize patient-reported data from logs, activity trackers, and medical devices (e.g., glucose sensors) in the context of exercise., Objective  The objective of this study was to compare data from continuous glucose monitor (CGM), wristband heart rate monitor (WHRM), and self-tracking with a smartphone application (app), iDECIDE, with regards to exercise behaviors and rate of change in glucose levels., Methods  Participants with T1D on insulin pump therapy tracked exercise for 1 month with the smartphone app while WHRM and CGM recorded data in real time. Exercise behaviors tracked with the app were compared against WHRM. The rate of change in glucose levels, as recorded by CGM, resulting from exercise was compared between exercise events documented with the app and recorded by the WHRM., Results  Twelve participants generated 277 exercise events. Tracking with the app aligned well with WHRM with respect to frequency, 3.0 (2.1) and 2.5 (1.8) days per week, respectively ( p  = 0.60). Duration had very high agreement, the mean duration from the app was 65.6 (55.2) and 64.8 (54.9) minutes from WHRM ( p  = 0.45). Intensity had a low concordance between the data sources (Cohen's kappa = 0.2). The mean rate of change of glucose during exercise was -0.27 mg/(dL*min) and was not significantly different between data sources or intensity ( p  = 0.21)., Conclusion  We collated and analyzed data from three heterogeneous sources from free-living participants. Patients' perceived intensity of exercise can serve as a surrogate for exercise tracked by a WHRM when considering the glycemic impact of exercise on self-care regimens., (C) 2018, Thieme Medical Publishers, Inc. All Rights Reserved.","DOI":"10.1055/s-0038-1676458","issue":"04","note":"publisher-place: (C) 2018, Thieme Medical Publishers, Inc. All Rights Reserved.\npublisher: Department of Biomedical Informatics, University of Utah, Salt Lake City, Utah, United States Department of Biomedical Informatics, Arizona State University, Scottsdale, Arizona, United States Division of Endocrinology, Mayo Clinic Arizona, Scottsdale, Ar","page":"919-926","title":"Comparing Real-Time Self-Tracking and Device-Recorded Exercise Data in Subjects with Type 1 Diabetes.","volume":"09","author":[{"family":"Groat","given":"Danielle"},{"family":"Kwon","given":"Hyo"},{"family":"Grando","given":"Maria"},{"family":"Cook","given":"Curtiss"},{"family":"Thompson","given":"Bithika"}],"issued":{"date-parts":[["2018"]]}},"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6]</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417508F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41E50C9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B20230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AEC327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258A2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D6B36E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526AD0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7C9370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D5175B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691EBE3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B73DC7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6DE43B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7D9501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6E2AFE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41828B6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829E20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7642ACB3" w14:textId="77777777" w:rsidTr="00A65BE1">
        <w:trPr>
          <w:trHeight w:val="300"/>
        </w:trPr>
        <w:tc>
          <w:tcPr>
            <w:tcW w:w="1111" w:type="pct"/>
            <w:tcBorders>
              <w:left w:val="nil"/>
            </w:tcBorders>
            <w:noWrap/>
            <w:hideMark/>
          </w:tcPr>
          <w:p w14:paraId="0D4568B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Guo 2019 </w:t>
            </w:r>
            <w:r w:rsidRPr="0010746C">
              <w:rPr>
                <w:rFonts w:eastAsia="Times New Roman" w:cstheme="minorHAnsi"/>
                <w:color w:val="000000"/>
                <w:lang w:val="fr-FR"/>
              </w:rPr>
              <w:fldChar w:fldCharType="begin"/>
            </w:r>
            <w:r>
              <w:rPr>
                <w:rFonts w:eastAsia="Times New Roman" w:cstheme="minorHAnsi"/>
                <w:color w:val="000000"/>
                <w:lang w:val="fr-FR"/>
              </w:rPr>
              <w:instrText xml:space="preserve"> ADDIN ZOTERO_ITEM CSL_CITATION {"citationID":"2XcJckdz","properties":{"formattedCitation":"[98]","plainCitation":"[98]","noteIndex":0},"citationItems":[{"id":48600,"uris":["http://zotero.org/users/6793340/items/YZME2AGB"],"uri":["http://zotero.org/users/6793340/items/YZME2AGB"],"itemData":{"id":48600,"type":"article-journal","abstract":"BACKGROUND Low detection and nonadherence are major problems in current management approaches for patients with suspected atrial fibrillation (AF). Mobile health devices may enable earlier AF detection and improved AF management. OBJECTIVES This study sought to investigate the effectiveness of AF screening in a large population-based cohort using smart device-based photoplethysmography (PPG) technology, combined with a clinical care AF management pathway using a mobile health approach. METHODS AF screening was performed with smart devices using PPG technology, which were made available for the population &gt;= 18 years of age across China. Monitoring for at least 14 days with a wristband (Honor Band 4) or wristwatch (Huawei Watch GT, Honor Watch, Huawei Technologies Co., Ltd., Shenzhen, China) was allowed. The patients with “possible AF” episodes using the PPG algorithm were further confirmed by health providers among the MAFA (mobile AF app) Telecare center and network hospitals, with clinical evaluation, electrocardiogram, or 24-h Holter monitoring. RESULTS There were 246,541 individuals who downloaded the PPG screening app, and 187,912 individuals used smart devices to monitor their pulse rhythm between October 26, 2018, and May 20, 2019. Among those with PPG monitoring (mean age 35 years, 86.7% male), 424 (of 187,912, 0.23%) (mean age 54 years, 87.0% male) received a “suspected AF” notification. Of those effectively followed up, 227 individuals (of 262, 87.0%) were confirmed as having AF, with the positive predictive value of PPG signals being 91.6% (95% confidential interval [CI]: 91.5% to 91.8%). Both suspected AF and identified AF markedly increased with age (p for trend &lt;0.001), and individuals in Northeast China had the highest proportion of detected AF of 0.28% (95% CI: 0.20% to 0.39%). Of the individuals with identified AF, 216 (of 227, 95.1%) subsequently entered a program of integrated AF management using a mobile AF application; approximately 80% of high-risk patients were successfully anticoagulated. CONCLUSIONS Based on the present study, continuous home monitoring with smart device-based PPG technology could be a feasible approach for AF screening. This would help efforts at screening and detection of AF, as well as early interventions to reduce stroke and other AF-related complications. (Mobile Health [mHealth] Technology for Improved Screening, Patient Involvement and Optimizing Integrated Care in Atrial Fibrillation [MAFA II]; ChiCTR-OOC-17014138) (C) 2019 by the American College of Cardiology Foundation.","container-title":"JOURNAL OF THE AMERICAN COLLEGE OF CARDIOLOGY","DOI":"10.1016/j.jacc.2019.08.019","issue":"19","journalAbbreviation":"J. Am. Coll. Cardiol.","page":"2365-2375","title":"Mobile Photoplethysmographic Technology to Detect Atrial Fibrillation","volume":"74","author":[{"family":"Guo","given":"Yutao"},{"family":"Wang","given":"Hao"},{"family":"Zhang","given":"Hui"},{"family":"Liu","given":"Tong"},{"family":"Liang","given":"Zhaoguang"},{"family":"Xia","given":"Yunlong"},{"family":"Yan","given":"Li"},{"family":"Xing","given":"Yunli"},{"family":"Shi","given":"Haili"},{"family":"Li","given":"Shuyan"},{"family":"Liu","given":"Yanxia"},{"family":"Liu","given":"Fan"},{"family":"Feng","given":"Mei"},{"family":"Chen","given":"Yundai"},{"family":"Lip","given":"Gregory Y. H."},{"family":"Investigators","given":"MAFA II"}],"issued":{"date-parts":[["2019"]]}},"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8]</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3ACDF5C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0A5B15A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35AAE9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28E99C0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51438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3B9ED3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ECDCBF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816A80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8392AE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4308EC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5E2497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529975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A01CD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47FCA2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57A6C9E"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4A5C35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Huawei smartwatches and trackers</w:t>
            </w:r>
          </w:p>
        </w:tc>
      </w:tr>
      <w:tr w:rsidR="009150ED" w:rsidRPr="0010746C" w14:paraId="4714E29F" w14:textId="77777777" w:rsidTr="00A65BE1">
        <w:trPr>
          <w:trHeight w:val="300"/>
        </w:trPr>
        <w:tc>
          <w:tcPr>
            <w:tcW w:w="1111" w:type="pct"/>
            <w:tcBorders>
              <w:left w:val="nil"/>
            </w:tcBorders>
            <w:noWrap/>
            <w:hideMark/>
          </w:tcPr>
          <w:p w14:paraId="76E84AA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Guo 2020 </w:t>
            </w:r>
            <w:r w:rsidRPr="0010746C">
              <w:rPr>
                <w:rFonts w:eastAsia="Times New Roman" w:cstheme="minorHAnsi"/>
                <w:color w:val="000000"/>
                <w:lang w:val="fr-FR"/>
              </w:rPr>
              <w:fldChar w:fldCharType="begin"/>
            </w:r>
            <w:r>
              <w:rPr>
                <w:rFonts w:eastAsia="Times New Roman" w:cstheme="minorHAnsi"/>
                <w:color w:val="000000"/>
              </w:rPr>
              <w:instrText xml:space="preserve"> ADDIN ZOTERO_ITEM CSL_CITATION {"citationID":"rnxoqzAc","properties":{"formattedCitation":"[97]","plainCitation":"[97]","noteIndex":0},"citationItems":[{"id":48819,"uris":["http://zotero.org/users/6793340/items/CRTL5MWK"],"uri":["http://zotero.org/users/6793340/items/CRTL5MWK"],"itemData":{"id":48819,"type":"article-journal","abstract":"BACKGROUND: A general-population approach has been advocated to improve the  screening of patients with atrial fibrillation (AF). A more pragmatic alternative  may be targeted screening of patients at high risk of developing AF. We assess the  value of a simple clinical risk score, C(2)HEST (C2, coronary artery disease/chronic  obstructive pulmonary disease; COPD (1 point each); H, hypertension; E, elderly (age  ≥75, doubled); S, systolic heart failure; HF (doubled); T, hyperthyroidism)); to  facilitate population screening and detection of incident AF in the general  population, in a prespecified ancillary analysis of the Huawei Heart Study. METHODS:  The Huawei Heart Study investigated general population screening for AF, identified  using photoplethysmography (PPG)-based HUAWEI smart devices. We compared the value  of a general population approach to a target screening approach between 26 October  2018 and 20 November 2019. RESULTS: There were 644,124 individuals (mean age ±  standard deviation, SD 34 ± 11; female 15.9%) who monitored their pulse rhythm using  smart devices, among which 209,274 individuals (mean age 34 years, SD11; 10.6%  female) completed the questionnaire on cardiovascular risk factors, with 739  detecting AF. Of these, 31.4% (n = 65,810) subjects reported palpitations. The  median (interquartile range, IQR) duration to first detected AF was 11 (1-46), 6  (1-49), and 4 (1-24) in the population with low, intermediate, and high C(2)HEST  score category, respectively (p = 0.03). Detected AF events rates increased with  increasing C(2)HEST score points, stratified by age (p for trend, p &lt; 0.001). Hazard  ratios of the components of the C(2)HEST score for detected AF were between 1.31 and  2.75. A combination of symptomatic palpitations and C(2)HEST score increased  prediction of AF detection, compared to using C(2)HEST score alone (c-indexes 0.72  vs. 0.76, Delong test, p &lt; 0.001). CONCLUSIONS: The C(2)HEST score, especially when  combined with symptoms, could facilitate a targeted population-based screening and  preventive strategy for AF.","container-title":"J Clin Med","DOI":"10.3390/jcm9051493","issue":"5","journalAbbreviation":"J Clin Med","title":"Population-Based Screening or Targeted Screening Based on Initial Clinical Risk  Assessment for Atrial Fibrillation: A Report from the Huawei Heart Study.","volume":"9","author":[{"family":"Guo","given":"Yutao"},{"family":"Wang","given":"Hao"},{"family":"Zhang","given":"Hui"},{"family":"Chen","given":"Yundai"},{"family":"Lip","given":"Gregory Y. H."}],"issued":{"date-parts":[["2020"]]}},"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7]</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4885042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31FCD5A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B9E770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94973A8"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1E6B04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A0548C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7C5712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C92B90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3D08BB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28DE83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911766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DF8BFD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AE3595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EE7431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9056CB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028C4D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Huawei smartwatches and trackers</w:t>
            </w:r>
          </w:p>
        </w:tc>
      </w:tr>
      <w:tr w:rsidR="009150ED" w:rsidRPr="0010746C" w14:paraId="5DE7415F" w14:textId="77777777" w:rsidTr="00A65BE1">
        <w:trPr>
          <w:trHeight w:val="300"/>
        </w:trPr>
        <w:tc>
          <w:tcPr>
            <w:tcW w:w="1111" w:type="pct"/>
            <w:tcBorders>
              <w:left w:val="nil"/>
            </w:tcBorders>
            <w:noWrap/>
            <w:hideMark/>
          </w:tcPr>
          <w:p w14:paraId="0746B82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Hamed 2019 </w:t>
            </w:r>
            <w:r w:rsidRPr="0010746C">
              <w:rPr>
                <w:rFonts w:eastAsia="Times New Roman" w:cstheme="minorHAnsi"/>
                <w:color w:val="000000"/>
                <w:lang w:val="fr-FR"/>
              </w:rPr>
              <w:fldChar w:fldCharType="begin"/>
            </w:r>
            <w:r>
              <w:rPr>
                <w:rFonts w:eastAsia="Times New Roman" w:cstheme="minorHAnsi"/>
                <w:color w:val="000000"/>
              </w:rPr>
              <w:instrText xml:space="preserve"> ADDIN ZOTERO_ITEM CSL_CITATION {"citationID":"mFhfp7jK","properties":{"formattedCitation":"[99]","plainCitation":"[99]","noteIndex":0},"citationItems":[{"id":48793,"uris":["http://zotero.org/users/6793340/items/7952H8K8"],"uri":["http://zotero.org/users/6793340/items/7952H8K8"],"itemData":{"id":48793,"type":"article-journal","abstract":"Late-onset Pompe disease (LOPD) is a rare genetic disorder due to the absence or  deficiency of acid alpha-glucosidase enzyme resulting in slowly progressing  reduction of muscle strength, causing difficulties with mobility and respiration.  Wearable technologies offer novel options to evaluate mobility in a real-world  setting. LOPD patients self-reporting LOPD, ≥18 years, US residents, walking (with  or without aid), and not on invasive ventilation were recruited for a 6- to 8-week  wearable study via patient organizations. Eligible patients were shipped a wearable  tracker (Fitbit One™) and completed self-assessment questionnaires. Mobility outcome  measures were median step count and peak 1-min activity. In the analyses cohort  (N = 29), engagement in data sharing was high (94% of patients uploaded data for  more than half the study days). Mean age was 43 years, 90% were females, and 93%  were diagnosed in adulthood. Mean delay in diagnosis was 10 years; most had disease  onset for ≥10 years (55%); some required walking aid (17%) and breathing assistance  (38%). Mean step count differed by age (20-39 years: 4071 vs. 40-69 years: 2394,  p &lt; 0.01), diagnostic delay (&lt;10 years: 3584 vs. ≥10 years: 2232, p &lt; 0.05), disease  duration (&lt;10 years: 4219 vs. ≥10 years: 2462, p &lt; 0.05), and ambulatory status  (aided: 1883 vs. unaided: 3408, p &lt; 0.05). Patient-reported \"fatigue and pain\" score  was inversely correlated with step count (Pearson's r = -0.42, p &lt; 0.05) and peak  1-min activity (Pearson's r = -0.49, p &lt; 0.01). This study illustrates a new  approach to measure mobility in LOPD patients and establishes a framework for future  outcomes data collection.","container-title":"NPJ Digit Med","DOI":"10.1038/s41746-019-0143-8","journalAbbreviation":"NPJ Digit Med","page":"70","title":"Mobility assessment using wearable technology in patients with late-onset Pompe  disease.","volume":"2","author":[{"family":"Hamed","given":"Alaa"},{"family":"Curran","given":"Christopher"},{"family":"Gwaltney","given":"Chad"},{"family":"DasMahapatra","given":"Pronabesh"}],"issued":{"date-parts":[["2019"]]}},"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99]</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3F140B4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F00C14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5B04E7D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63EEB8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6DFBF9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0C5DA4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1528D4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70300A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93D36C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C6A380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1F4E51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B05C78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C4388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DBA16A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70486C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3B4106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One</w:t>
            </w:r>
          </w:p>
        </w:tc>
      </w:tr>
      <w:tr w:rsidR="009150ED" w:rsidRPr="0010746C" w14:paraId="44746B1E" w14:textId="77777777" w:rsidTr="00A65BE1">
        <w:trPr>
          <w:trHeight w:val="300"/>
        </w:trPr>
        <w:tc>
          <w:tcPr>
            <w:tcW w:w="1111" w:type="pct"/>
            <w:tcBorders>
              <w:left w:val="nil"/>
            </w:tcBorders>
            <w:noWrap/>
            <w:hideMark/>
          </w:tcPr>
          <w:p w14:paraId="0BC3CBA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Han 2018 </w:t>
            </w:r>
            <w:r w:rsidRPr="0010746C">
              <w:rPr>
                <w:rFonts w:eastAsia="Times New Roman" w:cstheme="minorHAnsi"/>
                <w:color w:val="000000"/>
                <w:lang w:val="fr-FR"/>
              </w:rPr>
              <w:fldChar w:fldCharType="begin"/>
            </w:r>
            <w:r>
              <w:rPr>
                <w:rFonts w:eastAsia="Times New Roman" w:cstheme="minorHAnsi"/>
                <w:color w:val="000000"/>
              </w:rPr>
              <w:instrText xml:space="preserve"> ADDIN ZOTERO_ITEM CSL_CITATION {"citationID":"hOHuuo85","properties":{"formattedCitation":"[100]","plainCitation":"[100]","noteIndex":0},"citationItems":[{"id":48817,"uris":["http://zotero.org/users/6793340/items/VRZ5QZHD"],"uri":["http://zotero.org/users/6793340/items/VRZ5QZHD"],"itemData":{"id":48817,"type":"article-journal","abstract":"BACKGROUND/AIMS: Neighborhood walkability is associated with indicators of health in  the general population. We explored the association between neighborhood walkability  and daily steps in hemodialysis (HD) patients. METHODS: We measured daily steps over  5 weeks using Fitbit Flex (Fitbit, San Francisco, CA, USA) and retrieved Walk Score®  (WS) data by patient's home ZIP code (www.walkscore.com; 0 = poorest walkability;  100 = greatest walkability). RESULTS: HD patients took a mean of 6,393 ± 3,550  steps/day (n = 46). Median WS of the neighborhood where they resided was 28.  Patients in an above-median WS (n = 27) neighborhood took significantly more daily  steps compared to those (n = 19) in a below-median WS neighborhood (7,514 ± 3,900  vs. 4,800 ± 2,228 steps/day; p &lt; 0.001, t test). Daily steps and WS were directly  correlated (R = 0.425; p = 0.0032, parametric test; R = 0.359, p = 0.0143,  non-parametric test). CONCLUSION: This is the first study conducted among HD  patients to indicate a direct relationship between neighborhood walkability and the  actual steps taken. These results should be considered when designing initiatives to  increase and improvise exercise routines in HD populations.","container-title":"Blood Purif","DOI":"10.1159/000485161","issue":"1-3","journalAbbreviation":"Blood Purif","page":"236-244","title":"Relationships between Neighborhood Walkability and Objectively Measured Physical  Activity Levels in Hemodialysis Patients.","volume":"45","author":[{"family":"Han","given":"Maggie"},{"family":"Ye","given":"Xiaoling"},{"family":"Preciado","given":"Priscila"},{"family":"Williams","given":"Schantel"},{"family":"Campos","given":"Israel"},{"family":"Bonner","given":"Marcee"},{"family":"Young","given":"Candace"},{"family":"Marsh","given":"Daniel"},{"family":"Larkin","given":"John W."},{"family":"Usvyat","given":"Len A."},{"family":"Maddux","given":"Franklin W."},{"family":"Pecoits-Filho","given":"Roberto"},{"family":"Kotanko","given":"Peter"}],"issued":{"date-parts":[["2018"]]}},"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100]</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7167AB7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129D51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CE18E2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416649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A1E2EE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2FA2E4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2CE5C3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1B5996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3ECBF8D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21513F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AB9A6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B4E8F8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FE4CD2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79EA03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B762CE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FA5BDE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26ABF078" w14:textId="77777777" w:rsidTr="00A65BE1">
        <w:trPr>
          <w:trHeight w:val="300"/>
        </w:trPr>
        <w:tc>
          <w:tcPr>
            <w:tcW w:w="1111" w:type="pct"/>
            <w:tcBorders>
              <w:left w:val="nil"/>
            </w:tcBorders>
            <w:noWrap/>
            <w:hideMark/>
          </w:tcPr>
          <w:p w14:paraId="413E29F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Hemphill 2020 </w:t>
            </w:r>
            <w:r w:rsidRPr="0010746C">
              <w:rPr>
                <w:rFonts w:eastAsia="Times New Roman" w:cstheme="minorHAnsi"/>
                <w:color w:val="000000"/>
                <w:lang w:val="fr-FR"/>
              </w:rPr>
              <w:fldChar w:fldCharType="begin"/>
            </w:r>
            <w:r>
              <w:rPr>
                <w:rFonts w:eastAsia="Times New Roman" w:cstheme="minorHAnsi"/>
                <w:color w:val="000000"/>
              </w:rPr>
              <w:instrText xml:space="preserve"> ADDIN ZOTERO_ITEM CSL_CITATION {"citationID":"ZOHsJsDH","properties":{"formattedCitation":"[101]","plainCitation":"[101]","noteIndex":0},"citationItems":[{"id":48735,"uris":["http://zotero.org/users/6793340/items/JYAGILHA"],"uri":["http://zotero.org/users/6793340/items/JYAGILHA"],"itemData":{"id":48735,"type":"article-journal","abstract":"Children with congenital heart disease (CHD) are at risk for both COVID-19 and  secondary cardiovascular outcomes. Their increased cardiovascular risk may be  mitigated through physical activity, but public health measures implemented for  COVID-19 can make physical activity challenging. We objectively measured the impact  of the COVID-19 pandemic on physical activity, continuously measured by Fitbit step  counts, in children with CHD. Step counts were markedly lower in late March and  early April 2020, compared with 2019 and early March 2020. It is vital to understand  how precautions for COVID-19 will affect the health of children with CHD, especially  if they persist long term.","container-title":"Can J Cardiol","DOI":"10.1016/j.cjca.2020.04.038","issue":"7","journalAbbreviation":"Can J Cardiol","page":"1130-1134","title":"Reduced Physical Activity During COVID-19 Pandemic in Children With Congenital Heart  Disease.","volume":"36","author":[{"family":"Hemphill","given":"Nicole M."},{"family":"Kuan","given":"Mimi T. Y."},{"family":"Harris","given":"Kevin C."}],"issued":{"date-parts":[["2020"]]}},"label":"page"}],"schema":"https://github.com/citation-style-language/schema/raw/master/csl-citation.json"} </w:instrText>
            </w:r>
            <w:r w:rsidRPr="0010746C">
              <w:rPr>
                <w:rFonts w:eastAsia="Times New Roman" w:cstheme="minorHAnsi"/>
                <w:color w:val="000000"/>
                <w:lang w:val="fr-FR"/>
              </w:rPr>
              <w:fldChar w:fldCharType="separate"/>
            </w:r>
            <w:r w:rsidRPr="00DF6765">
              <w:rPr>
                <w:rFonts w:ascii="Calibri" w:hAnsi="Calibri" w:cs="Calibri"/>
              </w:rPr>
              <w:t>[101]</w:t>
            </w:r>
            <w:r w:rsidRPr="0010746C">
              <w:rPr>
                <w:rFonts w:eastAsia="Times New Roman" w:cstheme="minorHAnsi"/>
                <w:color w:val="000000"/>
                <w:lang w:val="fr-FR"/>
              </w:rPr>
              <w:fldChar w:fldCharType="end"/>
            </w:r>
          </w:p>
        </w:tc>
        <w:tc>
          <w:tcPr>
            <w:tcW w:w="152" w:type="pct"/>
            <w:shd w:val="clear" w:color="auto" w:fill="DDD9C3" w:themeFill="background2" w:themeFillShade="E6"/>
            <w:noWrap/>
            <w:vAlign w:val="center"/>
            <w:hideMark/>
          </w:tcPr>
          <w:p w14:paraId="08DC372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33BBD6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5DD54F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7120F1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ADA5B3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5E9659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5EAC57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AA74DB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F5E12C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02D18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2C15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049A46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3519F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3155E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3B90B2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CECE22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3DD07664" w14:textId="77777777" w:rsidTr="00A65BE1">
        <w:trPr>
          <w:trHeight w:val="300"/>
        </w:trPr>
        <w:tc>
          <w:tcPr>
            <w:tcW w:w="1111" w:type="pct"/>
            <w:tcBorders>
              <w:left w:val="nil"/>
            </w:tcBorders>
            <w:noWrap/>
            <w:hideMark/>
          </w:tcPr>
          <w:p w14:paraId="2D34F56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Hirschberg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uIVJr7WO","properties":{"formattedCitation":"[102]","plainCitation":"[102]","noteIndex":0},"citationItems":[{"id":48702,"uris":["http://zotero.org/users/6793340/items/QJWUR888"],"uri":["http://zotero.org/users/6793340/items/QJWUR888"],"itemData":{"id":48702,"type":"article-journal","abstract":"Objectives: Given that veterans are significantly more likely to suffer from  post-traumatic stress disorder (PTSD), traumatic brain injury (TBI), depression, and  anxiety than civilians, yet current gold-standard treatments for PTSD are not  effective for all patients, the present study sought to examine the feasibility and  acceptability of a collaborative songwriting intervention (CSI) while exploring its  potential effectiveness in improving physical and mental health outcomes for  veterans with PTSD. Design: Ten veterans took part in the CSI. A variety of pre- and  postintervention measures were administered, including the Measurement of Current  Status (MOCS), the Coping Expectancies Scale (CES), the Post-traumatic Stress  Disorder Checklist-Military (PCL-M), and the Patient Health Questionnaire-9 (PHQ-9).  Participants also wore a Fitbit to track average heart rate, sleep, and step count.  Intervention: The CSI consisted of each veteran meeting with a professional  songwriter, trained specifically for co-writing original material with the veteran  population. There were three phases of songwriting that took about an hour and  15 min total. Veterans were instructed to listen to their song daily for 5 weeks.  Results: Participants reported that the intervention was helpful and relevant to  them, and most participants (95%) would refer others to this treatment. We found  that the CSI reduced participant's PTSD symptoms (d = 0.869), specifically the  Numbing (d = 0.853) and Hyperarousal (d = 1.077) subscales. Depressive symptoms  (d = 0.72) and stress reactivity (d = 0.785) also marginally decreased. There was no  significant change in physiological data (i.e., sleep, no. of steps) from pre- to  postintervention. Conclusion: These data suggest that a CSI is an acceptable  intervention for veterans with PTSD that may also improve their PTSD symptoms.","container-title":"J Altern Complement Med","DOI":"10.1089/acm.2019.0368","issue":"3","journalAbbreviation":"J Altern Complement Med","page":"198-203","title":"Collaborative Songwriting Intervention for Veterans with Post-Traumatic Stress  Disorder.","volume":"26","author":[{"family":"Hirschberg","given":"Ronald"},{"family":"Sylvia","given":"Louisa G."},{"family":"Wright","given":"Edward C."},{"family":"Gupta","given":"Carina T."},{"family":"McCarthy","given":"Megan D."},{"family":"Harward","given":"Laura K."},{"family":"Goetter","given":"Elizabeth M."},{"family":"Boland","given":"Heidi"},{"family":"Tanev","given":"Kaloyan"},{"family":"Spencer","given":"Thomas J."}],"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3B720A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036D3F6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127036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0B95E5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026592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DBD1F0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B5C52F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FE7D58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BF66E6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7F7777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BAF9DB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B43901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9FB84D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123243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C300C40"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A52995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52577764" w14:textId="77777777" w:rsidTr="00A65BE1">
        <w:trPr>
          <w:trHeight w:val="300"/>
        </w:trPr>
        <w:tc>
          <w:tcPr>
            <w:tcW w:w="1111" w:type="pct"/>
            <w:tcBorders>
              <w:left w:val="nil"/>
            </w:tcBorders>
            <w:noWrap/>
            <w:hideMark/>
          </w:tcPr>
          <w:p w14:paraId="015ABC7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Huberty 2016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s4zQHg6D","properties":{"formattedCitation":"[103]","plainCitation":"[103]","noteIndex":0},"citationItems":[{"id":48715,"uris":["http://zotero.org/users/6793340/items/CJ6KZM8L"],"uri":["http://zotero.org/users/6793340/items/CJ6KZM8L"],"itemData":{"id":48715,"type":"article-journal","abstract":"There is a need for investigations that document the daily course of  pregnancy-related changes in PA and sedentary behavior. The purpose of this study  was to describe the trajectory of PA and sedentary behavior and whether they differ  among weight status in pregnant women self-identified as inactive. Eighty inactive  pregnant women (8-16 weeks) were recruited from a nationwide text-message  intervention. PA was measured using a Fitbit. Chi-square analyses and t-tests were  used to analyze univariate demographic and PA variables. Mixed model-repeated  measures ANOVA was used to analyze trajectory changes in daily PA and sedentary  behavior. Light activity (beta [SE] = 2.79 [0.30], p &lt; .001), active time (b  [SE] = 1.62 [0.16], p &lt; .001), and steps (b [SE] = 112.21 [10.66], p &lt; .001)  increased during the second trimester followed by a precipitous decline during the  third trimester. Sedentary behavior followed an opposite pattern (b = - 9.88 [1.07],  p &lt; .001). Overweight and obese women took significantly fewer steps/day (b  [SE] = - 742.37 [362.57], p &lt; .05 and - 855.94 [381.25], p &lt; .05, respectively) than  normal weight women, and obese women had less \"active\" minutes/day (~&gt; 3.0 metabolic  equivalents; b [SE] = - 12.99 [5.89], p &lt; .05) than normal weight women  (P's &lt; 0.05). Women who self-identify as inactive, become more sedentary and less  physically active as pregnancy progresses. This study was among the first to  describe the trajectory of daily PA and sedentary behavior throughout pregnancy.  This study may help inform health care provider and patient communication related to  PA, sedentary behavior, and the time in which to communicate about these behaviors.","container-title":"Prev Med Rep","DOI":"10.1016/j.pmedr.2016.04.004","journalAbbreviation":"Prev Med Rep","page":"353-360","title":"Trajectories of objectively-measured physical activity and sedentary time over the  course of pregnancy in women self-identified as inactive.","volume":"3","author":[{"family":"Huberty","given":"Jennifer L."},{"family":"Buman","given":"Matthew P."},{"family":"Leiferman","given":"Jenn A."},{"family":"Bushar","given":"Jessica"},{"family":"Adams","given":"Marc A."}],"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0FDB8F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0ACAB7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B3C2A73"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E35510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E72257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C13978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6A9CFD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B97603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9531A8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42CE91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9F6AE2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783309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EEBA2F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0D89C1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0E96345"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4920F07"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7C03C824" w14:textId="77777777" w:rsidTr="00A65BE1">
        <w:trPr>
          <w:trHeight w:val="300"/>
        </w:trPr>
        <w:tc>
          <w:tcPr>
            <w:tcW w:w="1111" w:type="pct"/>
            <w:tcBorders>
              <w:left w:val="nil"/>
            </w:tcBorders>
            <w:noWrap/>
            <w:hideMark/>
          </w:tcPr>
          <w:p w14:paraId="008C127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Jeong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Ib7WcfVU","properties":{"formattedCitation":"[104]","plainCitation":"[104]","noteIndex":0},"citationItems":[{"id":48745,"uris":["http://zotero.org/users/6793340/items/S3TPSVKZ"],"uri":["http://zotero.org/users/6793340/items/S3TPSVKZ"],"itemData":{"id":48745,"type":"article-journal","abstract":"The purpose of this study was to investigate the association between  objectively-measured lifestyle factors and health factors in patients with knee  osteoarthritis (OA).In this cross-sectional study, 52 patients with knee OA were  examined. Lifestyle factors were measured using a wearable smartwatch (step counts,  walking distance, calorie consumption, sleep hours) and by self-report (eating  speed). Body mass index (BMI), waist circumference, blood pressure, muscle strength  of knee extensor and hip abductor, knee pain, symptoms, daily living function,  sports recreation function, quality of life by knee injury and OA outcome score  (KOOS) were measured to obtain data on health factors. Correlations and regression  analysis were used to analyze the relationship between lifestyle factors and health  factors.KOOS subscales (pain, symptom, daily living function) and hip abductor  strength were positively correlated with daily step count, which was the only  independently contributing lifestyle factor. Additionally, knee pain duration and  diastolic blood pressure were negatively correlated with daily step count. BMI and  waist circumference showed no correlation with physical activity data, but were  negatively correlated with sleep duration and eating speed.The findings of this  study contribute to expanding the knowledge on how lifestyle habits of older  patients with knee OA contribute to their health status. Daily step counts were  associated with knee OA-related pain, symptom, function in daily living, duration of  knee pain, blood pressure, and strength of hip abductor. BMI and waist circumference  were associated with sleep duration and eating speed.","container-title":"Medicine (Baltimore)","DOI":"10.1097/MD.0000000000016060","issue":"26","journalAbbreviation":"Medicine (Baltimore)","page":"e16060","title":"Relationship between objectively measured lifestyle factors and health factors in  patients with knee osteoarthritis: The STROBE Study.","volume":"98","author":[{"family":"Jeong","given":"Ji-Na"},{"family":"Kim","given":"Si-Hyun"},{"family":"Park","given":"Kyue-Nam"}],"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8AC4E1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53CCEC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8D58864"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2DE293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FE05D7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D6D7F3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CB579B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90BC93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4433D58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393172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0CECD43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4971F8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4A118B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33E17C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023B57D"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4F6681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257F346F" w14:textId="77777777" w:rsidTr="00A65BE1">
        <w:trPr>
          <w:trHeight w:val="300"/>
        </w:trPr>
        <w:tc>
          <w:tcPr>
            <w:tcW w:w="1111" w:type="pct"/>
            <w:tcBorders>
              <w:left w:val="nil"/>
            </w:tcBorders>
            <w:noWrap/>
            <w:hideMark/>
          </w:tcPr>
          <w:p w14:paraId="3821F71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Jiang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PrDWIRbH","properties":{"formattedCitation":"[105]","plainCitation":"[105]","noteIndex":0},"citationItems":[{"id":48624,"uris":["http://zotero.org/users/6793340/items/VFIG7JIR"],"uri":["http://zotero.org/users/6793340/items/VFIG7JIR"],"itemData":{"id":48624,"type":"article-journal","abstract":"The aim of this study is to investigate the effect of odor on the heart rate (HR) and salivary cortisol levels during sleep at home. Twenty male students (aged 20.9 +/- 0.74 years) participated in the study and were exposed to three different odorants (apple, cedar wood, and citrus ginger) or a scentless control sample each night in their home environment in a counterbalanced order. In this within-subjects study design, all subjects were instructed to sleep at home for 6 h, from 00:00 to 06:00, and HR was measured using a wristwatch-type HR monitor. Saliva samples were obtained before sleep and after awakening. While subjective sleep quality at awakening did not differ between conditions, tension and anxiety, as assessed by the Profile of Mood State Questionnaire, significantly decreased from the night before sleep to the next morning on which citrus ginger exposure was provided (p &lt; 0.01). Moreover, HR during sleep and after awakening, as well as cortisol secretion after awakening, was significantly higher in the citrus ginger condition (p &lt; 0.01-0.05). Hence, the inhalation of citrus ginger aroma during sleep may enhance sympathetic nervous and endocrine system activity while alleviating psychological tension and anxiety. (c) 2018 Institute of Electrical Engineers of Japan. Published by John Wiley &amp; Sons, Inc.","container-title":"IEEJ TRANSACTIONS ON ELECTRICAL AND ELECTRONIC ENGINEERING","DOI":"10.1002/tee.22845","issue":"4","journalAbbreviation":"IEEJ Trans. Electr. Electron. Eng.","page":"623-629","title":"The effect of citrus ginger aroma on heart rate and salivary cortisol level during sleep at home","volume":"14","author":[{"family":"Jiang","given":"Fang"},{"family":"Kobayashi","given":"Takemi"},{"family":"Ichihashi","given":"Takurou"},{"family":"Ito","given":"Kanetoshi"},{"family":"Nomura","given":"Shusaku"}],"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A117B3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5BAF92A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9996BE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DCC697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5F69BB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0C0E97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3C94B6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C5D973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D7EDD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70B988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2E6787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EA81A6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20A1C4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8EC1D2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527F61B"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9192A7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5F2F1817" w14:textId="77777777" w:rsidTr="00A65BE1">
        <w:trPr>
          <w:trHeight w:val="300"/>
        </w:trPr>
        <w:tc>
          <w:tcPr>
            <w:tcW w:w="1111" w:type="pct"/>
            <w:tcBorders>
              <w:left w:val="nil"/>
            </w:tcBorders>
            <w:noWrap/>
            <w:hideMark/>
          </w:tcPr>
          <w:p w14:paraId="1C0B3CF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John-Henderson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chlRrr6K","properties":{"formattedCitation":"[106]","plainCitation":"[106]","noteIndex":0},"citationItems":[{"id":48692,"uris":["http://zotero.org/users/6793340/items/I79GW7FK"],"uri":["http://zotero.org/users/6793340/items/I79GW7FK"],"itemData":{"id":48692,"type":"article-journal","abstract":"OBJECTIVES: In a sample of 90 American Indian (AI) college students (Age  M(SD) = 21.47(3.02), 61.1% female), we investigated relationships between stress  (perceived psychological stress and recent negative life events), sense of belonging  to the university community and tribal community and sleep. We hypothesized that  belonging and stress would associate with sleep. METHODS: Participants wore a wrist  accelerometer for 7 nights and answered surveys during an in-lab visit. RESULTS:  Sense of belonging to the university community associated with actigraphy-measured  wake after sleep onset (WASO) (β = -.45, t(80) = -3.98, P &lt; .001, R(2)  change = 0.16), total sleep time (β = .30, t(80) = 2.49, P = .02, R(2)  change = .07), sleep efficiency (β = .38, t(80) = 3.29, P = .001, R(2) change = .11)  and subjective global sleep quality (β = -.44, t(75) = -4.82, P &lt; .001, R(2)  change = .15). Sense of belonging to the tribal community predicted average wake  after sleep onset (β = -.29, t(80) = -2.64, P = .01, R(2) change = 0.08). Total  negative life events in the preceding year associated with WASO (β = .24,  t(80) = 2.19, P = .03, R(2) change = 0.05), while perceived psychological stress  associated with actigraphy-measured sleep efficiency (β = -.28, t(80) = -2.25,  P = .03, R(2) change = 0.06) and subjective global sleep quality (β = .40,  t(78) = 3.94, P &lt; .001, R(2) change = 0.16). CONCLUSIONS: Stress and sense of  belonging associate with sleep in AI college students. Future research should  investigate whether life stress and belonging may affect health in this population  by affecting patterns of sleep and investigate psychosocial resources that may  moderate the relationships between stress, belonging and sleep.","container-title":"Sleep Health","DOI":"10.1016/j.sleh.2019.04.001","issue":"4","journalAbbreviation":"Sleep Health","page":"352-358","title":"Life stress, sense of belonging and sleep in American Indian college students.","volume":"5","author":[{"family":"John-Henderson","given":"Neha A."},{"family":"Palmer","given":"Cara A."},{"family":"Thomas","given":"Alycia"}],"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62DF9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CD1A73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209AD3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8462F6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79667E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01CD3C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CF5180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1A7171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22C90D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2BD3B4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098156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5798E2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34FF69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DB3D91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79B55B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D332C1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ctiGraph GT9X Link</w:t>
            </w:r>
          </w:p>
        </w:tc>
      </w:tr>
      <w:tr w:rsidR="009150ED" w:rsidRPr="0010746C" w14:paraId="13DE2EC6" w14:textId="77777777" w:rsidTr="00A65BE1">
        <w:trPr>
          <w:trHeight w:val="300"/>
        </w:trPr>
        <w:tc>
          <w:tcPr>
            <w:tcW w:w="1111" w:type="pct"/>
            <w:tcBorders>
              <w:left w:val="nil"/>
            </w:tcBorders>
            <w:noWrap/>
            <w:hideMark/>
          </w:tcPr>
          <w:p w14:paraId="2CBC0AF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Jones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yg631Dl7","properties":{"formattedCitation":"[107]","plainCitation":"[107]","noteIndex":0},"citationItems":[{"id":48672,"uris":["http://zotero.org/users/6793340/items/DKR4HZUP"],"uri":["http://zotero.org/users/6793340/items/DKR4HZUP"],"itemData":{"id":48672,"type":"article-journal","abstract":"Sedentary time (ST) has been inconsistently associated with adiposity and cardiorespiratory fitness in children in previous studies. We studied cross-sectional associations of ST, light physical activity (LPA), and moderate-to-vigorous physical activity (MVPA) with fat mass index (FMI) and cardiorespiratory fitness (estimated VO2max). Associations were evaluated with and without considering pattern of ST by bout length. We measured ST and activity by a wrist-worn accelerometer, FMI by bioelectrical impedance, and VO2max by Pacer test in 443 children (51.2% girls, 10.2 +/- 0.6 years). Isotemporal substitution regression models estimated the effects of substituting ST, LPA, and MVPA on FMI and VO2max. Further models repeated analyses separating ST into short (&lt;10 min) and long (&gt;=10 min) bouts. Only replacing ST or LPA with MVPA was consistently associated with lower FMI and greater VO2max. When separated by bout length, only one unique association was found where replacing long ST bouts with short ST bouts was associated with lower FMI in girls only. In conclusion, activity pattern is associated with adiposity in girls and fitness in boys and girls. Separating ST into long and short ST bouts may be of minimal importance when assessing associations with adiposity and fitness using wrist-worn accelerometry in children.","container-title":"Journal of sports sciences","DOI":"10.1080/02640414.2019.1685842","issue":"1","journalAbbreviation":"J Sports Sci","note":"publisher-place: England","page":"114-120","title":"Associations of accelerometer-measured sedentary time, sedentary bouts, and physical activity with adiposity and fitness in children.","volume":"38","author":[{"family":"Jones","given":"Melissa A"},{"family":"Skidmore","given":"Paula Ml"},{"family":"Stoner","given":"Lee"},{"family":"Harrex","given":"Harriet"},{"family":"Saeedi","given":"Pouya"},{"family":"Black","given":"Katherine"},{"family":"Barone Gibbs","given":"Bethany"}],"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4FC783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49BFC4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F2A92D4"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F4F90B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A7014D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8DD9F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92ABE9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7DE61A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955F3E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179C3E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75D1B2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9E6B34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2779E8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20979A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08E03D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336441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ctiGraph GT3X+</w:t>
            </w:r>
          </w:p>
        </w:tc>
      </w:tr>
      <w:tr w:rsidR="009150ED" w:rsidRPr="0010746C" w14:paraId="42B0075C" w14:textId="77777777" w:rsidTr="00A65BE1">
        <w:trPr>
          <w:trHeight w:val="300"/>
        </w:trPr>
        <w:tc>
          <w:tcPr>
            <w:tcW w:w="1111" w:type="pct"/>
            <w:tcBorders>
              <w:left w:val="nil"/>
            </w:tcBorders>
            <w:noWrap/>
            <w:hideMark/>
          </w:tcPr>
          <w:p w14:paraId="4DB5194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lastRenderedPageBreak/>
              <w:t xml:space="preserve">Jonker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s6ZYkmgL","properties":{"formattedCitation":"[108]","plainCitation":"[108]","noteIndex":0},"citationItems":[{"id":48797,"uris":["http://zotero.org/users/6793340/items/ELXEWUBU"],"uri":["http://zotero.org/users/6793340/items/ELXEWUBU"],"itemData":{"id":48797,"type":"article-journal","abstract":"INTRODUCTION: Recovery of physical activity is an important functional outcome  measure after cancer surgery. However, objective data on physical activity for older  cancer patients is scarce. The aims of this study were to quantify perioperative  physical activity levels, assess recovery of physical activity three months after  surgery, and characterise patients who achieved recovery. MATERIALS AND METHODS:  This observational cohort study analysed physical activity data collected from  patients aged &gt;65 who were scheduled for cancer surgery between May 2018 and July  2019. Perioperative daily step count was measured using a Fitbit device. The primary  outcome measure was the percentage of patients who returned to (≥90% of) their  preoperative (baseline) physical activity levels three months after surgery.  RESULTS: Fifty patients (mean age 73) were recruited, and available Fitbit data was  analysed. Median daily step counts at baseline (n = 40), before hospital discharge  (n = 40), and three months postoperative (n = 37) were 5,974 (IQR 4,250-7,922),  1,619 (IQR 920-2,839), and 4,674 (IQR 3,047-7,592), respectively. The 15/37 (41%)  patients who had reached baseline levels three months after surgery seemed to have  more preoperative self-reported physical activity, better anaesthesiologists'  physical status classification, and fewer in-hospital complications compared to  patients who had not, although the differences were statistically non-significant.  CONCLUSION: Perioperative physical activity was quantified for older cancer  patients, and 41% returned to baseline levels within three months.  Accelerometer-based physical activity provided a valuable outcome measure for  postoperative physical recovery. Future studies using objective physical activity  measures are needed to evaluate effects of interventional studies aimed at improving  physical activity.","container-title":"Eur J Surg Oncol","DOI":"10.1016/j.ejso.2020.06.012","journalAbbreviation":"Eur J Surg Oncol","title":"Postoperative recovery of accelerometer-based physical activity in older cancer  patients.","author":[{"family":"Jonker","given":"Leonie T."},{"family":"Hendriks","given":"Sharon"},{"family":"Lahr","given":"Maarten Mh"},{"family":"Munster","given":"Barbara C.","non-dropping-particle":"van"},{"family":"Bock","given":"Geertruida H.","non-dropping-particle":"de"},{"family":"Leeuwen","given":"Barbara L.","non-dropping-particle":"van"}],"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79881B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0B5A5D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3A8312E"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6735FC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32EBD6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6325A76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695270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306883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CA37B1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6B52F0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FD97F6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5F948D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76B4ED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ABBA06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B05B8FB"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596510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239E3F2E" w14:textId="77777777" w:rsidTr="00A65BE1">
        <w:trPr>
          <w:trHeight w:val="300"/>
        </w:trPr>
        <w:tc>
          <w:tcPr>
            <w:tcW w:w="1111" w:type="pct"/>
            <w:tcBorders>
              <w:left w:val="nil"/>
            </w:tcBorders>
            <w:noWrap/>
            <w:hideMark/>
          </w:tcPr>
          <w:p w14:paraId="761731A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Kabbach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GqxAWHw1","properties":{"formattedCitation":"[109]","plainCitation":"[109]","noteIndex":0},"citationItems":[{"id":48839,"uris":["http://zotero.org/users/6793340/items/8LK8SN7S"],"uri":["http://zotero.org/users/6793340/items/8LK8SN7S"],"itemData":{"id":48839,"type":"article-journal","abstract":"BACKGROUND: Cardiac autonomic modulation (CAM) is impaired in patients with stable  COPD. Exacerbation aggravates the patients' health status and functional capacity.  While the clinical and functional effects of exacerbation are known, no studies  investigated CAM during exacerbation and whether there is a relationship between CAM  and functional capacity and dyspnea. METHODS: Thirty-two patients with moderate to  severe COPD were enrolled into two groups: stable COPD (GSta, n=16) and acute  exacerbation of COPD (GAE, n=16). The GAE patients were evaluated 24-48 hours after  starting standard therapy for COPD exacerbation during hospitalization; the GSta  patients were evaluated in an outpatient clinic and included in the study if no  decompensation episodes had occurred during the previous month. The heart rate (HR)  and R-wave peak detection intervals in ms (RRi) were registered using a heart rate  monitor (Polar(®) system) at rest in seated position during 10 minutes. CAM was  assessed by heart rate variability (HRV) linear and non-linear analysis. Functional  capacity was evaluated by handgrip strength test, performed by Jamar(®) dynamometer,  and dyspnea was scored using the modified scale of the Medical Research Council.  RESULTS: GAE presented higher parasympathetic CAM values compared with GSta for  square root of the mean squared differences of successive RRi (RMSSD; 17.8±5.6 ms vs  11.7±9.5 ms); high frequency (HF; 111.3±74.9 ms(2) vs 45.6±80.7 ms(2)) and standard  deviation measuring the dispersion of points in the plot perpendicular to the line  of identity (SD1; 12.7±3.9 ms vs 8.3±6.7 ms) and higher CAM values for standard  deviation of the mean of all of RRi (STD RRi; 19.3±6.5 ms vs 14.3±12.5 ms); RRi tri  (5.2±1.7 ms vs 4.0±3.0 ms); triangular interpolation of NN interval histogram (TINN;  88.7±26.9 ms vs 70.6±62.2 ms); low frequency (LF; 203±210.7 ms(2) vs 101.8±169.7  ms(2)) and standard deviation measuring the dispersion of points along the line of  identity (SD2; 30.4±14.8 ms vs 16.2±12.54 ms). Lower values were observed for the  complexity indices: approximate entropy (ApEn; 0.9±0.07 vs 1.06±0.06) and sample  entropy (SampEn; 1.4±0.3 vs 1.7±0.3). Significant and moderate associations were  observed between HF (nu) and handgrip strength (r=-0.58; P=0.01) and between LF  (ms(2)) and subjective perception of dyspnea (r=-0.53; P=0.03). CONCLUSION: COPD  exacerbated patients have higher parasympathetic CAM than stable patients. This  should be interpreted with caution since vagal influence on the airways determines a  narrowing and not a better clinical condition. Additionally, functional capacity was  negatively associated with parasympathetic CAM in COPD exacerbation.","container-title":"Int J Chron Obstruct Pulmon Dis","DOI":"10.2147/COPD.S134498","journalAbbreviation":"Int J Chron Obstruct Pulmon Dis","page":"2221-2230","title":"Increased parasympathetic cardiac modulation in patients with acute exacerbation of  COPD: how should we interpret it?","volume":"12","author":[{"family":"Kabbach","given":"Erika Zavaglia"},{"family":"Mazzuco","given":"Adriana"},{"family":"Borghi-Silva","given":"Audrey"},{"family":"Cabiddu","given":"Ramona"},{"family":"Agnoleto","given":"Aline Galvão"},{"family":"Barbosa","given":"Jessica Fernanda"},{"family":"Carvalho Junior","given":"Luiz Carlos Soares","non-dropping-particle":"de"},{"family":"Mendes","given":"Renata Gonçalves"}],"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0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2D7EC3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608CF3A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1A6B73F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74D2DC4"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6E179E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30EEB5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E6625B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FC1CC8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8D011D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14A156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223697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39175F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E672AA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6DBD25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A20F14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CD507E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olar chest-strap (+ receiver)</w:t>
            </w:r>
          </w:p>
        </w:tc>
      </w:tr>
      <w:tr w:rsidR="009150ED" w:rsidRPr="0010746C" w14:paraId="38232C9A" w14:textId="77777777" w:rsidTr="00A65BE1">
        <w:trPr>
          <w:trHeight w:val="300"/>
        </w:trPr>
        <w:tc>
          <w:tcPr>
            <w:tcW w:w="1111" w:type="pct"/>
            <w:tcBorders>
              <w:left w:val="nil"/>
            </w:tcBorders>
            <w:noWrap/>
            <w:hideMark/>
          </w:tcPr>
          <w:p w14:paraId="08EA9C0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Kagamiyama and Yano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rfh9Q6QO","properties":{"formattedCitation":"[110]","plainCitation":"[110]","noteIndex":0},"citationItems":[{"id":48863,"uris":["http://zotero.org/users/6793340/items/IV4B7C27"],"uri":["http://zotero.org/users/6793340/items/IV4B7C27"],"itemData":{"id":48863,"type":"article-journal","abstract":"Objective: We clarified the relationship between the degree of subjective fatigue,  sleep, and physical activity among nurses working 16-hour night shifts in a rotating  two-shift system. Materials and Methods: We investigated 15 nurses who were surveyed  regarding their individual attributes, physical activity level (consumed calories),  hours of sleep, sleep efficiency, sleep onset latency, sleep diary, and subjective  symptoms. Nurses wore a Fitbit One (Fitbit Inc., San Francisco, CA, USA) for 7  consecutive days to measure sleep and physical activity. Results: Results were  analyzed for nine participants, excluding those who withdrew or had missing data.  The years of nursing experience, nurses' age, and the length of nocturnal awakening  time of the high fatigue group were significantly longer than of the low fatigue  group (p &lt; .05). Years of nursing experience in the affiliated department of the  high fatigue group was significantly shorter than of low fatigue group (p &lt; .05).  The number of nightshifts during the survey period was significantly higher in the  high fatigue group than in the low fatigue group. Fatigue after work and body mass  index (r = 0.46, p &lt; .001), consumed calories (r = 0.30, p &lt; .05), bedtime (r =  -0.36, p &lt; .05), and hours of sleep (r = -0.37, p &lt; .01) were significantly  correlated; however, the sleep indices were not correlated. Conclusion: We clarified  that the degree of fatigue in nurses working 16-hour night shifts in a rotating  two-shift system was related to individual factors, such as age, years of nursing  experience, years of nursing experience in the affiliated department, number of  nightshifts, and length of nocturnal awakening time. Nurses with greater fatigue had  significant differences in their bedtime on days off and work days, which suggests  that sleep rhythm may also affect fatigue.","container-title":"J Rural Med","DOI":"10.2185/jrm.2951","issue":"1","journalAbbreviation":"J Rural Med","page":"26-32","title":"Relationship between subjective fatigue, physical activity, and sleep indices in  nurses working 16-hour night shifts in a rotating two-shift system.","volume":"13","author":[{"family":"Kagamiyama","given":"Hiromi"},{"family":"Yano","given":"Rika"}],"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B6FB97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82AE1A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0205C5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483ACA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A83793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0CDA75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2C9A951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15597C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0BAD592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4422A8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9662C1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B6979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AE36EC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1C9A6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E5B8B3F"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8F9F46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One</w:t>
            </w:r>
          </w:p>
        </w:tc>
      </w:tr>
      <w:tr w:rsidR="009150ED" w:rsidRPr="0010746C" w14:paraId="7943145B" w14:textId="77777777" w:rsidTr="00A65BE1">
        <w:trPr>
          <w:trHeight w:val="300"/>
        </w:trPr>
        <w:tc>
          <w:tcPr>
            <w:tcW w:w="1111" w:type="pct"/>
            <w:tcBorders>
              <w:left w:val="nil"/>
            </w:tcBorders>
            <w:noWrap/>
            <w:hideMark/>
          </w:tcPr>
          <w:p w14:paraId="3872E77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Kaura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tOjRLFHU","properties":{"formattedCitation":"[111]","plainCitation":"[111]","noteIndex":0},"citationItems":[{"id":48941,"uris":["http://zotero.org/users/6793340/items/ILS47BA2"],"uri":["http://zotero.org/users/6793340/items/ILS47BA2"],"itemData":{"id":48941,"type":"article-journal","abstract":"BACKGROUND: Cardioembolism in paroxysmal atrial fibrillation (PAF) is a preventable cause of transient ischaemic attack (TIA) or ischaemic stroke; however, due to its transient nature, a short-duration Holter monitor may miss a significant proportion of events.METHODS: We conducted an open-label randomised controlled trial of cardiac monitoring after a TIA or ischaemic stroke comparing a 14-day ECG monitoring patch (Zio® Patch, iRhythm Technologies) with short-duration Holter monitoring for the detection of PAF. The primary outcome was the detection of one or more episodes of ECG-documented PAF lasting at least 30 s within 90 days in each of the study arms. A budget impact analysis from the healthcare perspective was performed.RESULTS: From February 2016 through February 2017, 43 (76.8%) of the 56 patients assigned to the patch-based monitoring group and 47 (78.3%) of the 60 patients assigned to short-duration Holter monitoring group had successful monitor placement with 90 days of follow-up. Of the 26 protocol failures between the two groups, 23 (88.5%) were due to patient refusal for outpatient short-duration ECG monitor placement, whilst only 1 (3.8%) was due unsuccessful ZioPatch placement. The rate of detection of PAF at 90 days was 16.3% in the patch-based monitoring group (seven patients) compared to 2.1% in the short-duration Holter monitoring group (1 patient), with an odds ratio of 8.9 (95% CI 1.1-76.0; P = 0.026). An economic model demonstrated that implementation of the Zio Patch service would result in 10.8 more strokes avoided per year compared to current practice with Holter monitoring with an associated yearly saving in direct medical costs of £113,630, increasing to £162,491 over 5 years.CONCLUSIONS: Early, prolonged, patch-based monitoring after an index stroke or TIA is superior to short-duration Holter monitoring in the detection of PAF and likely cost-effective for preventing recurrent strokes. Trial registration http://www.isrctn.com. Unique identifier: ISRCTN 50253271. Registered 21 January 2016.","container-title":"Eur J Med Res","DOI":"10.1186/s40001-019-0383-8","issue":"1","journalAbbreviation":"Eur J Med Res","page":"25","title":"Early prolonged ambulatory cardiac monitoring in stroke (EPACS): an open-label randomised controlled trial","volume":"24","author":[{"family":"Kaura","given":"Amit"},{"family":"Sztriha","given":"Laszlo"},{"family":"Chan","given":"Fong Kum"},{"family":"Aeron-Thomas","given":"John"},{"family":"Gall","given":"Nicholas"},{"family":"Piechowski-Jozwiak","given":"Bartlomiej"},{"family":"Teo","given":"James T."}],"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B2679B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E17AE1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D7E1E3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A5AF66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EACC5E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53231D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1AF2B5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81FB7A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3D62B5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A4A352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BE5CCA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9E8A79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D730B6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18A22D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B66C468"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08995C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Zio Patch</w:t>
            </w:r>
          </w:p>
        </w:tc>
      </w:tr>
      <w:tr w:rsidR="009150ED" w:rsidRPr="0010746C" w14:paraId="460E0A45" w14:textId="77777777" w:rsidTr="00A65BE1">
        <w:trPr>
          <w:trHeight w:val="300"/>
        </w:trPr>
        <w:tc>
          <w:tcPr>
            <w:tcW w:w="1111" w:type="pct"/>
            <w:tcBorders>
              <w:left w:val="nil"/>
            </w:tcBorders>
            <w:noWrap/>
            <w:hideMark/>
          </w:tcPr>
          <w:p w14:paraId="1D70E1F2"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Kim 2019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BTzd2Alq","properties":{"formattedCitation":"[113]","plainCitation":"[113]","noteIndex":0},"citationItems":[{"id":48676,"uris":["http://zotero.org/users/6793340/items/ELU2C2XK"],"uri":["http://zotero.org/users/6793340/items/ELU2C2XK"],"itemData":{"id":48676,"type":"article-journal","abstract":"BACKGROUND: The evidence for the prospective relationships between specific physical activities (PA), sedentary behaviours (SB) and sleep on subsequent total PA levels is scarce. The purpose of this study was to examine prospective associations of self-reported PA, SB and sleep, and changes in these with subsequent accelerometer-measured PA., METHODS: A sub-sample of 91,648 UK Biobank participants reported moderate-to-vigorous PA (MVPA), lifestyle activities, TV viewing, computer use and sleep through screen-based questionnaires at baseline (2006-2010), and provided valid accelerometry data (dominant wrist-worn for 7 days between 2013 and 2015). A further sub-sample of 7709 participants repeated the screen-based questionnaires between 2012 and 2013., RESULTS: In both women (n = 51,545) and men (n = 40,103), positive associations were observed between all self-reported measures of PA at baseline (MVPA, lifestyle/job-related activities, active transporting modes) and accelerometer-measured PA levels at follow-up (median 5.7 years); an exception was 'walking/standing at work' in women. Sedentary time at work, TV viewing and computer use were inversely associated with PA at follow-up. Sleeping either more or less than 7 h/day at baseline was associated with lower PA at follow-up (except for &lt;=6 h/day in men). In the repeat self-report sub-sample (median 4.3 years), relatively higher physical activity at follow-up was observed in those who maintained or achieved favourable levels of MVPA, walking for pleasure, strenuous sports, other exercises, heavy DIY (in women), heavy physical work, and walking/standing at work (in women), sedentary time at work, getting about methods (in women), commuting methods (in women), TV viewing, computer use or sleep., CONCLUSIONS: Initial levels of PA, SB and sleep, and changes in these variables were generally associated with subsequent accelerometer-measured PA in the expected directions, suggesting these specific behaviours all contribute to the total volume of physical activity over time and could thus be targets for intervention.","container-title":"The international journal of behavioral nutrition and physical activity","DOI":"10.1186/s12966-019-0802-9","issue":"1","journalAbbreviation":"Int. J. Behav. Nutr. Phys. Act.","note":"publisher-place: England","page":"41","title":"Specific physical activities, sedentary behaviours and sleep as long-term predictors of accelerometer-measured physical activity in 91,648 adults: a prospective cohort study.","volume":"16","author":[{"family":"Kim","given":"Youngwon"},{"family":"Wijndaele","given":"Katrien"},{"family":"Sharp","given":"Stephen J"},{"family":"Strain","given":"Tessa"},{"family":"Pearce","given":"Matthew"},{"family":"White","given":"Tom"},{"family":"Wareham","given":"Nick"},{"family":"Brage","given":"Soren"}],"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E98B032"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DD9C3" w:themeFill="background2" w:themeFillShade="E6"/>
            <w:noWrap/>
            <w:vAlign w:val="center"/>
            <w:hideMark/>
          </w:tcPr>
          <w:p w14:paraId="12AC393F"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741CD982"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11D15634"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26E4B3AD"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2ECDC2D3"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26B7DD5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6B401E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2BA52A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1010EF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0A79B7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90391D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90004F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0CB08E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820DD2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FD1289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xivity AX3</w:t>
            </w:r>
          </w:p>
        </w:tc>
      </w:tr>
      <w:tr w:rsidR="009150ED" w:rsidRPr="0010746C" w14:paraId="7EC48AE7" w14:textId="77777777" w:rsidTr="00A65BE1">
        <w:trPr>
          <w:trHeight w:val="300"/>
        </w:trPr>
        <w:tc>
          <w:tcPr>
            <w:tcW w:w="1111" w:type="pct"/>
            <w:tcBorders>
              <w:left w:val="nil"/>
            </w:tcBorders>
            <w:noWrap/>
            <w:hideMark/>
          </w:tcPr>
          <w:p w14:paraId="23ACD52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de-DE"/>
              </w:rPr>
              <w:t xml:space="preserve">Kim 2019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G7rbPOgB","properties":{"formattedCitation":"[112]","plainCitation":"[112]","noteIndex":0},"citationItems":[{"id":48773,"uris":["http://zotero.org/users/6793340/items/T3V2ZLFZ"],"uri":["http://zotero.org/users/6793340/items/T3V2ZLFZ"],"itemData":{"id":48773,"type":"article-journal","abstract":"OBJECTIVE: Functional outcomes have traditionally been evaluated and compared using  subjective surveys, such as visual analog scores (VAS), the Oswestry disability  index (ODI), and Short Form-36 (SF-36), to assess symptoms and quality of life.  However, these surveys are limited by their subjective natures and inherent bias  caused by differences in patient perceptions of symptoms. The Fitbit Charge® (Fitbit  Inc., San Francisco, CA, USA) provides accurate and objective measures of physical  activity. The use of this device in patients after laminectomy would provide  objective physical measures that define ambulatory function, activity level, and  degree of recovery. Therefore, the present study was conducted to identify  relationships between the number of steps taken by patients per day and VAS pain  scores, prognoses, and postoperative functional outcomes. METHODS: We prospectively  investigated 22 consecutive patients that underwent laminectomy for spinal stenosis  or a herniated lumbar disc between June 2015 and April 2016 by the same surgeon.  When patients were admitted for surgery and first visited after surgery,  preoperative and postoperative functional scores were recorded using VAS scores, ODI  scores, and SF-36. The VAS scores and physical activities were recorded daily from  postoperative day (POD) 1 to POD 7. The relationship between daily VAS scores and  daily physical activities were investigated by simple correlation analysis and the  relationship between mean number of steps taken and ODI scores after surgery was  subjected to simple regression analysis. In addition, Wilcoxon's signed-rank test  was used to investigate the significance of pre-to-postoperative differences in VAS,  ODI, and SF-36 scores. RESULTS: Pre-to-postoperative VAS (p&lt;0.001), ODI (p&lt;0.001),  SF-36 mental composite scores (p=0.009), and SF-36 physical composite scores  (p&lt;0.001) scores were found to be significantly different. Numbers of steps taken  from POD 1 to POD 7 were negatively correlated with daily VAS scores (r=-0.981,  p&lt;0.001). In addition, the mean number of steps from POD 3 to POD 7 and the decrease  in ODI conducted one month after surgery were statistically significant (p=0.029).  CONCLUSION: Wearable devices are not only being used increasingly by consumers as  lifestyle devices, but are also progressively being used in the medical area. This  is the first study to demonstrate the usefulness of a wearable device for checking  patient physical activity and predicting pain and prognosis after laminectomy. Based  on our experience, the wearable device used to provide measures of physical activity  in the present study has the potential to provide objective information on pain  severity and prognosis.","container-title":"J Korean Neurosurg Soc","DOI":"10.3340/jkns.2018.0131","issue":"5","journalAbbreviation":"J Korean Neurosurg Soc","page":"561-566","title":"The Usefulness of a Wearable Device in Daily Physical Activity Monitoring for the  Hospitalized Patients Undergoing Lumbar Surgery.","volume":"62","author":[{"family":"Kim","given":"Dong Hwan"},{"family":"Nam","given":"Kyoung Hyup"},{"family":"Choi","given":"Byung Kwan"},{"family":"Han","given":"In Ho"},{"family":"Jeon","given":"Tae Jin"},{"family":"Park","given":"Se Young"}],"issued":{"date-parts":[["2019"]]}}}],"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87A1C1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F93D5C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57C003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121132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CE96CF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206A588"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409562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53A166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507AC5F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109461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D36E8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944CA8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F1B46F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47E06A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1D168B2"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9AA211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7DAD892D" w14:textId="77777777" w:rsidTr="00A65BE1">
        <w:trPr>
          <w:trHeight w:val="300"/>
        </w:trPr>
        <w:tc>
          <w:tcPr>
            <w:tcW w:w="1111" w:type="pct"/>
            <w:tcBorders>
              <w:left w:val="nil"/>
            </w:tcBorders>
            <w:noWrap/>
            <w:hideMark/>
          </w:tcPr>
          <w:p w14:paraId="5511C36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Kimura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Yx23vRuI","properties":{"formattedCitation":"[114]","plainCitation":"[114]","noteIndex":0},"citationItems":[{"id":48729,"uris":["http://zotero.org/users/6793340/items/HBNMIYND"],"uri":["http://zotero.org/users/6793340/items/HBNMIYND"],"itemData":{"id":48729,"type":"article-journal","abstract":"IMPORTANCE: Understanding the association of lifestyle factors with mild cognitive  impairment enables the development of evidence-based interventions for delaying  cognitive impairment. OBJECTIVE: To explore whether objectively measured lifestyle  factors, such as physical activity, conversation, and sleep, are associated with  cortical amyloid burden and cerebral glucose metabolism in older adults with mild  cognitive impairment. DESIGN, SETTING, AND PARTICIPANTS: This cohort study included  855 community-dwelling adults in Usuki, Oita Prefecture, Japan, aged 65 years or  older. Data were collected from August 2015 to December 2017. Participants were  reviewed to examine risk and protective lifestyle factors for dementia. Data  analysis was conducted in June 2019. EXPOSURES: Wearable sensors, carbon-11 labeled  Pittsburgh compound B positron emission tomography images, and fluorine-18  fluorodeoxyglucose positron emission tomography images. MAIN OUTCOMES AND MEASURES:  Wearable sensor data, such as walking steps, conversation time, and sleep, were  collected from August 2015 to October 2017, and positron emission tomography images  were collected from October 2015 to December 2017. A multiple regression model and  change-point regression model were used to examine the association of lifestyle  factors with mean amyloid or fluorodeoxyglucose uptake, assessed on the basis of a  standardized uptake value ratio of the frontal lobes, temporoparietal lobes, and  posterior cingulate gyrus with the cerebellar cortex as the reference region. The  bootstrap method was used to obtain nonparametric 95% CIs on the associations of  lifestyle factors with cognitive decline. RESULTS: Of the 855 adults in the study,  118 (13.8%) were diagnosed with mild cognitive impairment, with a mean (SD) age of  75.7 (5.8) years and 66 (55.9%) women. Total sleep time was inversely associated  with fluorodeoxyglucose uptake after adjusting for covariates (β = -0.287; 95% CI,  -0.452 to -0.121, P &lt; .001). Change-point regression showed an inverse association  between total sleep time and mean amyloid uptake when sleep duration was longer than  325 minutes (B = -0.0018; 95% CI, -0.0031 to -0.0007). CONCLUSIONS AND RELEVANCE: To  our knowledge, this is the first study to demonstrate that total sleep time was  associated with brain function in older adults with mild cognitive impairment. Sleep  duration is a potentially modifiable risk factor for dementia at the mild cognitive  impairment stage.","container-title":"JAMA Netw Open","DOI":"10.1001/jamanetworkopen.2020.5719","issue":"6","journalAbbreviation":"JAMA Netw Open","page":"e205719","title":"Association of Modifiable Lifestyle Factors With Cortical Amyloid Burden and  Cerebral Glucose Metabolism in Older Adults With Mild Cognitive Impairment.","volume":"3","author":[{"family":"Kimura","given":"Noriyuki"},{"family":"Aso","given":"Yasuhiro"},{"family":"Yabuuchi","given":"Kenichi"},{"family":"Ishibashi","given":"Masato"},{"family":"Hori","given":"Daiji"},{"family":"Sasaki","given":"Yuuki"},{"family":"Nakamichi","given":"Atsuhito"},{"family":"Uesugi","given":"Souhei"},{"family":"Jikumaru","given":"Mika"},{"family":"Sumi","given":"Kaori"},{"family":"Eguchi","given":"Atsuko"},{"family":"Obara","given":"Hitoshi"},{"family":"Kakuma","given":"Tatsuyuki"},{"family":"Matsubara","given":"Etsuro"}],"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582B15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1D95B4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A8F6705"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A6FF57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427ECF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ABA44F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6F4F9B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F1CEBF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394968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65F9D5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D2527A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56FA30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6CD866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5A9EED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33D7F22"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94315F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Silmee W20</w:t>
            </w:r>
          </w:p>
        </w:tc>
      </w:tr>
      <w:tr w:rsidR="009150ED" w:rsidRPr="0010746C" w14:paraId="461084A7" w14:textId="77777777" w:rsidTr="00A65BE1">
        <w:trPr>
          <w:trHeight w:val="300"/>
        </w:trPr>
        <w:tc>
          <w:tcPr>
            <w:tcW w:w="1111" w:type="pct"/>
            <w:tcBorders>
              <w:left w:val="nil"/>
            </w:tcBorders>
            <w:noWrap/>
            <w:hideMark/>
          </w:tcPr>
          <w:p w14:paraId="0574804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Kochiya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54kwr2mC","properties":{"formattedCitation":"[115]","plainCitation":"[115]","noteIndex":0},"citationItems":[{"id":48638,"uris":["http://zotero.org/users/6793340/items/NU9ES4KU"],"uri":["http://zotero.org/users/6793340/items/NU9ES4KU"],"itemData":{"id":48638,"type":"article-journal","abstract":"Background: To evaluate the dynamic nature of nocturnal heart rate variability, RR intervals recorded with a wearable heart rate sensor were analyzed using the Least Square Cosine Spectrum Method. Methods: Six 1-year-old infants participated in the study. A wearable heart rate sensor was placed on their chest to measure RR intervals and 3-axis acceleration. Heartbeat time series were analyzed for every 30 s using the Least Square Cosine Spectrum Method, and an original parameter to quantify the regularity of respiratory-related heart rate rhythm was extracted and referred to as “RA (RA-COSPEC: Respiratory Area obtained by COSPEC).” The RA value is higher when a cosine curve is fitted to the original data series. Results: The time sequential changes of RA showed cyclic changes with significant rhythm during the night. The mean cycle length of RA was 70 +/- 15 min, which is shorter than young adult's cycle in our previous study. At the threshold level of RA greater than 3, the HR was significantly decreased compared with the RA value less than 3. Conclusions: The regularity of heart rate rhythm showed dynamic changes during the night in 1-year-old infants. Significant decrease of HR at the time of higher RA suggests the increase of parasympathetic activity. We suspect that the higher RA reflects the regular respiratory pattern during the night. This analysis system may be useful for quantitative assessment of regularity and dynamic changes of nocturnal heart rate variability in infants.","container-title":"JOURNAL OF PHYSIOLOGICAL ANTHROPOLOGY","DOI":"10.1186/s40101-017-0152-8","journalAbbreviation":"J Physiol Anthropol","title":"Nocturnal heart rate variability in 1-year-old infants analyzed by using the Least Square Cosine Spectrum Method","volume":"36","author":[{"family":"Kochiya","given":"Yuko"},{"family":"Hirabayashi","given":"Akari"},{"family":"Ichimaru","given":"Yuhei"}],"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1690FA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168A9C4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5E999652"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528BBC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6B8A20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42CAD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0FA828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56DA5E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A83096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00C96E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E04DCC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B968A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93DA7F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D62A83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CDC4A6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A1E438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myBeat</w:t>
            </w:r>
          </w:p>
        </w:tc>
      </w:tr>
      <w:tr w:rsidR="009150ED" w:rsidRPr="0010746C" w14:paraId="270E42AE" w14:textId="77777777" w:rsidTr="00A65BE1">
        <w:trPr>
          <w:trHeight w:val="300"/>
        </w:trPr>
        <w:tc>
          <w:tcPr>
            <w:tcW w:w="1111" w:type="pct"/>
            <w:tcBorders>
              <w:left w:val="nil"/>
            </w:tcBorders>
            <w:noWrap/>
            <w:hideMark/>
          </w:tcPr>
          <w:p w14:paraId="02BDDDE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Koehler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ZvFkdGFB","properties":{"formattedCitation":"[116]","plainCitation":"[116]","noteIndex":0},"citationItems":[{"id":48937,"uris":["http://zotero.org/users/6793340/items/TCYCAB6C"],"uri":["http://zotero.org/users/6793340/items/TCYCAB6C"],"itemData":{"id":48937,"type":"article-journal","abstract":"BACKGROUND: Remote patient management in patients with heart failure might help to detect early signs and symptoms of cardiac decompensation, thus enabling a prompt initiation of the appropriate treatment and care before a full manifestation of a heart failure decompensation. We aimed to investigate the efficacy of our remote patient management intervention on mortality and morbidity in a well defined heart failure population.METHODS: The Telemedical Interventional Management in Heart Failure II (TIM-HF2) trial was a prospective, randomised, controlled, parallel-group, unmasked (with randomisation concealment), multicentre trial with pragmatic elements introduced for data collection. The trial was done in Germany, and patients were recruited from hospitals and cardiology practices. Eligible patients had heart failure, were in New York Heart Association class II or III, had been admitted to hospital for heart failure within 12 months before randomisation, and had a left ventricular ejection fraction (LVEF) of 45% or lower (or if higher than 45%, oral diuretics were being prescribed). Patients with major depression were excluded. Patients were randomly assigned (1:1) using a secure web-based system to either remote patient management plus usual care or to usual care only and were followed up for a maximum of 393 days. The primary outcome was percentage of days lost due to unplanned cardiovascular hospital admissions or all-cause death, analysed in the full analysis set. Key secondary outcomes were all-cause and cardiovascular mortality. This study is registered with ClinicalTrials.gov, number NCT01878630, and has now been completed.FINDINGS: Between Aug 13, 2013, and May 12, 2017, 1571 patients were randomly assigned to remote patient management (n=796) or usual care (n=775). Of these 1571 patients, 765 in the remote patient management group and 773 in the usual care group started their assigned care, and were included in the full analysis set. The percentage of days lost due to unplanned cardiovascular hospital admissions and all-cause death was 4·88% (95% CI 4·55-5·23) in the remote patient management group and 6·64% (6·19-7·13) in the usual care group (ratio 0·80, 95% CI 0·65-1·00; p=0·0460). Patients assigned to remote patient management lost a mean of 17·8 days (95% CI 16·6-19·1) per year compared with 24·2 days (22·6-26·0) per year for patients assigned to usual care. The all-cause death rate was 7·86 (95% CI 6·14-10·10) per 100 person-years of follow-up in the remote patient management group compared with 11·34 (9·21-13·95) per 100 person-years of follow-up in the usual care group (hazard ratio [HR] 0·70, 95% CI 0·50-0·96; p=0·0280). Cardiovascular mortality was not significantly different between the two groups (HR 0·671, 95% CI 0·45-1·01; p=0·0560).INTERPRETATION: The TIM-HF2 trial suggests that a structured remote patient management intervention, when used in a well defined heart failure population, could reduce the percentage of days lost due to unplanned cardiovascular hospital admissions and all-cause mortality.FUNDING: German Federal Ministry of Education and Research.","container-title":"Lancet","DOI":"10.1016/S0140-6736(18)31880-4","issue":"10152","journalAbbreviation":"Lancet","page":"1047-1057","title":"Efficacy of telemedical interventional management in patients with heart failure (TIM-HF2): a randomised, controlled, parallel-group, unmasked trial","volume":"392","author":[{"family":"Koehler","given":"Friedrich"},{"family":"Koehler","given":"Kerstin"},{"family":"Deckwart","given":"Oliver"},{"family":"Prescher","given":"Sandra"},{"family":"Wegscheider","given":"Karl"},{"family":"Kirwan","given":"Bridget-Anne"},{"family":"Winkler","given":"Sebastian"},{"family":"Vettorazzi","given":"Eik"},{"family":"Bruch","given":"Leonhard"},{"family":"Oeff","given":"Michael"},{"family":"Zugck","given":"Christian"},{"family":"Doerr","given":"Gesine"},{"family":"Naegele","given":"Herbert"},{"family":"Störk","given":"Stefan"},{"family":"Butter","given":"Christian"},{"family":"Sechtem","given":"Udo"},{"family":"Angermann","given":"Christiane"},{"family":"Gola","given":"Guntram"},{"family":"Prondzinsky","given":"Roland"},{"family":"Edelmann","given":"Frank"},{"family":"Spethmann","given":"Sebastian"},{"family":"Schellong","given":"Sebastian M."},{"family":"Schulze","given":"P. Christian"},{"family":"Bauersachs","given":"Johann"},{"family":"Wellge","given":"Brunhilde"},{"family":"Schoebel","given":"Christoph"},{"family":"Tajsic","given":"Milos"},{"family":"Dreger","given":"Henryk"},{"family":"Anker","given":"Stefan D."},{"family":"Stangl","given":"Karl"}],"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8F5A0B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224154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D51327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F0ABC4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9E4D11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A366AA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4A62F7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6785EF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2E02F6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D875E0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D301E8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A10A43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B78DD7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6D6333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277BC5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6813D0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hysioMem PM 1000</w:t>
            </w:r>
          </w:p>
        </w:tc>
      </w:tr>
      <w:tr w:rsidR="009150ED" w:rsidRPr="0010746C" w14:paraId="461F509B" w14:textId="77777777" w:rsidTr="00A65BE1">
        <w:trPr>
          <w:trHeight w:val="300"/>
        </w:trPr>
        <w:tc>
          <w:tcPr>
            <w:tcW w:w="1111" w:type="pct"/>
            <w:tcBorders>
              <w:left w:val="nil"/>
            </w:tcBorders>
            <w:noWrap/>
            <w:hideMark/>
          </w:tcPr>
          <w:p w14:paraId="6920D597"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Kolk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u7lepBVe","properties":{"formattedCitation":"[117]","plainCitation":"[117]","noteIndex":0},"citationItems":[{"id":48710,"uris":["http://zotero.org/users/6793340/items/3BTVCGZB"],"uri":["http://zotero.org/users/6793340/items/3BTVCGZB"],"itemData":{"id":48710,"type":"article-journal","abstract":"OBJECTIVES: To determine the number of steps taken by older patients in hospital and  1 week after discharge; to identify factors associated with step numbers after  discharge; and to examine the association between functional decline and step  numbers after discharge. DESIGN: Prospective observational cohort study conducted in  2015-2017. SETTING AND PARTICIPANTS: Older adults (≥70 years of age) acutely  hospitalized for at least 48 hours at internal, cardiology, or geriatric wards in 6  Dutch hospitals. METHODS: Steps were counted using the Fitbit Flex accelerometer  during hospitalization and 1 week after discharge. Demographic, somatic, physical,  and psychosocial factors were assessed during hospitalization. Functional decline  was determined 1 month after discharge using the Katz activities of daily living  index. RESULTS: The analytic sample included 188 participants [mean age (standard  deviation) 79.1 (6.7)]. One month postdischarge, 33 out of 174 participants (19%)  experienced functional decline. The median number of steps was 656 [interquartile  range (IQR), 250-1146] at the last day of hospitalization. This increased to 1750  (IQR 675-4114) steps 1 day postdischarge, and to 1997 (IQR 938-4098) steps 7 days  postdischarge. Age [β = -57.93; 95% confidence interval (CI) -111.15 to -4.71],  physical performance (β = 224.95; 95% CI 117.79-332.11), and steps in hospital  (β = 0.76; 95% CI 0.46-1.06) were associated with steps postdischarge. There was a  significant association between step numbers after discharge and functional decline  1 month after discharge (β = -1400; 95% CI -2380 to -420; P = .005). CONCLUSIONS AND  IMPLICATIONS: Among acutely hospitalized older adults, step numbers double 1 day  postdischarge, indicating that their capacity is underutilized during  hospitalization. Physical performance and physical activity during hospitalization  are key to increasing the number of steps postdischarge. The number of steps 1 week  after discharge is a promising indicator of functional decline 1 month after  discharge.","container-title":"J Am Med Dir Assoc","DOI":"10.1016/j.jamda.2020.06.027","journalAbbreviation":"J Am Med Dir Assoc","title":"Factors Associated with Step Numbers in Acutely Hospitalized Older Adults: The  Hospital-Activities of Daily Living Study.","author":[{"family":"Kolk","given":"Daisy"},{"family":"Aarden","given":"Jesse J."},{"family":"MacNeil-Vroomen","given":"Janet L."},{"family":"Reichardt","given":"Lucienne A."},{"family":"Seben","given":"Rosanne","non-dropping-particle":"van"},{"family":"Schaaf","given":"Marike","non-dropping-particle":"van der"},{"family":"Esch","given":"Martin","non-dropping-particle":"van der"},{"family":"Twisk","given":"Jos W. R."},{"family":"Bosch","given":"Jos A."},{"family":"Buurman","given":"Bianca M."},{"family":"Engelbert","given":"Raoul H. H."}],"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BAEED8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0DB2E8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395E79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8E3266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D4562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9E8AE6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E78119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F47BC1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E07063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E8703C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CA8331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BBDF9A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21FBA9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45DF7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199A87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EE018A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6897E584" w14:textId="77777777" w:rsidTr="00A65BE1">
        <w:trPr>
          <w:trHeight w:val="300"/>
        </w:trPr>
        <w:tc>
          <w:tcPr>
            <w:tcW w:w="1111" w:type="pct"/>
            <w:tcBorders>
              <w:left w:val="nil"/>
            </w:tcBorders>
            <w:noWrap/>
            <w:hideMark/>
          </w:tcPr>
          <w:p w14:paraId="3A64272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Kruizinga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WTTX38pW","properties":{"formattedCitation":"[118]","plainCitation":"[118]","noteIndex":0},"citationItems":[{"id":48807,"uris":["http://zotero.org/users/6793340/items/KAFQ7G89"],"uri":["http://zotero.org/users/6793340/items/KAFQ7G89"],"itemData":{"id":48807,"type":"article-journal","abstract":"There is a lack of reliable, repeatable, and non-invasive clinical endpoints when  investigating treatments for intellectual disability (ID). The aim of this study is  to explore a novel approach towards developing new endpoints for neurodevelopmental  disorders, in this case for ARID1B-related ID. In this study, twelve subjects with  ARID1B-related ID and twelve age-matched controls were included in this  observational case-control study. Subjects performed a battery of non-invasive  neurobehavioral and neurophysiological assessments on two study days. Test domains  included cognition, executive functioning, and eye tracking. Furthermore, several  electrophysiological assessments were performed. Subjects wore a smartwatch  (Withings® Steel HR) for 6 days. Tests were systematically assessed regarding  tolerability, variability, repeatability, difference with control group, and  correlation with traditional endpoints. Animal fluency, adaptive tracking, body  sway, and smooth pursuit eye movements were assessed as fit-for-purpose regarding  all criteria, while physical activity, heart rate, and sleep parameters show promise  as well. The event-related potential waveform of the passive oddball and visual  evoked potential tasks showed discriminatory ability, but EEG assessments were  perceived as extremely burdensome. This approach successfully identified  fit-for-purpose candidate endpoints for ARID1B-related ID and possibly for other  neurodevelopmental disorders. Next, results could be replicated in different ID  populations or the assessments could be included as exploratory endpoint in  interventional trials in ARID1B-related ID.","container-title":"Neurotherapeutics","DOI":"10.1007/s13311-020-00868-9","journalAbbreviation":"Neurotherapeutics","title":"Finding Suitable Clinical Endpoints for a Potential Treatment of a Rare Genetic  Disease: the Case of ARID1B.","author":[{"family":"Kruizinga","given":"Matthijs D."},{"family":"Zuiker","given":"Rob G. J. A."},{"family":"Sali","given":"Elif"},{"family":"Kam","given":"Marieke L.","non-dropping-particle":"de"},{"family":"Doll","given":"Robert J."},{"family":"Groeneveld","given":"Geert Jan"},{"family":"Santen","given":"Gijs W. E."},{"family":"Cohen","given":"Adam F."}],"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F3E924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0E7F885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D9E2874"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782C27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E6BC87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7F5762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EC1E38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F42581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F3AE82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1E868E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C0C0AE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50B1C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646D4E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61A69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B40A314"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9BD274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Withings Steel</w:t>
            </w:r>
          </w:p>
        </w:tc>
      </w:tr>
      <w:tr w:rsidR="009150ED" w:rsidRPr="0010746C" w14:paraId="5138B559" w14:textId="77777777" w:rsidTr="00A65BE1">
        <w:trPr>
          <w:trHeight w:val="300"/>
        </w:trPr>
        <w:tc>
          <w:tcPr>
            <w:tcW w:w="1111" w:type="pct"/>
            <w:tcBorders>
              <w:left w:val="nil"/>
            </w:tcBorders>
            <w:noWrap/>
            <w:hideMark/>
          </w:tcPr>
          <w:p w14:paraId="264CF15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Lamar 2016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lpO6PNQk","properties":{"formattedCitation":"[119]","plainCitation":"[119]","noteIndex":0},"citationItems":[{"id":48717,"uris":["http://zotero.org/users/6793340/items/GFWK2H75"],"uri":["http://zotero.org/users/6793340/items/GFWK2H75"],"itemData":{"id":48717,"type":"article-journal","abstract":"In this study, we sought to quantify the sedentary worklife of the radiologist, a  potential health risk. Radiologists of all training levels at our academic  institution were surveyed to estimate the levels of at-work and out-of-work sitting.  Fitbit One activity monitors were used to measure the at-work activity levels of  radiology, pediatric, and internal medicine (IM) residents. Correlation between  awareness and utilization of dynamic (sitting or standing, walking, or biking)  picture archiving and communication system (PACS) workstations among radiology  residents was assessed. Among surveyed radiologists (n = 89), 78% estimated sitting  for at least 6 hours per workday. Estimated workplace sitting accounted for most of  the total sitting for 81% of respondents. As measured by activity monitors,  radiology residents (n = 27) took fewer steps per day (2683 vs 4602 vs 4967) and per  hour (294 vs 419 vs 444) and experienced more sedentary time per hour (40.3 vs 36.2  vs 34.9min/h) than IM (n = 15) and pediatric (n = 9) residents. Activity experienced  during reading room-based work and interventional work was compared by studying 4  additional radiology residents during both types of rotations. Reading-room activity  was low, whereas activity on interventional rotations surpassed average levels for  the pediatric and IM residents in our study. Radiology residents' (n = 28) awareness  and utilization of dynamic PACS workstations varied among reading rooms, but were  generally low-75% reported never or rarely using them. Resident utilization  correlated with awareness of dynamic workstations available at our institution (R(2)  = 0.64; P = 0.013). In conclusion, radiology residents in our study led more  sedentary worklives compared with residents from other specialties and took minimal  advantage of available tools to mitigate this. Potential health risks of inactivity  justify individual and departmental efforts to limit workplace inactivity among  radiologists.","container-title":"Curr Probl Diagn Radiol","DOI":"10.1067/j.cpradiol.2015.10.007","issue":"4","journalAbbreviation":"Curr Probl Diagn Radiol","page":"253-257","title":"Sedentary Behavior in the Workplace: A Potential Occupational Hazard for  Radiologists.","volume":"45","author":[{"family":"Lamar","given":"David L."},{"family":"Chou","given":"Shinn-Huey S."},{"family":"Medverd","given":"Jonathan R."},{"family":"Swanson","given":"Jonathan O."}],"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1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0D452A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C73B0A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1D4CC45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51631D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5F833AA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86E1D4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3668D0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03E1E8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A256BE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8A9F88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BB02B1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071AEE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44EB71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AD2E6E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7F0842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109D4E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One</w:t>
            </w:r>
          </w:p>
        </w:tc>
      </w:tr>
      <w:tr w:rsidR="009150ED" w:rsidRPr="0010746C" w14:paraId="3FE4D88A" w14:textId="77777777" w:rsidTr="00A65BE1">
        <w:trPr>
          <w:trHeight w:val="300"/>
        </w:trPr>
        <w:tc>
          <w:tcPr>
            <w:tcW w:w="1111" w:type="pct"/>
            <w:tcBorders>
              <w:left w:val="nil"/>
            </w:tcBorders>
            <w:noWrap/>
            <w:hideMark/>
          </w:tcPr>
          <w:p w14:paraId="0791E99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Larsen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OhlrlpvE","properties":{"formattedCitation":"[120]","plainCitation":"[120]","noteIndex":0},"citationItems":[{"id":48694,"uris":["http://zotero.org/users/6793340/items/K5PB6BC9"],"uri":["http://zotero.org/users/6793340/items/K5PB6BC9"],"itemData":{"id":48694,"type":"article-journal","abstract":"BACKGROUND: Several studies have suggested that reduced sleep duration and quality  are associated with an increased risk of obesity and related metabolic disorders,  but the role of sleep in long-term weight loss maintenance (WLM) has not been  thoroughly explored using prospective data. METHODS AND FINDINGS: The present study  is an ancillary study based on data collected on participants from the Navigating to  a Healthy Weight (NoHoW) trial, for which the aim was to test the efficacy of an  evidence-based digital toolkit, targeting self-regulation, motivation, and emotion  regulation, on WLM among 1,627 British, Danish, and Portuguese adults. Before  enrolment, participants had achieved a weight loss of ≥5% and had a BMI of ≥25 kg/m2  prior to losing weight. Participants were enrolled between March 2017 and March 2018  and followed during the subsequent 12-month period for change in weight (primary  trial outcome), body composition, metabolic markers, diet, physical activity, sleep,  and psychological mediators/moderators of WLM (secondary trial outcomes). For the  present study, a total of 967 NoHoW participants were included, of which 69.6% were  women, the mean age was 45.8 years (SD 11.5), the mean baseline BMI was 29.5 kg/m2  (SD 5.1), and the mean weight loss prior to baseline assessments was 11.4 kg (SD  6.4). Objectively measured sleep was collected using the Fitbit Charge 2 (FC2), from  which sleep duration, sleep duration variability, sleep onset, and sleep onset  variability were assessed across 14 days close to baseline examinations. The primary  outcomes were 12-month changes in body weight (BW) and body fat percentage (BF%).  The secondary outcomes were 12-month changes in obesity-related metabolic markers  (blood pressure, low- and high-density lipoproteins [LDL and HDL], triglycerides  [TGs], and glycated haemoglobin [HbA1c]). Analysis of covariance and multivariate  linear regressions were conducted with sleep-related variables as explanatory and  subsequent changes in BW, BF%, and metabolic markers as response variables. We found  no evidence that sleep duration, sleep duration variability, or sleep onset were  associated with 12-month weight regain or change in BF%. A higher between-day  variability in sleep onset, assessed using the standard deviation across all nights  recorded, was associated with weight regain (0.55 kg per hour [95% CI 0.10 to 0.99];  P = 0.016) and an increase in BF% (0.41% per hour [95% CI 0.04 to 0.78]; P = 0.031).  Analyses of the secondary outcomes showed that a higher between-day variability in  sleep duration was associated with an increase in HbA1c (0.02% per hour [95% CI 0.00  to 0.05]; P = 0.045). Participants with a sleep onset between 19:00 and 22:00 had  the greatest reduction in diastolic blood pressure (DBP) (P = 0.02) but also the  most pronounced increase in TGs (P = 0.03). The main limitation of this study is the  observational design. Hence, the observed associations do not necessarily reflect  causal effects. CONCLUSION: Our results suggest that maintaining a consistent sleep  onset is associated with improved WLM and body composition. Sleep onset and  variability in sleep duration may be associated with subsequent change in different  obesity-related metabolic markers, but due to multiple-testing, the secondary  exploratory outcomes should be interpreted cautiously. TRIAL REGISTRATION: The trial  was registered with the ISRCTN registry (ISRCTN88405328).","container-title":"PLoS Med","DOI":"10.1371/journal.pmed.1003168","issue":"7","journalAbbreviation":"PLoS Med","page":"e1003168","title":"Consistent sleep onset and maintenance of body weight after weight loss: An analysis  of data from the NoHoW trial.","volume":"17","author":[{"family":"Larsen","given":"Sofus C."},{"family":"Horgan","given":"Graham"},{"family":"Mikkelsen","given":"Marie-Louise K."},{"family":"Palmeira","given":"Antonio L."},{"family":"Scott","given":"Sarah"},{"family":"Duarte","given":"Cristiana"},{"family":"Santos","given":"Inês"},{"family":"Encantado","given":"Jorge"},{"family":"O'Driscoll","given":"Ruairi"},{"family":"Turicchi","given":"Jake"},{"family":"Michalowska","given":"Joanna"},{"family":"Stubbs","given":"R. James"},{"family":"Heitmann","given":"Berit L."}],"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3BBA3B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0849D7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A99ACFC"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48DEF5A"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424253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9B385F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72650C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3F5E78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BBF8B2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E49DC4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6293DDA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DABAF1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E696B5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D46A0F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99B34A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24082C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1555CF94" w14:textId="77777777" w:rsidTr="00A65BE1">
        <w:trPr>
          <w:trHeight w:val="300"/>
        </w:trPr>
        <w:tc>
          <w:tcPr>
            <w:tcW w:w="1111" w:type="pct"/>
            <w:tcBorders>
              <w:left w:val="nil"/>
            </w:tcBorders>
            <w:noWrap/>
            <w:hideMark/>
          </w:tcPr>
          <w:p w14:paraId="4954095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Lazaridou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LIFGkQj","properties":{"formattedCitation":"[121]","plainCitation":"[121]","noteIndex":0},"citationItems":[{"id":48865,"uris":["http://zotero.org/users/6793340/items/RG3GT363"],"uri":["http://zotero.org/users/6793340/items/RG3GT363"],"itemData":{"id":48865,"type":"article-journal","abstract":"INTRODUCTION: Fibromyalgia (FM) is a condition marked by widespread chronic pain and  an array of somatic and psychological symptoms. The primary objective of this study  was to explore daily associations between physical activity and pain intensity among  a sample of women with FM and the potential moderation of this association by pain  catastrophizing. METHODS: Women with FM (N = 107) completed questionnaires assessing  pain, FM symptoms, and psychological measures and were then asked to report their  levels of daily pain catastrophizing, physical activity, and pain intensity once per  day for a period of 1 week using daily electronic diary-based tracking. In addition,  objective measures of physical activity were collected using an activity tracker  (Fitbit Flex), which measured step counts. Daily self-report physical activity was  used as the independent variable and pain intensity (Brief Pain Inventory) was the  outcome, whereas daily pain catastrophizing was tested in the model as the potential  moderator. RESULTS: Moderation analyses demonstrated associations between physical  activity and pain intensity, which were moderated by patient's level of  catastrophizing (B = 0.003, SE = 0.001, P &lt; 0.05), with patients scoring higher in  daily catastrophizing showing a relatively stronger link between higher day-to-day  physical activity and increased daily FM pain. Significant associations were  observed between pain catastrophizing, pain intensity, and Fitbit Flex step count (P  &lt; 0.05). CONCLUSIONS: Our findings suggest that increases in daily physical activity  is associated with more self-reported pain intensity in women with FM pain,  particularly among those with higher levels of pain catastrophizing.","container-title":"Pain Rep","DOI":"10.1097/PR9.0000000000000832","issue":"4","journalAbbreviation":"Pain Rep","page":"e832","title":"The association between daily physical exercise and pain among women with  fibromyalgia: the moderating role of pain catastrophizing.","volume":"5","author":[{"family":"Lazaridou","given":"Asimina"},{"family":"Paschali","given":"Myrella"},{"family":"Schreiber","given":"Kristin"},{"family":"Galenkamp","given":"Laura"},{"family":"Berry","given":"Michael"},{"family":"Paschalis","given":"Theodoros"},{"family":"Napadow","given":"Vitaly"},{"family":"Edwards","given":"Robert R."}],"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7F714F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CEC10B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749ECD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A0EA11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7E4775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6802AD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DF9735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5CBCC7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670D47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193B93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35409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4FC5B0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03D7B9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1BABAA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39762FF"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1BDB1A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538F3086" w14:textId="77777777" w:rsidTr="00A65BE1">
        <w:trPr>
          <w:trHeight w:val="300"/>
        </w:trPr>
        <w:tc>
          <w:tcPr>
            <w:tcW w:w="1111" w:type="pct"/>
            <w:tcBorders>
              <w:left w:val="nil"/>
            </w:tcBorders>
            <w:noWrap/>
            <w:hideMark/>
          </w:tcPr>
          <w:p w14:paraId="18092E52"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Lee 2018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bXjyJRM7","properties":{"formattedCitation":"[123]","plainCitation":"[123]","noteIndex":0},"citationItems":[{"id":48855,"uris":["http://zotero.org/users/6793340/items/R9BB2WHK"],"uri":["http://zotero.org/users/6793340/items/R9BB2WHK"],"itemData":{"id":48855,"type":"article-journal","abstract":"BACKGROUND: Thyrotoxicosis is a common disease caused by an excess of thyroid  hormones. The prevalence of thyrotoxicosis about 2% and 70-90% of thyrotoxicosis  cases are caused by Graves' disease, an autoimmune disease, which has a high  recurrence rate when treated with antithyroid drugs such as methimazole or  propylthiouracil. The clinical symptoms and signs of thyrotoxicosis include  palpitation, weight loss, restlessness, and difficulty sleeping. Although these  clinical changes in thyrotoxicosis can be detected by currently available wearable  activity trackers, there have been few trials of the clinical application of  wearable devices in patients with thyrotoxicosis. OBJECTIVE: The aim of this study  is to investigate the clinical applicability of wearable device-generated data to  the management of thyrotoxicosis. We are analyzing continuously monitored data for  heart rate, physical activity, and sleep in patients with thyrotoxicosis during  their clinical course after treatment. METHODS: Thirty thyrotoxic patients and 10  control subjects were enrolled in this study at Seoul National University Bundang  Hospital. Heart rate, physical activity, and sleep are being monitored using a  Fitbit Charge HR or Fitbit Charge 2. Clinical data including anthropometric  measures, thyroid function test, and hyperthyroidism symptom scale are recorded.  RESULTS: Study enrollment began in December 2016, and the intervention and follow-up  phases are ongoing. The results of the data analysis are expected to be available by  September 2017. CONCLUSIONS: This study will provide a foundational feasibility  trial of the clinical applications of biosignal measurements to the differential  diagnosis, prediction of clinical course, early detection of recurrence, and  treatment in patients with thyrotoxicosis. TRIAL REGISTRATION: ClinicalTrials.gov  NCT03009357; https://clinicaltrials.gov/ct2/show/NCT03009357 (Archived by WebCite at  http://www.webcitation.org/6wh4MWPm2).","container-title":"JMIR Res Protoc","DOI":"10.2196/resprot.8119","issue":"2","journalAbbreviation":"JMIR Res Protoc","page":"e49","title":"Clinical Feasibility of Continuously Monitored Data for Heart Rate, Physical  Activity, and Sleeping by Wearable Activity Trackers in Patients with  Thyrotoxicosis: Protocol for a Prospective Longitudinal Observational Study.","volume":"7","author":[{"family":"Lee","given":"Jie-Eun"},{"family":"Lee","given":"Dong Hwa"},{"family":"Oh","given":"Tae Jung"},{"family":"Kim","given":"Kyoung Min"},{"family":"Choi","given":"Sung Hee"},{"family":"Lim","given":"Soo"},{"family":"Park","given":"Young Joo"},{"family":"Park","given":"Do Joon"},{"family":"Jang","given":"Hak Chul"},{"family":"Moon","given":"Jae Hoon"}],"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342B33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20E1298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902175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0478BB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3C82DE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19677E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48373A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61F7814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6F26D3C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F96B34F"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1369C50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BB8638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BCEFE8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F0805C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1D31AC8"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AB742E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3C4D3547" w14:textId="77777777" w:rsidTr="00A65BE1">
        <w:trPr>
          <w:trHeight w:val="300"/>
        </w:trPr>
        <w:tc>
          <w:tcPr>
            <w:tcW w:w="1111" w:type="pct"/>
            <w:tcBorders>
              <w:left w:val="nil"/>
            </w:tcBorders>
            <w:noWrap/>
            <w:hideMark/>
          </w:tcPr>
          <w:p w14:paraId="374567E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Lee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muvhQeEj","properties":{"formattedCitation":"[125]","plainCitation":"[125]","noteIndex":0},"citationItems":[{"id":48879,"uris":["http://zotero.org/users/6793340/items/2Y2I758U"],"uri":["http://zotero.org/users/6793340/items/2Y2I758U"],"itemData":{"id":48879,"type":"article-journal","abstract":"OBJECTIVE: Health research often focuses on moderate and vigorous intensity physical  activity while neglecting low-intensity habitual activities. Our aim was to  understand habitual physical activity in women from a transitioning economy using a  physical activity monitor. METHODS: This study investigated physical activity in 68  healthy premenopausal women (age 18-46) in rural Poland using FitBit One activity  trackers for 1 week. Standard anthropometric techniques were used to measure height,  weight, and body fat. Daily physical activity data were analyzed for step counts as  well as duration and intensity. RESULTS: This sample of rural Polish women traveled  a mean of 8428 (SD = 2650) steps per day. Time spent lightly active, fairly active,  and very active were measured as 337.1 (SD = 87.8), 19.6 (SD = 30.5), and 6.7  (SD = 8.6) minutes per day, respectively. Total time active and time spent lightly  active were associated with daily steps (P &lt; 0.001 for both), and time lightly  active increased with age (P = 0.02). No other significant relationships were  observed between physical activity measures and BMI, age, or body fat. CONCLUSIONS:  In this sample, women spend a significant amount of time engaged in light-intensity  physical activity and travel a relatively high number of steps per day. Our data  suggest that in this population, total daily activity does not depend on age in  women between 18 and 46. We suggest that measurement methods which include  low-intensity activity may better characterize habitual physical activity in women  who are expected to be performing large amounts of domestic labor.","container-title":"Am J Hum Biol","DOI":"10.1002/ajhb.23231","issue":"3","journalAbbreviation":"Am J Hum Biol","page":"e23231","title":"Physical activity in women of reproductive age in a transitioning rural Polish  population.","volume":"31","author":[{"family":"Lee","given":"Katharine M. N."},{"family":"Rogers","given":"Mary P."},{"family":"Galbarczyk","given":"Andrzej"},{"family":"Jasienska","given":"Grazyna"},{"family":"Clancy","given":"Kathryn B. H."}],"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CAF35D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68B0A8A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C4225B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0ACE52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3DFA13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2538C70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E37F75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417928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75C1B8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399F55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4670EB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0AD183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B87C31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254F90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0E2D5BE"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92E9D1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One</w:t>
            </w:r>
          </w:p>
        </w:tc>
      </w:tr>
      <w:tr w:rsidR="009150ED" w:rsidRPr="0010746C" w14:paraId="65B6ECAE" w14:textId="77777777" w:rsidTr="00A65BE1">
        <w:trPr>
          <w:trHeight w:val="300"/>
        </w:trPr>
        <w:tc>
          <w:tcPr>
            <w:tcW w:w="1111" w:type="pct"/>
            <w:tcBorders>
              <w:left w:val="nil"/>
            </w:tcBorders>
            <w:noWrap/>
            <w:hideMark/>
          </w:tcPr>
          <w:p w14:paraId="7901A7ED"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Lee 2020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iazUNo4T","properties":{"formattedCitation":"[124]","plainCitation":"[124]","noteIndex":0},"citationItems":[{"id":48664,"uris":["http://zotero.org/users/6793340/items/H9YQK84J"],"uri":["http://zotero.org/users/6793340/items/H9YQK84J"],"itemData":{"id":48664,"type":"article-journal","abstract":"Objectives: Spontaneous arm use in patients with poststroke hemiparesis is crucial to the recovery of functional interaction. Patients with stroke and subsequent right hemiparesis have more difficulty adapting to a right-handed environment. The aim of this study was to use wearable devices to assess the asymmetry and difference in the amount of activity of the nondominant and dominant affected hands among patients with stroke and right hemiparesis. The real activity of both hands was measured to assess the correlation with various aspects of the International Classification of Functioning, Disability and Health (ICF). Subjects and Methods. Patients with stroke and right hemiparesis were recruited. They were divided into two groups according to the affected hand. Groups A and B comprised patients with affected nondominant and dominant hands, respectively. The Fugl-Meyer assessment-Upper Extremity (FM-UE) scores, Motor Activity Log (MAL), and hand function domain scores on the Stroke Impact Scale (SIS) were used for assessment. Patients were asked to wear smart wearable devices on both hands 24 hours a day for a month. The amount of activity in both hands was recorded and analyzed., Results: A total of 29 patients with stroke were divided into group A (n = 14) and group B (n = 15). FM-UE scores were significantly and strongly correlated with the amount of use (AOU) in the MAL. The recorded differential real activity of both hands in group B was significantly lower than that in group A. The asymmetry index of hand use was significantly less favorable in group B. However, no significant differences in AOU in the MAL, FM-UE, and hand function domain in the SIS were identified between the nondominant and dominant affected hands., Conclusions: The asymmetry and differential activity of both hands were worse in the patients with poststroke right hemiparesis, whose dominant hand was affected. However, no differences of three aspects of the ICF were found between dominant and nondominant affected hands. Copyright © 2020 Jen-Pei Lee et al.","container-title":"Occupational therapy international","DOI":"10.1155/2020/2387378","issue":"9433361","journalAbbreviation":"Occup Ther Int","note":"publisher-place: England","page":"2387378","title":"Characteristics Associated with the Differential Activity of Nondominant and Dominant Affected Hands in Patients with Poststroke Right Hemiparesis.","volume":"2020","author":[{"family":"Lee","given":"Jen-Pei"},{"family":"Chen","given":"Shuya"},{"family":"Tsai","given":"Chien-Tsung"},{"family":"Chung","given":"Hsu-Chih"},{"family":"Chang","given":"Wen-Dien"}],"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F9425B5"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DD9C3" w:themeFill="background2" w:themeFillShade="E6"/>
            <w:noWrap/>
            <w:vAlign w:val="center"/>
            <w:hideMark/>
          </w:tcPr>
          <w:p w14:paraId="01777F47"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605A7732"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099BA00C"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325793FF"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64D57AD8"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6CD6AF2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30B0AB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9A7FA4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C388AA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02BD68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CD1B2C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3C5B12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228F14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47BC92F9"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85F290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Xiaomi Mi Band</w:t>
            </w:r>
          </w:p>
        </w:tc>
      </w:tr>
      <w:tr w:rsidR="009150ED" w:rsidRPr="0010746C" w14:paraId="19F0BA21" w14:textId="77777777" w:rsidTr="00A65BE1">
        <w:trPr>
          <w:trHeight w:val="300"/>
        </w:trPr>
        <w:tc>
          <w:tcPr>
            <w:tcW w:w="1111" w:type="pct"/>
            <w:tcBorders>
              <w:left w:val="nil"/>
            </w:tcBorders>
            <w:noWrap/>
            <w:hideMark/>
          </w:tcPr>
          <w:p w14:paraId="35A2ACF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LeHello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gZhJQA5o","properties":{"formattedCitation":"[122]","plainCitation":"[122]","noteIndex":0},"citationItems":[{"id":48853,"uris":["http://zotero.org/users/6793340/items/BKC86NJV"],"uri":["http://zotero.org/users/6793340/items/BKC86NJV"],"itemData":{"id":48853,"type":"article-journal","abstract":"BACKGROUND: According to the World Health Organization, individuals should walk  10,000 per day. Our aim was to determine the factors influencing this objective by  using connected activity trackers. METHODS: Anonymized data of 10,000 regular users  of the Withings pulse O(x) over a 3-month period. RESULTS: Ratio men/women was 2.2,  mean age 44.9±10.6 years, mean BMI 27.0±5.3kg/m(2), proportion of individuals living  in big towns 21.4%, proportion of physical activity&lt;2 METs 66%. The frequency of  achieving 10,000 daily steps was similar for work days, weekends and whole weeks.  Mean number of daily steps, mean daily covered distances and slopes were higher  during work days (P&lt;0.0001); mean speed was higher during the weekends (P&lt;0.0001).  According to a quartile-repartition (percentages of use-days with 10,000 steps), the  goal was more often achieved during work days (P&lt;0.0001), if BMI&lt;25kg/m(2)  (P&lt;0.001), in individuals living in big towns (P&lt;0.001) or having≥2 acquaintances to  take up challenges (P&lt;0.001). CONCLUSION: Connected activity trackers represent a  valuable tool for evaluating the number of daily steps and for providing feedback to  promote walking.","container-title":"J Med Vasc","DOI":"10.1016/j.jdmv.2018.04.001","issue":"4","journalAbbreviation":"J Med Vasc","page":"231-237","title":"Performance analysis of walking of 10,000 regular users of a connected activity  tracker.","volume":"43","author":[{"family":"Le Hello","given":"C."},{"family":"Trombert","given":"B."},{"family":"Morel","given":"A."},{"family":"Chieh","given":"A."},{"family":"Brouard","given":"B."},{"family":"Boissier","given":"C."}],"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CD1A2A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15A636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13A3FB6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4F04C8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1B3992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208228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D222E7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35DBB1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DDF20B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3F80C7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E03EDB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7C3DC0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DBC74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D7838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81579AE"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AE9E48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Withings Pulse</w:t>
            </w:r>
          </w:p>
        </w:tc>
      </w:tr>
      <w:tr w:rsidR="009150ED" w:rsidRPr="0010746C" w14:paraId="50516CF6" w14:textId="77777777" w:rsidTr="00A65BE1">
        <w:trPr>
          <w:trHeight w:val="300"/>
        </w:trPr>
        <w:tc>
          <w:tcPr>
            <w:tcW w:w="1111" w:type="pct"/>
            <w:tcBorders>
              <w:left w:val="nil"/>
            </w:tcBorders>
            <w:noWrap/>
            <w:hideMark/>
          </w:tcPr>
          <w:p w14:paraId="4321487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Liao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gu9CDmgk","properties":{"formattedCitation":"[126]","plainCitation":"[126]","noteIndex":0},"citationItems":[{"id":48761,"uris":["http://zotero.org/users/6793340/items/HTBBLQ5T"],"uri":["http://zotero.org/users/6793340/items/HTBBLQ5T"],"itemData":{"id":48761,"type":"article-journal","abstract":"The advancement of wearable technologies provides opportunities to continuously  track individuals' daily activity levels and sleep patterns over extended periods of  time. These data are useful in examining the reciprocal relationships between  physical activity and sleep at the intrapersonal level. The purpose of this study is  to test the bidirectional relationships between daily activity levels and sleep  duration. The current study analyzed activity and sleep data collected from a Fitbit  device as part of a 6 month employer-sponsored weight loss program. A total of 105  overweight/obese adults were included (92% female, 70% obese, and 44% Hispanic).  Multilevel models were used to examine (a) whether daily active and sedentary  minutes predicted that night's sleep duration and (b) whether sleep duration  predicted active and sedentary minutes the following day. Potential extended effects  were explored by using a 2 day average of the activity minutes/sleep duration as the  predictor. No significant relationships between active minutes and sleep duration  were found on a daily basis. However, having less sleep over two nights than one's  usual level was associated with an increased likelihood of engaging in some physical  activity the following day. There was a significant bidirectional negative  association between sedentary minutes and sleep duration for both the daily and 2  day models. Data from wearable trackers, such as Fitbit, can be used to investigate  the daily within-person relationship between activity levels and sleep duration.  Future studies should investigate other sleep metrics that may be obtained from  wearable trackers, as well as potential moderators and mediators of daily activity  levels and sleep.","container-title":"Transl Behav Med","DOI":"10.1093/tbm/ibaa071","journalAbbreviation":"Transl Behav Med","title":"Investigating the within-person relationships between activity levels and sleep  duration using Fitbit data.","author":[{"family":"Liao","given":"Yue"},{"family":"Robertson","given":"Michael C."},{"family":"Winne","given":"Andrea"},{"family":"Wu","given":"Ivan H. C."},{"family":"Le","given":"Thuan A."},{"family":"Balachandran","given":"Diwakar D."},{"family":"Basen-Engquist","given":"Karen M."}],"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EE6248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E14D97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50E866F4"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EC2709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046705F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F5B860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530A89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6C03C4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7D4B1F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5BCA34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0D0C48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40FE11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03BAAE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C17BDC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5D74F2E"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0058F2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515ECC6A" w14:textId="77777777" w:rsidTr="00A65BE1">
        <w:trPr>
          <w:trHeight w:val="300"/>
        </w:trPr>
        <w:tc>
          <w:tcPr>
            <w:tcW w:w="1111" w:type="pct"/>
            <w:tcBorders>
              <w:left w:val="nil"/>
            </w:tcBorders>
            <w:noWrap/>
            <w:hideMark/>
          </w:tcPr>
          <w:p w14:paraId="5ECDF02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Lim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LayfryAP","properties":{"formattedCitation":"[127]","plainCitation":"[127]","noteIndex":0},"citationItems":[{"id":48688,"uris":["http://zotero.org/users/6793340/items/9LXVI2T4"],"uri":["http://zotero.org/users/6793340/items/9LXVI2T4"],"itemData":{"id":48688,"type":"article-journal","abstract":"BACKGROUND: Few studies have explored the activity levels of hospitalised older people and the intra-daily activity patterns in this group have not been described., AIMS: To describe the quantity and daily pattern of physical activity among hospitalised older people using two accelerometers: the ankle-worn StepWatch Activity Monitor (SAM), and the wrist-worn GENEActiv., METHODS: This cross-sectional observational study was conducted on the acute medical wards for older people in one UK hospital., INCLUSION CRITERIA: participants aged &gt;= 70 years, and able to mobilise prior to admission. Participants wore both devices for up to seven consecutive days, or until hospital discharge, whichever was sooner. Intra-daily activity levels were analysed hourly over each 24 h period., RESULTS: 38 participants (mean age 87.8 years, SD 4.8) had their activity levels measured using both devices. The SAM median daily step count was 600 (IQR 240-1427). Intra-daily activity analysis showed two peak periods of ambulatory activity between 9 am-11 am and 6 pm-7 pm. With physical activity defined as &gt;= 12 milli-g (GENEActiv), the median time spent above this cut-off point was 4.2 h. 62% of this activity time was only sustained for 1-5 min. Acceptability of both devices was high overall, but the wrist-worn device (96%) was more acceptable to patients than the ankle-worn device (83%)., CONCLUSION: Activity levels of these hospitalised older people were very low. Most physical activity was sustained over short periods. The intra-daily pattern of activity is an interesting finding which can help clinicians implement time-specific interventions to address the important issue of sedentary behaviour.","container-title":"Aging clinical and experimental research","DOI":"10.1007/s40520-018-0930-0","issue":"11","journalAbbreviation":"Aging Clin Exp Res","note":"publisher-place: Germany","page":"1363-1369","title":"Physical activity among hospitalised older people: insights from upper and lower limb accelerometry.","volume":"30","author":[{"family":"Lim","given":"S E R"},{"family":"Dodds","given":"R"},{"family":"Bacon","given":"D"},{"family":"Sayer","given":"A A"},{"family":"Roberts","given":"H C"}],"issued":{"date-parts":[["2018"]]}}}],"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D822F3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65AACF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FAA8B5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CAFB1D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B46520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3C6D1D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D6C9DB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6AEA437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82A7CC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1029F3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CA2B32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8C0E06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A6C95A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B6B65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67CD1D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D8AD01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GENEActiv</w:t>
            </w:r>
          </w:p>
        </w:tc>
      </w:tr>
      <w:tr w:rsidR="009150ED" w:rsidRPr="0010746C" w14:paraId="44FE7C51" w14:textId="77777777" w:rsidTr="00A65BE1">
        <w:trPr>
          <w:trHeight w:val="300"/>
        </w:trPr>
        <w:tc>
          <w:tcPr>
            <w:tcW w:w="1111" w:type="pct"/>
            <w:tcBorders>
              <w:left w:val="nil"/>
            </w:tcBorders>
            <w:noWrap/>
            <w:hideMark/>
          </w:tcPr>
          <w:p w14:paraId="3CD4DD4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Lim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UXPOYiaw","properties":{"formattedCitation":"[128]","plainCitation":"[128]","noteIndex":0},"citationItems":[{"id":48909,"uris":["http://zotero.org/users/6793340/items/3S6Q4T5P"],"uri":["http://zotero.org/users/6793340/items/3S6Q4T5P"],"itemData":{"id":48909,"type":"article-journal","container-title":"PLoS Biol","DOI":"10.1371/journal.pbio.2004285","issue":"2","journalAbbreviation":"PLoS Biol","page":"e2004285","title":"Beyond fitness tracking: The use of consumer-grade wearable data from normal volunteers in cardiovascular and lipidomics research","volume":"16","author":[{"family":"Lim","given":"Weng Khong"},{"family":"Davila","given":"Sonia"},{"family":"Teo","given":"Jing Xian"},{"family":"Yang","given":"Chengxi"},{"family":"Pua","given":"Chee Jian"},{"family":"Blöcker","given":"Christopher"},{"family":"Lim","given":"Jing Quan"},{"family":"Ching","given":"Jianhong"},{"family":"Yap","given":"Jonathan Jiunn Liang"},{"family":"Tan","given":"Swee Yaw"},{"family":"Sahlén","given":"Anders"},{"family":"Chin","given":"Calvin Woon-Loong"},{"family":"Teh","given":"Bin Tean"},{"family":"Rozen","given":"Steven G."},{"family":"Cook","given":"Stuart Alexander"},{"family":"Yeo","given":"Khung Keong"},{"family":"Tan","given":"Patrick"}],"issued":{"date-parts":[["2018"]]}}}],"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D3A577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523A6C8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662AAB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23C44B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D24DB3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9FB032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DB3F8A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C562B0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0BE878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86174C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DC89A2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3CEB10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B6ADBE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82C56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CDC82E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29764B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353CA8A9" w14:textId="77777777" w:rsidTr="00A65BE1">
        <w:trPr>
          <w:trHeight w:val="300"/>
        </w:trPr>
        <w:tc>
          <w:tcPr>
            <w:tcW w:w="1111" w:type="pct"/>
            <w:tcBorders>
              <w:left w:val="nil"/>
            </w:tcBorders>
            <w:noWrap/>
            <w:hideMark/>
          </w:tcPr>
          <w:p w14:paraId="71F41B1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Lin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Uo9oyZzL","properties":{"formattedCitation":"[129]","plainCitation":"[129]","noteIndex":0},"citationItems":[{"id":48711,"uris":["http://zotero.org/users/6793340/items/W2AA3ZKX"],"uri":["http://zotero.org/users/6793340/items/W2AA3ZKX"],"itemData":{"id":48711,"type":"article-journal","abstract":"Rationale: A sedentary lifestyle is associated with increased risk for  cardiovascular disease (CVD). Smartwatches enable accurate daily activity monitoring  for physical activity measurement and intervention. Few studies, however, have  examined physical activity measures from smartwatches in relation to traditional  risk factors associated with future risk for CVD. Objective: To investigate the  association of habitual physical activity measured by smartwatch with predicted CVD  risk in adults.Methods and Results: We enrolled consenting Framingham Heart Study  (FHS) participants in an ongoing electronic Framingham Heart Study (eFHS) at the  time of their FHS research center examination. We provided participants with a  smartwatch (Apple Watch Series 0) and instructed them to wear it daily, which  measured their habitual physical activity as the average daily step count. We  estimated the 10-year predicted risk of CVD using the ACC/AHA 2013 pooled cohort  risk equation. We estimated the association between physical activity and predicted  risk of CVD using linear mixed effects models adjusting for age, sex, wear time, and  familial structure. Our study included 903 eFHS participants (mean age 53{plus  minus}9 years, 61% women, 9% non-white) who wore the smartwatch greater than 5 hours  per day for more than 30 days. Median daily step count was similar among men (7,202  with interquartile range [IQR] 3,619) and women (7,260 with IQR 3,068, P=0.52).  Average 10-year predicted CVD risk was 4.5% (IQR 6.1%) for men and 1.2% (IQR 2.2%)  for women (P=1.3x10-26). Every 1,000 steps higher habitual physical activity was  associated with 0.18% lower predicted CVD risk (P=3.2x10-4). The association was  attenuated but remained significant after further adjustment for body mass index  (P=0.01). Conclusions: In this community-based sample of adults, higher daily  physical activity measured by a study smartwatch was associated with lower predicted  risk of CVD. Future research should examine the longitudinal association of  prospectively measured daily activity and incident CVD.","container-title":"Circ Res","DOI":"10.1161/CIRCRESAHA.120.317578","journalAbbreviation":"Circ Res","title":"Association of Habitual Physical Activity with Cardiovascular Disease Risk.","author":[{"family":"Lin","given":"Honghuang"},{"family":"Sardana","given":"Mayank"},{"family":"Zhang","given":"Yuankai"},{"family":"Liu","given":"Chunyu"},{"family":"Trinquart","given":"Ludovic"},{"family":"Benjamin","given":"Emelia J."},{"family":"Manders","given":"Emily S."},{"family":"Fusco","given":"Kelsey"},{"family":"Kornej","given":"Jelena"},{"family":"Hammond","given":"Michael M."},{"family":"Spartano","given":"Nicole L."},{"family":"Pathiravasan","given":"Chathurangi H."},{"family":"Kheterpal","given":"Vik"},{"family":"Nowak","given":"Chris"},{"family":"Borrelli","given":"Belinda"},{"family":"Murabito","given":"Joanne M."},{"family":"McManus","given":"David D."}],"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2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CC0689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C79793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B2D1A3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C52750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260AC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1CDD4A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063AFC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B5A7BF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951D4E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3622B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832E3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351095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6E03C8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37ECC6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2755314"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A010C2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pple Watches</w:t>
            </w:r>
          </w:p>
        </w:tc>
      </w:tr>
      <w:tr w:rsidR="009150ED" w:rsidRPr="0010746C" w14:paraId="3CCB98FE" w14:textId="77777777" w:rsidTr="00A65BE1">
        <w:trPr>
          <w:trHeight w:val="300"/>
        </w:trPr>
        <w:tc>
          <w:tcPr>
            <w:tcW w:w="1111" w:type="pct"/>
            <w:tcBorders>
              <w:left w:val="nil"/>
            </w:tcBorders>
            <w:noWrap/>
            <w:hideMark/>
          </w:tcPr>
          <w:p w14:paraId="731F297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Liu 2016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QUp5dltl","properties":{"formattedCitation":"[130]","plainCitation":"[130]","noteIndex":0},"citationItems":[{"id":48915,"uris":["http://zotero.org/users/6793340/items/4BJVY8HV"],"uri":["http://zotero.org/users/6793340/items/4BJVY8HV"],"itemData":{"id":48915,"type":"article-journal","container-title":"Rheumatol Int","DOI":"10.1007/s00296-016-3537-9","issue":"10","journalAbbreviation":"Rheumatol Int","page":"1355-1364","title":"Comparison of self-report and objective measures of physical activity in US adults with osteoarthritis","volume":"36","author":[{"family":"Liu","given":"Shao-Hsien"},{"family":"Eaton","given":"Charles B."},{"family":"Driban","given":"Jeffrey B."},{"family":"McAlindon","given":"Timothy E."},{"family":"Lapane","given":"Kate L."}],"issued":{"date-parts":[["2016"]]}}}],"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D86C4C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637B43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209D5C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E5C3DA3"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3B5957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832FA6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6BC050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61A84D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266D9A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EB9130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D1B6C8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01E417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3C3543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781B85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689A1A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90C029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ctiGraph AM-7164</w:t>
            </w:r>
          </w:p>
        </w:tc>
      </w:tr>
      <w:tr w:rsidR="009150ED" w:rsidRPr="0010746C" w14:paraId="26F9FB80" w14:textId="77777777" w:rsidTr="00A65BE1">
        <w:trPr>
          <w:trHeight w:val="300"/>
        </w:trPr>
        <w:tc>
          <w:tcPr>
            <w:tcW w:w="1111" w:type="pct"/>
            <w:tcBorders>
              <w:left w:val="nil"/>
            </w:tcBorders>
            <w:noWrap/>
            <w:hideMark/>
          </w:tcPr>
          <w:p w14:paraId="69B92F1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Low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0EFYkDpt","properties":{"formattedCitation":"[132]","plainCitation":"[132]","noteIndex":0},"citationItems":[{"id":48787,"uris":["http://zotero.org/users/6793340/items/QH4C7RE4"],"uri":["http://zotero.org/users/6793340/items/QH4C7RE4"],"itemData":{"id":48787,"type":"article-journal","abstract":"BACKGROUND: Physical and psychological symptoms are common during chemotherapy in  cancer patients, and real-time monitoring of these symptoms can improve patient  outcomes. Sensors embedded in mobile phones and wearable activity trackers could be  potentially useful in monitoring symptoms passively, with minimal patient burden.  OBJECTIVE: The aim of this study was to explore whether passively sensed mobile  phone and Fitbit data could be used to estimate daily symptom burden during  chemotherapy. METHODS: A total of 14 patients undergoing chemotherapy for  gastrointestinal cancer participated in the 4-week study. Participants carried an  Android phone and wore a Fitbit device for the duration of the study and also  completed daily severity ratings of 12 common symptoms. Symptom severity ratings  were summed to create a total symptom burden score for each day, and ratings were  centered on individual patient means and categorized into low, average, and high  symptom burden days. Day-level features were extracted from raw mobile phone sensor  and Fitbit data and included features reflecting mobility and activity, sleep, phone  usage (eg, duration of interaction with phone and apps), and communication (eg,  number of incoming and outgoing calls and messages). We used a rotation random  forests classifier with cross-validation and resampling with replacement to evaluate  population and individual model performance and correlation-based feature subset  selection to select nonredundant features with the best predictive ability. RESULTS:  Across 295 days of data with both symptom and sensor data, a number of mobile phone  and Fitbit features were correlated with patient-reported symptom burden scores. We  achieved an accuracy of 88.1% for our population model. The subset of features with  the best accuracy included sedentary behavior as the most frequent activity, fewer  minutes in light physical activity, less variable and average acceleration of the  phone, and longer screen-on time and interactions with apps on the phone. Mobile  phone features had better predictive ability than Fitbit features. Accuracy of  individual models ranged from 78.1% to 100% (mean 88.4%), and subsets of relevant  features varied across participants. CONCLUSIONS: Passive sensor data, including  mobile phone accelerometer and usage and Fitbit-assessed activity and sleep, were  related to daily symptom burden during chemotherapy. These findings highlight  opportunities for long-term monitoring of cancer patients during chemotherapy with  minimal patient burden as well as real-time adaptive interventions aimed at early  management of worsening or severe symptoms.","container-title":"J Med Internet Res","DOI":"10.2196/jmir.9046","issue":"12","journalAbbreviation":"J Med Internet Res","page":"e420","title":"Estimation of Symptom Severity During Chemotherapy From Passively Sensed Data:  Exploratory Study.","volume":"19","author":[{"family":"Low","given":"Carissa A."},{"family":"Dey","given":"Anind K."},{"family":"Ferreira","given":"Denzil"},{"family":"Kamarck","given":"Thomas"},{"family":"Sun","given":"Weijing"},{"family":"Bae","given":"Sangwon"},{"family":"Doryab","given":"Afsaneh"}],"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04FCDD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0984DB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3DEAC13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2046C9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2EC63BE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5F4504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8B975D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DEA60B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338E363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1C3742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24B427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C41FB3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A4E5B8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B1ACE0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E5F611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C1BF10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7C9EC28F" w14:textId="77777777" w:rsidTr="00A65BE1">
        <w:trPr>
          <w:trHeight w:val="300"/>
        </w:trPr>
        <w:tc>
          <w:tcPr>
            <w:tcW w:w="1111" w:type="pct"/>
            <w:tcBorders>
              <w:left w:val="nil"/>
            </w:tcBorders>
            <w:noWrap/>
            <w:hideMark/>
          </w:tcPr>
          <w:p w14:paraId="5F32173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Low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NSzHDdV0","properties":{"formattedCitation":"[131]","plainCitation":"[131]","noteIndex":0},"citationItems":[{"id":48833,"uris":["http://zotero.org/users/6793340/items/8Z4T43QN"],"uri":["http://zotero.org/users/6793340/items/8Z4T43QN"],"itemData":{"id":48833,"type":"article-journal","abstract":"BACKGROUND: Postoperative ambulation is encouraged to promote timely recovery but is  rarely monitored objectively or examined as a predictor of clinical outcomes,  despite growing availability of wearable devices that allow passive quantification  and remote real-time monitoring of the number of steps taken during recovery.  PURPOSE: To determine whether the number of steps taken during inpatient recovery  predicts 30- and 60-day readmission risk after metastatic cancer surgery. METHODS:  Patients diagnosed with metastatic peritoneal cancer and scheduled for surgical  resection were enrolled in this observational cohort study at their preoperative  clinic visit. Fitbits were placed on patients' wrists upon transfer from the ICU  following surgery and worn for the duration of their inpatient stay. Information  about hospital readmission was extracted from electronic medical records. RESULTS:  Seventy-one patients participated in the study (mean age = 57.14, range = 31-80  years; 42% female; 51% diagnosed with appendiceal cancer). Mean steps per day were  calculated for each participant over the entire inpatient recovery period (mean stay  = 12.12 days, 4-37 days). Readmission within 30 and 60 days was medically indicated  for 34% and 39% of patients, respectively. After statistically adjusting for age,  body mass index, comorbidity, and length of postoperative stay, higher mean steps  per day predicted lower 30-day and 60-day readmission risk. CONCLUSIONS: Higher  Fitbit step counts during inpatient recovery predicted lower risk of 30- and 60-day  readmission after surgery for metastatic peritoneal cancer. Results suggest that  passively monitoring perioperative ambulation may identify patients at risk for  readmission and highlight opportunities for behavioral intervention.","container-title":"Ann Behav Med","DOI":"10.1093/abm/kax022","issue":"1","journalAbbreviation":"Ann Behav Med","page":"88-92","title":"Fitbit step counts during inpatient recovery from cancer surgery as a predictor of  readmission.","volume":"52","author":[{"family":"Low","given":"Carissa A."},{"family":"Bovbjerg","given":"Dana H."},{"family":"Ahrendt","given":"Steven"},{"family":"Choudry","given":"M. Haroon"},{"family":"Holtzman","given":"Matthew"},{"family":"Jones","given":"Heather L."},{"family":"Pingpank","given":"James F. Jr"},{"family":"Ramalingam","given":"Lekshmi"},{"family":"Zeh","given":"Herbert J. 3rd"},{"family":"Zureikat","given":"Amer H."},{"family":"Bartlett","given":"David L."}],"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FB0ADC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806C81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736E15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F6E946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040F5A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71E1D7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95DC88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DE2E2E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4265A5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E652AA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A21269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4D299C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E61DA6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B04985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A54B27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E4F8B4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 Charge</w:t>
            </w:r>
          </w:p>
        </w:tc>
      </w:tr>
      <w:tr w:rsidR="009150ED" w:rsidRPr="0010746C" w14:paraId="78B1430F" w14:textId="77777777" w:rsidTr="00A65BE1">
        <w:trPr>
          <w:trHeight w:val="300"/>
        </w:trPr>
        <w:tc>
          <w:tcPr>
            <w:tcW w:w="1111" w:type="pct"/>
            <w:tcBorders>
              <w:left w:val="nil"/>
            </w:tcBorders>
            <w:noWrap/>
            <w:hideMark/>
          </w:tcPr>
          <w:p w14:paraId="719AE8C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a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eHXJclT1","properties":{"formattedCitation":"[133]","plainCitation":"[133]","noteIndex":0},"citationItems":[{"id":48849,"uris":["http://zotero.org/users/6793340/items/MTILF4JZ"],"uri":["http://zotero.org/users/6793340/items/MTILF4JZ"],"itemData":{"id":48849,"type":"article-journal","abstract":"BACKGROUND: Early postoperative ambulation is associated with enhanced functional  recovery, particularly in the postpartum population, but ambulation questionnaires  are limited by recall bias. This observational study aims to objectively quantify  ambulation after neuraxial anesthesia and analgesia for cesarean delivery and  vaginal delivery, respectively, by using activity tracker technology. The hypothesis  was that vaginal delivery is associated with greater ambulation during the first  24 h postdelivery, compared to cesarean delivery. METHODS: Parturients having  first/second cesarean delivery under spinal anesthesia or first/second vaginal  delivery under epidural analgesia between July 2015 and December 2016 were  recruited. Patients with significant comorbidities or postpartum complications were  excluded, and participants received standard multimodal analgesia. Mothers were  fitted with wrist-worn activity trackers immediately postdelivery, and the trackers  were recollected 24 h later. Rest and dynamic postpartum pain scores at 2, 6, 12,  18, and 24 h and quality of recovery (QoR-15) at 12 and 24 h were assessed. RESULTS:  The study analyzed 173 patients (cesarean delivery: 76; vaginal delivery: 97).  Vaginal delivery was associated with greater postpartum ambulation (44%) compared to  cesarean delivery, with means ± SD of 1,205 ± 422 and 835 ± 381 steps, respectively,  and mean difference (95% CI) of 370 steps (250, 490; P &lt; 0.0001). Although both  groups had similar pain scores and opioid consumption (less than 1.0 mg of  morphine), vaginal delivery was associated with superior QoR-15 scores, with 9.2  (0.6, 17.8; P = 0.02) and 8.2 (0.1, 16.3; P = 0.045) differences at 12 and 24 h,  respectively. CONCLUSIONS: This study objectively demonstrates that vaginal delivery  is associated with greater early ambulation and functional recovery compared to  cesarean delivery. It also establishes the feasibility of using activity trackers to  evaluate early postoperative ambulation after neuraxial anesthesia and analgesia.","container-title":"Anesthesiology","DOI":"10.1097/ALN.0000000000001979","issue":"3","journalAbbreviation":"Anesthesiology","page":"598-608","title":"Using Activity Trackers to Quantify Postpartum Ambulation: A Prospective Observational Study of Ambulation after Regional Anesthesia and Analgesia  Interventions.","volume":"128","author":[{"family":"Ma","given":"Julia"},{"family":"Martin","given":"Rachel"},{"family":"Chan","given":"Bokman"},{"family":"Gofeld","given":"Michael"},{"family":"Geary","given":"Michael P."},{"family":"Laffey","given":"John G."},{"family":"Abdallah","given":"Faraj W."}],"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EDFF0E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028CD9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86307B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A2CFC9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AE2C3E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8837F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7C1AC0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BF2489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8D68DF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A11D5F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949266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6537C4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BD2E25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4411E4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134913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8B3E6F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Jawbone Up</w:t>
            </w:r>
          </w:p>
        </w:tc>
      </w:tr>
      <w:tr w:rsidR="009150ED" w:rsidRPr="0010746C" w14:paraId="59B61EC9" w14:textId="77777777" w:rsidTr="00A65BE1">
        <w:trPr>
          <w:trHeight w:val="300"/>
        </w:trPr>
        <w:tc>
          <w:tcPr>
            <w:tcW w:w="1111" w:type="pct"/>
            <w:tcBorders>
              <w:left w:val="nil"/>
            </w:tcBorders>
            <w:noWrap/>
            <w:hideMark/>
          </w:tcPr>
          <w:p w14:paraId="43669DC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aijala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q3Ncu5px","properties":{"formattedCitation":"[134]","plainCitation":"[134]","noteIndex":0},"citationItems":[{"id":48596,"uris":["http://zotero.org/users/6793340/items/QTHE89I4"],"uri":["http://zotero.org/users/6793340/items/QTHE89I4"],"itemData":{"id":48596,"type":"article-journal","abstract":"Background Body temperature is a common method in menstrual cycle phase tracking because of its biphasic form. In ambulatory studies, different skin temperatures have proven to follow a similar pattern. The aim of this pilot study was to assess the applicability of nocturnal finger skin temperature based on a wearable Oura ring to monitor menstrual cycle and predict menstruations and ovulations in real life. Methods Volunteer women (n = 22) wore the Oura ring, measured ovulation through urine tests, and kept diaries on menstruations at an average of 114.7 days (SD 20.6), of which oral temperature was measured immediately after wake-up at an average of 1.9 cycles (SD 1.2). Skin and oral temperatures were compared by assessing daily values using repeated measures correlation and phase mean values and differences between phases using dependent t-test. Developed algorithms using skin temperature were tested to predict the start of menstruation and ovulation. The performance of algorithms was assessed with sensitivity and positive predictive values (true positive defined with different windows around the reported day). Results Nocturnal skin temperatures and oral temperatures differed between follicular and luteal phases with higher temperatures in the luteal phase, with a difference of 0.30 degrees C (SD 0.12) for skin and 0.23 degrees C (SD 0.09) for oral temperature (p &lt; 0.001). Correlation between skin and oral temperatures was found using daily temperatures (r = 0.563, p &lt; 0.001) and differences between phases (r = 0.589, p = 0.004). Menstruations were detected with a sensitivity of 71.9-86.5% in window lengths of +/- 2 to +/- 4 days. Ovulations were detected with the best-performing algorithm with a sensitivity of 83.3% in fertile window from - 3 to + 2 days around the verified ovulation. Positive predictive values had similar percentages to those of sensitivities. The mean offset for estimations were 0.4 days (SD 1.8) for menstruations and 0.6 days (SD 1.5) for ovulations with the best-performing algorithm. Conclusions Nocturnal skin temperature based on wearable ring showed potential for menstrual cycle monitoring in real life conditions.","container-title":"BMC WOMENS HEALTH","DOI":"10.1186/s12905-019-0844-9","issue":"1","journalAbbreviation":"BMC WOMENS HEALTH","title":"Nocturnal finger skin temperature in menstrual cycle tracking: ambulatory pilot study using a wearable Oura ring","volume":"19","author":[{"family":"Maijala","given":"Anna"},{"family":"Kinnunen","given":"Hannu"},{"family":"Koskimaki","given":"Heli"},{"family":"Jamsa","given":"Timo"},{"family":"Kangas","given":"Maarit"}],"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2BF6A3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45A2C5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2643BE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A5B0A8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1AE947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182430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D52BE1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A540C1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560B8F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AA53AD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FD02DA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073C1F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3E6302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0D2EE6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711179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5C3202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Oura ring</w:t>
            </w:r>
          </w:p>
        </w:tc>
      </w:tr>
      <w:tr w:rsidR="009150ED" w:rsidRPr="0010746C" w14:paraId="019E630B" w14:textId="77777777" w:rsidTr="00A65BE1">
        <w:trPr>
          <w:trHeight w:val="300"/>
        </w:trPr>
        <w:tc>
          <w:tcPr>
            <w:tcW w:w="1111" w:type="pct"/>
            <w:tcBorders>
              <w:left w:val="nil"/>
            </w:tcBorders>
            <w:noWrap/>
            <w:hideMark/>
          </w:tcPr>
          <w:p w14:paraId="3AC7E6F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akic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7AXoIRLc","properties":{"formattedCitation":"[135]","plainCitation":"[135]","noteIndex":0},"citationItems":[{"id":48704,"uris":["http://zotero.org/users/6793340/items/5AQEXGGZ"],"uri":["http://zotero.org/users/6793340/items/5AQEXGGZ"],"itemData":{"id":48704,"type":"article-journal","abstract":"Fatigue is the most common symptom among people living with HIV (PLWH), but may have  many causes. This mixed-method study was designed to characterize PLWH's fatigue  experiences and associated self-management behaviors, using Two Minds Theory.  Fifty-five PLWH completed daily smartphone surveys on psychological states and  fatigue at random times for 30 days and used a Fitbit Alta™ wristband. Within-person  multilevel models were used to identify univariate correlates of fatigue. The first  25 participants also completed qualitative interviews about their experiences, and  results were compared across methods. Participants had significant fatigue despite  well-controlled HIV. Fatigue varied between persons and over time. Fatigue was  associated with physical activity, sleep, daily psychological states, and barriers  to self-care. PLWH reported new insights into fatigue from self-monitoring. There  are potential opportunities for PLWH to improve sleep, activity, or stress  management to alleviate fatigue. PLWH were interested in reducing fatigue and  willing to use self-monitoring technology.","container-title":"J Assoc Nurses AIDS Care","DOI":"10.1097/JNC.0000000000000152","issue":"1","journalAbbreviation":"J Assoc Nurses AIDS Care","page":"12-24","title":"Sensor and Survey Measures Associated With Daily Fatigue in HIV: Findings From a  Mixed-Method Study.","volume":"31","author":[{"family":"Makic","given":"Mary Beth"},{"family":"Gilbert","given":"Danielle"},{"family":"Jankowski","given":"Catherine"},{"family":"Reeder","given":"Blaine"},{"family":"Al-Salmi","given":"Nasser"},{"family":"Starr","given":"Whitney"},{"family":"Cook","given":"Paul F."}],"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1F3E1A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24239FC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05B64BC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D86A02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0BB109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3779C6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EB84D3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F775ED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17D735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4BE640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70FA2A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1DDFB92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ACF213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73A84E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B09CC7D"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1F6BC3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Alta</w:t>
            </w:r>
          </w:p>
        </w:tc>
      </w:tr>
      <w:tr w:rsidR="009150ED" w:rsidRPr="0010746C" w14:paraId="0B23F8C8" w14:textId="77777777" w:rsidTr="00A65BE1">
        <w:trPr>
          <w:trHeight w:val="300"/>
        </w:trPr>
        <w:tc>
          <w:tcPr>
            <w:tcW w:w="1111" w:type="pct"/>
            <w:tcBorders>
              <w:left w:val="nil"/>
            </w:tcBorders>
            <w:noWrap/>
            <w:hideMark/>
          </w:tcPr>
          <w:p w14:paraId="344A5C2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assey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K5qPfKeX","properties":{"formattedCitation":"[137]","plainCitation":"[137]","noteIndex":0},"citationItems":[{"id":48743,"uris":["http://zotero.org/users/6793340/items/RQPJD4TZ"],"uri":["http://zotero.org/users/6793340/items/RQPJD4TZ"],"itemData":{"id":48743,"type":"article-journal","abstract":"The purpose of this study was to examine individual variables associated with  children's levels of recess physical activity (PA), as well as environmental  influences that influence children's engagement during recess. Participants  (n = 146) were 4-6th grade students across seven schools. PA data were collected  using the Fitbit Flex. Psychological need satisfaction at recess data were collected  with a basic psychological need satisfaction for recess PA survey. Observations of  recess activity engagement and the quality of the recess environment were also  collected at 134 recess periods (n = 8340 children) across nine schools. Results of  multi-level regression analyses indicated that gender and recess time were  significant predictors of physical activity during recess. In examination of the  environmental level factors, multi-level regression analyses revealed that 'adult  engagement and supervision' was the only significant predictor for recess engagement  in boys and girls. These findings suggest the amount of time allocated, and the  quality of the recess environment must be included in evaluation of the critical  factors relevant to engagement of students in physically active recesses.","container-title":"Prev Med Rep","DOI":"10.1016/j.pmedr.2018.07.005","journalAbbreviation":"Prev Med Rep","page":"247-253","title":"Individual and environmental correlates of school-based recess engagement.","volume":"11","author":[{"family":"Massey","given":"William V."},{"family":"Stellino","given":"Megan B."},{"family":"Fraser","given":"Margaret"}],"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3BE6F7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BC6A3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E7471BE"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43C6C3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D10BD9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26473A5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596746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7FB4D0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EC6202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1CCCE5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913B1D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39AA30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E6E260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B5C17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1CCEECA"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DF1AA6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0623D850" w14:textId="77777777" w:rsidTr="00A65BE1">
        <w:trPr>
          <w:trHeight w:val="300"/>
        </w:trPr>
        <w:tc>
          <w:tcPr>
            <w:tcW w:w="1111" w:type="pct"/>
            <w:tcBorders>
              <w:left w:val="nil"/>
            </w:tcBorders>
            <w:noWrap/>
            <w:hideMark/>
          </w:tcPr>
          <w:p w14:paraId="7E0BDAA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assey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JUF7HyYx","properties":{"formattedCitation":"[136]","plainCitation":"[136]","noteIndex":0},"citationItems":[{"id":48747,"uris":["http://zotero.org/users/6793340/items/HMHSTCXX"],"uri":["http://zotero.org/users/6793340/items/HMHSTCXX"],"itemData":{"id":48747,"type":"article-journal","abstract":"BACKGROUND: To date, there is scant literature that examines the recess context  concurrent with, but separate from, levels of physical activity. The primary purpose  of the current study was to examine how recess quality impacted physical activity  levels, and how this was moderated by gender. A secondary purpose was to examine if  differences in children's engagement in activities occurred between recess sessions  scored as low- or high- quality. METHODS: This was an observational study of  children at 13 urban elementary schools in the U.S. Across the 13 schools, data were  collected at 55 recess sessions, with 3419 child-level observations (n = 1696 boys;  n = 1723 girls). Physical activity data were collected using Fitbit accelerometers,  recess quality data were collected using the Great Recess Framework - Observational  Tool (GRF-OT), recess engagement data were collected using the Observation of  Playground Play (OPP), and basic psychological need satisfaction (BPNS) data were  collected using a modified version of the BPNS for recess physical activity survey.  Primary analyses were conducted using Hierarchical Linear Modeling (HLM) with  children nested within recess sessions. RESULTS: Gender moderated the relationship  between adult engagement and moderate-to-vigorous physical activity (MVPA)  (b = .012; 95% CI .001, .024), student behavior and MVPA (b = -.014; 95% CI -.021,  -.007), and student behaviors and light physical activity (b = .009, 95% CI .003,  .015). Both boys and girls engaged in more play during recess sessions scored as  high quality on the GRF-OT. Children reported higher levels of basic psychological  need satisfaction at recesses sessions scored as high quality on the GRF-OT.  CONCLUSIONS: Results of the current study showed that the quality of the recess  environment, and the interactions of both adults and students in that environment,  need to be taken into consideration in future school-based recess studies.","container-title":"BMC Public Health","DOI":"10.1186/s12889-020-08849-5","issue":"1","journalAbbreviation":"BMC Public Health","page":"792","title":"An observational study of recess quality and physical activity in urban primary  schools.","volume":"20","author":[{"family":"Massey","given":"William V."},{"family":"Stellino","given":"Megan B."},{"family":"Geldhof","given":"John"}],"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7D1571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50726B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E65CD2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27CC06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6EE7B8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605956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F4256F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F0EBF1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3C6614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C8F8F6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A7E3B3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B3698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8E5309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B871AE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91FF34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9C498B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30C79AF0" w14:textId="77777777" w:rsidTr="00A65BE1">
        <w:trPr>
          <w:trHeight w:val="300"/>
        </w:trPr>
        <w:tc>
          <w:tcPr>
            <w:tcW w:w="1111" w:type="pct"/>
            <w:tcBorders>
              <w:left w:val="nil"/>
            </w:tcBorders>
            <w:noWrap/>
            <w:hideMark/>
          </w:tcPr>
          <w:p w14:paraId="282E262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atcham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PfHl4fTy","properties":{"formattedCitation":"[138]","plainCitation":"[138]","noteIndex":0},"citationItems":[{"id":48682,"uris":["http://zotero.org/users/6793340/items/7Z7HHHB8"],"uri":["http://zotero.org/users/6793340/items/7Z7HHHB8"],"itemData":{"id":48682,"type":"article-journal","abstract":"BACKGROUND: There is a growing body of literature highlighting the role that wearable and mobile remote measurement technology (RMT) can play in measuring symptoms of major depressive disorder (MDD). Outcomes assessment typically relies on self-report, which can be biased by dysfunctional perceptions and current symptom severity. Predictors of depressive relapse include disrupted sleep, reduced sociability, physical activity, changes in mood, prosody and cognitive function, which are all amenable to measurement via RMT. This study aims to: 1) determine the usability, feasibility and acceptability of RMT; 2) improve and refine clinical outcome measurement using RMT to identify current clinical state; 3) determine whether RMT can provide information predictive of depressive relapse and other critical outcomes., METHODS: RADAR-MDD is a multi-site prospective cohort study, aiming to recruit 600 participants with a history of depressive disorder across three sites: London, Amsterdam and Barcelona. Participants will be asked to wear a wrist-worn activity tracker and download several apps onto their smartphones. These apps will be used to either collect data passively from existing smartphone sensors, or to deliver questionnaires, cognitive tasks, and speech assessments. The wearable device, smartphone sensors and questionnaires will collect data for up to 2-years about participants' sleep, physical activity, stress, mood, sociability, speech patterns, and cognitive function. The primary outcome of interest is MDD relapse, defined via the Inventory of Depressive Symptomatology- Self-Report questionnaire (IDS-SR) and the World Health Organisation's self-reported Composite International Diagnostic Interview (CIDI-SF)., DISCUSSION: This study aims to provide insight into the early predictors of major depressive relapse, measured unobtrusively via RMT. If found to be acceptable to patients and other key stakeholders and able to provide clinically useful information predictive of future deterioration, RMT has potential to change the way in which depression and other long-term conditions are measured and managed.","container-title":"BMC psychiatry","DOI":"10.1186/s12888-019-2049-z","issue":"1","journalAbbreviation":"BMC psychiatry","note":"publisher-place: England","page":"72","title":"Remote assessment of disease and relapse in major depressive disorder (RADAR-MDD): a multi-centre prospective cohort study protocol.","volume":"19","author":[{"family":"Matcham","given":"F"},{"family":"Barattieri di San Pietro","given":"C"},{"family":"Bulgari","given":"V"},{"family":"Girolamo","given":"G","non-dropping-particle":"de"},{"family":"Dobson","given":"R"},{"family":"Eriksson","given":"H"},{"family":"Folarin","given":"A A"},{"family":"Haro","given":"J M"},{"family":"Kerz","given":"M"},{"family":"Lamers","given":"F"},{"family":"Li","given":"Q"},{"family":"Manyakov","given":"N V"},{"family":"Mohr","given":"D C"},{"family":"Myin-Germeys","given":"I"},{"family":"Narayan","given":"V"},{"family":"Bwjh","given":"Penninx"},{"family":"Ranjan","given":"Y"},{"family":"Rashid","given":"Z"},{"family":"Rintala","given":"A"},{"family":"Siddi","given":"S"},{"family":"Simblett","given":"S K"},{"family":"Wykes","given":"T"},{"family":"Hotopf","given":"M"},{"literal":"RADAR-CNS consortium"}],"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D7A0BF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1E2906B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6F3CFC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278018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0E077C3"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E5F18E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14C38E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430D8E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0FEED7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EE8C14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24A97F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2B549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BF917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33B9E9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13F576D"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609CB4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041D178A" w14:textId="77777777" w:rsidTr="00A65BE1">
        <w:trPr>
          <w:trHeight w:val="300"/>
        </w:trPr>
        <w:tc>
          <w:tcPr>
            <w:tcW w:w="1111" w:type="pct"/>
            <w:tcBorders>
              <w:left w:val="nil"/>
            </w:tcBorders>
            <w:noWrap/>
            <w:hideMark/>
          </w:tcPr>
          <w:p w14:paraId="748FBB9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cLean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aXN9CSPe","properties":{"formattedCitation":"[139]","plainCitation":"[139]","noteIndex":0},"citationItems":[{"id":48765,"uris":["http://zotero.org/users/6793340/items/CIGDGXAU"],"uri":["http://zotero.org/users/6793340/items/CIGDGXAU"],"itemData":{"id":48765,"type":"article-journal","abstract":"This article tests the utility of self-report and objective assessment of physical  activity to predict increased positive affect. Participants wore Fitbit activity  trackers and responded to single-item assessments of momentary affect and  self-reported physical activity following an experience sampling method protocol. A  test of the within-person mediation indicated that, on average, 63 percent of the  relationship between objective physical activity and affect was accounted for by  self-reported physical activity. This research adds to the body of literature  demonstrating the benefits of physical activity and discusses the utility of  perceived over actual assessments of physical activity in naturalistic settings.","container-title":"J Health Psychol","DOI":"10.1177/1359105318801939","issue":"13-14","journalAbbreviation":"J Health Psychol","page":"2428-2439","title":"Reconsidering the experience machine: Self-reported versus objective measures of  physical activity to increase positive affect.","volume":"25","author":[{"family":"McLean","given":"Derrick C."},{"family":"Nakamura","given":"Jeanne"},{"family":"Csikszentmihalyi","given":"Mihaly"}],"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3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91D220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7DAEE54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399E5E8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B9D78E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334D6B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D1D1F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15959E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BDAE4B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785D6C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48CE83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CB50C4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8A4BD2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2F99EA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D48D89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EAAFEB6"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0FA79B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522F59FC" w14:textId="77777777" w:rsidTr="00A65BE1">
        <w:trPr>
          <w:trHeight w:val="300"/>
        </w:trPr>
        <w:tc>
          <w:tcPr>
            <w:tcW w:w="1111" w:type="pct"/>
            <w:tcBorders>
              <w:left w:val="nil"/>
            </w:tcBorders>
            <w:noWrap/>
            <w:hideMark/>
          </w:tcPr>
          <w:p w14:paraId="6B1CAE5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ead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5EWtUYdG","properties":{"formattedCitation":"[140]","plainCitation":"[140]","noteIndex":0},"citationItems":[{"id":48805,"uris":["http://zotero.org/users/6793340/items/7HQFEZ9M"],"uri":["http://zotero.org/users/6793340/items/7HQFEZ9M"],"itemData":{"id":48805,"type":"article-journal","abstract":"BACKGROUND: Research has demonstrated a correlational relationship between sleep and  physical activity, though this work has been largely cross sectional and fails to  demonstrate temporal relationships. The purpose of this study was to test the daily,  bidirectional relationships between sleep and physical activity, and whether this  varied between weekdays and weekend days. METHOD: Fifty-four healthy, young adults  wore a Fitbit Flex to measure sleep and physical activity during a 6-day study  period. RESULTS: Mixed linear models revealed that physical activity did not predict  subsequent night's sleep. However, on nights when participants had longer than their  own average total sleep time, and greater than their own average wake after sleep  onset, this predicted less physical activity the following day. CONCLUSION: Results  suggest that, in healthy young adults, physical activity may not promote healthier  subsequent sleep, but sleep duration and continuity influence physical activity in  their own way. Young adults may respond differently to health promotion efforts, and  a greater understanding of these temporal associations can enhance the efficacy of  these efforts.","container-title":"Int J Behav Med","DOI":"10.1007/s12529-019-09810-6","issue":"5","journalAbbreviation":"Int J Behav Med","page":"562-568","title":"Daily Associations Between Sleep and Physical Activity.","volume":"26","author":[{"family":"Mead","given":"Michael P."},{"family":"Baron","given":"Kelly"},{"family":"Sorby","given":"Morgan"},{"family":"Irish","given":"Leah A."}],"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65A56E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2C5382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307441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8CD35F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39B793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6E85962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15DD72D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B8A751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39BB0A4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7857F9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377C6FC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BD8769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A4B38A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2C953C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09FF5E5"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3A9550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0FC350CD" w14:textId="77777777" w:rsidTr="00A65BE1">
        <w:trPr>
          <w:trHeight w:val="300"/>
        </w:trPr>
        <w:tc>
          <w:tcPr>
            <w:tcW w:w="1111" w:type="pct"/>
            <w:tcBorders>
              <w:left w:val="nil"/>
            </w:tcBorders>
            <w:noWrap/>
            <w:hideMark/>
          </w:tcPr>
          <w:p w14:paraId="7D9C091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Meijer 2014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Wz7e2dpK","properties":{"formattedCitation":"[141]","plainCitation":"[141]","noteIndex":0},"citationItems":[{"id":48895,"uris":["http://zotero.org/users/6793340/items/D9SQR43S"],"uri":["http://zotero.org/users/6793340/items/D9SQR43S"],"itemData":{"id":48895,"type":"article-journal","abstract":"Arm activities are required for maintenance of self-care and independent living. This study aimed to investigate whether and to what extent arm activities of daily living (ADL) in chronic obstructive pulmonary disease (COPD) patients differ compared to healthy controls and the extent to which they perform arm ADL at a relatively higher upper limb muscle effort. Daily arm and leg activities were assessed using accelerometers in the home environment (COPD: n=21, healthy: n=24; part 1). The relative efforts of the trapezius, deltoid and biceps muscles were studied using electromyography during domestic arm ADL in a laboratory setting (COPD: n=17, healthy: n=15; part 2). After correction for walking time, the time spent on arm ADL was similar between COPD patients and healthy control subjects (p=0.52), while the intensity of arm activities was lower in COPD patients (p=0.041). In the laboratory setting, arm ADL were performed at a lower intensity by COPD patients, while the trapezius muscle effort was significantly higher during several arm ADL compared to healthy control subjects (p&lt;0.05). COPD patients have a similar duration of arm ADL compared to healthy subjects after correction for walking time, but perform arm activities at a lower intensity. Moreover, patients perform some arm ADL at a relatively higher muscle effort. Copyright ©ERS 2014.","container-title":"The European respiratory journal","DOI":"10.1183/09031936.00082513","issue":"6","journalAbbreviation":"Eur. Respir. J.","note":"publisher-place: England","page":"1631-41","title":"Characteristics of daily arm activities in patients with COPD.","volume":"43","author":[{"family":"Meijer","given":"Kenneth"},{"family":"Annegarn","given":"Janneke"},{"family":"Lima Passos","given":"Valeria"},{"family":"Savelberg","given":"Hans H"},{"family":"Schols","given":"Annemie M"},{"family":"Wouters","given":"Emiel F"},{"family":"Spruit","given":"Martijn A"}],"issued":{"date-parts":[["2014"]]}},"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6158A7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636D488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2851CD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7B0593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35B8F9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2AA04A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244D4E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5A833A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0D34F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5A0076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747D35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983151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4CD939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DA4A99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10B624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CC6C01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CIRO Activity Monitor (now: MOX activity monitor)</w:t>
            </w:r>
          </w:p>
        </w:tc>
      </w:tr>
      <w:tr w:rsidR="009150ED" w:rsidRPr="0010746C" w14:paraId="636028AD" w14:textId="77777777" w:rsidTr="00A65BE1">
        <w:trPr>
          <w:trHeight w:val="300"/>
        </w:trPr>
        <w:tc>
          <w:tcPr>
            <w:tcW w:w="1111" w:type="pct"/>
            <w:tcBorders>
              <w:left w:val="nil"/>
            </w:tcBorders>
            <w:noWrap/>
            <w:hideMark/>
          </w:tcPr>
          <w:p w14:paraId="52FF8F4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elin 2016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MBGUv2A8","properties":{"formattedCitation":"[142]","plainCitation":"[142]","noteIndex":0},"citationItems":[{"id":48931,"uris":["http://zotero.org/users/6793340/items/ALP9ZZ9B"],"uri":["http://zotero.org/users/6793340/items/ALP9ZZ9B"],"itemData":{"id":48931,"type":"article-journal","abstract":"AIMS: Patients with heart failure often display a distinct pattern of walking characterized by short step-length and frequent short pauses. In the current study we sought to explore if qualitative aspects of movement have any additive value to established factors to predict all-cause mortality in patients with advanced heart failure.METHODS AND RESULTS: 60 patients with advanced heart failure (NYHA III, peak VO2 &lt;20 ml/kg and LVEF &lt;35%) underwent symptom-limited CPX, echocardiography and routine chemistry. Physical activity was assessed using an accelerometer worn attached to the waist during waking hours for 7 consecutive days. The heart-failure survival score (HFSS) was calculated for each patient. All accelerometer-derived variables were analyzed with regard to all-cause mortality and added to a baseline model utilizing HFSS scores. HFSS score was significantly associated with the incidence of death (P&lt;0.001; c-index 0.71; CI, 0.67-0.73). The addition of peak skewness to the HFSS model significantly improved the predictive ability with an increase in c-index to 0.74 (CI, 0.69-0.78), likelihood ratio P&lt;0.02, establishing skewness as a predictor of increased event rates when accounting for baseline risk.CONCLUSION: The feature skewness, a measure of asymmetry in the intensity level of periods of high physical activity, was identified to be predictive of all-cause mortality independent of the established prognostic model-HFSS and peak VO2. The findings from the present study emphasize the use of accelerometer analysis in clinical practice to make more accurate prognoses in addition to extract features of physical activity relevant to functional classification.","container-title":"PLoS One","DOI":"10.1371/journal.pone.0153036","issue":"4","journalAbbreviation":"PLoS One","page":"e0153036","title":"Variability in Physical Activity Assessed with Accelerometer Is an Independent Predictor of Mortality in CHF Patients","volume":"11","author":[{"family":"Melin","given":"Michael"},{"family":"Hagerman","given":"Inger"},{"family":"Gonon","given":"Adrian"},{"family":"Gustafsson","given":"Thomas"},{"family":"Rullman","given":"Eric"}],"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128899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B32FD7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E3253A8"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BC0527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C2756A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4C33EE7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F50A5C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53F5570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618922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AC414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652245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848800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063B0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B6CA9A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2B5BD9E"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1382E9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ctiGraph GT3X</w:t>
            </w:r>
          </w:p>
        </w:tc>
      </w:tr>
      <w:tr w:rsidR="009150ED" w:rsidRPr="0010746C" w14:paraId="0F8E013A" w14:textId="77777777" w:rsidTr="00A65BE1">
        <w:trPr>
          <w:trHeight w:val="300"/>
        </w:trPr>
        <w:tc>
          <w:tcPr>
            <w:tcW w:w="1111" w:type="pct"/>
            <w:tcBorders>
              <w:left w:val="nil"/>
            </w:tcBorders>
            <w:noWrap/>
            <w:hideMark/>
          </w:tcPr>
          <w:p w14:paraId="7B055C2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enai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DU8wQigT","properties":{"formattedCitation":"[143]","plainCitation":"[143]","noteIndex":0},"citationItems":[{"id":48809,"uris":["http://zotero.org/users/6793340/items/7GARTU8S"],"uri":["http://zotero.org/users/6793340/items/7GARTU8S"],"itemData":{"id":48809,"type":"article-journal","abstract":"Background: We examined the cross-sectional and longitudinal associations of  objectively-measured physical activity (step counts) and blood pressure (BP) among  adults spanning 37 countries. Methods: Across 37 countries, we used data from a pool  of 9238 adult owners of Withings' Pulse activity trackers, which measures steps  taken each day, and Wireless Blood Pressure Monitor, which measures BP. Analyses  were adjusted on age, sex, number of days where the tracker was worn, and number of  BP measurements. Data was collected from 2009 to 2013. Results: Subjects had a mean  ± standard deviation (SD) age of 51.6 ± 11.3 years and a body mass index (BMI) of  28.7±5.5 kg/m(2). A 1-month increase of more than 3000 steps per day was associated  with a decrease of systolic BP (SBP) and diastolic BP (DBP) among the obese (1.57mm  Hg and 1.29 mm Hg respectively, both P&lt;0.001) and the overweight population (0.79 mm  Hg and 0.84 mm Hg respectively, both P≤0.001), but not in the normal weight  population (P=0.60 and P=0.36 respectively). Conclusion: One-month increases in  daily step counts was associated with a decrease of SBP and DBP in a large obese and  overweight free living population.","container-title":"Health Promot Perspect","DOI":"10.15171/hpp.2017.34","issue":"4","journalAbbreviation":"Health Promot Perspect","page":"190-196","title":"Cross-Sectional and longitudinal associations of objectively-measured physical  activity on blood pressure: evaluation in 37 countries.","volume":"7","author":[{"family":"Menai","given":"Mehdi"},{"family":"Brouard","given":"Benoit"},{"family":"Vegreville","given":"Matthieu"},{"family":"Chieh","given":"Angela"},{"family":"Schmidt","given":"Nicolas"},{"family":"Oppert","given":"Jean-Michel"},{"family":"Lelong","given":"Hélène"},{"family":"Loprinzi","given":"Paul D."}],"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7ADFBC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08A185A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791D2A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04C23B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40320C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70CA74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B7AA28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ABA6E4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D24C9E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763247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17A0EB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93728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D9C612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34902E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300D53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200B0D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Withings Pulse and wireless bp monitor</w:t>
            </w:r>
          </w:p>
        </w:tc>
      </w:tr>
      <w:tr w:rsidR="009150ED" w:rsidRPr="0010746C" w14:paraId="7D7E8E24" w14:textId="77777777" w:rsidTr="00A65BE1">
        <w:trPr>
          <w:trHeight w:val="300"/>
        </w:trPr>
        <w:tc>
          <w:tcPr>
            <w:tcW w:w="1111" w:type="pct"/>
            <w:tcBorders>
              <w:left w:val="nil"/>
            </w:tcBorders>
            <w:noWrap/>
            <w:hideMark/>
          </w:tcPr>
          <w:p w14:paraId="55D1D9F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endelsohn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9zgBm2mS","properties":{"formattedCitation":"[144]","plainCitation":"[144]","noteIndex":0},"citationItems":[{"id":48873,"uris":["http://zotero.org/users/6793340/items/6JBWVJAB"],"uri":["http://zotero.org/users/6793340/items/6JBWVJAB"],"itemData":{"id":48873,"type":"article-journal","abstract":"OBJECTIVE: The Resident Activity Tracker Evaluation (RATE) is a prospective  observational study evaluating the impact of work hours, sleep and physical activity  on resident well-being, burnout and job satisfaction. BACKGROUND: Physician burnout  is common and its incidence is increasing. The impact of work hours and sleep on  resident well-being and burnout remains elusive. Activity trackers are an innovative  tool for measuring sleep and physical activity. METHODS: Residents were recruited  from (i) general surgery and orthopaedics (SURG), (ii) internal medicine and  neurology (MED) and (iii) anaesthesia and radiology (RCD). Groups 1 and 2 do not  enforce restrictions on the duration of being on-call, and group 3 had restricted  the duration of being on-call to 12 hours. Participants wore FitBit trackers for 14  days. Total hours worked, daily sleep, sleep on-call and daily steps were recorded.  Participants completed validated surveys assessing self-reported well-being  (Short-Form Health Survey), burnout (Maslach Burnout Inventory), and satisfaction  with medicine. RESULTS: Surgical residents worked the most hours per week, followed  by medical and RCD residents (SURG, 84.3 hours, 95% CI, 80.2-88.5; MED, 69.2 hours,  95% CI, 65.3-73.2; RCD, 52.2 hours, 95% CI, 48.2-56.1; p &lt; 0.001). Surgical  residents obtained fewer hours of sleep per day (SURG, 5.9 hours, 95% CI, 5.5-6.3;  MED, 6.9 hours, 95% CI, 6.5-7.3; RCD, 6.8 hours, 95% CI, 5.6-7.2; p &lt; 0.001). Nearly  two-thirds of participants (61%) scored high burnout on the Maslach  depersonalisation subscore. Total steps per day and well-being, burnout and job  satisfaction were comparable between groups. Total hours worked, daily sleep and  steps per day did not predict burnout or well-being. CONCLUSIONS: Work hours and  average daily sleep did not affect burnout. Physical activity did not prevent  burnout. Work hour restrictions may lead to increased sleep but may not affect  resident burnout or well-being.","container-title":"Med Educ","DOI":"10.1111/medu.13757","issue":"3","journalAbbreviation":"Med Educ","page":"306-315","title":"Impact of work hours and sleep on well-being and burnout for physicians-in-training:  the Resident Activity Tracker Evaluation Study.","volume":"53","author":[{"family":"Mendelsohn","given":"Daniel"},{"family":"Despot","given":"Ivan"},{"family":"Gooderham","given":"Peter A."},{"family":"Singhal","given":"Ashtush"},{"family":"Redekop","given":"Gary J."},{"family":"Toyota","given":"Brian D."}],"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EA3FF5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2488B82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C0D8583"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DC7C82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1456910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805B17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D764E3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EA2827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6B74195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FFC560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E7C178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99FE5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62C584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E4329B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1A4BCAF"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7E73F9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21CFCDF1" w14:textId="77777777" w:rsidTr="00A65BE1">
        <w:trPr>
          <w:trHeight w:val="300"/>
        </w:trPr>
        <w:tc>
          <w:tcPr>
            <w:tcW w:w="1111" w:type="pct"/>
            <w:tcBorders>
              <w:left w:val="nil"/>
            </w:tcBorders>
            <w:noWrap/>
            <w:hideMark/>
          </w:tcPr>
          <w:p w14:paraId="7B1FEDA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ičková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5OVK9KSW","properties":{"formattedCitation":"[145]","plainCitation":"[145]","noteIndex":0},"citationItems":[{"id":48851,"uris":["http://zotero.org/users/6793340/items/GADUFMWW"],"uri":["http://zotero.org/users/6793340/items/GADUFMWW"],"itemData":{"id":48851,"type":"article-journal","abstract":"Physical activity (PA) is crucial for maintaining good health of older adults and  owning a dog and walking it can enforce it. The purpose of this study was to  evaluate the effect of dog ownership on PA in older adults as well as its positive  impact on perceived degree of health, and sleep. There were 44 participants of mean  age 68 ± 5.4 years (18 males, 26 females) enrolled in this study (dog owners-DO, n =  26; non-dog owners-NDO, n = 18). Xiaomi Mi Band 2 accelerometer, International  Physical Activity Questionnaire- Short form (IPAQ-Short Form) and SF-36  questionnaires were used to measure the level of PA, sleep, and subjective health. A  statistically significant difference was observed in favor of dog owners in most of  the monitored parameters. All accelerometer PA parameters (step count, activity  time, distance, calories) showed a significant difference at a p &lt; 0.01. Sleep  parameters were significant in total sleep length (p = 0.05) and light sleep length  (p &lt; 0.05). DO reported higher total PA time (min/week), MET/min/week spent in  walking, and spent calories/week (p &lt; 0.05). In SF-36 they reported higher score (p  &lt; 0.05) in general health, physical functioning, social functioning, pain, vitality,  and emotional well-being. Body mass index (BMI) was significantly lower in the DO  group (p &lt; 0.01). The results suggest that dog ownership may affect the overall PA  and health of older adults.","container-title":"Int J Environ Res Public Health","DOI":"10.3390/ijerph16183355","issue":"18","journalAbbreviation":"Int J Environ Res Public Health","page":"3355","title":"Does Dog Ownership Affect Physical Activity, Sleep, and Self-Reported Health in Older Adults?","volume":"16","author":[{"family":"Mičková","given":"Eliška"},{"family":"Machová","given":"Kristýna"},{"family":"Daďová","given":"Klára"},{"family":"Svobodová","given":"Ivona"}],"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2ECA2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B20984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C7DA8D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BC4096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AAA0D4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8CB907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6471157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1507A7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677664E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40A6EB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F46A9D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4EF6A6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FD12F6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71481A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8BE811D"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F6C1E3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Xiaomi Mi Band</w:t>
            </w:r>
          </w:p>
        </w:tc>
      </w:tr>
      <w:tr w:rsidR="009150ED" w:rsidRPr="0010746C" w14:paraId="39AC81D5" w14:textId="77777777" w:rsidTr="00A65BE1">
        <w:trPr>
          <w:trHeight w:val="300"/>
        </w:trPr>
        <w:tc>
          <w:tcPr>
            <w:tcW w:w="1111" w:type="pct"/>
            <w:tcBorders>
              <w:left w:val="nil"/>
            </w:tcBorders>
            <w:noWrap/>
            <w:hideMark/>
          </w:tcPr>
          <w:p w14:paraId="3C1C659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iller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fX7jA2pc","properties":{"formattedCitation":"[146]","plainCitation":"[146]","noteIndex":0},"citationItems":[{"id":48945,"uris":["http://zotero.org/users/6793340/items/37F6QR2W"],"uri":["http://zotero.org/users/6793340/items/37F6QR2W"],"itemData":{"id":48945,"type":"article-journal","abstract":"COVID-19, the disease caused by the SARS-CoV-2 virus, can cause shortness of breath, lung damage, and impaired respiratory function.  Containing the virus has proven difficult, in large part due to its high transmissibility during the pre-symptomatic incubation.  The study's aim was to determine if changes in respiratory rate could serve as a leading indicator of SARS-CoV-2 infections. A total of 271 individuals  (age = 37.3 ± 9.5, 190 male, 81 female) who experienced symptoms consistent with COVID-19 were included - 81 tested positive for SARS-CoV-2 and 190 tested negative; these 271 individuals collectively contributed 2672 samples (days) of data (1856 healthy days, 231 while infected with COVID-19 and 585 while infected with something other than COVID-19). To train a novel algorithm, individuals were segmented as follows; (1) a training dataset of individuals who tested positive for COVID-19 (n=57 people, 537 samples); (2) a validation dataset of individuals who tested positive for COVID-19  (n=24 people, 320 samples) ; (3) a validation dataset of individuals who tested negative for COVID-19 (n=190 people, 1815 samples). All data was extracted from the WHOOP system, which uses data from a wrist-worn strap to produce validated estimates of respiratory rate and other physiological measures. Using the training dataset, a model was developed to estimate the probability of SARS-CoV-2 infection based on changes in respiratory rate during night-time sleep. The model's ability to identify COVID-positive individuals not used in training and robustness against COVID-negative individuals with similar symptoms were examined for a critical six-day period spanning the onset of symptoms. The model identified 20% of COVID-19 positive individuals in the validation dataset in the two days prior to symptom onset, and 80% of COVID-19 positive cases by the third day of symptoms.","container-title":"PLoS One","DOI":"10.1371/journal.pone.0243693","issue":"12","journalAbbreviation":"PLoS One","page":"e0243693","title":"Analyzing changes in respiratory rate to predict the risk of COVID-19 infection.","title-short":"PLoS One","volume":"15","author":[{"family":"Miller","given":"Dean J"},{"family":"Capodilupo","given":"John V"},{"family":"Lastella","given":"Michele"},{"family":"Sargent","given":"Charli"},{"family":"Roach","given":"Gregory D"},{"family":"Lee","given":"Victoria H"},{"family":"Capodilupo","given":"Emily R"}],"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87290A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4E230F2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3208705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8CB2735"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4ABCF0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E332BC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C22FCC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547706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0AEDAC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F0CF91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FBBA7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1CF2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A981FE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90D07C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EAF1DD" w:themeFill="accent3" w:themeFillTint="33"/>
            <w:noWrap/>
            <w:hideMark/>
          </w:tcPr>
          <w:p w14:paraId="53F0713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A33A0C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Whoop strap</w:t>
            </w:r>
          </w:p>
        </w:tc>
      </w:tr>
      <w:tr w:rsidR="009150ED" w:rsidRPr="0010746C" w14:paraId="33A5EEF3" w14:textId="77777777" w:rsidTr="00A65BE1">
        <w:trPr>
          <w:trHeight w:val="300"/>
        </w:trPr>
        <w:tc>
          <w:tcPr>
            <w:tcW w:w="1111" w:type="pct"/>
            <w:tcBorders>
              <w:left w:val="nil"/>
            </w:tcBorders>
            <w:noWrap/>
            <w:hideMark/>
          </w:tcPr>
          <w:p w14:paraId="29FDAC6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obbs 2016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6bHDOGZY","properties":{"formattedCitation":"[147]","plainCitation":"[147]","noteIndex":0},"citationItems":[{"id":48841,"uris":["http://zotero.org/users/6793340/items/KR5UBMLC"],"uri":["http://zotero.org/users/6793340/items/KR5UBMLC"],"itemData":{"id":48841,"type":"article-journal","abstract":"STUDY DESIGN: Prospective observational study. OBJECTIVE: Patient-based subjective  ratings of symptoms and function have traditionally been used to gauge the success  and extent of recovery following spine surgery. The main drawback of this type of  assessment is the inherent subjectivity involved in patient scoring. We aimed to  objectively measure functional outcome in patients having lumbar spine surgery using  quantitative physical activity measurements derived from accelerometers. METHODS: A  prospective study of 30 patients undergoing spine surgery was conducted with  subjective outcome scores (visual analog scale [VAS], Oswestry Disability Index  [ODI] and Short Form 12 [SF-12]) recorded; patients were given a Fitbit  accelerometer (Fitbit Inc., San Francisco, California, United States) at least 7  days in advance of surgery to record physical activity (step count, distance  traveled, calories burned) per day. Following surgery, postoperative activity levels  were reported at 1-, 2-, and 3-month follow-up. RESULTS: Of the 28 compliant  patients who completed the full trial period, mean steps taken per day increased  58.2% (p = 0.008) and mean distance traveled per day increased 63% (p = 0.0004) at  3-month follow-up. Significant improvements were noted for mean changes in VAS back  pain, VAS leg pain, ODI, and SF-12 Physical Component Summary (PCS) scores. There  was no significant correlation between the improvement in steps or distance traveled  per day with improvements in VAS back or leg pain, ODI, or PCS scores at follow-up.  CONCLUSIONS: High compliance and statistically significant improvement in physical  activity were demonstrated in patients who had lumbar decompression and lumbar  fusion. There was no significant correlation between improvements in subjective  clinical outcome scores with changes in physical activity measurements at follow-up.  Limitations of the present study include its small sample size, and the validity of  objective physical activity measurements should be assessed in future larger,  prospective studies.","container-title":"Global Spine J","DOI":"10.1055/s-0035-1565259","issue":"5","journalAbbreviation":"Global Spine J","page":"459-464","title":"Physical Activity Measured with Accelerometer and Self-Rated Disability in Lumbar  Spine Surgery: A Prospective Study.","volume":"6","author":[{"family":"Mobbs","given":"Ralph J."},{"family":"Phan","given":"Kevin"},{"family":"Maharaj","given":"Monish"},{"family":"Rao","given":"Prashanth J."}],"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3CBFE6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43EC83F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38FC24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D1CB09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0AFCE1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38374B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521A19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641FE0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5CBAD49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67994E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152D7D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22EE5C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C314C7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A4E983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43257E9"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5A636EF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207DBB03" w14:textId="77777777" w:rsidTr="00A65BE1">
        <w:trPr>
          <w:trHeight w:val="300"/>
        </w:trPr>
        <w:tc>
          <w:tcPr>
            <w:tcW w:w="1111" w:type="pct"/>
            <w:tcBorders>
              <w:left w:val="nil"/>
            </w:tcBorders>
            <w:noWrap/>
            <w:hideMark/>
          </w:tcPr>
          <w:p w14:paraId="7FCCB09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ocny-Pachońska 2020 </w:t>
            </w:r>
            <w:r w:rsidRPr="0010746C">
              <w:rPr>
                <w:rFonts w:eastAsia="Times New Roman" w:cstheme="minorHAnsi"/>
                <w:color w:val="000000"/>
              </w:rPr>
              <w:lastRenderedPageBreak/>
              <w:fldChar w:fldCharType="begin"/>
            </w:r>
            <w:r>
              <w:rPr>
                <w:rFonts w:eastAsia="Times New Roman" w:cstheme="minorHAnsi"/>
                <w:color w:val="000000"/>
              </w:rPr>
              <w:instrText xml:space="preserve"> ADDIN ZOTERO_ITEM CSL_CITATION {"citationID":"DudzW2Zf","properties":{"formattedCitation":"[148]","plainCitation":"[148]","noteIndex":0},"citationItems":[{"id":48835,"uris":["http://zotero.org/users/6793340/items/6FDAULL5"],"uri":["http://zotero.org/users/6793340/items/6FDAULL5"],"itemData":{"id":48835,"type":"article-journal","abstract":"INTRODUCTION AND OBJECTIVE: Dentists experience high amounts of professional stress  beginning with their student years in dental school. This stress, given its early  onset, may negatively impact the personal and professional lives of these  individuals, as well as the quality of their clinical work. We sought to create an  objective scale to evaluate the levels of stress in students at different stages of  their education, as well as in practicing physicians. MATERIALS AND METHODS: Thirty  dental students participated in this study, with 10 students each selected from  junior, mid-senior, and senior classes. They were randomly divided into two groups  in which one group was subjected to stressors while the other group was not. JINS  MEME ES_R (JINS) smart glasses and Garmin Vivoactive 3 smartwatches were used to  obtain data, including electrooculography (EOG), heart rate (HR), and accelerometer  (ACC) and gyroscope (GYRO) feedback, while the subjects performed a dental exercise  on a phantom tooth. RESULTS: The heart rates of more experienced students were lower  than those of the junior students. The EOG, ACC, and GYRO signals showed multiple  differences in the measurement of amplitudes and frequency of episodes. CONCLUSION:  Our pilot results show that electronic tools, like smart glasses with software and  sensors, are useful for monitoring the stress levels of dental students in  preclinical operating conditions. We would like to further assess the stress levels  in students performing dental procedures on phantom teeth and in later clinical  interactions with patients.","container-title":"PeerJ","DOI":"10.7717/peerj.8981","journalAbbreviation":"PeerJ","page":"e8981","title":"Evaluating the stress-response of dental students to the dental school environment.","volume":"8","author":[{"family":"Mocny-Pachońska","given":"Katarzyna"},{"family":"Doniec","given":"Rafał"},{"family":"Trzcionka","given":"Agata"},{"family":"Pachoński","given":"Marek"},{"family":"Piaseczna","given":"Natalia"},{"family":"Sieciński","given":"Szymon"},{"family":"Osadcha","given":"Oleksandra"},{"family":"Łanowy","given":"Patrycja"},{"family":"Tanasiewicz","given":"Marta"}],"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A9FD2F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lastRenderedPageBreak/>
              <w:t>x</w:t>
            </w:r>
          </w:p>
        </w:tc>
        <w:tc>
          <w:tcPr>
            <w:tcW w:w="152" w:type="pct"/>
            <w:shd w:val="clear" w:color="auto" w:fill="DDD9C3" w:themeFill="background2" w:themeFillShade="E6"/>
            <w:noWrap/>
            <w:vAlign w:val="center"/>
            <w:hideMark/>
          </w:tcPr>
          <w:p w14:paraId="106E4C6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275644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C95E53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D8769F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EF7F8C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A10976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98E315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F07193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E601C1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821890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99284B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4FA630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B5073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FE37BE4"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5148D4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Garmin Vivoactive</w:t>
            </w:r>
          </w:p>
        </w:tc>
      </w:tr>
      <w:tr w:rsidR="009150ED" w:rsidRPr="0010746C" w14:paraId="0341F7BF" w14:textId="77777777" w:rsidTr="00A65BE1">
        <w:trPr>
          <w:trHeight w:val="300"/>
        </w:trPr>
        <w:tc>
          <w:tcPr>
            <w:tcW w:w="1111" w:type="pct"/>
            <w:tcBorders>
              <w:left w:val="nil"/>
            </w:tcBorders>
            <w:noWrap/>
            <w:hideMark/>
          </w:tcPr>
          <w:p w14:paraId="127C151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Modarress-Sadeghi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iJUCug6k","properties":{"formattedCitation":"[149]","plainCitation":"[149]","noteIndex":0},"citationItems":[{"id":48592,"uris":["http://zotero.org/users/6793340/items/NWXC4B7M"],"uri":["http://zotero.org/users/6793340/items/NWXC4B7M"],"itemData":{"id":48592,"type":"article-journal","abstract":"Background Vertebral fractures reduce the quality of life and are a major burden to the health care sector. Small vertebral size is associated with increased vertebral fracture risk. Previous studies have investigated the relationship between physical activity (PA) and vertebral size, but their results seem somewhat contradictory. In this population-based birth cohort study, we aimed to evaluate the relationship between objectively measured PA and vertebral size. Methods The study population consisted of 1202 cohort participants who underwent PA and vertebral size measurements at the age of 46 to 48 yr. Moderate-to-vigorous PA (MVPA, &gt;= 3.5 METs) was measured by a wrist-worn accelerometer (Polar Active; Polar Electro, Finland) for 14 d. The vertebral axial cross-sectional area (CSA) of the L4 vertebra was measured and calculated from lumbar magnetic resonance imaging scans at 46 to 48 yr. We analyzed the association between the daily amount of MVPA (min center dot d(-1)) and vertebral CSA using multivariable linear regression analysis. Results The daily amount of MVPA was significantly and positively associated with CSA in both sexes. For every minute per day of MVPA, men had 0.71 mm(2) (95% confidence interval, 0.36-1.06) and women 0.90 mm(2) (95% confidence interval, 0.58-1.21) larger CSA. Conclusions Physical activity of at least moderate intensity is positively associated with vertebral size and may thus prevent future vertebral fractures.","container-title":"MEDICINE AND SCIENCE IN SPORTS AND EXERCISE","DOI":"10.1249/MSS.0000000000001962","issue":"8","journalAbbreviation":"Med Sci Sports Exerc","page":"1606-1612","title":"Objectively Measured Physical Activity Is Associated with Vertebral Size in Midlife","volume":"51","author":[{"family":"Modarress-Sadeghi","given":"Mahsa"},{"family":"Oura","given":"Petteri"},{"family":"Junno","given":"Juho-Antti"},{"family":"Niemela","given":"Maisa"},{"family":"Niinimaki","given":"Jaakko"},{"family":"Jamsa","given":"Timo"},{"family":"Korpelainen","given":"Raija"},{"family":"Karppinen","given":"Jaro"}],"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D42EE2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4BB60D6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22C0E38"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F2A34D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13AD6C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294F727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7E7A3C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C8249D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D57299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3E4B04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74B3C7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C5C065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16CE2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9456AC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71D1BE5"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2C3F95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olar Active</w:t>
            </w:r>
          </w:p>
        </w:tc>
      </w:tr>
      <w:tr w:rsidR="009150ED" w:rsidRPr="0010746C" w14:paraId="3D1DE2D6" w14:textId="77777777" w:rsidTr="00A65BE1">
        <w:trPr>
          <w:trHeight w:val="300"/>
        </w:trPr>
        <w:tc>
          <w:tcPr>
            <w:tcW w:w="1111" w:type="pct"/>
            <w:tcBorders>
              <w:left w:val="nil"/>
            </w:tcBorders>
            <w:noWrap/>
            <w:hideMark/>
          </w:tcPr>
          <w:p w14:paraId="14CA0C2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Mora-Gonzalez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lk6F5lVW","properties":{"formattedCitation":"[150]","plainCitation":"[150]","noteIndex":0},"citationItems":[{"id":48666,"uris":["http://zotero.org/users/6793340/items/P6WNKA4F"],"uri":["http://zotero.org/users/6793340/items/P6WNKA4F"],"itemData":{"id":48666,"type":"article-journal","abstract":"PURPOSE: This study aimed to examine the associations of sedentary time, physical activity (PA) and step-related behaviors with neurotrophic growth factors., METHODS: A total of 97 children with overweight/obesity age 8 to 11 yr participated in this study. Sedentary time, PA, and steps were measured by GT3X+ accelerometers in hip and nondominant wrist. Estimates of light, moderate, vigorous, and moderate-to-vigorous PA (MVPA) were obtained. Steps per daytime, peak 60-, 30-, and 1-min cadence were computed. The time accumulated (min.d) in different cadence bands of steps was also computed from hip accelerometer. Plasma levels of brain-derived neurotrophic factor (BDNF), vascular endothelial growth factor (VEGF), and insulin growth factor-1 (IGF-1) were determined by the XMap technology (Luminex IS 100/200 system, Luminex Corporation, Austin, TX)., RESULTS: Light PA, moderate PA, MVPA, and the peak 60-min cadence were positively related with BDNF concentrations (all P &lt; 0.05), and only light PA to VEGF (P = 0.048). No association was observed for IGF-1 (P &gt; 0.05). The associations of light PA with BDNF and VEGF disappeared (all P &gt; 0.05) after performing analyses with nondominant wrist-placement data. However, moderate PA and MVPA remained significantly associated with BDNF (both P &lt; 0.05). The time accumulated in cadence bands of 40 to 59 steps per day and 60 to 79 steps per day (i.e., walking at slow pace) was positively associated with plasma BDNF (all P &lt; 0.05)., CONCLUSIONS: In conclusion, PA is positively related to plasma BDNF, whereas no relationship was observed for VEGF or IGF-1. Higher amounts of time spent in slow walking cadence bands could increment BDNF levels. Exercise-based randomized controlled trials in children with overweight/obesity should be carried out to better understand the influence of PA behaviors on the neurotrophic factors.","container-title":"Medicine and science in sports and exercise","DOI":"10.1249/MSS.0000000000002064","issue":"11","journalAbbreviation":"Med Sci Sports Exerc","note":"publisher-place: United States","page":"2325-2333","title":"Sedentarism, Physical Activity, Steps, and Neurotrophic Factors in Obese Children.","volume":"51","author":[{"family":"Mora-Gonzalez","given":"Jose"},{"family":"Migueles","given":"Jairo H"},{"family":"Esteban-Cornejo","given":"Irene"},{"family":"Cadenas-Sanchez","given":"Cristina"},{"family":"Pastor-Villaescusa","given":"Belen"},{"family":"Molina-Garcia","given":"Pablo"},{"family":"Rodriguez-Ayllon","given":"Maria"},{"family":"Rico","given":"Maria C"},{"family":"Gil","given":"Angel"},{"family":"Aguilera","given":"Concepcion M"},{"family":"Escolano-Margarit","given":"Maria Victoria"},{"family":"Gejl","given":"Anne Kaer"},{"family":"Andersen","given":"Lars Bo"},{"family":"Catena","given":"Andres"},{"family":"Ortega","given":"Francisco B"}],"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6408BF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5452BE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9B26C8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CFB2E1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B23420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2A7F5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089F66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57BE722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02D5C5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73C553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09DF02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11F0F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955F87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228D02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2C7595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4BB364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3X+</w:t>
            </w:r>
          </w:p>
        </w:tc>
      </w:tr>
      <w:tr w:rsidR="009150ED" w:rsidRPr="0010746C" w14:paraId="39C5CBE3" w14:textId="77777777" w:rsidTr="00A65BE1">
        <w:trPr>
          <w:trHeight w:val="300"/>
        </w:trPr>
        <w:tc>
          <w:tcPr>
            <w:tcW w:w="1111" w:type="pct"/>
            <w:tcBorders>
              <w:left w:val="nil"/>
            </w:tcBorders>
            <w:noWrap/>
            <w:hideMark/>
          </w:tcPr>
          <w:p w14:paraId="3E94098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Morcos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56eIuSLx","properties":{"formattedCitation":"[151]","plainCitation":"[151]","noteIndex":0},"citationItems":[{"id":48823,"uris":["http://zotero.org/users/6793340/items/L2FS5RRK"],"uri":["http://zotero.org/users/6793340/items/L2FS5RRK"],"itemData":{"id":48823,"type":"article-journal","abstract":"This study evaluates physical activity in patients with advanced hip OA using Fitbit  and whether a correlation exists between the number of steps taken per day (SPD) and  the reported outcome. METHODS: 122 patients were prospective enrolled.  Patient-reported outcomes were collected. Patients were asked to wear a Fitbit for  24 h a day on seven consecutive days. RESULT: The mean number of SPD was  5721 ± 3920. The UCLA, HHS and SF-12 PCS demonstrated a statistically significant  positive correlation with the SPD. CONCLUSION: Wearable technology is reliable in  objectively measuring the level of physical activity in hip OA and correlates with  reported outcomes.","container-title":"J Orthop","DOI":"10.1016/j.jor.2019.11.049","journalAbbreviation":"J Orthop","page":"236-239","title":"Correlation between hip osteoarthritis and the level of physical activity as  measured by wearable technology and patient-reported questionnaires.","volume":"20","author":[{"family":"Morcos","given":"Mina W."},{"family":"Teeter","given":"Matthew G."},{"family":"Somerville","given":"Lyndsay E."},{"family":"Lanting","given":"Brent"}],"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03F4FF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7EADC1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8095A4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9D866E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1DF065F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A856BF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B8C6A8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4E0926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65DDBA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9BF714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06976B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8FB9D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7C2D90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90C94B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2B23302"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95B973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7143C26C" w14:textId="77777777" w:rsidTr="00A65BE1">
        <w:trPr>
          <w:trHeight w:val="300"/>
        </w:trPr>
        <w:tc>
          <w:tcPr>
            <w:tcW w:w="1111" w:type="pct"/>
            <w:tcBorders>
              <w:left w:val="nil"/>
            </w:tcBorders>
            <w:noWrap/>
            <w:hideMark/>
          </w:tcPr>
          <w:p w14:paraId="742B9D4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Morhardt 2017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t8p9sDNO","properties":{"formattedCitation":"[152]","plainCitation":"[152]","noteIndex":0},"citationItems":[{"id":48719,"uris":["http://zotero.org/users/6793340/items/LTPPE9CH"],"uri":["http://zotero.org/users/6793340/items/LTPPE9CH"],"itemData":{"id":48719,"type":"article-journal","abstract":"OBJECTIVE: To demonstrate that commercial activity monitoring devices (CAMDs) are  practical for monitoring resident sleep while on call. Studies that have directly  monitored resident sleep are limited, likely owing to both cost and difficulty in  study interpretation. The advent of wearable CAMDs that estimate sleep presents the  opportunity to more readily evaluate resident sleep in physically active settings  and \"home call,\" a coverage arrangement familiar to urology programs. METHODS:  Twelve urology residents were outfitted with Fitbit Flex devices during \"home call\"  for a total of 57 (out of 64, or 89%) call or post-call night pairs. Residents were  surveyed with the Stanford Sleepiness Scale (SSS), a single-question alertness  survey. Time in bed (TIB) was \"time to bed\" to \"rise for day.\" Fitbit accelerometers  register activity as follows: (1) not moving; (2) minimal movement or restless; or  (3) above threshold for accelerometer to register steps. Total sleep time (TST) was  the number of minutes in level 1 activity during TIB. Sleep efficiency (SE) was  defined as TST divided by TIB. RESULTS: While on call, 10 responding (of 12  available, 83%) residents on average reported TIB as 347 minutes, TST as 165  minutes, and had an SE of 47%. Interestingly, SSS responses did not correlate with  sleep parameters. Post-call sleep demonstrated increases in TIB, SE, and TST (+23%,  +15%, and +44%, respectively) while sleepiness was reduced by 22%. CONCLUSION: We  demonstrate that urologic residents can consistently wear CAMDs while on home call.  SSS did not correlate with Fitbit-estimated sleep duration. Further study with such  devices may enhance sleep deprivation recognition to improve resident sleep.","container-title":"Urology","DOI":"10.1016/j.urology.2017.03.059","journalAbbreviation":"Urology","page":"39-44","title":"Determining Resident Sleep During and After Call With Commercial Sleep Monitoring  Devices.","volume":"106","author":[{"family":"Morhardt","given":"Duncan R."},{"family":"Luckenbaugh","given":"Amy"},{"family":"Goldstein","given":"Cathy"},{"family":"Faerber","given":"Gary J."}],"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83E8B0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267A54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D3BFDD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186F12A"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0DE7EB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2AF537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B22220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77F8F2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3A4934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BB2F42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1B4CF1C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1E3498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787FC9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6F2B43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7F900D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6A1339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5648019A" w14:textId="77777777" w:rsidTr="00A65BE1">
        <w:trPr>
          <w:trHeight w:val="300"/>
        </w:trPr>
        <w:tc>
          <w:tcPr>
            <w:tcW w:w="1111" w:type="pct"/>
            <w:tcBorders>
              <w:left w:val="nil"/>
            </w:tcBorders>
            <w:noWrap/>
            <w:hideMark/>
          </w:tcPr>
          <w:p w14:paraId="4F86A26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Mueller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9i5R5Fcb","properties":{"formattedCitation":"[153]","plainCitation":"[153]","noteIndex":0},"citationItems":[{"id":48775,"uris":["http://zotero.org/users/6793340/items/R7CBCS98"],"uri":["http://zotero.org/users/6793340/items/R7CBCS98"],"itemData":{"id":48775,"type":"article-journal","abstract":"BACKGROUND: Pulmonary arterial hypertension (PAH)-a progressive, ultimately fatal  disease-patients often experience dyspnea, which can limit their daily physical  activities. Iloprost is an inhaled therapy for PAH that has shown efficacy in  clinical trials. However, clinical trials in PAH have provided only limited data on  daily physical activity. Digital monitoring of daily physical activity in PAH is  therefore attracting growing interest. To fully understand a patient's response to  treatment, monitoring of treatment adherence is also required. The Breelib nebulizer  for administration of iloprost saves inhalation data, thus allowing digital  monitoring of adherence. OBJECTIVE: This study aims to perform parallel digital  tracking of daily physical activity parameters, heart rate, and iloprost inhalation  data in patients with PAH, before and after starting inhaled iloprost treatment. The  primary objective is to investigate correlations between changes in digital measures  of daily physical activity and traditional clinical measures. Secondary objectives  are to assess iloprost inhalation behavior, the association between daily physical  activity measures and time since last inhalation, changes in sleep quality and heart  rate, the association of heart rate with daily physical activity measures and  iloprost inhalation, and adverse events. METHODS: VENTASTEP is a digital,  prospective, observational, multicenter, single-arm cohort study of adults with PAH  in Germany, starting inhaled iloprost treatment via the Breelib nebulizer, in  addition to existing PAH therapy. The study comprises a baseline period without  iloprost treatment (≤2 weeks) and an observation period with iloprost treatment  (3 months±2 weeks). The Apple Watch Series 2 and iPhone 6s are used with a dedicated  study app to continuously measure digital daily physical activity parameters and  heart rate during the baseline and observation periods; the watch is also used with  a 6-min walk distance (6MWD) app to measure digital 6MWD at baseline and the  end-of-observation visit. Inhalation frequency, completeness, and duration are  monitored digitally via the nebulizer and the BreeConnect app. Sleep quality is  assessed using the Pittsburgh Sleep Quality Index at baseline and the  end-of-observation visit. Changes in traditional outcome measures (6MWD, Borg  dyspnea scale, EuroQol 5-dimensions questionnaire, functional class, and brain  natriuretic peptide [BNP] or N-terminal proBNP) between baseline and the  end-of-observation visit will be correlated with changes in digital daily physical  activity parameters and digital 6MWD as the primary analysis. RESULTS: The first  participant was enrolled in February 2018 (estimated study completion by July 2019;  planned sample size: 80 patients). CONCLUSIONS: The VENTASTEP study will inform  future research on the utility of digital parameters as outcome assessment tools for  disease monitoring in PAH. The study will also provide insight into clinical  outcomes, daily physical activity, and quality of life in patients adding inhaled  iloprost, to existing PAH therapy. TRIAL REGISTRATION: ClinicalTrials.gov  NCT03293407; https://clinicaltrials.gov/ct2/show/NCT03293407 (Archived by WebCite at  http://www.webcitation.org/6ywPGcn4I). INTERNATIONAL REGISTERED REPORT IDENTIFIER  (IRRID): DERR1-10.2196/12144.","container-title":"JMIR Res Protoc","DOI":"10.2196/12144","issue":"4","journalAbbreviation":"JMIR Res Protoc","page":"e12144","title":"Evaluation of Clinical Outcomes and Simultaneous Digital Tracking of Daily Physical  Activity, Heart Rate, and Inhalation Behavior in Patients With Pulmonary Arterial  Hypertension Treated With Inhaled Iloprost: Protocol for the Observational VENTASTEP  S","volume":"8","author":[{"family":"Mueller","given":"Christian"},{"family":"Stollfuss","given":"Barbara"},{"family":"Roitenberg","given":"Alexander"},{"family":"Harder","given":"Jonas"},{"family":"Richter","given":"Manuel J."}],"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B10CB9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4E5F43F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7BF019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5ADEEA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6CA957D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379C489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198E4F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1951FC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30F1617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3735432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15D69F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7B5D5F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5DDF39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ED5DA2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D1F6AF3"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956E97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pple Watches</w:t>
            </w:r>
          </w:p>
        </w:tc>
      </w:tr>
      <w:tr w:rsidR="009150ED" w:rsidRPr="0010746C" w14:paraId="53A5D33D" w14:textId="77777777" w:rsidTr="00A65BE1">
        <w:trPr>
          <w:trHeight w:val="300"/>
        </w:trPr>
        <w:tc>
          <w:tcPr>
            <w:tcW w:w="1111" w:type="pct"/>
            <w:tcBorders>
              <w:left w:val="nil"/>
            </w:tcBorders>
            <w:noWrap/>
            <w:hideMark/>
          </w:tcPr>
          <w:p w14:paraId="23725CB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Murphree 2017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q4SzyrdP","properties":{"formattedCitation":"[154]","plainCitation":"[154]","noteIndex":0},"citationItems":[{"id":48648,"uris":["http://zotero.org/users/6793340/items/8IT9IC95"],"uri":["http://zotero.org/users/6793340/items/8IT9IC95"],"itemData":{"id":48648,"type":"article-journal","abstract":"Background: Red blood cell (RBC) transfusion is frequently employed in both ambulatory and hospital environments with the aim of improving patient functional status. In the ambulatory setting, this practice is particularly common in patients with malignancy due to anemia associated with their cancer therapy. Increasingly, the efficacy of this US$10.5 billion per year practice has been called into question. While it is often standard of care for patients with chemotherapy-induced anemia to receive ambulatory RBC transfusions, it is unclear to what extent such transfusions affect home functional status. It is also unclear whether or not changes in functional status in this population can be objectively quantified using wearable activity monitors. We propose to directly measure the impact of outpatient RBC transfusions on at-home functional status by recording several physiological parameters and quantifiable physical activity metrics, e. g., daily energy expenditure and daily total step count, using the ActiGraph wGT3X-BT. This device is an accelerometer-based wearable activity monitor similar in size to a small watch and is worn at the waist. Study participants will wear the device during the course of their daily activities giving us quantifiable insight into activity levels in the home environment. Methods/design: This will be a randomized crossover pilot clinical trial with a participant study duration of 28 days. The crossover nature allows each patient to serve as their own control. Briefly, patients presenting at a tertiary medical center's Ambulatory Infusion Center (AIC) will be randomized to either: (1) receive an RBC transfusion as scheduled (transfusion) or (2) abstain from the scheduled transfusion (no transfusion). After an appropriate washout period, participants will crossover from the transfusion arm to the no-transfusion arm or vice versa. Activity levels will be recorded continuously throughout the study using an accelerometry monitor. In addition to device data, functional status and health outcomes will be collected via a weekly telephone interview. The primary outcome measure will be daily energy expenditure. Performance metrics, such as step count changes, will also be evaluated. Additional secondary outcome measures will include daily sedentary time and Patient-reported Outcomes Measurement Information System (PROMIS) Global 10 Survey scores. Discussion: This trial will provide important information on the feasibility and utility of using accelerometry monitors to directly assess the impact of RBC transfusion on patients' functional status. The results of the study will inform the merit and methods of a more definitive future trial evaluating the impact of ambulatory RBC transfusions in the target population.","container-title":"TRIALS","DOI":"10.1186/s13063-017-1873-z","issue":"1","journalAbbreviation":"TRIALS","page":"153","title":"Measuring the impact of ambulatory red blood cell transfusion on home functional status: study protocol for a pilot randomized controlled trial","volume":"18","author":[{"family":"Murphree","given":"Dennis H."},{"family":"Kinard","given":"Theresa N."},{"family":"Khera","given":"Nandita"},{"family":"Storlie","given":"Curtis B."},{"family":"Ngufor","given":"Che"},{"family":"Upadhyaya","given":"Sudhindra"},{"family":"Pathak","given":"Jyotishman"},{"family":"Fortune","given":"Emma"},{"family":"Jacob","given":"Eapen K."},{"family":"Carter","given":"Rickey E."},{"family":"Poterack","given":"Karl A."},{"family":"Kor","given":"Daryl J."}],"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55AD3C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87B858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5BF99FC"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2834CF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122D43E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D91CA8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D139B4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44398EF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F2FA50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1DBCA7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7F278D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C11B8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ECCBC2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F5C050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838DE8A"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8BE328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wGT3X-BT</w:t>
            </w:r>
          </w:p>
        </w:tc>
      </w:tr>
      <w:tr w:rsidR="009150ED" w:rsidRPr="0010746C" w14:paraId="66BE6CF0" w14:textId="77777777" w:rsidTr="00A65BE1">
        <w:trPr>
          <w:trHeight w:val="300"/>
        </w:trPr>
        <w:tc>
          <w:tcPr>
            <w:tcW w:w="1111" w:type="pct"/>
            <w:tcBorders>
              <w:left w:val="nil"/>
            </w:tcBorders>
            <w:noWrap/>
            <w:hideMark/>
          </w:tcPr>
          <w:p w14:paraId="1BA5B5B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Natarajan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YUCACbS0","properties":{"formattedCitation":"[155]","plainCitation":"[155]","noteIndex":0},"citationItems":[{"id":48933,"uris":["http://zotero.org/users/6793340/items/5GEKGWZQ"],"uri":["http://zotero.org/users/6793340/items/5GEKGWZQ"],"itemData":{"id":48933,"type":"article-journal","abstract":"Heart rate variability, or the variation in the time interval between consecutive beats, is a non-invasive dynamic metric of the autonomic nervous system and an independent risk factor for cardiovascular death. Prior limitations of use include requirements for continuous electrocardiography and lack of reference standards. Consumer wrist-worn tracking devices using photoplethysmography now provide the unique potential of continuously measuring surrogates of sympathetic and parasympathetic activity through the analysis of interbeat intervals. Here we leverage wrist-worn trackers to present the largest, to our knowledge, analysis of heart rate variability in humans across the time, frequency, and graphical domains. We derive diurnal parasympathetic and sympathetic measures and provide scaling parameters by age, sex, and time of day. Poincare plots graphically summarize heart rate variability metrics and may detect common arrhythmias. Lastly, we observe a strong dose-dependent correlation between daily steps and optimal heart rate variability metrics. Our results provide the ability to interpret continuous heart rate variability for tens of millions of wrist-worn trackers already in use.","container-title":"The Lancet Digital Health","DOI":"10.1016/S2589-7500(20)30246-6","journalAbbreviation":"Lancet Digit. Health","page":"e650-e657","title":"Heart Rate Variability with Photoplethysmography in 8 Million Individuals: Results and Scaling Relations with Age, Gender, and Time of Day","volume":"2","author":[{"family":"Natarajan","given":"Aravind"},{"family":"Pantelopoulos","given":"Alexandros"},{"family":"Emir-Farinas","given":"Hulya"},{"family":"Natarajan","given":"Pradeep"}],"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F38C5D5"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000A577F"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DD9C3" w:themeFill="background2" w:themeFillShade="E6"/>
            <w:noWrap/>
            <w:vAlign w:val="center"/>
            <w:hideMark/>
          </w:tcPr>
          <w:p w14:paraId="27CB51D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E0E9EFC"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1F60BC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72EB02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528A05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29CBB3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1C820D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5A1112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F1CF53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4F8213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E1EF37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46F678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0E2DE69"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A7B497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devices</w:t>
            </w:r>
          </w:p>
        </w:tc>
      </w:tr>
      <w:tr w:rsidR="009150ED" w:rsidRPr="0010746C" w14:paraId="6CD5815F" w14:textId="77777777" w:rsidTr="00A65BE1">
        <w:trPr>
          <w:trHeight w:val="300"/>
        </w:trPr>
        <w:tc>
          <w:tcPr>
            <w:tcW w:w="1111" w:type="pct"/>
            <w:tcBorders>
              <w:left w:val="nil"/>
            </w:tcBorders>
            <w:noWrap/>
            <w:hideMark/>
          </w:tcPr>
          <w:p w14:paraId="3266263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Niemela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Xl4qfFb","properties":{"formattedCitation":"[156]","plainCitation":"[156]","noteIndex":0},"citationItems":[{"id":48626,"uris":["http://zotero.org/users/6793340/items/DCH2CU42"],"uri":["http://zotero.org/users/6793340/items/DCH2CU42"],"itemData":{"id":48626,"type":"article-journal","abstract":"BackgroundRegular physical activity (PA) promotes health and decreases mortality. The positive relationship between PA and perceived health (PH) is well known. However, previous research in the field has often used self-reported PA measures. The aim of this population-based NFBC1966 birth cohort study was to assess the relationship between both self-reported and objectively measured PA and PH in midlife.MethodsA sample group of 6384 participants (2878 men, 3506 women, response rate 62%) aged 46 completed a questionnaire on PH and health behaviors, including items on weekly leisure time physical activity (LTPA) and daily sitting time (ST). PH was dichotomized as good (very good or good) and other (fair, poor, or very poor). PA was measured with a wrist-worn Polar Active (Polar Electro, Finland) accelerometer for 14days (n=5481, 98%) and expressed as daily average time spent in moderate to vigorous intensity PA (MVPA). Odds ratios (OR) and 95% confidence intervals for good PH were calculated using binary logistic regression and adjusted for relevant demographic, socioeconomic, and health characteristics, and ST.ResultsThe level of PA was positively associated with PH after adjustments with covariates and ST. There was a dose-response relationship across the PA quartiles according to the adjusted multivariable models. Self-reported LTPA was more strongly associated with good PH (OR from 1.72 to 4.33 compared to lowest PA quartile) than objectively measured PA (OR from 1.37 to 1.66 compared to lowest PA quartile).ConclusionsIn this large population-based birth cohort study, we for the first time show a positive dose-response relationship of both self-reported and objectively measured PA to PH, the relationship being stronger for self-reported LTPA. Despite the cross-sectional design of this study, the results from this large sample suggest that both self-reported and objectively measured physical activity are strongly associated with PH, which is a predictor of morbidity and mortality, and regular PA should be encouraged in midlife.","container-title":"BMC PUBLIC HEALTH","DOI":"10.1186/s12889-018-6359-8","issue":"1","journalAbbreviation":"BMC Public Health","page":"21","title":"Dose-response relation of self-reported and accelerometer-measured physical activity to perceived health in middle agethe Northern Finland Birth Cohort 1966 Study","volume":"19","author":[{"family":"Niemela","given":"Maisa S."},{"family":"Kangas","given":"Maarit"},{"family":"Ahola","given":"Riikka J."},{"family":"Auvinen","given":"Juha P."},{"family":"Leinonen","given":"Anna-Maiju"},{"family":"Tammelin","given":"Tuija H."},{"family":"Vaaramo","given":"Eeva S."},{"family":"Keinanen-Kiukaanniemi","given":"Sirkka M."},{"family":"Korpelainen","given":"Raija I."},{"family":"Jamsa","given":"Timo J."}],"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3D46BC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5736EDA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14738D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45D6E65"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F60F9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64211B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FADC80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8DFCA1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C59103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FCF5CA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123451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11F7BC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FDD0A2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DDBCAE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4047528"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A0F6D0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olar Active</w:t>
            </w:r>
          </w:p>
        </w:tc>
      </w:tr>
      <w:tr w:rsidR="009150ED" w:rsidRPr="0010746C" w14:paraId="56014881" w14:textId="77777777" w:rsidTr="00A65BE1">
        <w:trPr>
          <w:trHeight w:val="300"/>
        </w:trPr>
        <w:tc>
          <w:tcPr>
            <w:tcW w:w="1111" w:type="pct"/>
            <w:tcBorders>
              <w:left w:val="nil"/>
            </w:tcBorders>
            <w:noWrap/>
            <w:hideMark/>
          </w:tcPr>
          <w:p w14:paraId="55D11AB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Nishida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ZVPtxNiX","properties":{"formattedCitation":"[157]","plainCitation":"[157]","noteIndex":0},"citationItems":[{"id":48885,"uris":["http://zotero.org/users/6793340/items/NKF7R9PI"],"uri":["http://zotero.org/users/6793340/items/NKF7R9PI"],"itemData":{"id":48885,"type":"article-journal","abstract":"BACKGROUND: Overwork, fatigue, and sleep deprivation due to night duty are likely to be detrimental to the performance of medical residents and can consequently affect patient safety., OBJECTIVE: The aim of this study was to determine the possibility of deterioration of cerebral function of sleep-deprived, fatigued residents using neuroimaging techniques., DESIGN: Six medical residents were instructed to draw blood from artificial vessels installed on the arm of a normal cooperator. Blood was drawn at a similar time of the day, before and after night duty. To assess sleep conditions during night duty, the participants wore actigraphy units throughout the period of night duty. Changes in cerebral hemodynamics, during the course of drawing blood, were measured using a wearable optical topography system., RESULTS: The visual analogue scale scores after night duty correlated negatively with sleep efficiency during the night duty (rho = -0.812, p = 0.050). The right prefrontal cortex activity was significantly decreased in the second trial after night duty compared with the first (p = 0.028). The extent of [oxy-Hb] decrease, indicating decreased activity, in the right dorsolateral prefrontal cortex correlated negatively with the Epworth sleepiness score after night duty (rho = -0.841, p = 0.036)., CONCLUSIONS: Sleep deprivation and fatigue after night duty, caused a decrease in the activity of the right dorsolateral prefrontal cortex of the residents, even with a relatively easy routine. This result implies that the brain activity of medical residents exposed to stress on night duty, although not substantially sleep-deprived, was impaired after the night duty, even though they apparently performed a simple medical technique appropriately. Reconsideration of the shift assignments of medical residents is strongly advised., ABBREVIATIONS: DLPFC: Dorsolateral prefrontal cortex; ESS: Epworth sleepiness scale; PSQI: Pittsburgh sleep quality index; ROI: Regions of interest; VAS: Visual analogue scale; WOT: Wearable optical topography.","container-title":"Medical education online","DOI":"10.1080/10872981.2017.1379345","issue":"1","journalAbbreviation":"Medical Educ. Online","note":"publisher-place: United States","page":"1379345","title":"Night duty and decreased brain activity of medical residents: a wearable optical topography study.","volume":"22","author":[{"family":"Nishida","given":"Masaki"},{"family":"Kikuchi","given":"Senichiro"},{"family":"Miwakeichi","given":"Fumikazu"},{"family":"Suda","given":"Shiro"}],"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1F9B17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31A392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00EC6C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1EDDDF8"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D696D1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08A670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89EDAB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138BB2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86F9A0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C74215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E2F953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27C48E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506A62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B21225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112EA32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5367A5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S-750 Estera Accelerometer</w:t>
            </w:r>
          </w:p>
        </w:tc>
      </w:tr>
      <w:tr w:rsidR="009150ED" w:rsidRPr="00516A8E" w14:paraId="423C94C4" w14:textId="77777777" w:rsidTr="00A65BE1">
        <w:trPr>
          <w:trHeight w:val="300"/>
        </w:trPr>
        <w:tc>
          <w:tcPr>
            <w:tcW w:w="1111" w:type="pct"/>
            <w:tcBorders>
              <w:left w:val="nil"/>
            </w:tcBorders>
            <w:noWrap/>
            <w:hideMark/>
          </w:tcPr>
          <w:p w14:paraId="0A476D5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Nowell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byg45JWp","properties":{"formattedCitation":"[158]","plainCitation":"[158]","noteIndex":0},"citationItems":[{"id":48690,"uris":["http://zotero.org/users/6793340/items/CX7WSVR4"],"uri":["http://zotero.org/users/6793340/items/CX7WSVR4"],"itemData":{"id":48690,"type":"article-journal","abstract":"BACKGROUND: Rheumatoid arthritis (RA) is a condition with symptoms that vary over  time. The typical 3- to 6-month interval between physician visits may lead to  patients failing to recall or underreporting symptoms experienced during the  interim. Wearable digital technology enables the regular passive collection of  patients' biometric and activity data. If it is shown to be strongly related to data  captured by patient-reported outcome (PRO) measures, information collected passively  from wearable digital technology could serve as an objective proxy or be  complementary to patients' subjective experience of RA symptoms. OBJECTIVE: The goal  of this study is to characterize the extent to which digital measures collected from  a consumer-grade smartwatch agree with measures of RA disease activity and other  PROs collected via a smartphone app. METHODS: This observational study will last 6  months for each participant. We aim to recruit 250 members of the ArthritisPower  registry with an RA diagnosis who will receive a smartwatch to wear for the period  of the study. From the ArthritisPower mobile app on their own smartphone device,  participants will be prompted to answer daily and weekly electronic PRO (ePRO)  measures for the first 3 months. RESULTS: The study was launched in December 2018  and will require up to 18 months to complete. Study results are expected to be  published by the end of 2021. CONCLUSIONS: The complet</w:instrText>
            </w:r>
            <w:r w:rsidRPr="00DF6765">
              <w:rPr>
                <w:rFonts w:eastAsia="Times New Roman" w:cstheme="minorHAnsi"/>
                <w:color w:val="000000"/>
                <w:lang w:val="fr-FR"/>
              </w:rPr>
              <w:instrText xml:space="preserve">ion of this study will provide  important data regarding the following: (1) the relationship between passively  collected digital measures related to activity, heart rate, and sleep collected from  a smartwatch with ePROs related to pain, fatigue, physical function, and RA flare  entered via smartphone app; (2) determine predictors of adherence with smartwatch  and smartphone app technology; and (3) assess the effect of study-specific reminders  on adherence with the smartwatch. INTERNATIONAL REGISTERED REPORT IDENTIFIER  (IRRID): DERR1-10.2196/14665.","container-title":"JMIR Res Protoc","DOI":"10.2196/14665","issue":"9","journalAbbreviation":"JMIR Res Protoc","page":"e14665","title":"Digital Tracking of Rheumatoid Arthritis Longitudinally (DIGITAL) Using Biosensor  and Patient-Reported Outcome Data: Protocol for a Real-World Study.","volume":"8","author":[{"family":"Nowell","given":"William Benjamin"},{"family":"Curtis","given":"Jeffrey R."},{"family":"Nolot","given":"Sandra K."},{"family":"Curtis","given":"David"},{"family":"Venkatachalam","given":"Shilpa"},{"family":"Owensby","given":"Justin K."},{"family":"Poon","given":"Jiat Ling"},{"family":"Calvin","given":"Amy B."},{"family":"Kannowski","given":"Carol L."},{"family":"Faries","given":"Douglas E."},{"family":"Gavigan","given":"Kelly"},{"family":"Haynes","given":"Virginia S."}],"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lang w:val="fr-FR"/>
              </w:rPr>
              <w:t>[15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13A220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5E376F2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FB12A6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AB574F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E54C148"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5487BEA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76AAAC5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CA1857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2B8A82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BBB232E"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5419EC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1746CD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A80515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7BC68C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020C070A"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276CA5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Versa</w:t>
            </w:r>
          </w:p>
        </w:tc>
      </w:tr>
      <w:tr w:rsidR="009150ED" w:rsidRPr="0010746C" w14:paraId="6A93DFD4" w14:textId="77777777" w:rsidTr="00A65BE1">
        <w:trPr>
          <w:trHeight w:val="300"/>
        </w:trPr>
        <w:tc>
          <w:tcPr>
            <w:tcW w:w="1111" w:type="pct"/>
            <w:tcBorders>
              <w:left w:val="nil"/>
            </w:tcBorders>
            <w:noWrap/>
            <w:hideMark/>
          </w:tcPr>
          <w:p w14:paraId="2924000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Orme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HqP1d0eZ","properties":{"formattedCitation":"[159]","plainCitation":"[159]","noteIndex":0},"citationItems":[{"id":48686,"uris":["http://zotero.org/users/6793340/items/Q2KBGISL"],"uri":["http://zotero.org/users/6793340/items/Q2KBGISL"],"itemData":{"id":48686,"type":"article-journal","abstract":"Background: The constructs and interdependency of physical behaviors are not well described and the complexity of physical activity (PA) data analysis remains unexplored in COPD. This study examined the interrelationships of 24-hour physical behaviors and investigated their associations with participant characteristics for individuals with mild-moderate airflow obstruction and healthy control subjects., Patients and methods: Vigorous PA (VPA), moderate-to-vigorous PA (MVPA), light PA (LPA), stationary time (ST), average movement intensity (vector magnitude counts per minute), and sleep duration for 109 individuals with COPD and 135 healthy controls were obtained by wrist-worn accelerometry. Principal components analysis (PCA) examined interrelationships of physical behaviors to identify distinct behavioral constructs. Using the PCA component loadings, linear regressions examined associations with participant (+, positive correlation; -, negative correlation), and were compared between COPD and healthy control groups., Results: For both groups PCA revealed ST, LPA, and average movement intensity as distinct behavioral constructs to MVPA and VPA, labeled \"low-intensity movement\" and \"high-intensity movement,\" respectively. Sleep was also found to be its own distinct behavioral construct. Results from linear regressions supported the identification of distinct behavioral constructs from PCA. In COPD, low-intensity movement was associated with limitations with mobility (-), daily activities (-), health status (+), and body mass index (BMI) (-) independent of high-intensity movement and sleep. High-intensity movement was associated with age (-) and self-care limitations (-) independent of low-intensity movement and sleep. Sleep was associated with gender (0= female, 1= male; [-]), lung function (-), and percentage body fat (+) independent of low-intensity and high-intensity movement., Conclusion: Distinct behavioral constructs comprising the 24-hour day were identified as \"low-intensity movement,\" \"high-intensity movement,\" and \"sleep\" with each construct independently associated with different participant characteristics. Future research should determine whether modifying these behaviors improves health outcomes in COPD.","container-title":"International journal of chronic obstructive pulmonary disease","DOI":"10.2147/COPD.S183029","issue":"101273481","journalAbbreviation":"Int J Chron Obstruct Pulmon Dis","note":"publisher-place: New Zealand","page":"419-430","title":"24-hour accelerometry in COPD: Exploring physical activity, sedentary behavior, sleep and clinical characteristics.","volume":"14","author":[{"family":"Orme","given":"Mark W"},{"family":"Steiner","given":"Michael C"},{"family":"Morgan","given":"Mike D"},{"family":"Kingsnorth","given":"Andrew P"},{"family":"Esliger","given":"Dale W"},{"family":"Singh","given":"Sally J"},{"family":"Sherar","given":"Lauren B"}],"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5225B7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21CE52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98F4CE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986F87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9F5C07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63E4B47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7ED594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787F82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4646C7F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2471BDC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3A8B13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464C35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8A5A58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CB571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4D84E7E"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948027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wGT3X-BT</w:t>
            </w:r>
          </w:p>
        </w:tc>
      </w:tr>
      <w:tr w:rsidR="009150ED" w:rsidRPr="0010746C" w14:paraId="47E01C0F" w14:textId="77777777" w:rsidTr="00A65BE1">
        <w:trPr>
          <w:trHeight w:val="300"/>
        </w:trPr>
        <w:tc>
          <w:tcPr>
            <w:tcW w:w="1111" w:type="pct"/>
            <w:tcBorders>
              <w:left w:val="nil"/>
            </w:tcBorders>
            <w:noWrap/>
            <w:hideMark/>
          </w:tcPr>
          <w:p w14:paraId="45FEBC3B"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Otsuki und Ishii 2017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3s9qT6HR","properties":{"formattedCitation":"[160]","plainCitation":"[160]","noteIndex":0},"citationItems":[{"id":48887,"uris":["http://zotero.org/users/6793340/items/HWNN2D5N"],"uri":["http://zotero.org/users/6793340/items/HWNN2D5N"],"itemData":{"id":48887,"type":"article-journal","abstract":"Exaggerated elevation of systolic blood pressure (SBP) during exercise is a risk factor for future cardiovascular disease. Although there are differences between the outdoor exercise and exercise tests in the laboratory setting, there is little information regarding SBP changes during practical outdoor exercise. We investigated SBP changes during self-paced outdoor walking and the relationship to air temperature. Subjects (n = 109, 47-83 years) walked outdoors at their own pace wearing a blood pressure monitor on their wrist. SBP increased during walking compared to rest, but was higher at the 1 km mark than both the 2 and 3 km marks (rest, 124 +/- 14 mmHg; 1 km, 140 +/- 16 mmHg; 2 km, 136 +/- 18 mmHg; 3 km, 135 +/- 18 mmHg). SBP at rest, air temperature, body mass index (BMI) and walking intensity during the first 1 km were identified as predictors of SBP at the 1 km mark in the stepwise regression analysis, independent of other confounders (R2 = 0.606). SBP at the 1 km mark was higher in the lower temperature group (11.6-14.3degreeC, 145 +/- 14 mmHg) than in the intermediate (15.1-16.7degreeC, 140 +/- 18 mmHg) and higher (17.0-19.6degreeC, 136 +/- 16 mmHg) temperature groups, independent of SBP at rest, BMI and walking intensity. These results suggest that increases in SBP are higher on lower temperature days and are greater at 1 km than at 2 and 3 km. It is therefore recommended that measures are taken against the cold on lower temperature days to attenuate the SBP response during onset of walking. Copyright © 2015 Scandinavian Society of Clinical Physiology and Nuclear Medicine. Published by John Wiley &amp; Sons Ltd.","container-title":"Clinical physiology and functional imaging","DOI":"10.1111/cpf.12280","issue":"2","journalAbbreviation":"Clin Physiol Funct Imaging","note":"publisher-place: England","page":"155-161","title":"Association between blood pressure changes during self-paced outdoor walking and air temperature.","volume":"37","author":[{"family":"Otsuki","given":"Takeshi"},{"family":"Ishii","given":"Nanako"}],"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887F2B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7276EA5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5708C44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65DB162"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36A9FD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C81FD0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61D3CE4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59E4FF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56F8BF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358F0D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61B98C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BC0169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33000C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39A2B7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C82E41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474976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Nissei wrist bp Monitor, Omron Pedometer</w:t>
            </w:r>
          </w:p>
        </w:tc>
      </w:tr>
      <w:tr w:rsidR="009150ED" w:rsidRPr="0010746C" w14:paraId="6ED729AB" w14:textId="77777777" w:rsidTr="00A65BE1">
        <w:trPr>
          <w:trHeight w:val="300"/>
        </w:trPr>
        <w:tc>
          <w:tcPr>
            <w:tcW w:w="1111" w:type="pct"/>
            <w:tcBorders>
              <w:left w:val="nil"/>
            </w:tcBorders>
            <w:noWrap/>
            <w:hideMark/>
          </w:tcPr>
          <w:p w14:paraId="7BA151A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Pakhomov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QN2ilwqP","properties":{"formattedCitation":"[161]","plainCitation":"[161]","noteIndex":0},"citationItems":[{"id":48837,"uris":["http://zotero.org/users/6793340/items/SXH52BU2"],"uri":["http://zotero.org/users/6793340/items/SXH52BU2"],"itemData":{"id":48837,"type":"article-journal","abstract":"Psychosocial stress is a major risk factor for morbidity and mortality related to a  wide range of health conditions and has a significant negative impact on public  health. Quantifying exposure to stress in the naturalistic environment can help to  better understand its health effects and identify strategies for timely  intervention. The objective of the current project was to develop and test the  infrastructure and methods necessary for using wearable technology to quantify  individual response to stressful situations and to determine if popular and  accessible fitness trackers such as Fitbit® equipped with an optical heart rate (HR)  monitor could be used to detect physiological response to psychosocial stress in  everyday life. The participants in this study were University of Minnesota students  (n = 18) that owned a Fitbit® tracker and had at least one upcoming examination.  Continuous HR and activity measurements were obtained during a 7-day observation  period containing examinations self-reported by the participants. Participants  responded to six ecological momentary assessment surveys per day (~ 2 hour  intervals) to indicate occurrence of stressful events. We compared HR during  stressful events (e.g., exams) to baseline HR during periods indicated as  non-stressful using mixed effects modeling. Our results show that HR was elevated by  8.9 beats per minute during exams and by 3.2 beats per minute during non-exam  stressors. These results are consistent with prior laboratory findings and indicate  that consumer wearable fitness trackers could serve as a valuable source of  information on exposure to psychosocial stressors encountered in the naturalistic  environment.","container-title":"PLoS One","DOI":"10.1371/journal.pone.0229942","issue":"3","journalAbbreviation":"PLoS One","page":"e0229942","title":"Using consumer-wearable technology for remote assessment of physiological response  to stress in the naturalistic environment.","volume":"15","author":[{"family":"Pakhomov","given":"Serguei V. S."},{"family":"Thuras","given":"Paul D."},{"family":"Finzel","given":"Raymond"},{"family":"Eppel","given":"Jerika"},{"family":"Kotlyar","given":"Michael"}],"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6C6443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2F33D60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2A5F77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412BFC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E534C5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CA3AD4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E3B14D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B9B881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8C0001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8CF6AB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83E90F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34CA92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F01167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7C7343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02ACDF6"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52C481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devices</w:t>
            </w:r>
          </w:p>
        </w:tc>
      </w:tr>
      <w:tr w:rsidR="009150ED" w:rsidRPr="0010746C" w14:paraId="1A664EC7" w14:textId="77777777" w:rsidTr="00A65BE1">
        <w:trPr>
          <w:trHeight w:val="300"/>
        </w:trPr>
        <w:tc>
          <w:tcPr>
            <w:tcW w:w="1111" w:type="pct"/>
            <w:tcBorders>
              <w:left w:val="nil"/>
            </w:tcBorders>
            <w:noWrap/>
            <w:hideMark/>
          </w:tcPr>
          <w:p w14:paraId="4F667A9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Pastor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L4wnFBps","properties":{"formattedCitation":"[162]","plainCitation":"[162]","noteIndex":0},"citationItems":[{"id":48725,"uris":["http://zotero.org/users/6793340/items/PSEYTZNE"],"uri":["http://zotero.org/users/6793340/items/PSEYTZNE"],"itemData":{"id":48725,"type":"article-journal","abstract":"BACKGROUND: Monitoring mental health outcomes has traditionally been based on  heuristic decisions, often based on scarce, subjective evidence, making the clinical  decisions made by professionals, as well as the monitoring of these diseases,  subject to flaws. However, the digital phenotype, which refers to the analysis of  data collected by measuring human behavior with mobile sensors and smart bracelets,  is a promising tool for filling this gap in current clinical practice. OBJECTIVE:  The objectives of this study are to develop the digital phenotyping of patients with  alcohol use disorder and anxiety symptoms using data collected from a mobile device  (ie, smartphone) and a wearable sensor (ie, Fitbit) and to analyze usability and  patient satisfaction with the data collection service provided by the app. METHODS:  We propose to conduct a study among a group of 60 participants split into two  subgroups-experimental and control-of 30 participants each. The experimental group  will be recruited by physicians from the Hospital Clínic de Barcelona, and the  control group will be recruited on a volunteer basis through fliers and social  media. All participants will go through pretraining to ensure technological  capability and understanding of tasks, then each participant will download the  HumanITcare app and will be given a wearable sensor (ie, Fitbit). Throughout the  4-month period, participants will be monitored on a range of factors, including  sleep cycle, heart rate, movement patterns, and sociability. All data from the  wearable sensors and the mobile devices will be saved and sent to the HumanITcare  server. Participants will be asked to complete weekly questionnaires about anxiety,  depression, and alcohol use disorder symptoms. Research assistants will ensure  timely responses. The data from both sensors will then be compared to the  questionnaire responses to determine how accurately the devices can predict the same  symptoms. RESULTS: The recruitment phase was completed in November 2019 and all the  data were collected by the end of December 2019. Data are being processed; this  process is expected to be completed by October 2020. CONCLUSIONS: This study was  created and conducted as a pilot study with the Hospital Clínic de Barcelona, with  the purpose of exploring the feasibility of our approach. The study is focused on  patients diagnosed with anxiety and alcohol use disorder, but participants were also  monitored for depressive symptoms throughout the trial, although these were not part  of the initial inclusion criteria. A limitation to our study was the exclusive use  of Android smartphones over iOS devices; this could result in a potential selection  bias, due to the accessibility and affordability of Android phones as opposed to  iOS-based phones. Another limitation might be that reviews of usability and  satisfaction could be confounded by factors such as age and familiarity. An  additional function that we might add in future studies is the ability for patients  to manage their own data. INTERNATIONAL REGISTERED REPORT IDENTIFIER (IRRID):  DERR1-10.2196/16964.","container-title":"JMIR Res Protoc","DOI":"10.2196/16964","issue":"6","journalAbbreviation":"JMIR Res Protoc","page":"e16964","title":"Remote Monitoring Telemedicine (REMOTE) Platform for Patients With Anxiety Symptoms  and Alcohol Use Disorder: Protocol for a Case-Control Study.","volume":"9","author":[{"family":"Pastor","given":"Núria"},{"family":"Khalilian","given":"Elizabeth"},{"family":"Caballeria","given":"Elsa"},{"family":"Morrison","given":"Danielle"},{"family":"Sanchez Luque","given":"Unai"},{"family":"Matrai","given":"Silvia"},{"family":"Gual","given":"Antoni"},{"family":"López-Pelayo","given":"Hugo"}],"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97A855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5C595BA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B1EE139"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AB33EB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6978F73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0B1274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73C223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8F9488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7E607E3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6D70B0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12CDE52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7FDBEC9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30F5EC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FB2D12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A0DAF9D"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A16DE9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devices</w:t>
            </w:r>
          </w:p>
        </w:tc>
      </w:tr>
      <w:tr w:rsidR="009150ED" w:rsidRPr="0010746C" w14:paraId="55521980" w14:textId="77777777" w:rsidTr="00A65BE1">
        <w:trPr>
          <w:trHeight w:val="300"/>
        </w:trPr>
        <w:tc>
          <w:tcPr>
            <w:tcW w:w="1111" w:type="pct"/>
            <w:tcBorders>
              <w:left w:val="nil"/>
            </w:tcBorders>
            <w:noWrap/>
            <w:hideMark/>
          </w:tcPr>
          <w:p w14:paraId="61E8EEC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Peach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O502iPkM","properties":{"formattedCitation":"[163]","plainCitation":"[163]","noteIndex":0},"citationItems":[{"id":48869,"uris":["http://zotero.org/users/6793340/items/6DQ8RTQB"],"uri":["http://zotero.org/users/6793340/items/6DQ8RTQB"],"itemData":{"id":48869,"type":"article-journal","abstract":"Although a few studies have examined sleep knowledge and attitudes as predictors of  sleep behavior, the question of which better predicts actual sleep behavior is still  open. Furthermore, the construct of sleep attitudes has been inconsistently defined  and measured. We examined both sleep knowledge and attitudes to determine their  unique associations with sleep hygiene behaviors, and direct and indirect  associations with objective and subjective sleep outcomes. College students  (N = 218) completed a series of questionnaires before and after wearing a FitBit  Flex accelerometer for 7 days. We collected objective sleep duration and quality  using this apparatus, while participants reported subjective sleep outcomes, hygiene  behaviors, knowledge, and attitudes. Analyses controlled for self-reported  depression, diagnosed sleep disorder, and sleep-related medications. For both  objective and subjective measures, more positive sleep attitudes but not greater  sleep knowledge was directly associated with longer sleep duration, and indirectly  (through sleep hygiene) with better sleep quality. The role of sleep attitudes in  sleep-related behaviors and outcomes deserves further investigation as a potentially  modifiable factor in sleep intervention efforts.","container-title":"J Prim Prev","DOI":"10.1007/s10935-018-0526-7","issue":"6","journalAbbreviation":"J Prim Prev","page":"555-570","title":"Direct and Indirect Associations of Sleep Knowledge and Attitudes With Objective and  Subjective Sleep Duration and Quality via Sleep Hygiene.","volume":"39","author":[{"family":"Peach","given":"Hannah D."},{"family":"Gaultney","given":"Jane F."},{"family":"Ruggiero","given":"Aria R."}],"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01E056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AC19BC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08201F3"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691AD4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DB0789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61035B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6E9920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99433F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59A7C9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2ABBD3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186147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1FCCB36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B0B9F3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7E87D5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0D1D4375"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6B1929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5BDFA778" w14:textId="77777777" w:rsidTr="00A65BE1">
        <w:trPr>
          <w:trHeight w:val="300"/>
        </w:trPr>
        <w:tc>
          <w:tcPr>
            <w:tcW w:w="1111" w:type="pct"/>
            <w:tcBorders>
              <w:left w:val="nil"/>
            </w:tcBorders>
            <w:noWrap/>
            <w:hideMark/>
          </w:tcPr>
          <w:p w14:paraId="49A9317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Pépin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s3Ibor2a","properties":{"formattedCitation":"[164]","plainCitation":"[164]","noteIndex":0},"citationItems":[{"id":48813,"uris":["http://zotero.org/users/6793340/items/LDL98YYL"],"uri":["http://zotero.org/users/6793340/items/LDL98YYL"],"itemData":{"id":48813,"type":"article-journal","abstract":"BACKGROUND: In the context of home confinement during the coronavirus disease  (COVID-19) pandemic, objective, real-time data are needed to assess populations'  adherence to home confinement to adapt policies and control measures accordingly.  OBJECTIVE: The aim of this study was to determine whether wearable activity trackers  could provide information regarding users' adherence to home confinement policies  because of their capacity for seamless and continuous monitoring of individuals'  natural activity patterns regardless of their location. METHODS: We analyzed big  data from individuals using activity trackers (Withings) that count the wearer's  average daily number of steps in a number of representative nations that adopted  different modalities of restriction of citizens' activities. RESULTS: Data on the  number of steps per day from over 740,000 individuals around the world were  analyzed. We demonstrate the physical activity patterns in several representative  countries with total, partial, or no home confinement. The decrease in steps per day  in regions with strict total home confinement ranged from 25% to 54%. Partial  lockdown (characterized by social distancing measures such as school closures, bar  and restaurant closures, and cancellation of public meetings but without strict home  confinement) does not appear to have a significant impact on people's activity  compared to the pre-pandemic period. The absolute level of physical activity under  total home confinement in European countries is around twofold that in China. In  some countries, such as France and Spain, physical activity started to gradually  decrease even before official commitment to lockdown as a result of initial less  stringent restriction orders or self-quarantine. However, physical activity began to  increase again in the last 2 weeks, suggesting a decrease in compliance with  confinement orders. CONCLUSIONS: Aggregate analysis of activity tracker data with  the potential for daily updates can provide information regarding adherence to home  confinement policies.","container-title":"J Med Internet Res","DOI":"10.2196/19787","issue":"6","journalAbbreviation":"J Med Internet Res","page":"e19787","title":"Wearable Activity Trackers for Monitoring Adherence to Home Confinement During the  COVID-19 Pandemic Worldwide: Data Aggregation and Analysis.","volume":"22","author":[{"family":"Pépin","given":"Jean Louis"},{"family":"Bruno","given":"Rosa Maria"},{"family":"Yang","given":"Rui-Yi"},{"family":"Vercamer","given":"Vincent"},{"family":"Jouhaud","given":"Paul"},{"family":"Escourrou","given":"Pierre"},{"family":"Boutouyrie","given":"Pierre"}],"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ADCA17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D2C15C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1F4C0CF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39B51C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89E040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10D899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F6421C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F7174E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1E9FEF4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8AA892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15D40C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18B5D2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A8063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A62D0B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BECDA08"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8756CE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Withings trackers</w:t>
            </w:r>
          </w:p>
        </w:tc>
      </w:tr>
      <w:tr w:rsidR="009150ED" w:rsidRPr="0010746C" w14:paraId="1579A637" w14:textId="77777777" w:rsidTr="00A65BE1">
        <w:trPr>
          <w:trHeight w:val="300"/>
        </w:trPr>
        <w:tc>
          <w:tcPr>
            <w:tcW w:w="1111" w:type="pct"/>
            <w:tcBorders>
              <w:left w:val="nil"/>
            </w:tcBorders>
            <w:noWrap/>
            <w:hideMark/>
          </w:tcPr>
          <w:p w14:paraId="2E28805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Perez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DQJPZqIT","properties":{"formattedCitation":"[15]","plainCitation":"[15]","noteIndex":0},"citationItems":[{"id":48843,"uris":["http://zotero.org/users/6793340/items/LKLK838V"],"uri":["http://zotero.org/users/6793340/items/LKLK838V"],"itemData":{"id":48843,"type":"article-journal","abstract":"BACKGROUND: Optical sensors on wearable devices can detect irregular pulses. The  ability of a smartwatch application (app) to identify atrial fibrillation during  typical use is unknown. METHODS: Participants without atrial fibrillation (as  reported by the participants themselves) used a smartphone (Apple iPhone) app to  consent to monitoring. If a smartwatch-based irregular pulse notification algorithm  identified possible atrial fibrillation, a telemedicine visit was initiated and an  electrocardiography (ECG) patch was mailed to the participant, to be worn for up to  7 days. Surveys were administered 90 days after notification of the irregular pulse  and at the end of the study. The main objectives were to estimate the proportion of  notified participants with atrial fibrillation shown on an ECG patch and the  positive predictive value of irregular pulse intervals with a targeted confidence  interval width of 0.10. RESULTS: We recruited 419,297 participants over 8 months.  Over a median of 117 days of monitoring, 2161 participants (0.52%) received  notifications of irregular pulse. Among the 450 participants who returned ECG  patches containing data that could be analyzed - which had been applied, on average,  13 days after notification - atrial fibrillation was present in 34% (97.5%  confidence interval [CI], 29 to 39) overall and in 35% (97.5% CI, 27 to 43) of  participants 65 years of age or older. Among participants who were notified of an  irregular pulse, the positive predictive value was 0.84 (95% CI, 0.76 to 0.92) for  observing atrial fibrillation on the ECG simultaneously with a subsequent irregular  pulse notification and 0.71 (97.5% CI, 0.69 to 0.74) for observing atrial  fibrillation on the ECG simultaneously with a subsequent irregular tachogram. Of  1376 notified participants who returned a 90-day survey, 57% contacted health care  providers outside the study. There were no reports of serious app-related adverse  events. CONCLUSIONS: The probability of receiving an irregular pulse notification  was low. Among participants who received notification of an irregular pulse, 34% had  atrial fibrillation on subsequent ECG patch readings and 84% of notifications were  concordant with atrial fibrillation. This siteless (no on-site visits were required  for the participants), pragmatic study design provides a foundation for large-scale  pragmatic studies in which outcomes or adherence can be reliably assessed with  user-owned devices. (Funded by Apple; Apple Heart Study ClinicalTrials.gov number,  NCT03335800.).","container-title":"N Engl J Med","DOI":"10.1056/NEJMoa1901183","issue":"20","journalAbbreviation":"N Engl J Med","page":"1909-1917","title":"Large-Scale Assessment of a Smartwatch to Identify Atrial Fibrillation.","volume":"381","author":[{"family":"Perez","given":"Marco V."},{"family":"Mahaffey","given":"Kenneth W."},{"family":"Hedlin","given":"Haley"},{"family":"Rumsfeld","given":"John S."},{"family":"Garcia","given":"Ariadna"},{"family":"Ferris","given":"Todd"},{"family":"Balasubramanian","given":"Vidhya"},{"family":"Russo","given":"Andrea M."},{"family":"Rajmane","given":"Amol"},{"family":"Cheung","given":"Lauren"},{"family":"Hung","given":"Grace"},{"family":"Lee","given":"Justin"},{"family":"Kowey","given":"Peter"},{"family":"Talati","given":"Nisha"},{"family":"Nag","given":"Divya"},{"family":"Gummidipundi","given":"Santosh E."},{"family":"Beatty","given":"Alexis"},{"family":"Hills","given":"Mellanie True"},{"family":"Desai","given":"Sumbul"},{"family":"Granger","given":"Christopher B."},{"family":"Desai","given":"Manisha"},{"family":"Turakhia","given":"Mintu P."}],"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2D1142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09FDED2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D7F259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41D0FAF3"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9381D0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8BDC2A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2E21E5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7B3ECD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C91D52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1AA822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5509F6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0FF64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0CA92B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66A6D1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BE6D3B6"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15498E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pple Watches, BioTelemetry's ePatch</w:t>
            </w:r>
          </w:p>
        </w:tc>
      </w:tr>
      <w:tr w:rsidR="009150ED" w:rsidRPr="0010746C" w14:paraId="7B222E7C" w14:textId="77777777" w:rsidTr="00A65BE1">
        <w:trPr>
          <w:trHeight w:val="300"/>
        </w:trPr>
        <w:tc>
          <w:tcPr>
            <w:tcW w:w="1111" w:type="pct"/>
            <w:tcBorders>
              <w:left w:val="nil"/>
            </w:tcBorders>
            <w:noWrap/>
            <w:hideMark/>
          </w:tcPr>
          <w:p w14:paraId="76EA417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Phillips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gfR3IaMx","properties":{"formattedCitation":"[165]","plainCitation":"[165]","noteIndex":0},"citationItems":[{"id":48789,"uris":["http://zotero.org/users/6793340/items/XPQIQGPM"],"uri":["http://zotero.org/users/6793340/items/XPQIQGPM"],"itemData":{"id":48789,"type":"article-journal","abstract":"This study examined the relationships between individual and environmental factors  and physical activity, and between physical activity and functional limitations and  disability in residential care/assisted living (RC/AL) residents. Participants  completed questionnaires and physical performance tests, and wore the Fitbit Motion  Tracker® to capture physical activity. Model fit was analyzed using two-level path  models with residents nested within RC/AL settings. Model parameters were estimated  using the MPlus robust maximum likelihood method. A multilevel model with good fit  (root mean square error of approximation = 0.07, comparative fit index [CFI] = 0.91)  showed that persons with greater exercise self-efficacy were more physically active,  and persons who were more physically active had better physical function and less  disability. Setting-level factors did not significantly correlate with physical  activity or disability. Although environmental factors may influence physical  activity behavior, only individual factors were associated with physical activity in  this sample of RC/AL residents.","container-title":"J Appl Gerontol","DOI":"10.1177/0733464816672048","issue":"12","journalAbbreviation":"J Appl Gerontol","page":"1490-1516","title":"Exploring Path Models of Disablement in Residential Care and Assisted Living Residents.","volume":"37","author":[{"family":"Phillips","given":"Lorraine J."},{"family":"Petroski","given":"Gregory F."},{"family":"Conn","given":"Vicki S."},{"family":"Brown","given":"Marybeth"},{"family":"Leary","given":"Emily"},{"family":"Teri","given":"Linda"},{"family":"Zimmerman","given":"Sheryl"}],"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3DED9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6751EBD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CD2363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777511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76DFEF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1DC663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F49FCE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478419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478707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B7EF9F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14955A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5687D8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A3856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042459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9759FE2"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08360B7"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One / Zip</w:t>
            </w:r>
          </w:p>
        </w:tc>
      </w:tr>
      <w:tr w:rsidR="009150ED" w:rsidRPr="0010746C" w14:paraId="59915728" w14:textId="77777777" w:rsidTr="00A65BE1">
        <w:trPr>
          <w:trHeight w:val="300"/>
        </w:trPr>
        <w:tc>
          <w:tcPr>
            <w:tcW w:w="1111" w:type="pct"/>
            <w:tcBorders>
              <w:left w:val="nil"/>
            </w:tcBorders>
            <w:noWrap/>
            <w:hideMark/>
          </w:tcPr>
          <w:p w14:paraId="695E3B5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Pozehl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9joxeYJF","properties":{"formattedCitation":"[166]","plainCitation":"[166]","noteIndex":0},"citationItems":[{"id":48929,"uris":["http://zotero.org/users/6793340/items/2UF8RQRC"],"uri":["http://zotero.org/users/6793340/items/2UF8RQRC"],"itemData":{"id":48929,"type":"article-journal","abstract":"BACKGROUND: Few studies report objective accelerometer-measured daily physical activity levels in patients with heart failure (HF).OBJECTIVE: We examined baseline accelerometer-measured physical activity from the Heart Failure Exercise and Resistance Training Camp trial, a federally funded (R01-HL112979) 18-month intervention study to promote adherence to exercise in patients with HF. Factors associated with physical activity levels were also explored.METHODS: Patients with diagnosed HF (stage C chronic HF confirmed by echocardiography and clinical evaluation) were recruited from 2 urban medical centers. Physical activity energy expenditure and the number of minutes of moderate or vigorous physical activity (MVPA) were obtained from 7 full days of measurement with the accelerometer (Actigraph Model GT3X, Pensacola, Florida) for 182 subjects who met minimum valid wear time parameters. Additional measures of health-related factors were included to explore the association with physical activity levels.RESULTS: Subjects had 10.2 ± 10.5 minutes of MVPA per day. Total physical activity energy expenditure was 304 ± 173 kcal on average per day. There were 23 individuals (12.6%) who met the recommended goal of 150 minutes of MVPA per week. Men, whites, New York Heart Association class II, and subjects with better physical function had significantly higher levels of activity.CONCLUSIONS: Consistent with previous research, patients with HF are not meeting recommended guidelines for 150 minutes of MVPA per week.","container-title":"J Cardiovasc Nurs","DOI":"10.1097/JCN.0000000000000464","issue":"4","journalAbbreviation":"J Cardiovasc Nurs","page":"329-335","title":"Accelerometer-Measured Daily Activity Levels and Related Factors in Patients With Heart Failure","volume":"33","author":[{"family":"Pozehl","given":"Bunny J."},{"family":"Mcguire","given":"Rita"},{"family":"Duncan","given":"Kathleen"},{"family":"Hertzog","given":"Melody"},{"family":"Deka","given":"Pallav"},{"family":"Norman","given":"Joseph"},{"family":"Artinian","given":"Nancy T."},{"family":"Saval","given":"Matthew A."},{"family":"Keteyian","given":"Steven J."}],"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F18436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40DF112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8A2B2C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4B073E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05C0E7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6A383A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49FEA61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937777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FEEA3E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113FF4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734757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28C5FE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E4807C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C5FDFA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513A22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D4134B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3X</w:t>
            </w:r>
          </w:p>
        </w:tc>
      </w:tr>
      <w:tr w:rsidR="009150ED" w:rsidRPr="0010746C" w14:paraId="5EF7BDF2" w14:textId="77777777" w:rsidTr="00A65BE1">
        <w:trPr>
          <w:trHeight w:val="300"/>
        </w:trPr>
        <w:tc>
          <w:tcPr>
            <w:tcW w:w="1111" w:type="pct"/>
            <w:tcBorders>
              <w:left w:val="nil"/>
            </w:tcBorders>
            <w:noWrap/>
            <w:hideMark/>
          </w:tcPr>
          <w:p w14:paraId="37C9763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Pradhan and Kelly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7MSzD6vB","properties":{"formattedCitation":"[167]","plainCitation":"[167]","noteIndex":0},"citationItems":[{"id":48769,"uris":["http://zotero.org/users/6793340/items/DUJCZRRG"],"uri":["http://zotero.org/users/6793340/items/DUJCZRRG"],"itemData":{"id":48769,"type":"article-journal","abstract":"INTRODUCTION: Physical inactivity in Parkinson disease (PD) has an impact on motor  and non-motor symptoms of the disease. It is unclear whether this decline in  physical activity occurs early in the disease, in addition to any decline due to  aging, and whether commercial activity monitors can be used to self-monitor physical  activity levels in this population. OBJECTIVE: To compare the quantity and intensity  of physical activity (PA), as measured by commercial activity monitors, in people  with mild PD and healthy older adults (HOA). A secondary objective was to assess  adherence and user experience with wearing the activity monitoring device. METHODS:  An observational descriptive study design examined PA levels over a 14-day period  using commercially-available activity monitors (Fitbit Charge HR). RESULTS:  Individuals with PD (n = 30) and HOA (n = 30) both demonstrated high adherence with  wear time (PD = 13.8 [0.5] days, HOA = 13.9 [0.4] days, p = 0.55). People with PD  took fewer steps per day than HOA (PD = 6416.9 (2795.5), HOA = 11441.3 (3932.1),  p &lt; 0.001). Compared to HOA, individuals with PD spent fewer minutes per day engaged  in moderate to vigorous intensity activity (PD = 33.0 (22.5), HOA = 72.0(37.3),  p &lt; 0.001) and more minutes per day sedentary (PD = 803.74 (154.9), HOA = 578.26  (103.7), p &lt; 0.001). Both groups reported that ease of use and satisfaction with the  activity monitor were high. CONCLUSIONS: People with mild PD demonstrated reduced  quantity and intensity of PA compared to HOA. Both the PD and the HOA groups had  good adherence wearing a commercial activity monitor that provided feedback  regarding activity levels.","container-title":"Parkinsonism Relat Disord","DOI":"10.1016/j.parkreldis.2019.08.001","journalAbbreviation":"Parkinsonism Relat Disord","page":"171-175","title":"Quantifying physical activity in early Parkinson disease using a commercial activity monitor.","volume":"66","author":[{"family":"Pradhan","given":"Sujata"},{"family":"Kelly","given":"Valerie E."}],"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6C9104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A81FD4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57DF9C2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876B04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C55766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5AC026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2E4A04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7E5977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DF16C2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1CE000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6E42F3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AF4119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052D78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523D09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A068D5F"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86A3ECB"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6A8BA340" w14:textId="77777777" w:rsidTr="00A65BE1">
        <w:trPr>
          <w:trHeight w:val="300"/>
        </w:trPr>
        <w:tc>
          <w:tcPr>
            <w:tcW w:w="1111" w:type="pct"/>
            <w:tcBorders>
              <w:left w:val="nil"/>
            </w:tcBorders>
            <w:noWrap/>
            <w:hideMark/>
          </w:tcPr>
          <w:p w14:paraId="613EE2B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Quer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GPmSD6dS","properties":{"formattedCitation":"[168]","plainCitation":"[168]","noteIndex":0},"citationItems":[{"id":48602,"uris":["http://zotero.org/users/6793340/items/CPW68VS4"],"uri":["http://zotero.org/users/6793340/items/CPW68VS4"],"itemData":{"id":48602,"type":"article-journal","abstract":"Background Heart rate is routinely measured as part of the clinical examination but is rarely acted upon unless it is well outside a population-based normal range. With wearable sensor technologies, heart rate can now be continuously measured, making it possible to accurately identify an individual's “normal” heart rate and potentially important variations in it over time. Our objective is to describe inter- and intra-individual variability in resting heart rate (RHR) collected over the course of two years using a wearable device, studying the variations of resting heart rate as a function of time of year, as well as individuals characteristics like age, sex, average sleep duration, and body mass index (BMI). Methods and findings Our retrospective, longitudinal cohort study includes 92,457 de-identified individuals from the United States (all 50 states), who consistently-over at least 35 weeks in the period from March 2016 to February 2018, for at least 2 days per week, and at least 20 hours per day-wore a heart rate wrist-worn tracker. In this study, we report daily RHR and its association with age, BMI, sex, and sleep duration, and its variation over time. Individual daily RHR was available for a median of 320 days, providing nearly 33 million daily RHR values. We also explored the range in daily RHR variability between individuals, and the long- and short-term changes in the trajectory of an individual's daily RHR. Mean daily RHR was 65 beats per minute (bpm), with a range of 40 to 109 bpm among all individuals. The mean RHR differed significantly by age, sex, BMI, and average sleep duration. Time of year variations were also noted, with a minimum in July and maximum in January. For most subjects, RHR remained relatively stable over the short term, but 20% experienced at least 1 week in which their RHR fluctuated by 10 bpm or more. Conclusions Individuals have a daily RHR that is normal for them but can differ from another individual's normal by as much as 70 bpm. Within individuals, RHR was much more consistent over time, with a small but significant seasonal trend, and detectable discrete and infrequent episodes outside their norms.","container-title":"PLOS ONE","DOI":"10.1371/journal.pone.0227709","issue":"2","journalAbbreviation":"PLOS ONE","page":"e0227709","title":"Inter- and intraindividual variability in daily resting heart rate and its associations with age, sex, sleep, BMI, and time of year: Retrospective, longitudinal cohort study of 92,457 adults","volume":"15","author":[{"family":"Quer","given":"Giorgio"},{"family":"Gouda","given":"Pishoy"},{"family":"Galarnyk","given":"Michael"},{"family":"Topol","given":"Eric J."},{"family":"Steinhubl","given":"Steven R."}],"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48BDB8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447260A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72F1C10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F8605E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39D2DC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FF23AB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AC2FE8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5AC6E6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4313E63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74B24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0E88B9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3FD71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02AEF1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A22EA2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87D6E66"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F0128E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devices</w:t>
            </w:r>
          </w:p>
        </w:tc>
      </w:tr>
      <w:tr w:rsidR="009150ED" w:rsidRPr="0010746C" w14:paraId="0FF4BFF6" w14:textId="77777777" w:rsidTr="00A65BE1">
        <w:trPr>
          <w:trHeight w:val="300"/>
        </w:trPr>
        <w:tc>
          <w:tcPr>
            <w:tcW w:w="1111" w:type="pct"/>
            <w:tcBorders>
              <w:left w:val="nil"/>
            </w:tcBorders>
            <w:noWrap/>
            <w:hideMark/>
          </w:tcPr>
          <w:p w14:paraId="0A02AD0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Quer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jaC1tRv2","properties":{"formattedCitation":"[169]","plainCitation":"[169]","noteIndex":0},"citationItems":[{"id":48943,"uris":["http://zotero.org/users/6793340/items/QTLM8K2T"],"uri":["http://zotero.org/users/6793340/items/QTLM8K2T"],"itemData":{"id":48943,"type":"article-journal","abstract":"Traditional screening for COVID-19 typically includes survey questions about symptoms and travel history, as well as temperature measurements. Here, we explore whether personal sensor data collected over time may help identify subtle changes indicating an infection, such as in patients with COVID-19. We have developed a smartphone app that collects smartwatch and activity tracker data, as well as self-reported symptoms and diagnostic testing results, from individuals in the United States, and have assessed whether symptom and sensor data can differentiate COVID-19 positive versus negative cases in symptomatic individuals. We enrolled 30,529 participants between 25 March and 7 June 2020, of whom 3,811 reported symptoms. Of these symptomatic individuals, 54 reported testing positive and 279 negative for COVID-19. We found that a combination of symptom and sensor data resulted in an area under the curve (AUC) of 0.80 (interquartile range (IQR): 0.73–0.86) for discriminating between symptomatic individuals who were positive or negative for COVID-19, a performance that is significantly better (P &lt; 0.01) than a model1 that considers symptoms alone (AUC = 0.71; IQR: 0.63–0.79). Such continuous, passively captured data may be complementary to virus testing, which is generally a one-off or infrequent sampling assay.","container-title":"Nature Medicine","DOI":"10.1038/s41591-020-1123-x","issue":"1","journalAbbreviation":"Nature Medicine","page":"73–77","title":"Wearable sensor data and self-reported symptoms for COVID-19 detection","volume":"27","author":[{"family":"Quer","given":"Giorgio"},{"family":"Radin","given":"Jennifer M."},{"family":"Gadaleta","given":"Matteo"},{"family":"Baca-Motes","given":"Katie"},{"family":"Ariniello","given":"Lauren"},{"family":"Ramos","given":"Edward"},{"family":"Kheterpal","given":"Vik"},{"family":"Topol","given":"Eric J."},{"family":"Steinhubl","given":"Steven R."}],"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6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3B5037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7253CEB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42E296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9F850F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64775D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E81807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92A45A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5BDD04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DEC4D1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D5683F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B12347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4736B8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AF02F7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B5AE9B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9C5BFF8"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2624B7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devices</w:t>
            </w:r>
          </w:p>
        </w:tc>
      </w:tr>
      <w:tr w:rsidR="009150ED" w:rsidRPr="0010746C" w14:paraId="4BB8AC97" w14:textId="77777777" w:rsidTr="00A65BE1">
        <w:trPr>
          <w:trHeight w:val="300"/>
        </w:trPr>
        <w:tc>
          <w:tcPr>
            <w:tcW w:w="1111" w:type="pct"/>
            <w:tcBorders>
              <w:left w:val="nil"/>
            </w:tcBorders>
            <w:noWrap/>
            <w:hideMark/>
          </w:tcPr>
          <w:p w14:paraId="3B7503A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Quiroz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8skrzKSE","properties":{"formattedCitation":"[170]","plainCitation":"[170]","noteIndex":0},"citationItems":[{"id":48628,"uris":["http://zotero.org/users/6793340/items/TND5HYEF"],"uri":["http://zotero.org/users/6793340/items/TND5HYEF"],"itemData":{"id":48628,"type":"article-journal","abstract":"Background: Research in psychology has shown that the way a person walks reflects that person's current mood (or emotional state). Recent studies have used mobile phones to detect emotional states from movement data. Objective: The objective of our study was to investigate the use of movement sensor data from a smart watch to infer an individual's emotional state. We present our findings of a user study with 50 participants. Methods: The experimental design is a mixed-design study: within-subjects (emotions: happy, sad, and neutral) and between-subjects (stimulus type: audiovisual “movie clips” and audio “music clips”). Each participant experienced both emotions in a single stimulus type. All participants walked 250 m while wearing a smart watch on one wrist and a heart rate monitor strap on the chest. They also had to answer a short questionnaire (20 items; Positive Affect and Negative Affect Schedule, PANAS) before and after experiencing each emotion. The data obtained from the heart rate monitor served as supplementary information to our data. We performed time series analysis on data from the smart watch and a t test on questionnaire items to measure the change in emotional state. Heart rate data was analyzed using one-way analysis of variance. We extracted features from the time series using sliding windows and used features to train and validate classifiers that determined an individual's emotion. Results: Overall, 50 young adults participated in our study; of them, 49 were included for the affective PANAS questionnaire and 44 for the feature extraction and building of personal models. Participants reported feeling less negative affect after watching sad videos or after listening to sad music, P&lt;.006. For the task of emotion recognition using classifiers, our results showed that personal models outperformed personal baselines and achieved median accuracies higher than 78% for all conditions of the design study for binary classification of happiness versus sadness. Conclusions: Our findings show that we are able to detect changes in the emotional state as well as in behavioral responses with data obtained from the smartwatch. Together with high accuracies achieved across all users for classification of happy versus sad emotional states, this is further evidence for the hypothesis that movement sensor data can be used for emotion recognition.","container-title":"JMIR MENTAL HEALTH","DOI":"10.2196/10153","issue":"3","journalAbbreviation":"JMIR MENTAL HEALTH","page":"e10153","title":"Emotion Recognition Using Smart Watch Sensor Data: Mixed-Design Study","volume":"5","author":[{"family":"Quiroz","given":"Juan Carlos"},{"family":"Geangu","given":"Elena"},{"family":"Yong","given":"Min Hooi"}],"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31A12D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6A5238B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F55D60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B00FB2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FAFBF9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455D51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BDC363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A187636"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77B98C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BA02B9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AB4DC8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77DFCD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75A9CD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A40269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A1669EA"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78EA332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olar chest-strap (+ receiver), Samsung Gear watch</w:t>
            </w:r>
          </w:p>
        </w:tc>
      </w:tr>
      <w:tr w:rsidR="009150ED" w:rsidRPr="0010746C" w14:paraId="50E824B1" w14:textId="77777777" w:rsidTr="00A65BE1">
        <w:trPr>
          <w:trHeight w:val="300"/>
        </w:trPr>
        <w:tc>
          <w:tcPr>
            <w:tcW w:w="1111" w:type="pct"/>
            <w:tcBorders>
              <w:left w:val="nil"/>
            </w:tcBorders>
            <w:noWrap/>
            <w:hideMark/>
          </w:tcPr>
          <w:p w14:paraId="06C205D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Radin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o7xOoBHH","properties":{"formattedCitation":"[14]","plainCitation":"[14]","noteIndex":0},"citationItems":[{"id":48919,"uris":["http://zotero.org/users/6793340/items/KUX8JJ97"],"uri":["http://zotero.org/users/6793340/items/KUX8JJ97"],"itemData":{"id":48919,"type":"article-journal","container-title":"The Lancet Digital Health","DOI":"10.1016/S2589-7500(19)30222-5","issue":"2","journalAbbreviation":"Lancet Digit. Health","page":"e85-e93","title":"Harnessing wearable device data to improve state-level real-time surveillance of influenza-like illness in the USA: a population-based study","volume":"2","author":[{"family":"Radin","given":"Jennifer M"},{"family":"Wineinger","given":"Nathan E"},{"family":"Topol","given":"Eric J"},{"family":"Steinhubl","given":"Steven R"}],"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C66823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639E368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79F6609"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91A448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FC4DAE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E0E5ED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858CA7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15C6D8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31E2D1A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590AB15"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7A003B2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EAA1B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54B7D4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C12718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A9AF6C0"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55F91D5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devices</w:t>
            </w:r>
          </w:p>
        </w:tc>
      </w:tr>
      <w:tr w:rsidR="009150ED" w:rsidRPr="0010746C" w14:paraId="69A90554" w14:textId="77777777" w:rsidTr="00A65BE1">
        <w:trPr>
          <w:trHeight w:val="300"/>
        </w:trPr>
        <w:tc>
          <w:tcPr>
            <w:tcW w:w="1111" w:type="pct"/>
            <w:tcBorders>
              <w:left w:val="nil"/>
            </w:tcBorders>
            <w:noWrap/>
            <w:hideMark/>
          </w:tcPr>
          <w:p w14:paraId="74D48512"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Rahman 2020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3V0cIxOH","properties":{"formattedCitation":"[172]","plainCitation":"[172]","noteIndex":0},"citationItems":[{"id":48901,"uris":["http://zotero.org/users/6793340/items/64T94CNQ"],"uri":["http://zotero.org/users/6793340/items/64T94CNQ"],"itemData":{"id":48901,"type":"article-journal","abstract":"Early detection of chronic diseases helps to minimize the disease impact on  patient's health and reduce the economic burden. Continuous monitoring of such  diseases helps in the evaluation of rehabilitation program effectiveness as well as  in the detection of exacerbation. The use of everyday wearables i.e. chest band,  smartwatch and smart band equipped with good quality sensor and light weight machine  learning algorithm for the early detection of diseases is very promising and holds  tremendous potential as they are widely used. In this study, we have investigated  the use of acceleration, electrocardiogram, and respiration sensor data from a chest  band for the evaluation of obstructive lung disease severity. Recursive feature  elimination technique has been used to identity top 15 features from a set of 62  features including gait characteristics, respiration pattern and heart rate  variability. A precision of 0.93, recall of 0.91 and F-1 score of 0.92 have been  achieved with a support vector machine for the classification of severe patients  from the non-severe patients in a data set of 60 patients. In addition, the selected  features showed significant correlation with the percentage of predicted  FEV1.Clinical Relevance- The study result indicates that wearable sensor data  collected during natural walk can be used in the early evaluation of pulmonary  patients thus enabling them to seek medical attention and avoid exacerbation. In  addition, it may serve as a complementary tool for pulmonary patient evaluation  during a 6-minute walk test.","container-title":"Annu Int Conf IEEE Eng Med Biol Soc","DOI":"10.1109/EMBC44109.2020.9176559","journalAbbreviation":"Annu Int Conf IEEE Eng Med Biol Soc","page":"5935-5938","title":"Toward Early Severity Assessment of Obstructive Lung Disease Using Multi-Modal  Wearable Sensor Data Fusion During Walking.","volume":"2020","author":[{"family":"Rahman","given":"Md Juber"},{"family":"Nemati","given":"Ebrahim"},{"family":"Rahman","given":"Mahbubur"},{"family":"Vatanparvar","given":"Korosh"},{"family":"Nathan","given":"Viswam"},{"family":"Kuang","given":"Jilong"}],"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801FD8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1F67CC6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C1A6E2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CFFBD7B"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A14FB4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1F8228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751E2E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6B795D9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2A07C51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1FEFF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45F24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96C914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50EBBB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143602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0CC6C65"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D67295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Samsung Gear watch</w:t>
            </w:r>
          </w:p>
        </w:tc>
      </w:tr>
      <w:tr w:rsidR="009150ED" w:rsidRPr="0010746C" w14:paraId="24F0C945" w14:textId="77777777" w:rsidTr="00A65BE1">
        <w:trPr>
          <w:trHeight w:val="300"/>
        </w:trPr>
        <w:tc>
          <w:tcPr>
            <w:tcW w:w="1111" w:type="pct"/>
            <w:tcBorders>
              <w:left w:val="nil"/>
            </w:tcBorders>
            <w:noWrap/>
            <w:hideMark/>
          </w:tcPr>
          <w:p w14:paraId="143E5FDA"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Rahman 2020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f2eyKlxK","properties":{"formattedCitation":"[171]","plainCitation":"[171]","noteIndex":0},"citationItems":[{"id":48903,"uris":["http://zotero.org/users/6793340/items/SCGSF7EQ"],"uri":["http://zotero.org/users/6793340/items/SCGSF7EQ"],"itemData":{"id":48903,"type":"article-journal","abstract":"Everyday wearables such as smartwatches or smart bands can play a pivotal role in  the field of fitness and wellness and hold the prospect to be used for early disease  detection and monitoring towards Smart Health (sHealth). One of the challenges is  the extraction of reliable biomarkers from data collected using these devices in the  real world (Living Labs). In this yearlong field study, we collected the nocturnal  instantaneous heart rate from 9 participants using wrist-worn commercial smart bands  and extracted heart rate variability features (HRV). In addition, we measured core  body temperature using our custom-designed flexible Inkjet-Printed (IJP) temperature  sensor and SpO2 with a finger pulse oximeter. The core body temperature along with  user-reported symptoms have been used for automated spatiotemporal monitoring of flu  symptoms severity in real-time. The extracted HRV feature values are within the 95%  confidence interval of normative values and shows an anticipated trend for gender  and age. The resulting dataset from this study is a novel addition and may be used  for future investigations.Clinical Relevance- The findings of this study shows  usability of wearables in detection and monitoring of diseases such as obstructive  sleep apnea reducing the prevalence of undiagnosed cases. This framework also has  potentials to monitor outbreaks of flu and other diseases with spatiotemporal  distribution.","container-title":"Annu Int Conf IEEE Eng Med Biol Soc","DOI":"10.1109/EMBC44109.2020.9175771","journalAbbreviation":"Annu Int Conf IEEE Eng Med Biol Soc","page":"5943-5947","title":"A Field Study to Capture Events of Interest (EoI) from Living Labs Using Wearables  for Spatiotemporal Monitoring Towards a Framework of Smart Health (sHealth).","volume":"2020","author":[{"family":"Rahman","given":"Md Juber"},{"family":"Morshed","given":"Bashir I."},{"family":"Harmon","given":"Brook"}],"issued":{"date-parts":[["2020"]]}}}],"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7EFFD1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0CCD65D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DD9C3" w:themeFill="background2" w:themeFillShade="E6"/>
            <w:noWrap/>
            <w:vAlign w:val="center"/>
            <w:hideMark/>
          </w:tcPr>
          <w:p w14:paraId="3EC81CE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E09AE2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46BA92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145D8F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FA28A9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9AAFE5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FED5B9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DFFBA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EC65EA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B29376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73F606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563390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vAlign w:val="center"/>
            <w:hideMark/>
          </w:tcPr>
          <w:p w14:paraId="7A8F659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602" w:type="pct"/>
            <w:tcBorders>
              <w:right w:val="nil"/>
            </w:tcBorders>
            <w:noWrap/>
            <w:hideMark/>
          </w:tcPr>
          <w:p w14:paraId="6A38ED3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Xiaomi Mi Band</w:t>
            </w:r>
          </w:p>
        </w:tc>
      </w:tr>
      <w:tr w:rsidR="009150ED" w:rsidRPr="0010746C" w14:paraId="2B3A044A" w14:textId="77777777" w:rsidTr="00A65BE1">
        <w:trPr>
          <w:trHeight w:val="300"/>
        </w:trPr>
        <w:tc>
          <w:tcPr>
            <w:tcW w:w="1111" w:type="pct"/>
            <w:tcBorders>
              <w:left w:val="nil"/>
            </w:tcBorders>
            <w:noWrap/>
            <w:hideMark/>
          </w:tcPr>
          <w:p w14:paraId="44662CB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Ramirez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Zn3g3qHW","properties":{"formattedCitation":"[173]","plainCitation":"[173]","noteIndex":0},"citationItems":[{"id":48733,"uris":["http://zotero.org/users/6793340/items/M5VRY68X"],"uri":["http://zotero.org/users/6793340/items/M5VRY68X"],"itemData":{"id":48733,"type":"article-journal","abstract":"We conducted a survey about recent surgical procedures on a large connected  population and requested each individual's permission to access data from commercial  wearable devices they may have been wearing around the time of the procedure. For  subcohorts of 66-118 patients who reported having a weight loss procedure and who  had dense Fitbit data around their procedure date, we examined several daily  measures of behavior and physiology in the 12 weeks leading up to and the 12 weeks  following their procedures. We found that the weeks following weight loss operations  were associated with fewer daily total steps, smaller proportions of the day spent  walking, lower resting and 95th percentile heart rates, more total sleep time, and  greater sleep efficiency. We demonstrate that consumer-grade activity trackers can  capture behavioral and physiological changes resulting from weight loss surgery and  these devices have the potential to be used to develop measures of patients'  postoperative recovery that are convenient, sensitive, scalable, individualized, and  continuous.","container-title":"Digit Biomark","DOI":"10.1159/000506417","issue":"1","journalAbbreviation":"Digit Biomark","page":"13-20","title":"Continuous Digital Assessment for Weight Loss Surgery Patients.","volume":"4","author":[{"family":"Ramirez","given":"Ernesto"},{"family":"Marinsek","given":"Nikki"},{"family":"Bradshaw","given":"Benjamin"},{"family":"Kanard","given":"Robert"},{"family":"Foschini","given":"Luca"}],"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ECD46D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4424477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3ED7003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92F2EB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022017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42A78E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C6D1BE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0D4193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3D7A0C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23FD7A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5641B22E"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15D809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B1B716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6D9837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195FF98"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27B320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devices</w:t>
            </w:r>
          </w:p>
        </w:tc>
      </w:tr>
      <w:tr w:rsidR="009150ED" w:rsidRPr="0010746C" w14:paraId="41337F1C" w14:textId="77777777" w:rsidTr="00A65BE1">
        <w:trPr>
          <w:trHeight w:val="300"/>
        </w:trPr>
        <w:tc>
          <w:tcPr>
            <w:tcW w:w="1111" w:type="pct"/>
            <w:tcBorders>
              <w:left w:val="nil"/>
            </w:tcBorders>
            <w:noWrap/>
            <w:hideMark/>
          </w:tcPr>
          <w:p w14:paraId="6BC3600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Raywood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kSEKndvd","properties":{"formattedCitation":"[174]","plainCitation":"[174]","noteIndex":0},"citationItems":[{"id":48907,"uris":["http://zotero.org/users/6793340/items/R7Z9MDGU"],"uri":["http://zotero.org/users/6793340/items/R7Z9MDGU"],"itemData":{"id":48907,"type":"article-journal","abstract":"INTRODUCTION: Daily physiotherapy is believed to mitigate the progression of cystic  fibrosis (CF) lung disease. However, physiotherapy airway clearance techniques  (ACTs) are burdensome and the evidence guiding practice remains weak. This paper  describes the protocol for Project Fizzyo, which uses innovative technology and  analysis methods to remotely capture longitudinal daily data from physiotherapy  treatments to measure adherence and prospectively evaluate associations with  clinical outcomes. METHODS AND ANALYSIS: A cohort of 145 children and young people  with CF aged 6-16 years were recruited. Each participant will record their usual  physiotherapy sessions daily for 16 months, using remote monitoring sensors: (1) a  bespoke ACT sensor, inserted into their usual ACT device and (2) a Fitbit Alta HR  activity tracker. Real-time breath pressure during ACTs, and heart rate and daily  step counts (Fitbit) are synced using specific software applications. An interrupted  time-series design will facilitate evaluation of ACT interventions (feedback and  ACT-driven gaming). Baseline, mid and endpoint assessments of spirometry, exercise  capacity and quality of life and longitudinal clinical record data will also be  collected.This large dataset will be analysed in R using big data analytics  approaches. Distinct ACT and physical activity adherence profiles will be  identified, using cluster analysis to define groups of individuals based on measured  characteristics and any relationships to clinical profiles assessed. Changes in  adherence to physiotherapy over time or in relation to ACT interventions will be  quantified and evaluated in relation to clinical outcomes. ETHICS AND DISSEMINATION:  Ethical approval for this study (IRAS: 228625) was granted by the London-Brighton  and Sussex NREC (18/LO/1038). Findings will be disseminated via peer-reviewed  publications, at conferences and via CF clinical networks. The statistical code will  be published in the Fizzyo GitHub repository and the dataset stored in the Great  Ormond Street Hospital Digital Research Environment. TRIAL REGISTRATION NUMBER:  ISRCTN51624752; Pre-results.","container-title":"BMJ Open","DOI":"10.1136/bmjopen-2020-039587","issue":"10","journalAbbreviation":"BMJ Open","page":"e039587","title":"Protocol for Project Fizzyo, an analytic longitudinal observational cohort study of  physiotherapy for children and young people with cystic fibrosis, with interrupted  time-series design.","volume":"10","author":[{"family":"Raywood","given":"Emma"},{"family":"Douglas","given":"Helen"},{"family":"Kapoor","given":"Kunal"},{"family":"Filipow","given":"Nicole"},{"family":"Murray","given":"Nicky"},{"family":"O'Connor","given":"Rachel"},{"family":"Stott","given":"Lee"},{"family":"Saul","given":"Greg"},{"family":"Kuzhagaliyev","given":"Tim"},{"family":"Davies","given":"Gwyneth"},{"family":"Liakhovich","given":"Olga"},{"family":"Van Schaik","given":"Tempest"},{"family":"Furtuna","given":"Bianca"},{"family":"Booth","given":"John"},{"family":"Shannon","given":"Harriet"},{"family":"Bryon","given":"Mandy"},{"family":"Main","given":"Eleanor"}],"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146C70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534E281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864DE4F"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0B1626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4017E9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0639BD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85DA63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BBEB7F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EA36D3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EA1E11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34466A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23CD5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289824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057F1C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8E32F2B"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E95503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Alta</w:t>
            </w:r>
          </w:p>
        </w:tc>
      </w:tr>
      <w:tr w:rsidR="009150ED" w:rsidRPr="0010746C" w14:paraId="4933B8B0" w14:textId="77777777" w:rsidTr="00A65BE1">
        <w:trPr>
          <w:trHeight w:val="300"/>
        </w:trPr>
        <w:tc>
          <w:tcPr>
            <w:tcW w:w="1111" w:type="pct"/>
            <w:tcBorders>
              <w:left w:val="nil"/>
            </w:tcBorders>
            <w:noWrap/>
            <w:hideMark/>
          </w:tcPr>
          <w:p w14:paraId="6FA03E4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Reddy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bekHPKZE","properties":{"formattedCitation":"[175]","plainCitation":"[175]","noteIndex":0},"citationItems":[{"id":48881,"uris":["http://zotero.org/users/6793340/items/UXT8C4NE"],"uri":["http://zotero.org/users/6793340/items/UXT8C4NE"],"itemData":{"id":48881,"type":"article-journal","abstract":"The aim of this pilot study was to investigate the effect of exercise on sleep and nocturnal hypoglycaemia in adults with type 1 diabetes (T1D). In a 3-week crossover trial, 10 adults with T1D were randomized to perform aerobic, resistance or no exercise. During each exercise week, participants completed 2 separate 45-minutes exercise sessions at an academic medical center. Participants returned home and wore a continuous glucose monitor and a wrist-based activity monitor to estimate sleep duration. Participants on average lost 70 (+/-49) minutes of sleep (P = .0015) on nights following aerobic exercise and 27 (+/-78) minutes (P = .3) following resistance exercise relative to control nights. The odds ratio with confidence intervals of nocturnal hypoglycaemia occurring on nights following aerobic and resistance exercise was 5.4 (1.3, 27.2) and 7.0 (1.7, 37.3), respectively. Aerobic exercise can cause sleep loss in T1D possibly from increased hypoglycaemia. Copyright © 2017 John Wiley &amp; Sons Ltd.","container-title":"Diabetes, obesity &amp; metabolism","DOI":"10.1111/dom.13065","issue":"2","journalAbbreviation":"Diabetes Obes Metab","note":"publisher-place: England","page":"443-447","title":"The effect of exercise on sleep in adults with type 1 diabetes.","volume":"20","author":[{"family":"Reddy","given":"Ravi"},{"family":"El Youssef","given":"Joseph"},{"family":"Winters-Stone","given":"Kerri"},{"family":"Branigan","given":"Deborah"},{"family":"Leitschuh","given":"Joseph"},{"family":"Castle","given":"Jessica"},{"family":"Jacobs","given":"Peter G"}],"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182BD6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FA80F1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D5727D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3A03814"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49409F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E502DF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5011F2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714BF4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1FB1C2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972D1D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44E8F34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7C8EFD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2A5BBC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B22D09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1A8E2E9"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715C50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wGT3X‐BT</w:t>
            </w:r>
          </w:p>
        </w:tc>
      </w:tr>
      <w:tr w:rsidR="009150ED" w:rsidRPr="0010746C" w14:paraId="079DA190" w14:textId="77777777" w:rsidTr="00A65BE1">
        <w:trPr>
          <w:trHeight w:val="300"/>
        </w:trPr>
        <w:tc>
          <w:tcPr>
            <w:tcW w:w="1111" w:type="pct"/>
            <w:tcBorders>
              <w:left w:val="nil"/>
            </w:tcBorders>
            <w:noWrap/>
            <w:hideMark/>
          </w:tcPr>
          <w:p w14:paraId="6041256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Roe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C97dAdq4","properties":{"formattedCitation":"[176]","plainCitation":"[176]","noteIndex":0},"citationItems":[{"id":48889,"uris":["http://zotero.org/users/6793340/items/2W5TV9GC"],"uri":["http://zotero.org/users/6793340/items/2W5TV9GC"],"itemData":{"id":48889,"type":"article-journal","abstract":"Objectives: The commercial release of non invasive, light weight, low cost accelerometers has great potential to more accurately assess activity level before and after knee arthroplasty from a small light weight wrist strap. These devices have been shown to be valid and reliable assessment tools for activity levels in normal subjects. This study examines activity levels before and after knee arthroplasty using a modern commercially available accelerometer known as a “FitBit”. Methods: Observational Series. Subjects undergoing knee arthroplasty under the care of the senior surgeon were invited to participate and wear the accelerometer for 5-7 days at 4 times periods: before surgery, day 1-3, 6 weeks and 12 month after arthroplasty. Preoperatively and at 12 months after TKR subjects completed the Knee injury and Osteoarthritis Outcome Score (KOOS), WOMAC Assessment, and British Orthopaedic Association Patient Satisfaction Scale. Results: 54 subjects were recruited to the study over a 12 month period. Prior to total knee arthroplasty, the mean number of recorded steps per day was 6600. Post arthroplasty the mean number of steps per day was 1200 in the first 3 days, 5700 at 6 weeks and 7200 at 1 year. Preoperative activity level was significantly correlated with preoperative Pain Score (p=0.003). Activity level within the first 3 days after surgery was correlated with 6 weeks activity level (0.473, p=0.004), and 1 year activity level (0.593, p=0.02), but not 1 year KOOS scores. Conclusion: Modern accelerometers present a novel way to objectively measure activity level before and after knee arthroplasty. Preoperative activity level is significantly associated with post operative activity level. One year after knee arthroplasty the mean number of steps per day is 7200, and 50% of subjects taking more than 7000 steps per day, which is the recommended daily average for those age 65+ years.","container-title":"Orthopaedic Journal of Sports Medicine","DOI":"10.1177/2325967116S00012","issue":"2 Suppl","journalAbbreviation":"Orthop. J. Sports Med.","page":"2325967116S00012","title":"Objective Measure of Activity Level After Total Knee Arthoplasty with The Use of the ‘Fitbit’ Device.","volume":"4","author":[{"family":"Roe","given":"Justin"},{"family":"Salmon","given":"Lucy"},{"family":"Twiggs","given":"Joshua"}],"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E44EF1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594CC7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875219C"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0974DF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7797C77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4CBF11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EEC65C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E0A6BF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0DDFFA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FA5D12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754DDF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DD52E8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667591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5D1DC5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4EFDC6C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8C062D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Flex</w:t>
            </w:r>
          </w:p>
        </w:tc>
      </w:tr>
      <w:tr w:rsidR="009150ED" w:rsidRPr="0010746C" w14:paraId="03EFB166" w14:textId="77777777" w:rsidTr="00A65BE1">
        <w:trPr>
          <w:trHeight w:val="300"/>
        </w:trPr>
        <w:tc>
          <w:tcPr>
            <w:tcW w:w="1111" w:type="pct"/>
            <w:tcBorders>
              <w:left w:val="nil"/>
            </w:tcBorders>
            <w:noWrap/>
            <w:hideMark/>
          </w:tcPr>
          <w:p w14:paraId="454BCCB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Root 2017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2UUlFvI1","properties":{"formattedCitation":"[177]","plainCitation":"[177]","noteIndex":0},"citationItems":[{"id":48636,"uris":["http://zotero.org/users/6793340/items/YQD8SFD7"],"uri":["http://zotero.org/users/6793340/items/YQD8SFD7"],"itemData":{"id":48636,"type":"article-journal","abstract":"Background: Patients with pulmonary fibrosis (PF) have impaired quality of life, and research suggests that dyspnea and physical activity are primary drivers. As PF progresses, some patients notice the disease “shrinks their worlds”. The objective of this study is to describe movement (both physical activity and activity space) in a cohort of patients with PF of various etiologies who have not been prescribed supplemental oxygen (O-2). Methods: Subjects with PF not on supplemental O-2 during the day were enrolled from across the U.S. from August 2013 to October 2015. At enrollment, each subject completed questionnaires and, for seven consecutive days, wore an accelerometer and GPS tracker. Results: One hundred ninety-four subjects had a confirmed diagnosis of PF and complete, analyzable GPS data. The cohort was predominantly male (56%), Caucasian (95%) and had idiopathic pulmonary fibrosis (30%) or connective tissue disease related-PF (31%). Subjects walked a median 7497 (interquartile range [IQR] 5766-9261) steps per day. Steps per day were correlated with symptoms and several quality of life domains. In a model controlling for age, body mass index, wrist- (vs. waist) worn accelerometer and percent predicted diffusing capacity (DLCO%), fatigue (beta coefficient = - 51.5 +/- 11.7, p &lt; 0.0001) was an independent predictor of steps per day (model R-2=0.34). Conclusions: Patients with PF, who have not been prescribed O-2 for use during the day, have wide variability in their mobility. Day-to-day physical activity is related to several domains that impact quality of life, but GPS-derived activity space is not. Wearable data collection devices may be used to determine whether and how therapeutic interventions impact movement in PF patients.","container-title":"BMC PULMONARY MEDICINE","DOI":"10.1186/s12890-017-0495-2","issue":"1","journalAbbreviation":"BMC Pulmonary Medicine","page":"154","title":"Physical activity and activity space in patients with pulmonary fibrosis not prescribed supplemental oxygen","volume":"17","author":[{"family":"Root","given":"Elisabeth Dowling"},{"family":"Graney","given":"Bridget"},{"family":"Baird","given":"Susan"},{"family":"Churney","given":"Tara"},{"family":"Fier","given":"Kailtin"},{"family":"Korn","given":"Majorie"},{"family":"McCormic","given":"Mark"},{"family":"Sprunger","given":"David"},{"family":"Vierzba","given":"Tomas"},{"family":"Wamboldt","given":"Frederick S."},{"family":"Swigris","given":"Jeffery J."}],"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7F9FD5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C7909E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A7D1909"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C366AB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2EA9301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2BA6F05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E5F41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76D1E0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02605B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2DB59A5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AEECE2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66874A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04F2DF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8A4132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97FD3F9"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7F3ED9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3X+</w:t>
            </w:r>
          </w:p>
        </w:tc>
      </w:tr>
      <w:tr w:rsidR="009150ED" w:rsidRPr="0010746C" w14:paraId="3B8F704C" w14:textId="77777777" w:rsidTr="00A65BE1">
        <w:trPr>
          <w:trHeight w:val="300"/>
        </w:trPr>
        <w:tc>
          <w:tcPr>
            <w:tcW w:w="1111" w:type="pct"/>
            <w:tcBorders>
              <w:left w:val="nil"/>
            </w:tcBorders>
            <w:noWrap/>
            <w:hideMark/>
          </w:tcPr>
          <w:p w14:paraId="1D755838"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Rykov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GUW1h4qo","properties":{"formattedCitation":"[178]","plainCitation":"[178]","noteIndex":0},"citationItems":[{"id":48783,"uris":["http://zotero.org/users/6793340/items/KMYN7D59"],"uri":["http://zotero.org/users/6793340/items/KMYN7D59"],"itemData":{"id":48783,"type":"article-journal","abstract":"BACKGROUND: Greater adoption of wearable devices with multiple sensors may enhance  personalized health monitoring, facilitate early detection of some diseases, and  further scale up population health screening. However, few studies have explored the  utility of data from wearable fitness trackers in cardiovascular and metabolic  disease risk prediction. OBJECTIVE: This study aimed to investigate the associations  between a range of activity metrics derived from a wearable consumer-grade fitness  tracker and major modifiable biomarkers of cardiometabolic disease in a working-age  population. METHODS: This was a cross-sectional study of 83 working adults.  Participants wore Fitbit Charge 2 for 21 consecutive days and went through a health  assessment, including fasting blood tests. The following clinical biomarkers were  collected: BMI, waist circumference, waist-to-hip ratio, blood pressure,  triglycerides (TGs), high-density lipoprotein (HDL) and low-density lipoprotein  cholesterol, and blood glucose. We used a range of wearable-derived metrics based on  steps, heart rate (HR), and energy expenditure, including measures of stability of  circadian activity rhythms, sedentary time, and time spent at various intensities of  physical activity. Spearman rank correlation was used for preliminary analysis.  Multiple linear regression adjusted for potential confounders was used to determine  the extent to which each metric of activity was associated with continuous clinical  biomarkers. In addition, pairwise multiple regression was used to investigate the  significance and mutual dependence of activity metrics when two or more of them had  significant association with the same outcome from the previous step of the  analysis. RESULTS: The participants were predominantly middle aged (mean age 44.3  years, SD 12), Chinese (62/83, 75%), and male (64/83, 77%). Blood biomarkers of  cardiometabolic disease (HDL cholesterol and TGs) were significantly associated with  steps-based activity metrics independent of age, gender, ethnicity, education, and  shift work, whereas body composition biomarkers (BMI, waist circumference, and  waist-to-hip ratio) were significantly associated with energy expenditure-based and  HR-based metrics when adjusted for the same confounders. Steps-based interdaily  stability of circadian activity rhythm was strongly associated with HDL (beta=5.4  per 10% change; 95% CI 1.8 to 9.0; P=.005) and TG (beta=-27.7 per 10% change; 95% CI  -48.4 to -7.0; P=.01). Average daily steps were negatively associated with TG  (beta=-6.8 per 1000 steps; 95% CI -13.0 to -0.6; P=.04). The difference between  average HR and resting HR was significantly associated with BMI (beta=-.5; 95% CI  -1.0 to -0.1; P=.01) and waist circumference (beta=-1.3; 95% CI -2.4 to -0.2;  P=.03). CONCLUSIONS: Wearable consumer-grade fitness trackers can provide acceptably  accurate and meaningful information, which might be used in the risk prediction of  cardiometabolic disease. Our results showed the beneficial effects of stable daily  patterns of locomotor activity for cardiometabolic health. Study findings should be  further replicated with larger population studies.","container-title":"JMIR Mhealth Uhealth","DOI":"10.2196/16409","issue":"1","journalAbbreviation":"JMIR Mhealth Uhealth","page":"e16409","title":"Activity Tracker-Based Metrics as Digital Markers of Cardiometabolic Health in  Working Adults: Cross-Sectional Study.","volume":"8","author":[{"family":"Rykov","given":"Yuri"},{"family":"Thach","given":"Thuan-Quoc"},{"family":"Dunleavy","given":"Gerard"},{"family":"Roberts","given":"Adam Charles"},{"family":"Christopoulos","given":"George"},{"family":"Soh","given":"Chee-Kiong"},{"family":"Car","given":"Josip"}],"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9C61EB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0095C33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C6F530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5CFF30E"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5AC2D1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294A10F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97910BF"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54843A6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6FC0E15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591F71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BBFF1A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DA6B9D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035021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C9F009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AE70DA0"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D02B2B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2D14AB0D" w14:textId="77777777" w:rsidTr="00A65BE1">
        <w:trPr>
          <w:trHeight w:val="300"/>
        </w:trPr>
        <w:tc>
          <w:tcPr>
            <w:tcW w:w="1111" w:type="pct"/>
            <w:tcBorders>
              <w:left w:val="nil"/>
            </w:tcBorders>
            <w:noWrap/>
            <w:hideMark/>
          </w:tcPr>
          <w:p w14:paraId="08D3EE9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aarikko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VyeZnTz6","properties":{"formattedCitation":"[179]","plainCitation":"[179]","noteIndex":0},"citationItems":[{"id":48861,"uris":["http://zotero.org/users/6793340/items/YSJ7JSDR"],"uri":["http://zotero.org/users/6793340/items/YSJ7JSDR"],"itemData":{"id":48861,"type":"article-journal","abstract":"BACKGROUND: Monitoring during pregnancy is vital to ensure the mother's and infant's  health. Remote continuous monitoring provides health care professionals with  significant opportunities to observe health-related parameters in their patients and  to detect any pathological signs at an early stage of pregnancy, and may thus  partially replace traditional appointments. OBJECTIVE: This study aimed to evaluate  the feasibility of continuously monitoring the health parameters (physical activity,  sleep, and heart rate) of nulliparous women throughout pregnancy and until 1 month  postpartum, with a smart wristband and an Internet of Things (IoT)-based monitoring  system. METHODS: This prospective observational feasibility study used a convenience  sample of 20 nulliparous women from the Hospital District of Southwest Finland.  Continuous monitoring of physical activity/step counts, sleep, and heart rate was  performed with a smart wristband for 24 hours a day, 7 days a week over 7 months (6  months during pregnancy and 1 month postpartum). The smart wristband was connected  to a cloud server. The total number of possible monitoring days during pregnancy  weeks 13 to 42 was 203 days and 28 days in the postpartum period. RESULTS: Valid  physical activity data were available for a median of 144 (range 13-188) days (75%  of possible monitoring days), and valid sleep data were available for a median of  137 (range 0-184) days (72% of possible monitoring days) per participant during  pregnancy. During the postpartum period, a median of 15 (range 0-25) days (54% of  possible monitoring days) of valid physical activity data and 16 (range 0-27) days  (57% of possible monitoring days) of valid sleep data were available. Physical  activity decreased from the second trimester to the third trimester by a mean of  1793 (95% CI 1039-2548) steps per day (P&lt;.001). The decrease continued by a mean of  1339 (95% CI 474-2205) steps to the postpartum period (P=.004). Sleep during  pregnancy also decreased from the second trimester to the third trimester by a mean  of 20 minutes (95% CI -0.7 to 42 minutes; P=.06) and sleep time shortened an  additional 1 hour (95% CI 39 minutes to 1.5 hours) after delivery (P&lt;.001). The mean  resting heart rate increased toward the third trimester and returned to the early  pregnancy level during the postpartum period. CONCLUSIONS: The smart wristband with  IoT technology was a feasible system for collecting representative data on  continuous variables of health parameters during pregnancy. Continuous monitoring  provides real-time information between scheduled appointments and thus may help  target and tailor pregnancy follow-up.","container-title":"JMIR Form Res","DOI":"10.2196/12417","issue":"7","journalAbbreviation":"JMIR Form Res","page":"e12417","title":"Continuous 7-Month Internet of Things-Based Monitoring of Health Parameters of  Pregnant and Postpartum Women: Prospective Observational Feasibility Study.","volume":"4","author":[{"family":"Saarikko","given":"Johanna"},{"family":"Niela-Vilen","given":"Hannakaisa"},{"family":"Ekholm","given":"Eeva"},{"family":"Hamari","given":"Lotta"},{"family":"Azimi","given":"Iman"},{"family":"Liljeberg","given":"Pasi"},{"family":"Rahmani","given":"Amir M."},{"family":"Löyttyniemi","given":"Eliisa"},{"family":"Axelin","given":"Anna"}],"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7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574448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1875178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5F1469E3"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D2F0D1F"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117281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7068EAC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40446B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318A45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36514E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7E02C2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1E0A912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66FA63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447668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35939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C6B4744"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6A99E5E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Garmin Vivosmart</w:t>
            </w:r>
          </w:p>
        </w:tc>
      </w:tr>
      <w:tr w:rsidR="009150ED" w:rsidRPr="0010746C" w14:paraId="590C885C" w14:textId="77777777" w:rsidTr="00A65BE1">
        <w:trPr>
          <w:trHeight w:val="300"/>
        </w:trPr>
        <w:tc>
          <w:tcPr>
            <w:tcW w:w="1111" w:type="pct"/>
            <w:tcBorders>
              <w:left w:val="nil"/>
            </w:tcBorders>
            <w:noWrap/>
            <w:hideMark/>
          </w:tcPr>
          <w:p w14:paraId="0CF2E20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aif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6Ht9Cvtr","properties":{"formattedCitation":"[180]","plainCitation":"[180]","noteIndex":0},"citationItems":[{"id":48606,"uris":["http://zotero.org/users/6793340/items/G4ZBYLPH"],"uri":["http://zotero.org/users/6793340/items/G4ZBYLPH"],"itemData":{"id":48606,"type":"article-journal","abstract":"Background Alzheimer's disease (AD) is the most common and most costly chronic neurodegenerative disease globally. AD develops over an extended period prior to cognitive symptoms, leaving a “window of opportunity” for targeted risk-reduction interventions. Further, this pre-dementia phase includes early physiological changes in sleep and autonomic regulation, for which wearable biosensor devices may offer a convenient and cost-effective method to assess AD-risk. Methods Patients with a family history of AD and no or minimal cognitive complaints were recruited from the Alzheimer's Prevention Clinic at Weill Cornell Medicine &amp; New York-Presbyterian. Of the 40 consecutive patients screened, 34 (85%) agreed to wear a wearable biosensor device (WHOOP). One subject (2.5%) lost the device prior to data collection. Of the remaining subjects, 24 were classified as normal cognition and were asymptomatic, 6 were classified as subjective cognitive decline, and 3 were amyloid-positive (one with pre-clinical AD, one with pre-clinical Lewy-Body Dementia, and one with mild cognitive impairment due to AD). Sleep-cycle, autonomic (heart rate variability [HRV]) and activity measures were collected via WHOOP. Blood biomarkers and neuropsychological testing sensitive to cognitive changes in pre-clinical AD were obtained. Participants completed surveys assessing their sleep-patterns, exercise habits, and attitudes towards WHOOP. The goal of this prospective observational study was to determine the feasibility of using a wrist-worn biosensor device in patients at-risk for AD dementia. Unsupervised machine learning was performed to first separate participants into distinct phenotypic groups using the multivariate biometric data. Additional statistical analyses were conducted to examine correlations between individual biometric measures and cognitive performance. Results 27 (81.8%) participants completed the follow-up surveys. Twenty-four participants (88.9%) were satisfied with WHOOP after six months, and twenty-three (85.2%) wanted to continue wearing WHOOP. K-means clustering separated participants into two groups. Group 1 was older, had lower HRV, and spent more time in slow-wave sleep (SWS) than Group 2. Group 1 performed better on two cognitive tests assessing executive function: Flanker Inhibitory Attention/Control (FIAC) (p=.031), and Dimensional Change Card Sort (DCCS) (p=.061). In Group 1, DCCS was correlated with SWS (rho=.68, p=0.024) and HRV (rho=.6, p=0.019). In Group 2, DCCS was correlated with HRV (rho=.55, p=0.018). There were no significant differences in blood biomarkers between the two groups. Conclusions Wearable biosensor devices may be a feasible tool to assess AD-related physiological changes. Longitudinal collection of sleep and HRV data may potentially be a noninvasive method for monitoring cognitive changes related to pre-clinical AD. Further study is warranted in larger populations.","container-title":"JPAD-JOURNAL OF PREVENTION OF ALZHEIMERS DISEASE","DOI":"10.14283/jpad.2019.39","issue":"2","journalAbbreviation":"J. Prev. Alzheimer's Dis.","page":"104-111","title":"Feasibility of Using a Wearable Biosensor Device in Patients at Risk for Alzheimer's Disease Dementia","volume":"7","author":[{"family":"Saif","given":"N."},{"family":"Yan","given":"P."},{"family":"Niotis","given":"K."},{"family":"Scheyer","given":"O."},{"family":"Rahman","given":"A."},{"family":"Berkowitz","given":"M."},{"family":"Krikorian","given":"R."},{"family":"Hristov","given":"H."},{"family":"Sadek","given":"G."},{"family":"Bellara","given":"S."},{"family":"Isaacson","given":"R. S."}],"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CD6B56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3FA48D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DD9C3" w:themeFill="background2" w:themeFillShade="E6"/>
            <w:noWrap/>
            <w:vAlign w:val="center"/>
            <w:hideMark/>
          </w:tcPr>
          <w:p w14:paraId="23C88BAA"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FA2B76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062983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6175B5B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BC826F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88C780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4FE650C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1B5DC2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48CA9EC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203AFCE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2043ED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7EBCF0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C71B188"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0B4898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Whoop strap</w:t>
            </w:r>
          </w:p>
        </w:tc>
      </w:tr>
      <w:tr w:rsidR="009150ED" w:rsidRPr="0010746C" w14:paraId="7D07086B" w14:textId="77777777" w:rsidTr="00A65BE1">
        <w:trPr>
          <w:trHeight w:val="300"/>
        </w:trPr>
        <w:tc>
          <w:tcPr>
            <w:tcW w:w="1111" w:type="pct"/>
            <w:tcBorders>
              <w:left w:val="nil"/>
            </w:tcBorders>
            <w:noWrap/>
            <w:hideMark/>
          </w:tcPr>
          <w:p w14:paraId="50D8118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carlett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BHK6Bzrk","properties":{"formattedCitation":"[181]","plainCitation":"[181]","noteIndex":0},"citationItems":[{"id":48893,"uris":["http://zotero.org/users/6793340/items/N33T5HRA"],"uri":["http://zotero.org/users/6793340/items/N33T5HRA"],"itemData":{"id":48893,"type":"article-journal","abstract":"OBJECTIVE: This study assessed the distribution and correlates of objective sleep duration in the older population in Ireland. DESIGN: Cross‐sectional study using population‐derived data from wave 3 of The Irish Longitudinal Study on Ageing. SETTING: Community‐dwelling adults. PARTICIPANTS: Adults, aged 50 years and older, who wore an accelerometer for at least 4 days (N = 1533). MEASUREMENTS: Sleep was measured for at least 4 days in 1533 participants using a GENEActiv wrist‐worn accelerometer device. Sleep parameters included total sleep time (TST) and self‐reported sleep problems. TST was categorized as short and long sleep duration using US National Sleep Foundation guidelines. Linear and multinomial logistic regression models assessed sociodemographic, health, and behavioral correlates of sleep duration. RESULTS: Mean TST for the sample was 463 minutes (SD = 72.6 minutes). Of participants, 13.9% and 16.5% measured short and long sleep duration, respectively. TST decreased as sleep problems increased, as did durations recorded in summer compared to winter recordings. Advancing age was associated with longer sleep, as was antidepressant use. Retired/unemployed participants recorded longer TST and were more likely to record long sleep compared to employed participants. Fair/poor self‐rated health and separated/divorced participants were more likely to record short sleep. Those reporting moderate or high physical activity were less likely to record short or long sleep, respectively, compared to those reporting low physical activity. Participants reporting a limiting disability were less likely to record long sleep. CONCLUSION: Average TST was within recommended guidelines; however, a significant subset of older adults recorded sleep duration outside of the guidelines. Independent demographic and health correlates of suboptimal sleep were identified, many of which are modifiable. Patients and clinicians should be aware of factors potentially influencing sleep patterns. Longitudinal analyses to confirm directionality of relationships with potential risk factors are warranted. J Am Geriatr Soc 68:120–128, 2019","container-title":"Journal of the American Geriatrics Society","DOI":"10.1111/jgs.16177","issue":"1","journalAbbreviation":"J Am Geriatr Soc","page":"120-128","title":"Objective Sleep Duration in Older Adults: Results From The Irish Longitudinal Study on Ageing.","volume":"68","author":[{"family":"Scarlett","given":"Siobhán"},{"family":"Nolan","given":"Hugh"},{"family":"Kenny","given":"Rose Anne"},{"family":"O'Connell","given":"Matthew DL"}],"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C26502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4DD9A4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4751CF1"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BE4206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9BB8A2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AB09EC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4C7847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530C89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0B8BB45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991B6D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361FEBB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1A17E6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7B097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A27D29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4C7739D"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2AB346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GENEActiv</w:t>
            </w:r>
          </w:p>
        </w:tc>
      </w:tr>
      <w:tr w:rsidR="009150ED" w:rsidRPr="0010746C" w14:paraId="1ECF41F3" w14:textId="77777777" w:rsidTr="00A65BE1">
        <w:trPr>
          <w:trHeight w:val="300"/>
        </w:trPr>
        <w:tc>
          <w:tcPr>
            <w:tcW w:w="1111" w:type="pct"/>
            <w:tcBorders>
              <w:left w:val="nil"/>
            </w:tcBorders>
            <w:noWrap/>
            <w:hideMark/>
          </w:tcPr>
          <w:p w14:paraId="11DAF46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ehgal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MfyIUaf8","properties":{"formattedCitation":"[182]","plainCitation":"[182]","noteIndex":0},"citationItems":[{"id":48594,"uris":["http://zotero.org/users/6793340/items/UA54HU3B"],"uri":["http://zotero.org/users/6793340/items/UA54HU3B"],"itemData":{"id":48594,"type":"article-journal","abstract":"Rationale Activity levels in patients with pulmonary arterial hypertension (PAH) have correlated with surrogate markers of disease severity. It is not known whether physical activity measures are useful in monitoring patients with PAH. Objectives This pilot study aimed to evaluate whether change in physical activity measured by an accelerometer correlates with changes in six-minute walk distance (6MWD), echocardiographic parameters, NT-proBNP, or health-related quality-of-life measures (HRQOL). Methods The study design was a prospective, observational study in subjects with prevalent PAH. Subjects wore a wrist-worn accelerometer (Fitbit Charge HR (R)) between two outpatient visits. Daily step count and activity levels were recorded, and the change over time was correlated with changes in 6MWD, echocardiographic parameters, HRQOL, and NT-proBNP. Measurements and Main Results 30 subjects were enrolled, of which 20 patients had adequate accelerometer data to be analyzed over the study duration. The mean duration of follow-up was 136.4 +/-(47.3) days. The change in daily step count correlated with a change in 6MWD (r 0.43, p 0.05). Changes in duration spent in moderately active (r 0.52, p 0.02), lightly active (r 0.48, p 0.05), and sedentary activity levels (r -0.54, p 0.02) correlated with a change in HRQOL. Changes in activity levels did not correlate with echocardiographic measures or NT-pro BNP. Conclusions Changes in daily step count and time spent at fairly active, lightly active, and sedentary activity levels correlate with changes in 6MWD, and HRQOL in subjects with PAH suggesting that accelerometry may be a useful monitoring tool.","container-title":"LUNG","DOI":"10.1007/s00408-019-00239-y","issue":"4","journalAbbreviation":"LUNG","page":"501-508","title":"Counting Steps: A New Way to Monitor Patients with Pulmonary Arterial Hypertension","volume":"197","author":[{"family":"Sehgal","given":"Sameep"},{"family":"Chowdhury","given":"Ananda"},{"family":"Rabih","given":"Fadi"},{"family":"Gadre","given":"Abhishek"},{"family":"Park","given":"Margaret M."},{"family":"Li","given":"Manshi"},{"family":"Wang","given":"Xiaofeng"},{"family":"Highland","given":"Kristin B."},{"family":"Accelerometer","given":"STep-Count"}],"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7DDC8E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270874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2028E54"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71AF6B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4076DDC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2B26462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65EF8F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48347D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B690BF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7FC769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B5E6EB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0CA906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612165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EF08C9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D4DFCB5"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3E477A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193E7117" w14:textId="77777777" w:rsidTr="00A65BE1">
        <w:trPr>
          <w:trHeight w:val="300"/>
        </w:trPr>
        <w:tc>
          <w:tcPr>
            <w:tcW w:w="1111" w:type="pct"/>
            <w:tcBorders>
              <w:left w:val="nil"/>
            </w:tcBorders>
            <w:noWrap/>
            <w:hideMark/>
          </w:tcPr>
          <w:p w14:paraId="1021B98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emaan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x4jZ8723","properties":{"formattedCitation":"[183]","plainCitation":"[183]","noteIndex":0},"citationItems":[{"id":48658,"uris":["http://zotero.org/users/6793340/items/M8PZCZYX"],"uri":["http://zotero.org/users/6793340/items/M8PZCZYX"],"itemData":{"id":48658,"type":"article-journal","abstract":"BACKGROUND: Regular physical activity is an important determinant of cardiovascular health and quality of life. Previous investigations examining the association between exercise and atrial fibrillation (AF) have been limited by self-reported, retrospectively collected activity data., OBJECTIVE: The purpose of this study was to objectively quantify differences in daily physical activity among individuals with and those without AF using electronic wearable activity trackers., METHODS: Daily exercise data were directly obtained from wrist-worn activity trackers (Fitbit, San Francisco, CA) among participants in the Health eHeart (HeH) study. Average daily step count was compared between individuals with and those without AF both before and after adjusting for comorbidities. AF severity was quantified using the Atrial Fibrillation Effect on QualiTy of Life (AFEQT) survey., RESULTS: Among 171,284 HeH study participants, 3333 individuals (234 with AF [7%]) submitted activity data. In unadjusted analysis, AF participants ambulated an average of 723 fewer steps per day (95% confidence interval [CI] 292-1154; P = .001) compared to individuals without AF. After adjustment for demographics and comorbid diseases, participants with AF demonstrated 591 fewer steps per day (95% CI 149-1033; P = .009). Among AF patients, AF severity was associated with less physical activity. For each single point decrease in AFEQT score (corresponding to more symptomatic AF), physical activity decreased by a mean 24 steps per day (95% CI 1-46; P = .04)., CONCLUSION: Objective , automatically collected step count data demonstrate that individuals with AF engage in significantly less average daily physical activity. In addition, worsening AF symptom severity is associated with reduced daily exercise. Copyright © 2020 Heart Rhythm Society. Published by Elsevier Inc. All rights reserved.","container-title":"Heart rhythm","DOI":"10.1016/j.hrthm.2020.02.013","issue":"5 Pt B","journalAbbreviation":"Heart rhythm","note":"publisher-place: United States","page":"842-846","title":"Physical activity and atrial fibrillation: Data from wearable fitness trackers.","volume":"17","author":[{"family":"Semaan","given":"Sarah"},{"family":"Dewland","given":"Thomas A"},{"family":"Tison","given":"Geoffrey H"},{"family":"Nah","given":"Gregory"},{"family":"Vittinghoff","given":"Eric"},{"family":"Pletcher","given":"Mark J"},{"family":"Olgin","given":"Jeffrey E"},{"family":"Marcus","given":"Gregory M"}],"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8D851D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DC90D2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50AA633"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496D73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69CBD11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B2062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47C16D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784F5F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62DC157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03033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440E4F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89CC43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120BF8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05FC14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486C5F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51648B3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devices</w:t>
            </w:r>
          </w:p>
        </w:tc>
      </w:tr>
      <w:tr w:rsidR="009150ED" w:rsidRPr="0010746C" w14:paraId="148DF3F2" w14:textId="77777777" w:rsidTr="00A65BE1">
        <w:trPr>
          <w:trHeight w:val="300"/>
        </w:trPr>
        <w:tc>
          <w:tcPr>
            <w:tcW w:w="1111" w:type="pct"/>
            <w:tcBorders>
              <w:left w:val="nil"/>
            </w:tcBorders>
            <w:noWrap/>
            <w:hideMark/>
          </w:tcPr>
          <w:p w14:paraId="0B852F3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Shaw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g6GnTxwS","properties":{"formattedCitation":"[184]","plainCitation":"[184]","noteIndex":0},"citationItems":[{"id":48662,"uris":["http://zotero.org/users/6793340/items/ZHEVKR9K"],"uri":["http://zotero.org/users/6793340/items/ZHEVKR9K"],"itemData":{"id":48662,"type":"article-journal","abstract":"BACKGROUND: Self-management is integral for control of type 2 diabetes mellitus (T2DM). Patient self-management is improved when they receive real-time information on their health status and behaviors and ongoing facilitation from health professionals. However, timely information for these behaviors is notably absent in the health care system. Providing real-time data could help improve patient understanding of the dynamics of their illness and assist clinicians in developing targeted approaches to improve health outcomes and in delivering personalized care when and where it is most needed. Mobile technologies (eg, wearables, apps, and connected scales) have the potential to make these patient-provider interactions a reality. What strategies might best help patients overcome self-management challenges using self-generated diabetes-related data? How might clinicians effectively guide patient self-management with the advantage of real-time data?, OBJECTIVE: This study aims to describe the protocol for an ongoing study (June 2016-May 2019) that examines trajectories of symptoms, health behaviors, and associated challenges among individuals with T2DM utilizing multiple mobile technologies, including a wireless body scale, wireless glucometer, and a wrist-worn accelerometer over a 6-month period., METHODS: We are conducting an explanatory sequential mixed methods study of 60 patients with T2DM recruited from a primary care clinic. Patients were asked to track relevant clinical data for 6 months using a wireless body scale, wireless glucometer, a wrist-worn accelerometer, and a medication adherence text message (short message service, SMS) survey. Data generated from the devices were then analyzed and visualized. A subset of patients is currently being interviewed to discuss their challenges and successes in diabetes self-management, and they are being shown visualizations of their own data. Following the data collection period, we will conduct interviews with study clinicians to explore ways in which they might collaborate with patients., RESULTS: This study has received regulatory approval. Patient enrollment ongoing with a sample size of 60 patients is complete, and up to 20 clinicians will be enrolled. At the patient level, data collection is complete, but data analysis is pending. At the clinician level, data collection is currently ongoing., CONCLUSIONS: This study seeks to expand the use of mobile technologies to generate real-time data to enhance self-management strategies. It also seeks to obtain both patient and provider perspectives on using real-time data to develop algorithms for software that will facilitate real-time self-management strategies. We expect that the findings of this study will offer important insight into how to support patients and providers using real-time data to manage a complex chronic illness., INTERNATIONAL REGISTERED REPORT IDENTIFIER (IRRID): DERR1-10.2196/13517. Copyright ©Ryan J Shaw, Angel Barnes, Dori Steinberg, Jacqueline Vaughn, Anna Diane, Erica Levine, Allison Vorderstrasse, Matthew J Crowley, Eleanor Wood, Daniel Hatch, Allison Lewinski, Meilin Jiang, Janee Stevenson, Qing Yang. Originally published in JMIR Research Protocols (http://www.researchprotocols.org), 03.06.2019.","container-title":"JMIR research protocols","DOI":"10.2196/13517","issue":"6","journalAbbreviation":"JMIR research protocols","note":"publisher-place: Canada","page":"e13517","title":"Enhancing Diabetes Self-Management Through Collection and Visualization of Data From Multiple Mobile Health Technologies: Protocol for a Development and Feasibility Trial.","volume":"8","author":[{"family":"Shaw","given":"Ryan J"},{"family":"Barnes","given":"Angel"},{"family":"Steinberg","given":"Dori"},{"family":"Vaughn","given":"Jacqueline"},{"family":"Diane","given":"Anna"},{"family":"Levine","given":"Erica"},{"family":"Vorderstrasse","given":"Allison"},{"family":"Crowley","given":"Matthew J"},{"family":"Wood","given":"Eleanor"},{"family":"Hatch","given":"Daniel"},{"family":"Lewinski","given":"Allison"},{"family":"Jiang","given":"Meilin"},{"family":"Stevenson","given":"Janee"},{"family":"Yang","given":"Qing"}],"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F71ED4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0A7DC5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62BD980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E7E1FE2"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799E4A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5E707A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B1CA79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5555E1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670747D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1D5CA30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5E82BA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6DF57C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137F47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AA969E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60503DA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15AD44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Alta</w:t>
            </w:r>
          </w:p>
        </w:tc>
      </w:tr>
      <w:tr w:rsidR="009150ED" w:rsidRPr="0010746C" w14:paraId="6B2C115F" w14:textId="77777777" w:rsidTr="00A65BE1">
        <w:trPr>
          <w:trHeight w:val="300"/>
        </w:trPr>
        <w:tc>
          <w:tcPr>
            <w:tcW w:w="1111" w:type="pct"/>
            <w:tcBorders>
              <w:left w:val="nil"/>
            </w:tcBorders>
            <w:noWrap/>
            <w:hideMark/>
          </w:tcPr>
          <w:p w14:paraId="24D44A1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lastRenderedPageBreak/>
              <w:t xml:space="preserve">Shen 2017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ml0VDL7P","properties":{"formattedCitation":"[185]","plainCitation":"[185]","noteIndex":0},"citationItems":[{"id":48927,"uris":["http://zotero.org/users/6793340/items/ABGEX48E"],"uri":["http://zotero.org/users/6793340/items/ABGEX48E"],"itemData":{"id":48927,"type":"article-journal","abstract":"BACKGROUND: While exercise-based cardiac rehabilitation has a beneficial effect on heart failure hospitalization and mortality, it is limited by the presence of chronotropic incompetence (CI) in some patients. This study explored the feasibility of using wearable devices to assess impaired chronotropic response in heart failure patients.METHODS: Forty patients with heart failure (left ventricular ejection fraction, LVEF: 44.6 ± 5.8; age: 54.4 ± 11.7) received ECG Holter and accelerometer to monitor heart rate (HR) and physical activities during symptom-limited treadmill exercise testing, 6-min hall walk (6MHW), and 24-h daily living. CI was defined as maximal HR during peak exercise testing failing to reach 70% of age-predicted maximal HR (APMHR, 220 - age). The correlation between HR and physical activities in Holter-accelerometer recording was analyzed.RESULTS: Of 40 enrolled patients, 26 were able to perform treadmill exercise testing. Based on exercise test reports, 13 (50%) of 26 patients did not achieve at least 70% of APMHR (CI patients). CI patients achieved a lower % APMHR (62.0 ± 6.3%) than non-CI patients who achieved 72.0 ± 1.2% of APMHR (P &lt; 0.0001). When Holter-accelerometer recording was used to assess chronotropic response, the percent APMHR achieved during 6MHW and physical activities was significantly lower in CI patients than in non-CI patients. CI patients had a significantly shorter 6MHW distance and less physical activity intensity than non-CI patients.CONCLUSION: The study found impaired chronotropic response in 50% of heart failure patients who took treadmill exercise testing. The wearable Holter-accelerometer recording could help to identify impaired chronotropic response to physical activities in heart failure patients.TRIAL REGISTRATION: ClinicalTrials.gov ID NCT02358603 . Registered 16 May 2014.","container-title":"BMC Cardiovasc Disord","DOI":"10.1186/s12872-017-0571-9","issue":"1","journalAbbreviation":"BMC Cardiovasc Disord","page":"136","title":"Impaired chronotropic response to physical activities in heart failure patients","volume":"17","author":[{"family":"Shen","given":"Hong"},{"family":"Zhao","given":"Jianrong"},{"family":"Zhou","given":"Xiaohong"},{"family":"Li","given":"Jingbo"},{"family":"Wan","given":"Qing"},{"family":"Huang","given":"Jing"},{"family":"Li","given":"Hui"},{"family":"Wu","given":"Liqun"},{"family":"Yang","given":"Shungang"},{"family":"Wang","given":"Ping"}],"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F2ACB5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7C7207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1D35F184"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97F1ED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CCEAEF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01B0E8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90A026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0009FDD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1A5BBE4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C9E905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A14411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6124E7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75A461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D3EAB4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083CB57B"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C0AF37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ctiGraph GT3</w:t>
            </w:r>
          </w:p>
        </w:tc>
      </w:tr>
      <w:tr w:rsidR="009150ED" w:rsidRPr="0010746C" w14:paraId="30015029" w14:textId="77777777" w:rsidTr="00A65BE1">
        <w:trPr>
          <w:trHeight w:val="300"/>
        </w:trPr>
        <w:tc>
          <w:tcPr>
            <w:tcW w:w="1111" w:type="pct"/>
            <w:tcBorders>
              <w:left w:val="nil"/>
            </w:tcBorders>
            <w:noWrap/>
            <w:hideMark/>
          </w:tcPr>
          <w:p w14:paraId="14A3593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hilaih 2017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eEPhH2Ke","properties":{"formattedCitation":"[187]","plainCitation":"[187]","noteIndex":0},"citationItems":[{"id":48646,"uris":["http://zotero.org/users/6793340/items/M57KHHRQ"],"uri":["http://zotero.org/users/6793340/items/M57KHHRQ"],"itemData":{"id":48646,"type":"article-journal","abstract":"An affordable, user-friendly fertility-monitoring tool remains an unmet need. We examine in this study the correlation between pulse rate (PR) and the menstrual phases using wrist-worn PR sensors. 91 healthy, non-pregnant women, between 22-42 years old, were recruited for a prospective-observational clinical trial. Participants measured PR during sleep using wrist-worn bracelets with photoplethysmographic sensors. Ovulation day was estimated with “Clearblue Digital-Ovulation-urine test”. Potential behavioral and nutritional confounders were collected daily. 274 ovulatory cycles were recorded from 91 eligible women, with a mean cycle length of 27.3 days (+/- 2.7). We observed a significant increase in PR during the fertile window compared to the menstrual phase (2.1 beat-per-minute, p &lt; 0.01). Moreover, PR during the mid-luteal phase was also significantly elevated compared to the fertile window (1.8 beat-per-minute, p &lt; 0.01), and the menstrual phase (3.8 beat-per-minute, p &lt; 0.01). PR increase in the ovulatory and mid-luteal phase was robust to adjustment for the collected confounders. There is a significant increase of the fertile-window PR (collected during sleep) compared to the menstrual phase. The aforementioned association was robust to the inter-and intra-person variability of menstrual-cycle length, behavioral, and nutritional profiles. Hence, PR monitoring using wearable sensors could be used as one parameter within a multi-parameter fertility awareness-based method.","container-title":"SCIENTIFIC REPORTS","DOI":"10.1038/s41598-017-01433-9","issue":"1","journalAbbreviation":"Scientific Reports","page":"1294","title":"Pulse Rate Measurement During Sleep Using Wearable Sensors, and its Correlation with the Menstrual Cycle Phases, A Prospective Observational Study","volume":"7","author":[{"family":"Shilaih","given":"Mohaned"},{"family":"Clerck","given":"Valerie","non-dropping-particle":"de"},{"family":"Falco","given":"Lisa"},{"family":"Kubler","given":"Florian"},{"family":"Leeners","given":"Brigitte"}],"issued":{"date-parts":[["2017"]]}},"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9A2FFA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5D37887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67BC17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4B9792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A688F6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8512C0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D13777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EDBD9E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343C83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A65AB0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95EB70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19F99A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D5570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D799C4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1D6E75F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1AF5FF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va bracelet, PulseOn bracelet</w:t>
            </w:r>
          </w:p>
        </w:tc>
      </w:tr>
      <w:tr w:rsidR="009150ED" w:rsidRPr="0010746C" w14:paraId="489E2E57" w14:textId="77777777" w:rsidTr="00A65BE1">
        <w:trPr>
          <w:trHeight w:val="300"/>
        </w:trPr>
        <w:tc>
          <w:tcPr>
            <w:tcW w:w="1111" w:type="pct"/>
            <w:tcBorders>
              <w:left w:val="nil"/>
            </w:tcBorders>
            <w:noWrap/>
            <w:hideMark/>
          </w:tcPr>
          <w:p w14:paraId="3D6D0F09"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hilaih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HCqcDt23","properties":{"formattedCitation":"[186]","plainCitation":"[186]","noteIndex":0},"citationItems":[{"id":48634,"uris":["http://zotero.org/users/6793340/items/LIG8HJTC"],"uri":["http://zotero.org/users/6793340/items/LIG8HJTC"],"itemData":{"id":48634,"type":"article-journal","abstract":"Core and peripheral body temperatures are affected by changes in reproductive hormones during the menstrual cycle. Women worldwide use the basal body temperature (BBT) method to aid and prevent conception. However, prior research suggests that taking one's daily temperature can prove inconvenient and subject to environmental factors. We investigate whether a more automatic, non-invasive temperature measurement system can detect changes in temperature across the menstrual cycle. We examined how wrist skin temperature (WST), measured with wearable sensors, correlates with urinary tests of ovulation and may serve as a new method of fertility tracking. One hundred and thirty-six eumenorrheic, non-pregnant women participated in an observational study. Participants wore WST biosensors during sleep and reported their daily activities. An at-home luteinizing hormone (LH) test was used to confirm ovulation. WST was recorded across 437 cycles (mean cycles/participant = 3.21, S.D. = 2.25). We tested the relationship between the fertile window and WST temperature shifts, using the BBT three-over-six rule. A sustained 3-day temperature shift was observed in 357/437 cycles (82%), with the lowest cycle temperature occurring in the fertile window 41% of the time. Most temporal shifts (307/357, 86%) occurred on ovulation day (OV) or later. The average early-luteal phase temperature was 0.33. C higher than in the fertile window. Menstrual cycle changes in WST were impervious to lifestyle factors, like having sex, alcohol, or eating prior to bed, that, in prior work, have been shown to obfuscate BBT readings. Although currently costlier than BBT, the present study suggests that WST could be a promising, convenient parameter for future multiparameter fertility awareness methods.","container-title":"BIOSCIENCE REPORTS","DOI":"10.1042/BSR20171279","issue":"6","journalAbbreviation":"Bioscience reports","page":"BSR20171279","title":"Modern fertility awareness methods: wrist wearables capture the changes in temperature associated with the menstrual cycle","volume":"38","author":[{"family":"Shilaih","given":"Mohaned"},{"family":"Goodale","given":"Brianna M."},{"family":"Falco","given":"Lisa"},{"family":"Kubler","given":"Florian"},{"family":"De Clerck","given":"Valerie"},{"family":"Leeners","given":"Brigitte"}],"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BE6937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7B3920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EF6A61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74E57A9"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385B4A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B71393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1AD1A8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8DF3FD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07A1586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3C82DF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1986DC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FB8D16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04608E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9D141E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4BD9A0D8"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6FC503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va bracelet</w:t>
            </w:r>
          </w:p>
        </w:tc>
      </w:tr>
      <w:tr w:rsidR="009150ED" w:rsidRPr="0010746C" w14:paraId="02AADFBB" w14:textId="77777777" w:rsidTr="00A65BE1">
        <w:trPr>
          <w:trHeight w:val="300"/>
        </w:trPr>
        <w:tc>
          <w:tcPr>
            <w:tcW w:w="1111" w:type="pct"/>
            <w:tcBorders>
              <w:left w:val="nil"/>
            </w:tcBorders>
            <w:noWrap/>
            <w:hideMark/>
          </w:tcPr>
          <w:p w14:paraId="776489D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hufelt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G1vb1YbG","properties":{"formattedCitation":"[188]","plainCitation":"[188]","noteIndex":0},"citationItems":[{"id":48795,"uris":["http://zotero.org/users/6793340/items/FCD4GPV2"],"uri":["http://zotero.org/users/6793340/items/FCD4GPV2"],"itemData":{"id":48795,"type":"article-journal","abstract":"Background Patients with stable ischemic heart disease represent a heterogeneous  population at variable risk for major adverse cardiac events (MACE). Because MACE  typically occurs outside the hospital, we studied whether biometric and psychometric  remote patient monitoring are associated with MACE risk biomarkers. Methods and  Results In 198 patients with stable ischemic heart disease (mean age 65±11 years,  60% women), we evaluated baseline measures, including biometric (FitBit 2) and  psychometric (acquired via smartphone-administered patient-reported outcomes) remote  monitoring, in the PRE-MACE (Prediction, Risk, and Evaluation of Major Adverse  Cardiac Events) study. In multivariable adjusted regression analyses, we examined  the association of these measures with biomarkers of MACE risk, including NT-proBNP  (N-terminal pro-b-type natriuretic peptide), u-hs-cTnI (ultra-high sensitivity  cardiac-specific troponin I), and hs-CRP (high-sensitivity C-reactive) protein. Both  biometric and psychometric measures were associated with NT-proBNP. Specifically,  step count, heart rate, physical activity, global health score, and physical  function score were all inversely related, whereas physical limitation score was  directly related (P≤0.05 for all). However, only biometric measures (step count and  heart rate) were associated with u-hs-cTnI (inversely related, P&lt;0.05), while only  the psychometric measures of physical limitation were associated with hs-CRP  (directly related, P≤0.05). Conclusions In stable ischemic heart disease patients,  remotely monitored measures were associated with MACE risk biomarkers. Both  biometric and psychometric measures were related to NT-proBNP. In contrast,  biometric measures were uniquely related to u-hs-cTnI, while psychometric indices  were uniquely related to hs-CRP. Further investigation could assess the predictive  value of these metrics for MACE in ischemic heart disease.","container-title":"J Am Heart Assoc","DOI":"10.1161/JAHA.120.016023","issue":"18","journalAbbreviation":"J Am Heart Assoc","page":"e016023","title":"Biometric and Psychometric Remote Monitoring and Cardiovascular Risk Biomarkers in  Ischemic Heart Disease.","volume":"9","author":[{"family":"Shufelt","given":"Chrisandra L."},{"family":"Kim","given":"Andy"},{"family":"Joung","given":"Sandy"},{"family":"Barsky","given":"Lili"},{"family":"Arnold","given":"Corey"},{"family":"Cheng","given":"Susan"},{"family":"Dhawan","given":"Shivani"},{"family":"Fuller","given":"Garth"},{"family":"Speier","given":"William"},{"family":"Lopez","given":"Mayra"},{"family":"Mastali","given":"Mitra"},{"family":"Mouapi","given":"Kelly"},{"family":"Broek","given":"Irene","non-dropping-particle":"van den"},{"family":"Wei","given":"Janet"},{"family":"Spiegel","given":"Brennan"},{"family":"Van Eyk","given":"Jennifer E."},{"family":"Bairey-Merz","given":"C. Noel"}],"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70996F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75F2284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5FFE064"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45049F3"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731BF2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A7F06C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63397F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459EE3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4914AE1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9686B3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E637A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BF1181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B362D4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872FCF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E5F6E37"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E140FB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3D9B195E" w14:textId="77777777" w:rsidTr="00A65BE1">
        <w:trPr>
          <w:trHeight w:val="300"/>
        </w:trPr>
        <w:tc>
          <w:tcPr>
            <w:tcW w:w="1111" w:type="pct"/>
            <w:tcBorders>
              <w:left w:val="nil"/>
            </w:tcBorders>
            <w:noWrap/>
            <w:hideMark/>
          </w:tcPr>
          <w:p w14:paraId="7055C805"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Silverman-Lloyd 2018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wUE6mEuM","properties":{"formattedCitation":"[189]","plainCitation":"[189]","noteIndex":0},"citationItems":[{"id":48785,"uris":["http://zotero.org/users/6793340/items/R6NCLEZP"],"uri":["http://zotero.org/users/6793340/items/R6NCLEZP"],"itemData":{"id":48785,"type":"article-journal","abstract":"BACKGROUND: Evidence that physical activity can curb smoking urges is limited in  scope to acute effects and largely reliant on retrospective self-reported measures.  Mobile health technologies offer novel mechanisms for capturing real-time data of  behaviors in the natural environment. OBJECTIVE: This study aimed to explore this in  a real-world longitudinal setting by leveraging mobile health tools to assess the  association between objectively measured physical activity and concurrent smoking  urges in a 12-week prospective observational study. METHODS: We enrolled 60 active  smokers (≥3 cigarettes per day) and recorded baseline demographics, physical  activity, and smoking behaviors using a Web-based questionnaire. Step counts were  measured continuously using the Fitbit Charge HR. Participants reported  instantaneous smoking urges via text message using a Likert scale ranging from 1 to  9. On study completion, participants reported follow-up smoking behaviors in an  online exit survey. RESULTS: A total of 53 participants (aged 40 [SD 12] years, 57%  [30/53] women, 49% [26/53] nonwhite) recorded at least 6 weeks of data and were thus  included in the analysis. We recorded 15,365 urge messages throughout the study,  with a mean of 290 (SD 62) messages per participant. Mean urge over the course of  the study was positively associated with daily cigarette consumption at follow-up  (Pearson r=.33; P=.02). No association existed between daily steps and mean daily  urge (beta=-6.95×10(-3) per 1000 steps; P=.30). Regression models of acute effects,  however, did reveal modest inverse associations between steps within 30-, 60-, and  120-min time windows of a reported urge (beta=-.0191 per 100 steps, P&lt;.001).  Moreover, 6 individuals (approximately 10% of the study population) exhibited a  stronger and consistent inverse association between steps and urge at both the day  level (mean individualized beta=-.153 per 1000 steps) and 30-min level (mean  individualized beta=-1.66 per 1000 steps). CONCLUSIONS: Although there was no  association between objectively measured daily physical activity and concurrently  self-reported smoking urges, there was a modest inverse relationship between recent  step counts (30-120 min) and urge. Approximately 10% of the individuals appeared to  have a stronger and consistent inverse association between physical activity and  urge, a provocative finding warranting further study.","container-title":"JMIR Mhealth Uhealth","DOI":"10.2196/mhealth.9292","issue":"5","journalAbbreviation":"JMIR Mhealth Uhealth","page":"e121","title":"mActive-Smoke: A Prospective Observational Study Using Mobile Health Tools to Assess  the Association of Physical Activity With Smoking Urges.","volume":"6","author":[{"family":"Silverman-Lloyd","given":"Luke G."},{"family":"Kianoush","given":"Sina"},{"family":"Blaha","given":"Michael J."},{"family":"Sabina","given":"Alyse B."},{"family":"Graham","given":"Garth N."},{"family":"Martin","given":"Seth S."}],"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8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5E765C6"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DD9C3" w:themeFill="background2" w:themeFillShade="E6"/>
            <w:noWrap/>
            <w:vAlign w:val="center"/>
            <w:hideMark/>
          </w:tcPr>
          <w:p w14:paraId="3938345F"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3C3DF961"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3094C20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55E52EF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4475CB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0BCF86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C916C8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1FDD90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27BB4C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ED37BB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23E805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CD4C9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8FEFF7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99A3E55"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D562A2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08A223D6" w14:textId="77777777" w:rsidTr="00A65BE1">
        <w:trPr>
          <w:trHeight w:val="300"/>
        </w:trPr>
        <w:tc>
          <w:tcPr>
            <w:tcW w:w="1111" w:type="pct"/>
            <w:tcBorders>
              <w:left w:val="nil"/>
            </w:tcBorders>
            <w:noWrap/>
            <w:hideMark/>
          </w:tcPr>
          <w:p w14:paraId="0228FBC6"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mith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IeaIQrT6","properties":{"formattedCitation":"[190]","plainCitation":"[190]","noteIndex":0},"citationItems":[{"id":48741,"uris":["http://zotero.org/users/6793340/items/CS5DL93U"],"uri":["http://zotero.org/users/6793340/items/CS5DL93U"],"itemData":{"id":48741,"type":"article-journal","abstract":"A substantial proportion of the population does not achieve the recommended amount  of sleep. Previous work demonstrates that sleep alterations perturb energy balance  by disrupting appetite hormones, increasing energy intake, and decreasing physical  activity. This study explored the influence of sleep duration on taste perception as  well as effects on dietary intake and physical activity. Participants (n=24 habitual  short sleepers and n=27 habitual long sleepers, 82.4% female, 88.2% white,  25.2±7.7years) completed two randomized taste visits; one following short sleep  duration (≤7h) and one following long sleep duration (&gt;7h). Taste perception  measures included sweet and salt detection thresholds (ascending 3-alternative,  forced-choice method), as well as sweet preference (Monell 2-series, forced-choice,  paired-comparison, tracking method). Steps and sleep were tracked via FitBit, an  activity monitoring device. Dietary intake was assessed using 24-hour recalls and  analyzed using Nutritionist Pro. Habitual long-sleepers had a higher sweet taste  preference (p=0.042) and took fewer steps (p=0.036) following sleep curtailment  compared to the night where they slept &gt;7h but did not experience changes in dietary  intake or detection thresholds. Habitual short-sleepers did not experience changes  in taste perception, activity, or dietary intake following sleep alteration.  Habitual long-sleepers may be at greater risk of gaining weight when typical sleep  patterns are disrupted.","container-title":"Physiol Behav","DOI":"10.1016/j.physbeh.2016.05.002","journalAbbreviation":"Physiol Behav","page":"228-233","title":"Changes in taste preference and steps taken after sleep curtailment","volume":"163","author":[{"family":"Smith","given":"Shannon L."},{"family":"Ludy","given":"Mary-Jon"},{"family":"Tucker","given":"Robin M."}],"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94F9F7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7EA65FF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FBC8AA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F210A1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18D7FE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C71AA4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F9F017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208587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05366C5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3E8048A"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4702EEA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68B181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127CC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EE98368"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F6314EF"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5726DAB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devices</w:t>
            </w:r>
          </w:p>
        </w:tc>
      </w:tr>
      <w:tr w:rsidR="009150ED" w:rsidRPr="0010746C" w14:paraId="52732ABC" w14:textId="77777777" w:rsidTr="00A65BE1">
        <w:trPr>
          <w:trHeight w:val="300"/>
        </w:trPr>
        <w:tc>
          <w:tcPr>
            <w:tcW w:w="1111" w:type="pct"/>
            <w:tcBorders>
              <w:left w:val="nil"/>
            </w:tcBorders>
            <w:noWrap/>
            <w:hideMark/>
          </w:tcPr>
          <w:p w14:paraId="4F456B6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olomon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39rQeFX","properties":{"formattedCitation":"[191]","plainCitation":"[191]","noteIndex":0},"citationItems":[{"id":48911,"uris":["http://zotero.org/users/6793340/items/H9I6TF9X"],"uri":["http://zotero.org/users/6793340/items/H9I6TF9X"],"itemData":{"id":48911,"type":"article-journal","abstract":"BACKGROUND: Ambulatory electrocardiographic (ECG) monitoring is the standard to screen for high-risk arrhythmias. We evaluated the clinical utility of a novel, leadless electrode, single-patient-use ECG monitor that stores up to 14 days of a continuous recording to measure the burden and timing of potentially high-risk arrhythmias.METHODS: We examined data from 122,815 long term continuous ambulatory monitors (iRhythm ZIO® Service, San Francisco) prescribed from 2011 to 2013 and categorized potentially high-risk arrhythmias into two types: (1) ventricular arrhythmias including non-sustained and sustained ventricular tachycardia and (2) bradyarrhythmias including sinus pauses &gt;3 s, atrial fibrillation pauses &gt;5 s, and high-grade heart block (Mobitz Type II or third-degree heart block).RESULTS: Of 122,815 ZIO® recordings, median wear time was 9.9 (IQR 6.8-13.8) days and median analyzable time was 9.1 (IQR 6.4-13.1) days. There were 22,443 (18.3%) with at least one episode of non-sustained ventricular tachycardia (NSVT), 238 (0.2%) with sustained VT, 1766 (1.4%) with a sinus pause &gt;3 s (SP), 520 (0.4%) with a pause during atrial fibrillation &gt;5 s (AFP), and 1486 (1.2%) with high-grade heart block (HGHB). Median time to first arrhythmia was 74 h (IQR 26-149 h) for NSVT, 22 h (IQR 5-73 h) for sustained VT, 22 h (IQR 7-64 h) for SP, 31 h (IQR 11-82 h) for AFP, and 40 h (SD 10-118 h) for HGHB.CONCLUSIONS: A significant percentage of potentially high-risk arrhythmias are not identified within 48-h of ambulatory ECG monitoring. Longer-term continuous ambulatory ECG monitoring provides incremental detection of these potentially clinically relevant arrhythmic events.","container-title":"BMC Cardiovasc Disord","DOI":"10.1186/s12872-016-0210-x","journalAbbreviation":"BMC Cardiovasc Disord","page":"35","title":"Incidence and timing of potentially high-risk arrhythmias detected through long term continuous ambulatory electrocardiographic monitoring","volume":"16","author":[{"family":"Solomon","given":"Matthew D."},{"family":"Yang","given":"Jingrong"},{"family":"Sung","given":"Sue Hee"},{"family":"Livingston","given":"Martha L."},{"family":"Sarlas","given":"George"},{"family":"Lenane","given":"Judith C."},{"family":"Go","given":"Alan S."}],"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5375EF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2843C55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AF63B4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634CCDC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147E89C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579871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241573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FBC10E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3CE2518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15E846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20B486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E4719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7E6FBE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35AE0E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072CDCA"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F4DB05A"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Zio Patch</w:t>
            </w:r>
          </w:p>
        </w:tc>
      </w:tr>
      <w:tr w:rsidR="009150ED" w:rsidRPr="0010746C" w14:paraId="46E13756" w14:textId="77777777" w:rsidTr="00A65BE1">
        <w:trPr>
          <w:trHeight w:val="300"/>
        </w:trPr>
        <w:tc>
          <w:tcPr>
            <w:tcW w:w="1111" w:type="pct"/>
            <w:tcBorders>
              <w:left w:val="nil"/>
            </w:tcBorders>
            <w:noWrap/>
            <w:hideMark/>
          </w:tcPr>
          <w:p w14:paraId="273B576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ouza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R6X9xKR","properties":{"formattedCitation":"[192]","plainCitation":"[192]","noteIndex":0},"citationItems":[{"id":48847,"uris":["http://zotero.org/users/6793340/items/AZLUVXH4"],"uri":["http://zotero.org/users/6793340/items/AZLUVXH4"],"itemData":{"id":48847,"type":"article-journal","abstract":"INTRODUCTION: Non-invasive tools capable of identifying predictors of maternal  complications would be a step forward for improving maternal and perinatal health.  There is an association between modification in physical activity (PA) and  sleep-wake patterns and the occurrence of inflammatory, metabolic, pathological  conditions related to chronic diseases. The actigraphy device is validated to  estimate PA and sleep-wake patterns among pregnant women. In order to extend the  window of opportunity to prevent, diagnose and treat specific maternal conditions,  would it be possible to use actigraphy data to identify risk factors for the  development of adverse maternal outcomes during pregnancy? METHODS AND ANALYSIS: A  cohort will be held in five centres from the Brazilian Network for Studies on  Reproductive and Perinatal Health. Maternal Actigraphy Exploratory Study I (MAES-I)  will enrol 400 low-risk nulliparous women who will wear the actigraphy device on  their wrists day and night (24 hours/day) uninterruptedly from 19 to 21 weeks until  childbirth. Changes in PA and sleep-wake patterns will be analysed throughout  pregnancy, considering ranges in gestational age in women with and without maternal  complications such as pre-eclampsia, preterm birth (spontaneous or  provider-initiated), gestational diabetes, maternal haemorrhage during pregnancy, in  addition to perinatal outcomes. The plan is to design a predictive model using  actigraphy data for screening pregnant women at risk of developing specific adverse  maternal and perinatal outcomes. ETHICS AND DISSEMINATION: MAES-I has been reviewed  and approved by each institutional review board and also by the National Council for  Ethics in Research. Detailed information about the study is provided in the  Brazilian Cohort website (www.medscinet.com/samba) and findings will be published in  the scientific literature and institutional webpages.","container-title":"BMJ Open","DOI":"10.1136/bmjopen-2018-023101","issue":"4","journalAbbreviation":"BMJ Open","page":"e023101","title":"Identification of earlier predictors of pregnancy complications through wearable  technologies in a Brazilian multicentre cohort: Maternal Actigraphy Exploratory  Study I (MAES-I) study protocol.","volume":"9","author":[{"family":"Souza","given":"Renato T."},{"family":"Cecatti","given":"Jose Guilherme"},{"family":"Mayrink","given":"Jussara"},{"family":"Galvão","given":"Rafael Bessa"},{"family":"Costa","given":"Maria Laura"},{"family":"Feitosa","given":"Francisco"},{"family":"Rocha Filho","given":"Edilberto"},{"family":"Leite","given":"Debora F."},{"family":"Vettorazzi","given":"Janete"},{"family":"Tedesco","given":"Ricardo P."},{"family":"Santana","given":"Danielly S."},{"family":"Souza","given":"Joao Paulo"}],"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A959E0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48DB690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459E5A6"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7CBE78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47EC25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1DF1A32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5A0DB19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A62C93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1ACD46C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5020077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77CA762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2D22C86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A6EC70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6D50B9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62A695C"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418CF9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GENEActiv Original</w:t>
            </w:r>
          </w:p>
        </w:tc>
      </w:tr>
      <w:tr w:rsidR="009150ED" w:rsidRPr="0010746C" w14:paraId="203453D0" w14:textId="77777777" w:rsidTr="00A65BE1">
        <w:trPr>
          <w:trHeight w:val="300"/>
        </w:trPr>
        <w:tc>
          <w:tcPr>
            <w:tcW w:w="1111" w:type="pct"/>
            <w:tcBorders>
              <w:left w:val="nil"/>
            </w:tcBorders>
            <w:noWrap/>
            <w:hideMark/>
          </w:tcPr>
          <w:p w14:paraId="4914C9C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teinhubl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qJMR0PL2","properties":{"formattedCitation":"[193]","plainCitation":"[193]","noteIndex":0},"citationItems":[{"id":48939,"uris":["http://zotero.org/users/6793340/items/4R8WY493"],"uri":["http://zotero.org/users/6793340/items/4R8WY493"],"itemData":{"id":48939,"type":"article-journal","container-title":"JAMA","DOI":"10.1001/jama.2018.8102","issue":"2","journalAbbreviation":"JAMA","page":"146","title":"Effect of a Home-Based Wearable Continuous ECG Monitoring Patch on Detection of Undiagnosed Atrial Fibrillation: The mSToPS Randomized Clinical Trial","volume":"320","author":[{"family":"Steinhubl","given":"Steven R."},{"family":"Waalen","given":"Jill"},{"family":"Edwards","given":"Alison M."},{"family":"Ariniello","given":"Lauren M."},{"family":"Mehta","given":"Rajesh R."},{"family":"Ebner","given":"Gail S."},{"family":"Carter","given":"Chureen"},{"family":"Baca-Motes","given":"Katie"},{"family":"Felicione","given":"Elise"},{"family":"Sarich","given":"Troy"},{"family":"Topol","given":"Eric J."}],"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D8D30C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6C95348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30E2BD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41B595E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E457A5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A7436B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7652C0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F57F9D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4D1978E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53F81F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06ACBD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C1A8D1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1A25AC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C8083F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095288A0"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3E500DF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Zio Patch</w:t>
            </w:r>
          </w:p>
        </w:tc>
      </w:tr>
      <w:tr w:rsidR="009150ED" w:rsidRPr="0010746C" w14:paraId="0073F2C5" w14:textId="77777777" w:rsidTr="00A65BE1">
        <w:trPr>
          <w:trHeight w:val="300"/>
        </w:trPr>
        <w:tc>
          <w:tcPr>
            <w:tcW w:w="1111" w:type="pct"/>
            <w:tcBorders>
              <w:left w:val="nil"/>
            </w:tcBorders>
            <w:noWrap/>
            <w:hideMark/>
          </w:tcPr>
          <w:p w14:paraId="128003F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telzer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y4AkQnfa","properties":{"formattedCitation":"[194]","plainCitation":"[194]","noteIndex":0},"citationItems":[{"id":48875,"uris":["http://zotero.org/users/6793340/items/8TN9DP7Q"],"uri":["http://zotero.org/users/6793340/items/8TN9DP7Q"],"itemData":{"id":48875,"type":"article-journal","abstract":"BACKGROUND: Bouldering psychotherapy (BPT) combines psychotherapeutic elements with  physical activity (PA). It might be effective for reducing symptoms of depression,  but so far, no study has assessed individuals' levels of PA to control for whether  positive effects on depression can also be found when adjusting for participants'  levels of PA. This is important because PA itself has been proven effective in  reducing depression and therefore might be an important variable to account for -  especially in therapies using sport as one therapeutic mechanism. METHODS: Using a  waitlist control group design, outpatients with depression were assessed at baseline  and after eight, 16, and 24 weeks. The intervention group took part in an eight-week  bouldering psychotherapy which met once a week for three hours. Self-report measures  before and after the intervention included the Symptom Checklist-90-R (SCL-90-R),  the Beck Depression Inventory (BDI-II), and the questionnaire on resources and  self-management skills (FERUS). PA was assessed during the first 16-week period via  FitBit Zip accelerometers. RESULTS: Altogether, 47 complete cases (20 men and 27  women) were included in the final analyses. Depression scores dropped by up to 6.74  (CI 2.80-10.67) points on the SCL-90-R depression scale and by up to 8.26 (CI  4.21-12.31) points on the BDI-II during the BPT intervention, the control group  remained stable (SCL-90-R Cohen's d = 0.60; BDI-II: Cohen's d = .50). All  Participants accrued an average of 6,515 steps per day, which is considered  \"low-active.\" Participants of the BPT intervention were significantly more likely to  reduce their depressive symptoms (p = .025) than participants of the control group,  even when PA was controlled for in a regression analysis. LIMITATIONS: Limitations  of the study are the relatively small number of patients and the assessment of  outcome scores via self-report. CONCLUSIONS: This study provides evidence that  short-term BPT can be effective for reducing symptoms of depression even if  controlled for other therapeutically active confounders including antidepressant  medication, psychotherapy and general level of PA.","container-title":"Heliyon","DOI":"10.1016/j.heliyon.2018.e00580","issue":"3","journalAbbreviation":"Heliyon","page":"e00580","title":"Bouldering psychotherapy reduces depressive symptoms even when general physical  activity is controlled for: A randomized controlled trial.","volume":"4","author":[{"family":"Stelzer","given":"Eva-Maria"},{"family":"Book","given":"Stephanie"},{"family":"Graessel","given":"Elmar"},{"family":"Hofner","given":"Benjamin"},{"family":"Kornhuber","given":"Johannes"},{"family":"Luttenberger","given":"Katharina"}],"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42402E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049117CA"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4D4A641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39EFB488"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BED92E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428BAE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996D86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AF7DE6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21ADA3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B3386C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2C5EBE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DF83A4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6DFF66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8FCB42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5197CA67"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73CBEE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Zip</w:t>
            </w:r>
          </w:p>
        </w:tc>
      </w:tr>
      <w:tr w:rsidR="009150ED" w:rsidRPr="0010746C" w14:paraId="36899A22" w14:textId="77777777" w:rsidTr="00A65BE1">
        <w:trPr>
          <w:trHeight w:val="300"/>
        </w:trPr>
        <w:tc>
          <w:tcPr>
            <w:tcW w:w="1111" w:type="pct"/>
            <w:tcBorders>
              <w:left w:val="nil"/>
            </w:tcBorders>
            <w:noWrap/>
            <w:hideMark/>
          </w:tcPr>
          <w:p w14:paraId="7B351D0B"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Strain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3iSHdn33","properties":{"formattedCitation":"[195]","plainCitation":"[195]","noteIndex":0},"citationItems":[{"id":48614,"uris":["http://zotero.org/users/6793340/items/WD5IU7C8"],"uri":["http://zotero.org/users/6793340/items/WD5IU7C8"],"itemData":{"id":48614,"type":"article-journal","abstract":"Use of wearable devices that monitor physical activity is projected to increase more than fivefold per half-decade(1). We investigated how device-based physical activity energy expenditure (PAEE) and different intensity profiles were associated with all-cause mortality. We used a network harmonization approach to map dominant-wrist acceleration to PAEE in 96,476 UK Biobank participants (mean age 62 years, 56% female). We also calculated the fraction of PAEE accumulated from moderate-to-vigorous-intensity physical activity (MVPA). Over the median 3.1-year follow-up period (302,526 person-years), 732 deaths were recorded. Higher PAEE was associated with a lower hazard of all-cause mortality for a constant fraction of MVPA (for example, 21% (95% confidence interval 4-35%) lower hazard for 20 versus 15 kJ kg(-1) d(-1)PAEE with 10% from MVPA). Similarly, a higher MVPA fraction was associated with a lower hazard when PAEE remained constant (for example, 30% (8-47%) lower hazard when 20% versus 10% of a fixed 15 kJ kg(-1) d(-1)PAEE volume was from MVPA). Our results show that higher volumes of PAEE are associated with reduced mortality rates, and achieving the same volume through higher-intensity activity is associated with greater reductions than through lower-intensity activity. The linkage of device-measured activity to energy expenditure creates a framework for using wearables for personalized prevention. Analysis of UK Biobank participants with wearable physical activity monitors demonstrates that high-volume physical activity and high-intensity activity are associated with reduced mortality.","container-title":"Nature Medicine","DOI":"10.1038/s41591-020-1012-3","ISSN":"1546-170X 1078-8956","issue":"9","journalAbbreviation":"Nat Med","language":"eng","page":"1385-1391","title":"Wearable-device-measured physical activity and future health risk","volume":"26","author":[{"family":"Strain","given":"Tessa"},{"family":"Wijndaele","given":"Katrien"},{"family":"Dempsey","given":"Paddy C."},{"family":"Sharp","given":"Stephen J."},{"family":"Pearce","given":"Matthew"},{"family":"Jeon","given":"Justin"},{"family":"Lindsay","given":"Tim"},{"family":"Wareham","given":"Nick"},{"family":"Brage","given":"Soren"}],"issued":{"date-parts":[["2020",9,2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FA8390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3A023C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218A1EAE"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AC7BD52"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BB6D0E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5F78E6C9"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3C3AA82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3150BE2D"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019C8311"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6C5CD7E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0D4742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17874C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23C44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82D285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7725285"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7D4B751"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Axivity AX3</w:t>
            </w:r>
          </w:p>
        </w:tc>
      </w:tr>
      <w:tr w:rsidR="009150ED" w:rsidRPr="0010746C" w14:paraId="62BB8606" w14:textId="77777777" w:rsidTr="00A65BE1">
        <w:trPr>
          <w:trHeight w:val="300"/>
        </w:trPr>
        <w:tc>
          <w:tcPr>
            <w:tcW w:w="1111" w:type="pct"/>
            <w:tcBorders>
              <w:left w:val="nil"/>
            </w:tcBorders>
            <w:noWrap/>
            <w:hideMark/>
          </w:tcPr>
          <w:p w14:paraId="57EADFF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ateishi 2014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veYpNcll","properties":{"formattedCitation":"[196]","plainCitation":"[196]","noteIndex":0},"citationItems":[{"id":48642,"uris":["http://zotero.org/users/6793340/items/KG7GH927"],"uri":["http://zotero.org/users/6793340/items/KG7GH927"],"itemData":{"id":48642,"type":"article-journal","abstract":"The aim of this study was to investigate the physiological effects of the relationship between dog owners with neuroticism and their dogs using noninvasive procedures to measure urinary cortisol and heart rate variability (HRV). Owner personalities were tested via the NEO Five-Factor Inventory and this study focused only on the dimension of neuroticism with 12-item scales. The 24 participating owners and their dogs were randomly divided into experimental and control groups. Each participant and their dog stayed in the test room for 80 minutes. The behavioral test included 2 resting times (R1 and R2, respectively), 2 command-communication times, a separation time, and a free time. In the control group, the command-communication times were changed to noncommunication times. Each participant wore a chest heart rate transmitter and a wrist watch monitor (RS800CX; Polar Electro) during the experiment. HRV is a quantitative parameter of autonomic activity. The spectral analysis of HRV is divided into 2 major oscillatory components: the high-frequency (HF) domain, which reflects parasympathetic activity and the low-frequency (LF) domain, which reflects both sympathetic and parasympathetic activities. The LF to HF ratio reflects sympathetic activity. In the experimental group, the neuroticism scores showed a positive significant correlation with a change in the HF power and a negative correlation with the ratio of the change in the LF to HF ratio. No correlations were found in the control group. Next, all participants were divided into 2 groups according to the HRV in R1 and R2. One group included participants whose HF increased in R2, and the other included participants whose HF decreased in R2. The neuroticism scores were significantly higher in the experimental subjects whose HF increased in R2 than in those whose HF decreased in R2. High neuroticism scores indicate individuals that may be sensitive to daily stresses. Our results showed that a parasympathetic activation occurred in owners with high neuroticism scores 10 minutes after a command-communication interaction with their dogs. This suggests that daily command communication based interactions with their dogs could improve the owner's health for the better. (C) 2014 Elsevier Inc. All rights reserved.","container-title":"JOURNAL OF VETERINARY BEHAVIOR-CLINICAL APPLICATIONS AND RESEARCH","DOI":"10.1016/j.jveb.2014.08.005","issue":"6","journalAbbreviation":"J Vet Behav","page":"304-310","title":"Physiological effects of interactions between female dog owners with neuroticism and their dogs","volume":"9","author":[{"family":"Tateishi","given":"Kanako"},{"family":"Ohtani","given":"Nobuyo"},{"family":"Ohta","given":"Mitsuaki"}],"issued":{"date-parts":[["2014"]]}},"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8A004B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DE1BA78"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DD9C3" w:themeFill="background2" w:themeFillShade="E6"/>
            <w:noWrap/>
            <w:vAlign w:val="center"/>
            <w:hideMark/>
          </w:tcPr>
          <w:p w14:paraId="37BB6D34"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C59350A"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5548F9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816186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2B230C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9073A6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055987E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6BE3DC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B556F0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791816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41D99F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EA975D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6619DD3E"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0949793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Polar chest-strap (+ receiver)</w:t>
            </w:r>
          </w:p>
        </w:tc>
      </w:tr>
      <w:tr w:rsidR="009150ED" w:rsidRPr="0010746C" w14:paraId="4BCFBDE4" w14:textId="77777777" w:rsidTr="00A65BE1">
        <w:trPr>
          <w:trHeight w:val="300"/>
        </w:trPr>
        <w:tc>
          <w:tcPr>
            <w:tcW w:w="1111" w:type="pct"/>
            <w:tcBorders>
              <w:left w:val="nil"/>
            </w:tcBorders>
            <w:noWrap/>
            <w:hideMark/>
          </w:tcPr>
          <w:p w14:paraId="4F116E9E"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hijs 2019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ofQEVd36","properties":{"formattedCitation":"[197]","plainCitation":"[197]","noteIndex":0},"citationItems":[{"id":48781,"uris":["http://zotero.org/users/6793340/items/QZSTDSGM"],"uri":["http://zotero.org/users/6793340/items/QZSTDSGM"],"itemData":{"id":48781,"type":"article-journal","abstract":"BACKGROUND: Wearable technology is finding its way into clinical practice. Physical  activity describes patients' functional status after cardiac surgery and can be  monitored remotely by using dedicated trackers. OBJECTIVE: The aim of this study was  to compare the progress of physical activity in cardiac rehabilitation by using  wearable fitness trackers in patients undergoing coronary artery bypass surgery by  either the conventional off-pump coronary artery bypass (OPCAB) or the robotically  assisted minimally invasive coronary artery bypass (RA-MIDCAB). We hypothesized  faster recovery of physical activity after RA-MIDCAB in the first weeks after  discharge as compared to OPCAB. METHODS: Patients undergoing RA-MIDCAB or OPCAB were  included in the study. Each patient received a Fitbit Charge HR (Fitbit Inc, San  Francisco, CA) physical activity tracker following discharge. Rehabilitation  progress was assessed by measuring the number of steps and physical activity level  daily. The physical activity level was calculated as energy expenditure divided by  the basic metabolic rate. RESULTS: A total of 10 RA-MIDCAB patients with a median  age of 68 (min, 55; max, 83) years and 12 OPCAB patients with a median age of 69  (min, 50; max, 82) years were included. Baseline characteristics were comparable  except for body mass index (RA-MIDCAB: 26 kg/m²; min, 22; max, 28 versus OPCAB: 29  kg/m²; min, 27; max, 33; P&lt;.001). Intubation time (P&lt;.05) was significantly lower in  the RA-MIDCAB group. A clear trend, although not statistically significant, was  observed towards a higher number of steps in RA-MIDCAB patients in the first week  following discharge. CONCLUSIONS: RA-MIDCAB patients have an advantage in recovery  in the first weeks of revalidation, which is reflected by the number of steps and  physical activity level measured by the Fitbit Charge HR, as compared to OPCAB  patients. However, unsupervised assessment of daily physical activity varied widely  and could have consequences with regard to the use of these trackers as research  tools.","container-title":"JMIR Mhealth Uhealth","DOI":"10.2196/mhealth.9865","issue":"1","journalAbbreviation":"JMIR Mhealth Uhealth","page":"e9865","title":"Assessment of Physical Activity by Wearable Technology During Rehabilitation After  Cardiac Surgery: Explorative Prospective Monocentric Observational Cohort Study.","volume":"7","author":[{"family":"Thijs","given":"Isabeau"},{"family":"Fresiello","given":"Libera"},{"family":"Oosterlinck","given":"Wouter"},{"family":"Sinnaeve","given":"Peter"},{"family":"Rega","given":"Filip"}],"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ACD867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69ABEEE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3F9CB66"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20FCBE9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1B28FCC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E76282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65EFFD9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2DF9ED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17DE291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0DA9ED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E0D396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C6042A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3EA659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2478EF2"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E43ABE3"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7525F25D"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1BB6EAAF" w14:textId="77777777" w:rsidTr="00A65BE1">
        <w:trPr>
          <w:trHeight w:val="300"/>
        </w:trPr>
        <w:tc>
          <w:tcPr>
            <w:tcW w:w="1111" w:type="pct"/>
            <w:tcBorders>
              <w:left w:val="nil"/>
            </w:tcBorders>
            <w:noWrap/>
            <w:hideMark/>
          </w:tcPr>
          <w:p w14:paraId="7BB4A11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homas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sXs26Y0l","properties":{"formattedCitation":"[198]","plainCitation":"[198]","noteIndex":0},"citationItems":[{"id":48831,"uris":["http://zotero.org/users/6793340/items/PVBQRXTN"],"uri":["http://zotero.org/users/6793340/items/PVBQRXTN"],"itemData":{"id":48831,"type":"article-journal","abstract":"BACKGROUND: Little is understood about using mobile health (mHealth) technology to  improve cardiovascular (CV) health among African-American women in resource-limited  communities. METHODS: We conducted the Washington, D.C. CV Health and Needs  Assessment in predominantly African-American churches in city wards 5, 7, and 8 with  the lowest socioeconomic status based on community-based participatory research  (CBPR) principles. The assessment measured CV health factors: body mass index (BMI),  fasting blood glucose and cholesterol, blood pressure, fruit/vegetable (F/V) intake,  physical activity (PA), and smoking. Participants were trained to use a PA  monitoring wristband to measure 30 days of PA, wirelessly upload the PA data to hubs  at the participating churches, and access their data from a church/home computer. CV  health factors were compared across weight classes. RESULTS: Among females (N = 78;  99 % African-American; mean age = 59 years), 90 % had a BMI categorized as  overweight/obese. Across weight classes, PA decreased and self-reported sedentary  time (ST) increased (p ≤ 0.05). Diastolic blood pressure and glucose increased  across weight classes (p ≤ 0.05); however, cholesterol, glucose, and BP were near  intermediate CV health goals. CONCLUSIONS: Decreased PA and increased ST are  potential community intervention targets for overweight and obese African-American  women in resource-limited Washington D.C. areas. mHealth technology can assist in  adapting CBPR intervention resources to improve PA for African-American women in  resource-limited communities.","container-title":"J Racial Ethn Health Disparities","DOI":"10.1007/s40615-016-0290-4","journalAbbreviation":"J Racial Ethn Health Disparities","title":"Mobile Health Technology Can Objectively Capture Physical Activity (PA) Targets  Among African-American Women Within Resource-Limited Communities-the Washington,  D.C. Cardiovascular Health and Needs Assessment.","author":[{"family":"Thomas","given":"S."},{"family":"Yingling","given":"L."},{"family":"Adu-Brimpong","given":"J."},{"family":"Mitchell","given":"V."},{"family":"Ayers","given":"C. R."},{"family":"Wallen","given":"G. R."},{"family":"Peters-Lawrence","given":"M."},{"family":"Brooks","given":"A. T."},{"family":"Sampson","given":"D. M."},{"family":"Wiley","given":"K. L. Jr"},{"family":"Saygbe","given":"J."},{"family":"Henry","given":"J."},{"family":"Johnson","given":"A."},{"family":"Graham","given":"A."},{"family":"Graham","given":"L."},{"family":"Powell-Wiley","given":"T. M."}],"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B94608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6647A9A7"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644559D"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6695621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BE1087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30D82B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85D3C2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BD9F73E"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33EED32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C27398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7D729B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4682F84"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BF3B338"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F2F442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355AF8F"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93CC74F"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Dynamo Activity Tracker</w:t>
            </w:r>
          </w:p>
        </w:tc>
      </w:tr>
      <w:tr w:rsidR="009150ED" w:rsidRPr="0010746C" w14:paraId="7958AF65" w14:textId="77777777" w:rsidTr="00A65BE1">
        <w:trPr>
          <w:trHeight w:val="300"/>
        </w:trPr>
        <w:tc>
          <w:tcPr>
            <w:tcW w:w="1111" w:type="pct"/>
            <w:tcBorders>
              <w:left w:val="nil"/>
            </w:tcBorders>
            <w:noWrap/>
            <w:hideMark/>
          </w:tcPr>
          <w:p w14:paraId="5355EBE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hompson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VrhwDULM","properties":{"formattedCitation":"[199]","plainCitation":"[199]","noteIndex":0},"citationItems":[{"id":48845,"uris":["http://zotero.org/users/6793340/items/2IUSHR2S"],"uri":["http://zotero.org/users/6793340/items/2IUSHR2S"],"itemData":{"id":48845,"type":"article-journal","abstract":"Active lifestyles are beneficial to health and well-being but our workplaces may not  be inherently supportive of physical activity at work. With the increasing use of  technology in the workplace, many jobs are becoming more sedentary. The purpose of  this study was to characterize levels of occupational physical activity (OPA) among  active and sedentary workers. Two types of activity trackers (Fitbit Charge HR and  Hexoskin) were used to assess activity measures (steps, heart rate, and energy  expenditure) among workers during one full work shift. The first objective of the  study was to assess the agreement between two types of accelerometer-based activity  trackers as measures of occupational physical activity. The second objective of this  study was to assess differences in measures of OPA among workers in generally  physically active (brewery) and sedentary (office) work environments. Occupational  physical activity data were collected from 50 workers in beer-brewing tasks and 51  workers in office work tasks. The 101 subjects were from the brewing service sector,  a call center, and an engineering office within a manufacturing facility. A  two-factor repeated measures analysis of variance (ANOVA) was used to assess the two  activity tracking devices while two-sample t-tests were used to compare the two  worker groups. There were statistically significant differences in total steps and  mean heart rate between the two devices. When comparing the two groups of workers  there were statistically significant differences in measures of steps, mean heart  rate, and energy expenditure. The results of the present study provide quantitative  evidence that levels of OPA should be identified for different work groups.","container-title":"J Occup Environ Hyg","DOI":"10.1080/15459624.2018.1492136","issue":"9","journalAbbreviation":"J Occup Environ Hyg","page":"686-699","title":"Occupational physical activity in brewery and office workers.","volume":"15","author":[{"family":"Thompson","given":"Janalee F."},{"family":"Severson","given":"Rachel L."},{"family":"Rosecrance","given":"John C."}],"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19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247DCD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DD9C3" w:themeFill="background2" w:themeFillShade="E6"/>
            <w:noWrap/>
            <w:vAlign w:val="center"/>
            <w:hideMark/>
          </w:tcPr>
          <w:p w14:paraId="39EF77AC"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2CEE65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46675DD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686D5F9"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DCB6A06"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7FAF6DB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810603F"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748F9DF"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5A6C79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A42BA5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CF3DCC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126955C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E0B549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43B99E71"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30030B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273554A0" w14:textId="77777777" w:rsidTr="00A65BE1">
        <w:trPr>
          <w:trHeight w:val="300"/>
        </w:trPr>
        <w:tc>
          <w:tcPr>
            <w:tcW w:w="1111" w:type="pct"/>
            <w:tcBorders>
              <w:left w:val="nil"/>
            </w:tcBorders>
            <w:noWrap/>
            <w:hideMark/>
          </w:tcPr>
          <w:p w14:paraId="5A4D9F44"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horup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1WuCFZ4","properties":{"formattedCitation":"[200]","plainCitation":"[200]","noteIndex":0},"citationItems":[{"id":48644,"uris":["http://zotero.org/users/6793340/items/3ZXIQNFX"],"uri":["http://zotero.org/users/6793340/items/3ZXIQNFX"],"itemData":{"id":48644,"type":"article-journal","abstract":"Background: Walking represents a large part of daily physical activity. It reduces both overall and cardiovascular diseases and mortality and is suitable for cardiac patients. A step counter measures walking activity and might be a motivational tool to increase and maintain physical activity. There is a lack of knowledge about both cardiac patients' adherence to step counter use in a cardiac telerehabilitation program and how many steps cardiac patients walk up to 1 year after a cardiac event. Objective: The purpose of this substudy was to explore cardiac patients' walking activity. The walking activity was analyzed in relation to duration of pedometer use to determine correlations between walking activity, demographics, and medical and rehabilitation data. Methods: A total of 64 patients from a randomized controlled telerehabilitation trial (Teledi@log) from Aalborg University Hospital and Hjoerring Hospital, Denmark, from December 2012 to March 2014 were included in this study. Inclusion criteria were patients hospitalized with acute coronary syndrome, heart failure, and coronary artery bypass grafting or valve surgery. In Teledi@log, the patients received telerehabilitation technology and selected one of three telerehabilitation settings: a call center, a community health care center, or a hospital. Monitoring of steps continued for 12 months and a step counter (Fitbit Zip) was used to monitor daily steps. Results: Cardiac patients walked a mean 5899 (SD 3274) steps per day, increasing from mean 5191 (SD 3198) steps per day in the first week to mean 7890 (SD 2629) steps per day after 1 year. Adherence to step counter use lasted for a mean 160 (SD 100) days. The patients who walked significantly more were younger (P=. 01) and continued to use the pedometer for a longer period (P=. 04). Furthermore, less physically active patients weighed more. There were no significant differences in mean steps per day for patients in the three rehabilitation settings or in the disease groups. Conclusions: This study indicates that cardiac telerehabilitation at a call center can support walking activity just as effectively as telerehabilitation at either a hospital or a health care center. In this study, the patients tended to walk fewer steps per day than cardiac patients in comparable studies, but our study may represent a more realistic picture of walking activity due to the continuation of step counter use. Qualitative studies on patients' behavior and motivation regarding step counter use are needed to shed light on adherence to and motivation to use step counters.","container-title":"JOURNAL OF MEDICAL INTERNET RESEARCH","DOI":"10.2196/jmir.5191","issue":"4","journalAbbreviation":"J Med Internet Res","title":"Cardiac Patients' Walking Activity Determined by a Step Counter in Cardiac Telerehabilitation: Data From the Intervention Arm of a Randomized Controlled Trial","volume":"18","author":[{"family":"Thorup","given":"Charlotte"},{"family":"Hansen","given":"John"},{"family":"Gronkjaer","given":"Mette"},{"family":"Andreasen","given":"Jan Jesper"},{"family":"Nielsen","given":"Gitte"},{"family":"Sorensen","given":"Erik Elgaard"},{"family":"Dinesen","given":"Birthe Irene"}],"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EE3CAF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3EF639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01CB7DBB"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6A3306B"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6D856FA2"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31886E0"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4EFAFDF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DECD3B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518363D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89AA7D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026CB4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B518EF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2E6F66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18757E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4044499B"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16C88F7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Zip</w:t>
            </w:r>
          </w:p>
        </w:tc>
      </w:tr>
      <w:tr w:rsidR="009150ED" w:rsidRPr="0010746C" w14:paraId="76D74DE0" w14:textId="77777777" w:rsidTr="00A65BE1">
        <w:trPr>
          <w:trHeight w:val="300"/>
        </w:trPr>
        <w:tc>
          <w:tcPr>
            <w:tcW w:w="1111" w:type="pct"/>
            <w:tcBorders>
              <w:left w:val="nil"/>
            </w:tcBorders>
            <w:noWrap/>
            <w:hideMark/>
          </w:tcPr>
          <w:p w14:paraId="43FC4A07"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omitani 2020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zU5sEoUW","properties":{"formattedCitation":"[201]","plainCitation":"[201]","noteIndex":0},"citationItems":[{"id":48654,"uris":["http://zotero.org/users/6793340/items/KKJW3394"],"uri":["http://zotero.org/users/6793340/items/KKJW3394"],"itemData":{"id":48654,"type":"article-journal","abstract":"BACKGROUND: Psychological stress contributes to blood pressure (BP) variability, which is a significant and independent risk factor for cardiovascular events. We compared the effectiveness of a recently developed wearable watch-type BP monitoring (WBPM) device and an ambulatory BP monitoring (ABPM) device for detecting ambulatory stress-induced BP elevation in 50 outpatients with one or more cardiovascular risk factors., METHODS: The WBPM and ABPM were both worn on the subject's non-dominant arm. ABPM was measured automatically at 30-min intervals, and each ABPM measurement was followed by a self-measured WBPM measurement. We also collected self-reported information about situational conditions, including the emotional state of subjects at the time of each BP measurement. We analyzed 642 paired BP readings for which the self-reported emotional state in the corresponding diary entry was happy, calm, anxious, or tense., RESULTS: In a mixed-effect analysis, there were significant differences between the BP values measured during negative (anxious, tense) and positive (happy, calm) emotions in both the WBPM (systolic BP [SBP]: 9.3+/-2.1 mmHg, p&lt;0.001; diastolic BP [DBP]: 8.4+/-1.4 mmHg, p&lt;0.001) and ABPM (SBP: 10.7+/-2.1 mmHg, p&lt;0.001; DBP: 5.6+/-1.4 mmHg; p&lt;0.001). The absolute BP levels induced by emotional stress self-measured by the WBPM were similar to those auto-measured by the ABPM (SBP, WBPM: 141.1+/-2.7 mmHg; ABPM: 140.3+/-2.7 mmHg; p=0.724). The subject's location at the BP measurement was also significantly associated with BP elevation., CONCLUSIONS: The self-measurement by the WBPM could detect BP variability induced by multiple factors, including emotional stress, under ambulatory conditions as accurately as ABPM. Copyright © The Author(s) 2020. Published by Oxford University Press on behalf of American Journal of Hypertension, Ltd.","container-title":"American journal of hypertension","DOI":"10.1093/ajh/hpaa139","issue":"4","journalAbbreviation":"Am. J. Hypertens.","note":"publisher-place: United States","page":"377–382","title":"Stress-induced blood pressure elevation self-measured by a wearable watch-type device.","volume":"34","author":[{"family":"Tomitani","given":"Naoko"},{"family":"Kanegae","given":"Hiroshi"},{"family":"Suzuki","given":"Yuka"},{"family":"Kuwabara","given":"Mitsuo"},{"family":"Kario","given":"Kazuomi"}],"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0B0C87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59070925"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7DF6A5B5"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7A4005B7"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5282C2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71329295"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3C2E43B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5E94276"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70A7876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603434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638DD2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E89CDC7"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37A8419B"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CE9A9F4"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3B29DCE4"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500BFC35"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Omron HeartGuide</w:t>
            </w:r>
          </w:p>
        </w:tc>
      </w:tr>
      <w:tr w:rsidR="009150ED" w:rsidRPr="0010746C" w14:paraId="5D4FAD3C" w14:textId="77777777" w:rsidTr="00A65BE1">
        <w:trPr>
          <w:trHeight w:val="300"/>
        </w:trPr>
        <w:tc>
          <w:tcPr>
            <w:tcW w:w="1111" w:type="pct"/>
            <w:tcBorders>
              <w:left w:val="nil"/>
            </w:tcBorders>
            <w:noWrap/>
            <w:hideMark/>
          </w:tcPr>
          <w:p w14:paraId="3CD3754C"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 xml:space="preserve">Turakhia 2015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mvA45xKw","properties":{"formattedCitation":"[202]","plainCitation":"[202]","noteIndex":0},"citationItems":[{"id":48935,"uris":["http://zotero.org/users/6793340/items/HUEWKL25"],"uri":["http://zotero.org/users/6793340/items/HUEWKL25"],"itemData":{"id":48935,"type":"article-journal","container-title":"Clin Cardiol","DOI":"10.1002/clc.22387","issue":"5","journalAbbreviation":"Clin Cardiol","page":"285-292","title":"Feasibility of Extended Ambulatory Electrocardiogram Monitoring to Identify Silent Atrial Fibrillation in High‐risk Patients: The Screening Study for Undiagnosed Atrial Fibrillation (STUDY‐AF)","volume":"38","author":[{"family":"Turakhia","given":"Mintu P."},{"family":"Ullal","given":"Aditya J."},{"family":"Hoang","given":"Donald D."},{"family":"Than","given":"Claire T."},{"family":"Miller","given":"Jared D."},{"family":"Friday","given":"Karen J."},{"family":"Perez","given":"Marco V."},{"family":"Freeman","given":"James V."},{"family":"Wang","given":"Paul J."},{"family":"Heidenreich","given":"Paul A."}],"issued":{"date-parts":[["2015"]]}},"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747C63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378D0600"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382C00CC"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0B2760F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00BE8DF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2958E7B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52BF218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09769559"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BE5F1" w:themeFill="accent1" w:themeFillTint="33"/>
            <w:noWrap/>
            <w:vAlign w:val="center"/>
            <w:hideMark/>
          </w:tcPr>
          <w:p w14:paraId="254C29D6"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75EDBA8D"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3C1A9BD3"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3D8B701"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0BF19AE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4ED034DB"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2488A474"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2919C963"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Zio Patch</w:t>
            </w:r>
          </w:p>
        </w:tc>
      </w:tr>
      <w:tr w:rsidR="009150ED" w:rsidRPr="0010746C" w14:paraId="5CB0040F" w14:textId="77777777" w:rsidTr="00A65BE1">
        <w:trPr>
          <w:trHeight w:val="300"/>
        </w:trPr>
        <w:tc>
          <w:tcPr>
            <w:tcW w:w="1111" w:type="pct"/>
            <w:tcBorders>
              <w:left w:val="nil"/>
            </w:tcBorders>
            <w:noWrap/>
            <w:hideMark/>
          </w:tcPr>
          <w:p w14:paraId="54B5C19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Turel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9QSKeNeq","properties":{"formattedCitation":"[203]","plainCitation":"[203]","noteIndex":0},"citationItems":[{"id":48723,"uris":["http://zotero.org/users/6793340/items/K5TJW9CJ"],"uri":["http://zotero.org/users/6793340/items/K5TJW9CJ"],"itemData":{"id":48723,"type":"article-journal","abstract":"BACKGROUND AND OBJECTIVE: Obesity is a rising problem among adolescents in modern  societies; it results in long-term cardio-metabolic problems. Possible overlooked  drivers of obesity and its consequent cardio-metabolic deficits include videogame  addiction and the resulting curtailed sleep; both are growing problems among  adolescents. The objective of this study is to examine possible associations among  these concepts in adolescents, as a means to point to plausible interventions.  METHODS: Data were collected from 94 adolescents who play videogames and are  enrolled in outpatient clinics, using surveys, wearable sleep monitors (FitBit),  physical exams, and blood tests at three points in time. These data were subjected  to structural equation modeling (SEM) analyses and bootstrapping-based mediation  testing procedures. RESULTS: Videogame addiction among adolescents was negatively  associated with sleep duration (β = -0.24). Sleep duration was negatively associated  with obesity (β = -0.30), which in turn was associated with elevated blood pressure  (β = 0.26), low high-density lipoprotein cholesterol (β = -0.18), high triglycerides  (β = 0.61), and high insulin resistance (β = 0.39). The model explained 36.2% of the  variation in sleep duration, 32.7% of the variation in obesity, and between 12.8%  and 28.1% of the variation in cardio-metabolic indicators. Post-hoc analyses  indicated that curtailed sleep is a possible full mediator of the association  between videogame addiction, abdominal obesity and the associated cardio-metabolic  deficits. CONCLUSION: The findings point to possible information systems use  lifestyle-health links, which behooves researchers and practitioners to pay closer  attention to possible adverse health outcomes of technology-related addictions.  Interventions that target problematic video-gaming and sleep should be devised as a  possible means for improving adolescents' long-term cardio-metabolic health.","container-title":"PLoS One","DOI":"10.1371/journal.pone.0154764","issue":"5","journalAbbreviation":"PLoS One","page":"e0154764","title":"Health Outcomes of Information System Use Lifestyles among Adolescents: Videogame  Addiction, Sleep Curtailment and Cardio-Metabolic Deficiencies.","volume":"11","author":[{"family":"Turel","given":"Ofir"},{"family":"Romashkin","given":"Anna"},{"family":"Morrison","given":"Katherine M."}],"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BCFD1A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4EAB0F2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370D49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A993A2A"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35940C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2165B1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EB0A06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906413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7001DFB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F00A1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1DBF8DB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8AB6C6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36AB8F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0466D6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8E05040"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307391E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Ultra, One</w:t>
            </w:r>
          </w:p>
        </w:tc>
      </w:tr>
      <w:tr w:rsidR="009150ED" w:rsidRPr="0010746C" w14:paraId="05984020" w14:textId="77777777" w:rsidTr="00A65BE1">
        <w:trPr>
          <w:trHeight w:val="300"/>
        </w:trPr>
        <w:tc>
          <w:tcPr>
            <w:tcW w:w="1111" w:type="pct"/>
            <w:tcBorders>
              <w:left w:val="nil"/>
            </w:tcBorders>
            <w:noWrap/>
            <w:hideMark/>
          </w:tcPr>
          <w:p w14:paraId="67988A7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Twiggs 2018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KXOVcR9C","properties":{"formattedCitation":"[204]","plainCitation":"[204]","noteIndex":0},"citationItems":[{"id":48755,"uris":["http://zotero.org/users/6793340/items/PVEBWY9R"],"uri":["http://zotero.org/users/6793340/items/PVEBWY9R"],"itemData":{"id":48755,"type":"article-journal","abstract":"Total knee arthroplasty (TKA) is a standard treatment for patients with end stage  knee Osteoarthritis (OA) to reduce pain and restore function. The aim of this study  was to assess pre- and early post-operative physical activity (PA) with Fitbit Flex  devices for patients with OA undergoing TKA and determine any benchmarks for  expected post-operative activity. Significant correlations of pre-operative step  count, post-operative step count, Body Mass Index (BMI) and Short Form 12 Physical  Component Summaries (SF-12 PCS) were found. Mean step counts varied by 3,203 steps  per day between obese and healthy weight patients, and 3,786 steps per day between  those with higher and lower SF-12 PCS scores, suggesting the need for benchmarks for  recovery that vary by patient pre-operative factors. A backwards stepwise regression  model developed to provide patient specific step count predictions at 6 weeks had an  R(2) of 0.754, providing a robust patient specific benchmark for post-operative  recovery, while population means from BMI and SF-12 subgroups provide a clinically  practical alternative.","container-title":"Med Eng Phys","DOI":"10.1016/j.medengphy.2017.10.007","journalAbbreviation":"Med Eng Phys","page":"31-40","title":"Measurement of physical activity in the pre- and early post-operative period after  total knee arthroplasty for Osteoarthritis using a Fitbit Flex device.","volume":"51","author":[{"family":"Twiggs","given":"Joshua"},{"family":"Salmon","given":"Lucy"},{"family":"Kolos","given":"Elizabeth"},{"family":"Bogue","given":"Emily"},{"family":"Miles","given":"Brad"},{"family":"Roe","given":"Justin"}],"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203E67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4AAD662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933E65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718761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0772C2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6E54E7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600594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66E43D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F2DBF1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90988D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DD44B2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453A18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767D49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554637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178198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77744D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Flex</w:t>
            </w:r>
          </w:p>
        </w:tc>
      </w:tr>
      <w:tr w:rsidR="009150ED" w:rsidRPr="0010746C" w14:paraId="232459EA" w14:textId="77777777" w:rsidTr="00A65BE1">
        <w:trPr>
          <w:trHeight w:val="300"/>
        </w:trPr>
        <w:tc>
          <w:tcPr>
            <w:tcW w:w="1111" w:type="pct"/>
            <w:tcBorders>
              <w:left w:val="nil"/>
            </w:tcBorders>
            <w:noWrap/>
            <w:hideMark/>
          </w:tcPr>
          <w:p w14:paraId="3CE0CD90"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Van der Kamp 2019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rAjCevwx","properties":{"formattedCitation":"[205]","plainCitation":"[205]","noteIndex":0},"citationItems":[{"id":48739,"uris":["http://zotero.org/users/6793340/items/J8QFX3QE"],"uri":["http://zotero.org/users/6793340/items/J8QFX3QE"],"itemData":{"id":48739,"type":"article-journal","abstract":"Exercise-induced bronchoconstriction (EIB) is a sign of uncontrolled childhood  asthma and classically occurs after exercise. Recent research shows that EIB  frequently starts during exercise, called breakthrough-EIB (BT-EIB). It is unknown  whether this more severe type of EIB forces children to adapt their physical  activity (PA) pattern in daily life. Therefore, this pilot study aims to investigate  daily life PA (amount, intensity, duration, and distribution) in children with  BT-EIB, 'classic' EIB, and without EIB. A Fitbit Zip activity tracker was used for  one week to objectively measure daily life PA at one-minute intervals. Thirty  asthmatic children participated. Children with BT-EIB were less physically active  compared to children without EIB (respectively 7994 and 11,444 steps/day, p = .02).  Children with BT-EIB showed less moderate-to-vigorous PA compared to the children  without (respectively 117 and 170 minutes/day, p = .02). Children with EIB (both BT  and classic) had significant shorter bouts of activity and a less stretched  distribution of bout lengths compared to the non-EIB group (all p &lt; .05). These  results emphasize a marked association between EIB severity and PA patterns in daily  life, stressing the need for a thorough clinical evaluation of exercise-induced  symptoms in childhood asthma.","container-title":"J Child Health Care","DOI":"10.1177/1367493519881257","issue":"4","journalAbbreviation":"J Child Health Care","page":"577-588","title":"Does exercise-induced bronchoconstriction affect physical activity patterns in  asthmatic children?","volume":"24","author":[{"family":"Kamp","given":"M. R.","non-dropping-particle":"van der"},{"family":"Thio","given":"B. J."},{"family":"Tabak","given":"M."},{"family":"Hermens","given":"H. J."},{"family":"Driessen","given":"Jmm"},{"family":"Palen","given":"Jam","non-dropping-particle":"van der"}],"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73AE129"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DD9C3" w:themeFill="background2" w:themeFillShade="E6"/>
            <w:noWrap/>
            <w:vAlign w:val="center"/>
            <w:hideMark/>
          </w:tcPr>
          <w:p w14:paraId="48DC9F30"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52D3BE3E"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2036272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888690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0431AF9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12A3EB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CB422C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5A63C2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55D802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F0A1A8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1A990E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127D2A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FC9B62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85E9DD5"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0D9EB4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50860B78" w14:textId="77777777" w:rsidTr="00A65BE1">
        <w:trPr>
          <w:trHeight w:val="300"/>
        </w:trPr>
        <w:tc>
          <w:tcPr>
            <w:tcW w:w="1111" w:type="pct"/>
            <w:tcBorders>
              <w:left w:val="nil"/>
            </w:tcBorders>
            <w:noWrap/>
            <w:hideMark/>
          </w:tcPr>
          <w:p w14:paraId="449A2C4A"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 xml:space="preserve">Van Wamelen 2019 </w:t>
            </w:r>
            <w:r w:rsidRPr="0010746C">
              <w:rPr>
                <w:rFonts w:eastAsia="Times New Roman" w:cstheme="minorHAnsi"/>
                <w:color w:val="000000"/>
              </w:rPr>
              <w:fldChar w:fldCharType="begin"/>
            </w:r>
            <w:r>
              <w:rPr>
                <w:rFonts w:eastAsia="Times New Roman" w:cstheme="minorHAnsi"/>
                <w:color w:val="000000"/>
                <w:lang w:val="de-DE"/>
              </w:rPr>
              <w:instrText xml:space="preserve"> ADDIN ZOTERO_ITEM CSL_CITATION {"citationID":"fycw3x2U","properties":{"formattedCitation":"[206]","plainCitation":"[206]","noteIndex":0},"citationItems":[{"id":48608,"uris":["http://zotero.org/users/6793340/items/DAHRGD99"],"uri":["http://zotero.org/users/6793340/items/DAHRGD99"],"itemData":{"id":48608,"type":"article-journal","abstract":"Wearable sensors are becoming increasingly more available in Parkinson's disease and are used to measure motor function. Whether non-motor symptoms (NMS) can also be measured with these wearable sensors remains unclear. We therefore performed a retrospective, exploratory, analysis of 108 patients with a diagnosis of idiopathic Parkinson's disease enroled in the Non-motor Longitudinal International Study (UKCRN No. 10084) at King's College Hospital, London, to determine the association between the range and nature of NMS and an accelerometer-based outcome measure of bradykinesia (BKS) and dyskinesia (DKS). NMS were assessed by the validated NMS Scale, and included, e.g., cognition, mood and sleep, and gastrointestinal, urinary and sexual problems. Multiple linear regression modelling was used to identify NMS associated with BKS and DKS. We found that BKS was associated with domains 6 (gastrointestinal tract; p = 0.006) and 8 (sexual function; p = 0.003) of the NMS scale. DKS was associated with domains 3 (mood/cognition; p = 0.016), 4 (perceptual problems; p = 0.025), 6 (gastrointestinal tract; p = 0.029) and 9 (miscellaneous, p = 0.003). In the separate domains, constipation was significantly associated with BKS. Delusions, dysphagia, hyposmia, weight change and hyperhidrosis were identified as significantly associated with DKS. None of the NMSS domains were associated with disease duration (p &gt;= 0.08). In conclusion, measures of BKS and DKS were mainly associated with gastrointestinal problems, independent of disease duration, showing the potential for wearable devices to pick up on these symptoms. These exploratory results deserve further exploration, and more research on this topic in the form of comprehensive large-scale studies is needed.","container-title":"NPJ PARKINSONS DISEASE","DOI":"10.1038/s41531-019-0094-4","journalAbbreviation":"J Parkinsons Dis","page":"22","title":"Non-motor correlates of wrist-worn wearable sensor use in Parkinson's disease: an exploratory analysis","volume":"5","author":[{"family":"Wamelen","given":"Daniel J.","non-dropping-particle":"van"},{"family":"Hota","given":"Shweta"},{"family":"Podlewska","given":"Aleksandra"},{"family":"Leta","given":"Valentina"},{"family":"Trivedi","given":"Dhaval"},{"family":"Rizos","given":"Alexandra"},{"family":"Parry","given":"Miriam"},{"family":"Chaudhuri","given":"K. Ray"}],"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9A1FB41"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DD9C3" w:themeFill="background2" w:themeFillShade="E6"/>
            <w:noWrap/>
            <w:vAlign w:val="center"/>
            <w:hideMark/>
          </w:tcPr>
          <w:p w14:paraId="0630EDCB"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1E1F3DEB"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2F972A8D"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55483651"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4E58AC20"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3AD01447"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5BA6BAAA"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BE5F1" w:themeFill="accent1" w:themeFillTint="33"/>
            <w:noWrap/>
            <w:vAlign w:val="center"/>
            <w:hideMark/>
          </w:tcPr>
          <w:p w14:paraId="2653E18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B00B73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58270E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83254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DE8C18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5562C9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5F98C0C"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617E977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arkinson’s KinetiGraph</w:t>
            </w:r>
          </w:p>
        </w:tc>
      </w:tr>
      <w:tr w:rsidR="009150ED" w:rsidRPr="0010746C" w14:paraId="5CB9BDC1" w14:textId="77777777" w:rsidTr="00A65BE1">
        <w:trPr>
          <w:trHeight w:val="300"/>
        </w:trPr>
        <w:tc>
          <w:tcPr>
            <w:tcW w:w="1111" w:type="pct"/>
            <w:tcBorders>
              <w:left w:val="nil"/>
            </w:tcBorders>
            <w:noWrap/>
            <w:hideMark/>
          </w:tcPr>
          <w:p w14:paraId="4172E6DE"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Vaughn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oMD26xLd","properties":{"formattedCitation":"[207]","plainCitation":"[207]","noteIndex":0},"citationItems":[{"id":48827,"uris":["http://zotero.org/users/6793340/items/HZALATPT"],"uri":["http://zotero.org/users/6793340/items/HZALATPT"],"itemData":{"id":48827,"type":"article-journal","abstract":"BACKGROUND: Patients often are asked to report walking distances before joint  arthroplasty and when discussing their results after surgery, but little evidence  demonstrates whether patient responses accurately represent their activity.  QUESTIONS/PURPOSES: Are patients accurate in reporting distance walked, when  compared with distance measured by an accelerometer, within a 50% margin of error?  METHODS: Patients undergoing THA or TKA were recruited over a 16-month period. One  hundred twenty-one patients were screened and 66 patients (55%) were enrolled. There  were no differences in mean age (p = 0.68), proportion of hips versus knees (p =  0.95), or sex (p = 0.16) between screened and enrolled patients. Each patient wore a  FitBit Zip accelerometer for 1 week and was blinded to its measurements. The  patients reported their perceived walking distance in miles daily. Data were  collected preoperatively and 6 to 8 weeks postoperatively. Responses were normalized  against the accelerometer distances and Wilcoxon one-tailed signed-rank testing was  performed to compare the mean patient error with a 50% margin of error, our primary  endpoint. RESULTS: We found that patients' self-reported walking distances were not  accurate. The mean error of reporting was &gt; 50% both preoperatively (p = 0.002) and  postoperatively (p &lt; 0.001). The mean magnitude of error was 69% (SD 58%)  preoperatively and 93% (SD 86%) postoperatively and increased with time (p = 0.001).  CONCLUSIONS: Patients' estimates of daily walking distances differed substantially  from those patients' walking distances as recorded by an accelerometer, the accuracy  of which has been validated in treadmill tests. Providers should exercise caution  when interpreting patient-reported activity levels. LEVEL OF EVIDENCE: Level III,  diagnostic study.","container-title":"Clin Orthop Relat Res","DOI":"10.1097/CORR.0000000000000591","issue":"3","journalAbbreviation":"Clin Orthop Relat Res","page":"536-544","title":"Individual Patient-reported Activity Levels Before and After Joint Arthroplasty Are  Neither Accurate nor Reproducible.","volume":"477","author":[{"family":"Vaughn","given":"Natalie H."},{"family":"Dunklebarger","given":"Mitchell F."},{"family":"Mason","given":"Mark W."}],"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700F982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14E0C2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A342BB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E7E3AF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5BA8D8A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78BED4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E1ADDF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7C21B7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CA513D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3F767D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5576E4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2DBAE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3693E5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788549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421C9F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F4D1F6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Zip</w:t>
            </w:r>
          </w:p>
        </w:tc>
      </w:tr>
      <w:tr w:rsidR="009150ED" w:rsidRPr="0010746C" w14:paraId="3B499296" w14:textId="77777777" w:rsidTr="00A65BE1">
        <w:trPr>
          <w:trHeight w:val="300"/>
        </w:trPr>
        <w:tc>
          <w:tcPr>
            <w:tcW w:w="1111" w:type="pct"/>
            <w:tcBorders>
              <w:left w:val="nil"/>
            </w:tcBorders>
            <w:noWrap/>
            <w:hideMark/>
          </w:tcPr>
          <w:p w14:paraId="5CB17612"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rPr>
              <w:t xml:space="preserve">Venkataramanan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iUBYfS4V","properties":{"formattedCitation":"[208]","plainCitation":"[208]","noteIndex":0},"citationItems":[{"id":48923,"uris":["http://zotero.org/users/6793340/items/I2YKPQ5E"],"uri":["http://zotero.org/users/6793340/items/I2YKPQ5E"],"itemData":{"id":48923,"type":"article-journal","abstract":"BACKGROUND: Asthma is a chronic pulmonary disease with multiple triggers. It can be managed by strict adherence to an asthma care plan and by avoiding these triggers. Clinicians cannot continuously monitor their patients' environment and their adherence to an asthma care plan, which poses a significant challenge for asthma management.OBJECTIVE: In this study, pediatric patients were continuously monitored using low-cost sensors to collect asthma-relevant information. The objective of this study was to assess whether kHealth kit, which contains low-cost sensors, can identify personalized triggers and provide actionable insights to clinicians for the development of a tailored asthma care plan.METHODS: The kHealth asthma kit was developed to continuously track the symptoms of asthma in pediatric patients and monitor the patients' environment and adherence to their care plan for either 1 or 3 months. The kit consists of an Android app-based questionnaire to collect information on asthma symptoms and medication intake, Fitbit to track sleep and activity, the Peak Flow meter to monitor lung functions, and Foobot to monitor indoor air quality. The data on the patient's outdoor environment were collected using third-party Web services based on the patient's zip code. To date, 107 patients consented to participate in the study and were recruited from the Dayton Children's Hospital, of which 83 patients completed the study as instructed.RESULTS: Patient-generated health data from the 83 patients who completed the study were included in the cohort-level analysis. Of the 19% (16/83) of patients deployed in spring, the symptoms of 63% (10/16) and 19% (3/16) of patients suggested pollen and particulate matter (PM2.5), respectively, to be their major asthma triggers. Of the 17% (14/83) of patients deployed in fall, symptoms of 29% (4/17) and 21% (3/17) of patients suggested pollen and PM2.5, respectively, to be their major triggers. Among the 28% (23/83) of patients deployed in winter, PM2.5 was identified as the major trigger for 83% (19/23) of patients. Similar correlations were not observed between asthma symptoms and factors such as ozone level, temperature, and humidity. Furthermore, 1 patient from each season was chosen to explain, in detail, his or her personalized triggers by observing temporal associations between triggers and asthma symptoms gathered using the kHealth asthma kit.CONCLUSIONS: The continuous monitoring of pediatric asthma patients using the kHealth asthma kit generates insights on the relationship between their asthma symptoms and triggers across different seasons. This can ultimately inform personalized asthma management and intervention plans.","container-title":"JMIR Pediatr Parent","DOI":"10.2196/14300","issue":"1","journalAbbreviation":"JMIR Pediatr Parent","page":"e14300","title":"Determination of Personalized Asthma Triggers From Multimodal Sensing and a Mobile App: Observational Study","volume":"2","author":[{"family":"Venkataramanan","given":"Revathy"},{"family":"Thirunarayan","given":"Krishnaprasad"},{"family":"Jaimini","given":"Utkarshani"},{"family":"Kadariya","given":"Dipesh"},{"family":"Yip","given":"Hong Yung"},{"family":"Kalra","given":"Maninder"},{"family":"Sheth","given":"Amit"}],"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F0B6C07"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DD9C3" w:themeFill="background2" w:themeFillShade="E6"/>
            <w:noWrap/>
            <w:vAlign w:val="center"/>
            <w:hideMark/>
          </w:tcPr>
          <w:p w14:paraId="143C1A11"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DDD9C3" w:themeFill="background2" w:themeFillShade="E6"/>
            <w:noWrap/>
            <w:vAlign w:val="center"/>
            <w:hideMark/>
          </w:tcPr>
          <w:p w14:paraId="60C0C9A0" w14:textId="77777777" w:rsidR="009150ED" w:rsidRPr="0010746C" w:rsidRDefault="009150ED" w:rsidP="00A65BE1">
            <w:pPr>
              <w:spacing w:line="276" w:lineRule="auto"/>
              <w:jc w:val="center"/>
              <w:rPr>
                <w:rFonts w:eastAsia="Times New Roman" w:cstheme="minorHAnsi"/>
                <w:b/>
                <w:color w:val="000000"/>
                <w:lang w:val="fr-FR"/>
              </w:rPr>
            </w:pPr>
          </w:p>
        </w:tc>
        <w:tc>
          <w:tcPr>
            <w:tcW w:w="151" w:type="pct"/>
            <w:shd w:val="clear" w:color="auto" w:fill="DBE5F1" w:themeFill="accent1" w:themeFillTint="33"/>
            <w:noWrap/>
            <w:vAlign w:val="center"/>
            <w:hideMark/>
          </w:tcPr>
          <w:p w14:paraId="5F03FBF4"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1" w:type="pct"/>
            <w:shd w:val="clear" w:color="auto" w:fill="DBE5F1" w:themeFill="accent1" w:themeFillTint="33"/>
            <w:noWrap/>
            <w:vAlign w:val="center"/>
            <w:hideMark/>
          </w:tcPr>
          <w:p w14:paraId="36E5B10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24C46CC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DBE5F1" w:themeFill="accent1" w:themeFillTint="33"/>
            <w:noWrap/>
            <w:vAlign w:val="center"/>
            <w:hideMark/>
          </w:tcPr>
          <w:p w14:paraId="1E8CBF1E"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DBE5F1" w:themeFill="accent1" w:themeFillTint="33"/>
            <w:noWrap/>
            <w:vAlign w:val="center"/>
            <w:hideMark/>
          </w:tcPr>
          <w:p w14:paraId="188CB2AD"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5" w:type="pct"/>
            <w:shd w:val="clear" w:color="auto" w:fill="DBE5F1" w:themeFill="accent1" w:themeFillTint="33"/>
            <w:noWrap/>
            <w:vAlign w:val="center"/>
            <w:hideMark/>
          </w:tcPr>
          <w:p w14:paraId="68AF42F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26A97080"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4D4DA5C2" w14:textId="77777777" w:rsidR="009150ED" w:rsidRPr="0010746C" w:rsidRDefault="009150ED" w:rsidP="00A65BE1">
            <w:pPr>
              <w:spacing w:line="276" w:lineRule="auto"/>
              <w:jc w:val="center"/>
              <w:rPr>
                <w:rFonts w:eastAsia="Times New Roman" w:cstheme="minorHAnsi"/>
                <w:b/>
                <w:color w:val="000000"/>
                <w:lang w:val="fr-FR"/>
              </w:rPr>
            </w:pPr>
            <w:r w:rsidRPr="0010746C">
              <w:rPr>
                <w:rFonts w:eastAsia="Times New Roman" w:cstheme="minorHAnsi"/>
                <w:b/>
                <w:color w:val="000000"/>
                <w:lang w:val="fr-FR"/>
              </w:rPr>
              <w:t>x</w:t>
            </w:r>
          </w:p>
        </w:tc>
        <w:tc>
          <w:tcPr>
            <w:tcW w:w="152" w:type="pct"/>
            <w:shd w:val="clear" w:color="auto" w:fill="EAF1DD" w:themeFill="accent3" w:themeFillTint="33"/>
            <w:noWrap/>
            <w:vAlign w:val="center"/>
            <w:hideMark/>
          </w:tcPr>
          <w:p w14:paraId="36DCD35A"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50A4EF4C" w14:textId="77777777" w:rsidR="009150ED" w:rsidRPr="0010746C" w:rsidRDefault="009150ED" w:rsidP="00A65BE1">
            <w:pPr>
              <w:spacing w:line="276" w:lineRule="auto"/>
              <w:jc w:val="center"/>
              <w:rPr>
                <w:rFonts w:eastAsia="Times New Roman" w:cstheme="minorHAnsi"/>
                <w:b/>
                <w:color w:val="000000"/>
                <w:lang w:val="fr-FR"/>
              </w:rPr>
            </w:pPr>
          </w:p>
        </w:tc>
        <w:tc>
          <w:tcPr>
            <w:tcW w:w="152" w:type="pct"/>
            <w:shd w:val="clear" w:color="auto" w:fill="EAF1DD" w:themeFill="accent3" w:themeFillTint="33"/>
            <w:noWrap/>
            <w:vAlign w:val="center"/>
            <w:hideMark/>
          </w:tcPr>
          <w:p w14:paraId="627D1B03" w14:textId="77777777" w:rsidR="009150ED" w:rsidRPr="0010746C" w:rsidRDefault="009150ED" w:rsidP="00A65BE1">
            <w:pPr>
              <w:spacing w:line="276" w:lineRule="auto"/>
              <w:jc w:val="center"/>
              <w:rPr>
                <w:rFonts w:eastAsia="Times New Roman" w:cstheme="minorHAnsi"/>
                <w:b/>
                <w:color w:val="000000"/>
                <w:lang w:val="fr-FR"/>
              </w:rPr>
            </w:pPr>
          </w:p>
        </w:tc>
        <w:tc>
          <w:tcPr>
            <w:tcW w:w="155" w:type="pct"/>
            <w:shd w:val="clear" w:color="auto" w:fill="EAF1DD" w:themeFill="accent3" w:themeFillTint="33"/>
            <w:noWrap/>
            <w:hideMark/>
          </w:tcPr>
          <w:p w14:paraId="74822B36" w14:textId="77777777" w:rsidR="009150ED" w:rsidRPr="0010746C" w:rsidRDefault="009150ED" w:rsidP="00A65BE1">
            <w:pPr>
              <w:spacing w:line="276" w:lineRule="auto"/>
              <w:jc w:val="center"/>
              <w:rPr>
                <w:rFonts w:eastAsia="Times New Roman" w:cstheme="minorHAnsi"/>
                <w:b/>
                <w:color w:val="000000"/>
                <w:lang w:val="fr-FR"/>
              </w:rPr>
            </w:pPr>
          </w:p>
        </w:tc>
        <w:tc>
          <w:tcPr>
            <w:tcW w:w="1602" w:type="pct"/>
            <w:tcBorders>
              <w:right w:val="nil"/>
            </w:tcBorders>
            <w:noWrap/>
            <w:hideMark/>
          </w:tcPr>
          <w:p w14:paraId="40C0B0C0" w14:textId="77777777" w:rsidR="009150ED" w:rsidRPr="0010746C" w:rsidRDefault="009150ED" w:rsidP="00A65BE1">
            <w:pPr>
              <w:spacing w:line="276" w:lineRule="auto"/>
              <w:rPr>
                <w:rFonts w:eastAsia="Times New Roman" w:cstheme="minorHAnsi"/>
                <w:color w:val="000000"/>
                <w:lang w:val="fr-FR"/>
              </w:rPr>
            </w:pPr>
            <w:r w:rsidRPr="0010746C">
              <w:rPr>
                <w:rFonts w:eastAsia="Times New Roman" w:cstheme="minorHAnsi"/>
                <w:color w:val="000000"/>
                <w:lang w:val="fr-FR"/>
              </w:rPr>
              <w:t>Fitbit Charge</w:t>
            </w:r>
          </w:p>
        </w:tc>
      </w:tr>
      <w:tr w:rsidR="009150ED" w:rsidRPr="0010746C" w14:paraId="47CD2BB6" w14:textId="77777777" w:rsidTr="00A65BE1">
        <w:trPr>
          <w:trHeight w:val="300"/>
        </w:trPr>
        <w:tc>
          <w:tcPr>
            <w:tcW w:w="1111" w:type="pct"/>
            <w:tcBorders>
              <w:left w:val="nil"/>
            </w:tcBorders>
            <w:noWrap/>
            <w:hideMark/>
          </w:tcPr>
          <w:p w14:paraId="1089605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lang w:val="fr-FR"/>
              </w:rPr>
              <w:t xml:space="preserve">Wallace 2016 </w:t>
            </w:r>
            <w:r w:rsidRPr="0010746C">
              <w:rPr>
                <w:rFonts w:eastAsia="Times New Roman" w:cstheme="minorHAnsi"/>
                <w:color w:val="000000"/>
              </w:rPr>
              <w:fldChar w:fldCharType="begin"/>
            </w:r>
            <w:r>
              <w:rPr>
                <w:rFonts w:eastAsia="Times New Roman" w:cstheme="minorHAnsi"/>
                <w:color w:val="000000"/>
                <w:lang w:val="fr-FR"/>
              </w:rPr>
              <w:instrText xml:space="preserve"> ADDIN ZOTERO_ITEM CSL_CITATION {"citationID":"WtM2j0kl","properties":{"formattedCitation":"[209]","plainCitation":"[209]","noteIndex":0},"citationItems":[{"id":48859,"uris":["http://zotero.org/users/6793340/items/SMDPQMPU"],"uri":["http://zotero.org/users/6793340/items/SMDPQMPU"],"itemData":{"id":48859,"type":"article-journal","abstract":"BACKGROUND: Huntington disease (HD) is a genetic neurodegenerative disease leading  to progressive motor, cognitive, and behavioral decline. Subtle changes in these  domains are detectable up to 15 years before a definitive motor diagnosis is made.  This period, called prodromal HD, provides an opportunity to examine lifestyle  behaviors that may impact disease progression. THEORETICAL FRAMEWORK: Physical  activity relates to decreased rates of brain atrophy and improved cognitive and  day-to-day functioning in Alzheimer disease and healthy aging populations. Previous  research has yielded mixed results regarding the impact of physical activity on  disease progression in HD and paid little attention to the prodromal phase. METHODS:  We conducted analyses of associations among current physical activity level, current  and retrospective rate of change for hippocampus and striatum volume, and cognitive,  motor, and day-to-day functioning variables. Participants were 48 gene-expanded  cases with prodromal and early-diagnosed HD and 27 nongene-expanded control  participants. Participants wore Fitbit Ultra activity monitors for three days and  completed the self-reported International Physical Activity Questionnaire (IPAQ).  Hippocampal and striatal white matter volumes were measured using magnetic resonance  imaging. Cognitive tests included the Stroop Color and Word Test, and the Symbol  Digit Modalities Test (SDMT). Motor function was assessed using the Unified  Huntington's Disease Rating Scale total motor score (TMS). Day-to-day functioning  was measured using the World Health Organization Disability Assessment Schedule  (WHODAS) version 2.0. RESULTS: Higher Fitbit activity scores were significantly  related to better scores on the SDMT and WHODAS in case participants but not in  controls. Fitbit activity scores tracked better with TMS scores in the group as a  whole, though the association did not reach statistical significance in the case  participants. Higher Fitbit activity scores related to less day-to-day functioning  decline in retrospective slope analyses. Fitbit activity scores did not differ  significantly between cases and controls. CONCLUSIONS: This is the first known study  examining the associations between activity level and imaging, motor, cognitive, and  day-to-day functioning outcomes in prodromal and early HD. Preliminary results  suggest physical activity positively correlates with improved cognitive and  day-to-day functioning and possibly motor function in individuals in the prodromal  and early phase of the condition.","container-title":"PLoS Curr","DOI":"10.1371/currents.hd.cba6ea74972cf8412a73ce52eb018c1e","journalAbbreviation":"PLoS Curr","title":"Is There an Association of Physical Activity with Brain Volume, Behavior, and  Day-to-day Functioning? A Cross Sectional Design in Prodromal and Early Huntington  Disease.","volume":"8","author":[{"family":"Wallace","given":"McKenzie"},{"family":"Downing","given":"Nancy"},{"family":"Lourens","given":"Spencer"},{"family":"Mills","given":"James"},{"family":"Kim","given":"Ji-In"},{"family":"Long","given":"Jeffrey"},{"family":"Paulsen","given":"Jane"},{"family":"Group","given":"Predict-Hd Investigators And Coordinators Of The Huntington Study"}],"issued":{"date-parts":[["2016"]]}},"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0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142511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682C89A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FA9F0BD"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5854786"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6515906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750DBF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414515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A80C3E1"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18E769B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0CEE58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C47217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DA998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040E5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4B39DC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9B9AF2B"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381DB77"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Ultra</w:t>
            </w:r>
          </w:p>
        </w:tc>
      </w:tr>
      <w:tr w:rsidR="009150ED" w:rsidRPr="0010746C" w14:paraId="1F478EEF" w14:textId="77777777" w:rsidTr="00A65BE1">
        <w:trPr>
          <w:trHeight w:val="300"/>
        </w:trPr>
        <w:tc>
          <w:tcPr>
            <w:tcW w:w="1111" w:type="pct"/>
            <w:tcBorders>
              <w:left w:val="nil"/>
            </w:tcBorders>
            <w:noWrap/>
            <w:hideMark/>
          </w:tcPr>
          <w:p w14:paraId="2512C9E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Wang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1wGCpsdl","properties":{"formattedCitation":"[210]","plainCitation":"[210]","noteIndex":0},"citationItems":[{"id":48825,"uris":["http://zotero.org/users/6793340/items/WBCLD4UB"],"uri":["http://zotero.org/users/6793340/items/WBCLD4UB"],"itemData":{"id":48825,"type":"article-journal","abstract":"Objective: To investigate what social, psychological, personality, and behavioral  factors affect overtime heart rate changes of college students. Participants: The  daily heart rates of over 600 undergraduates at the University of Notre Dame were  unobtrusively recorded via Fitbit devices from August 16, 2015, to May 13, 2017.  Method: Latent Growth-Curve modeling strategy is utilized to examine how daily mean  heart rate and its standard deviation change over time, and what foregoing factors  predict observed changes. Results: The mean heart rate increased and its standard  deviation stayed the same over the 637 days. Heart rate levels go up with that of  social contacts, an indicator of peer influence. Both daily heart rate levels and  changes are also affected by multiple external factors. Conclusion: Human heart rate  is not only a physiological phenomenon but also a social-psychological one, as it is  systematically affected by peer networks, social contexts, and human activities.","container-title":"J Am Coll Health","DOI":"10.1080/07448481.2020.1775610","journalAbbreviation":"J Am Coll Health","title":"Using Fitbit data to monitor the heart rate evolution patterns of college students.","author":[{"family":"Wang","given":"Cheng"},{"family":"Lizardo","given":"Omar"},{"family":"Hachen","given":"David S."}],"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CD83BC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6E7AC04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762F1BF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8519BB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3DD091F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57D086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8B71B9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3A9A1EF"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DB604E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AE6B26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7F5846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88B33A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F496F0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F342B0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5F6408E1"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BB58F4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5523E15B" w14:textId="77777777" w:rsidTr="00A65BE1">
        <w:trPr>
          <w:trHeight w:val="300"/>
        </w:trPr>
        <w:tc>
          <w:tcPr>
            <w:tcW w:w="1111" w:type="pct"/>
            <w:tcBorders>
              <w:left w:val="nil"/>
            </w:tcBorders>
            <w:noWrap/>
            <w:hideMark/>
          </w:tcPr>
          <w:p w14:paraId="17433A5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Weatherall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6OysEVao","properties":{"formattedCitation":"[211]","plainCitation":"[211]","noteIndex":0},"citationItems":[{"id":48799,"uris":["http://zotero.org/users/6793340/items/YN7ECYHW"],"uri":["http://zotero.org/users/6793340/items/YN7ECYHW"],"itemData":{"id":48799,"type":"article-journal","abstract":"BACKGROUND: Few studies assessing the correlation between patient-reported outcomes  and patient-generated health data from wearable devices exist. OBJECTIVE: The aim of  this study was to determine the direction and magnitude of associations between  patient-generated health data (from the Fitbit Charge HR) and patient-reported  outcomes for sleep patterns and physical activity in patients with type 2 diabetes  mellitus (T2DM). METHODS: This was a pilot study conducted with adults diagnosed  with T2DM (n=86). All participants wore a Fitbit Charge HR for 14 consecutive days  and completed internet-based surveys at 3 time points: day 1, day 7, and day 14.  Patient-generated health data included minutes asleep and number of steps taken.  Questionnaires assessed the number of days of exercise and nights of sleep problems  per week. Means and SDs were calculated for all data, and Pearson correlations were  used to examine associations between patient-reported outcomes and patient-generated  health data. All respondents provided informed consent before participating.  RESULTS: The participants were predominantly middle-aged (mean 54.3, SD 13.3 years),  white (80/86, 93%), and female (50/86, 58%). Use of oral T2DM medication correlated  with the number of mean steps taken (r=.35, P=.001), whereas being unaware of the  glycated hemoglobin level correlated with the number of minutes asleep (r=-.24,  P=.04). On the basis of the Fitbit data, participants walked an average of 4955  steps and slept 6.7 hours per day. They self-reported an average of 2.0 days of  exercise and 2.3 nights of sleep problems per week. The association between the  number of days exercised and steps walked was strong (r=.60, P&lt;.001), whereas the  association between the number of troubled sleep nights and minutes asleep was  weaker (r=.28, P=.02). CONCLUSIONS: Fitbit and patient-reported data were positively  associated for physical activity as well as sleep, with the former more strongly  correlated than the latter. As extensive patient monitoring can guide clinical  decisions regarding T2DM therapy, passive, objective data collection through  wearables could potentially enhance patient care, resulting in better  patient-reported outcomes.","container-title":"JMIR Mhealth Uhealth","DOI":"10.2196/mhealth.8122","issue":"6","journalAbbreviation":"JMIR Mhealth Uhealth","page":"e131","title":"Sleep Tracking and Exercise in Patients With Type 2 Diabetes Mellitus (Step-D):  Pilot Study to Determine Correlations Between Fitbit Data and Patient-Reported  Outcomes.","volume":"6","author":[{"family":"Weatherall","given":"James"},{"family":"Paprocki","given":"Yurek"},{"family":"Meyer","given":"Theresa M."},{"family":"Kudel","given":"Ian"},{"family":"Witt","given":"Edward A."}],"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923164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221B158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415FDE4"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AB9D47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2619B64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3716BD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14433C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084785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5508BFD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BB3D9E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DBBE52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C53391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FC260C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F0887D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54F339E"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A7C144F"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32F28350" w14:textId="77777777" w:rsidTr="00A65BE1">
        <w:trPr>
          <w:trHeight w:val="300"/>
        </w:trPr>
        <w:tc>
          <w:tcPr>
            <w:tcW w:w="1111" w:type="pct"/>
            <w:tcBorders>
              <w:left w:val="nil"/>
            </w:tcBorders>
            <w:noWrap/>
            <w:hideMark/>
          </w:tcPr>
          <w:p w14:paraId="5C8944E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Weeks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IsA80CWl","properties":{"formattedCitation":"[212]","plainCitation":"[212]","noteIndex":0},"citationItems":[{"id":48620,"uris":["http://zotero.org/users/6793340/items/4U9F4WPM"],"uri":["http://zotero.org/users/6793340/items/4U9F4WPM"],"itemData":{"id":48620,"type":"article-journal","abstract":"Background:It is unclear whether wearable heart rate (HR) sensors can be worn continuously in inpatient rehabilitation to assess cardiorespiratory training response. If feasible, these sensors offer a low-cost low-maintenance method for assessing HR response in this setting. We determined feasibility of wearable sensors for assessing HR response to daytime therapy activities in inpatient rehabilitation within a cardiorespiratory training zone equal to 55-80% of maximal HR (target HR [THR]) for at least two 10-min bouts, 3-5 days per week. Secondarily, we determined episodes of excessive HR (EHR &gt;80% of maximal HR).Materials and Methods:Subjects 44-80 years of age with diagnoses of stroke, cardiac disorders, orthopedic disorders, medically complex conditions, or pulmonary disorders wore wrist-mounted HR sensors day and night throughout inpatient rehabilitation. The proportion of subjects meeting THR thresholds and experiencing EHR episodes was quantified. Multiple regression predicted THR and EHR outcomes from age, sex, length of stay, and motor function at admission and discharge.Results:Across subjects, 97,800min of HR data were analyzed. Sixty percent of subjects met THR thresholds for cardiorespiratory benefit. Age was the single significant predictor of percent of days meeting the THR threshold (R=0.58, p=0.024). Forty-seven percent of subjects experienced EHR episodes on at least 1 day. No subjects experienced sensor-related adverse events, and no protocol deviations occurred from inadvertent sensor removal.Conclusions:Most subjects experienced HR increases sufficient to obtain cardiorespiratory benefit. Likewise, most subjects had episodes of EHR. Wearable sensors were feasible for continuously assessing HR response, suggesting expanded opportunity in inpatient rehabilitation research and treatment.","container-title":"</w:instrText>
            </w:r>
            <w:r>
              <w:rPr>
                <w:rFonts w:ascii="Cambria Math" w:eastAsia="Times New Roman" w:hAnsi="Cambria Math" w:cs="Cambria Math"/>
                <w:color w:val="000000"/>
              </w:rPr>
              <w:instrText>℡</w:instrText>
            </w:r>
            <w:r>
              <w:rPr>
                <w:rFonts w:eastAsia="Times New Roman" w:cstheme="minorHAnsi"/>
                <w:color w:val="000000"/>
              </w:rPr>
              <w:instrText xml:space="preserve">EMEDICINE AND E-HEALTH","DOI":"10.1089/tmj.2017.0306","issue":"12","journalAbbreviation":"Telemed J E Health","page":"1014-1020","title":"Implementing Wearable Sensors for Continuous Assessment of Daytime Heart Rate Response in Inpatient Rehabilitation","volume":"24","author":[{"family":"Weeks","given":"Douglas L."},{"family":"Sprint","given":"Gina L."},{"family":"Stilwill","given":"Virgeen"},{"family":"Meisen-Vehrs","given":"Amy Lou"},{"family":"Cook","given":"Diane J."}],"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2]</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19258B3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505A9E6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3F7B1AE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0C3C8B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21F7E22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DACE67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D1312D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FC69C3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164E41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68E4F7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C8A982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BFB5AB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4D517B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DFCC372"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4E2A3B7"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5AF58E9"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7A2EB261" w14:textId="77777777" w:rsidTr="00A65BE1">
        <w:trPr>
          <w:trHeight w:val="300"/>
        </w:trPr>
        <w:tc>
          <w:tcPr>
            <w:tcW w:w="1111" w:type="pct"/>
            <w:tcBorders>
              <w:left w:val="nil"/>
            </w:tcBorders>
            <w:noWrap/>
            <w:hideMark/>
          </w:tcPr>
          <w:p w14:paraId="1CA47566"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Wiles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2yktPjN7","properties":{"formattedCitation":"[213]","plainCitation":"[213]","noteIndex":0},"citationItems":[{"id":48821,"uris":["http://zotero.org/users/6793340/items/A8XJ6MSK"],"uri":["http://zotero.org/users/6793340/items/A8XJ6MSK"],"itemData":{"id":48821,"type":"article-journal","abstract":"Youth participating in recreational skating at community skate parks attain exercise  intensities and durations that are comparable with the CDC's exercise  recommendations for cardiovascular fitness for their age group. However, it is  currently unclear if adults who skateboard in the same environment also achieve the  recommended intensities and durations for cardiovascular fitness. Therefore, the  purpose of this study was to test the hypothesis that skateboarding would elicit  heart rates and durations consistent with the CDC's recommendations for  cardiovascular fitness in adults. Fifty-five subjects between ages 18-55 were  recruited from six community skateparks for this study. Subjects completed a  questionnaire and were instrumented with a Polar V800 heart rate receiver on the  left wrist and an H7 Bluetooth heart rate transmitter around the chest below the  pectoralis major. Participants were instructed to engage in a typical skateboarding  session on their own board with the duration and intensity of activity to be  determined by the participant. The mean age of the participants was 27.4 ± 8.5  years, and participants reported skateboarding at a community skate park a mean of  3.1 ± 1.8 days/week. Participants had a mean heart rate of 138.2 ± 21.9 beats per  minute (71.7% of age predicted maximum), skated for 65.5 ± 36.2 minutes, and  traveled 4.56 ± 4.5 kilometers. Subjects spent 70% of their total duration at  moderate-intensity or above and 30% within the low, and below low-intensity range.  Results from this study suggest that adults participating in recreational  skateboarding in community skateparks achieve the CDC's exercise recommendations for  cardiovascular fitness. These findings may have implications for community skatepark  design and professional training programs for adult skateboarding athletes.","container-title":"Int J Exerc Sci","issue":"2","journalAbbreviation":"Int J Exerc Sci","page":"501-510","title":"Characterization of Adult Heart Rate Responses During Recreational Skateboarding at  Community Skateparks.","volume":"13","author":[{"family":"Wiles","given":"Tyler"},{"family":"Kellogg","given":"Daniel"},{"family":"Furr","given":"Heather"},{"family":"Nessler","given":"Jeff A."},{"family":"Newcomer","given":"Sean C."}],"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3]</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6C387BA8"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4DECBF50"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E742D7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1A00FA0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285E46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597D37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C97DE0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92DD16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5" w:type="pct"/>
            <w:shd w:val="clear" w:color="auto" w:fill="DBE5F1" w:themeFill="accent1" w:themeFillTint="33"/>
            <w:noWrap/>
            <w:vAlign w:val="center"/>
            <w:hideMark/>
          </w:tcPr>
          <w:p w14:paraId="5DC6C62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2DAD151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410144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7E62B8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421989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E6AC1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7640DA0"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46B79D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Polar chest-strap (+ receiver)</w:t>
            </w:r>
          </w:p>
        </w:tc>
      </w:tr>
      <w:tr w:rsidR="009150ED" w:rsidRPr="0010746C" w14:paraId="75387C02" w14:textId="77777777" w:rsidTr="00A65BE1">
        <w:trPr>
          <w:trHeight w:val="300"/>
        </w:trPr>
        <w:tc>
          <w:tcPr>
            <w:tcW w:w="1111" w:type="pct"/>
            <w:tcBorders>
              <w:left w:val="nil"/>
            </w:tcBorders>
            <w:noWrap/>
            <w:hideMark/>
          </w:tcPr>
          <w:p w14:paraId="6C7E1BB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Winnebeck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qzUNEohr","properties":{"formattedCitation":"[214]","plainCitation":"[214]","noteIndex":0},"citationItems":[{"id":48883,"uris":["http://zotero.org/users/6793340/items/ZA932Z68"],"uri":["http://zotero.org/users/6793340/items/ZA932Z68"],"itemData":{"id":48883,"type":"article-journal","abstract":"The temporal dynamics that characterize sleep are difficult to capture outside the sleep laboratory. Therefore, longitudinal studies and big-data approaches assessing sleep dynamics are lacking. Here, we present the first large-scale analysis of human sleep dynamics in real life by making use of longitudinal wrist movement recordings of &gt;16,000 sleep bouts from 573 subjects. Through non-linear conversion of locomotor activity to \"Locomotor Inactivity During Sleep\" (LIDS), movement patterns are exposed that directly reflect ultradian sleep cycles and replicate the dynamics of laboratory sleep parameters. Our current analyses indicate no sex differences in LIDS-derived sleep dynamics, whereas especially age but also shift work have pronounced effects, specifically on decline rates and ultradian amplitude. In contrast, ultradian period and phase emerged as remarkably stable across the tested variables. Our approach and results provide the necessary quantitative sleep phenotypes for large field studies and outcome assessments in clinical trials. Copyright © 2017 Elsevier Ltd. All rights reserved.","container-title":"Current biology : CB","DOI":"10.1016/j.cub.2017.11.063","issue":"1","journalAbbreviation":"Current biology : CB","note":"publisher-place: England","page":"49-59.e5","title":"Dynamics and Ultradian Structure of Human Sleep in Real Life.","volume":"28","author":[{"family":"Winnebeck","given":"Eva Charlotte"},{"family":"Fischer","given":"Dorothee"},{"family":"Leise","given":"Tanya"},{"family":"Roenneberg","given":"Till"}],"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4]</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CF910D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A08FE1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0607E830"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8631F4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DB3B63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2624A80"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FD0E74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C45029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E80D0A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ED1EEF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6CA229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39E146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280D46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3618DB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0085BF6F"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60DA9D1"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Daqtix Daqtometer</w:t>
            </w:r>
          </w:p>
        </w:tc>
      </w:tr>
      <w:tr w:rsidR="009150ED" w:rsidRPr="0010746C" w14:paraId="19699620" w14:textId="77777777" w:rsidTr="00A65BE1">
        <w:trPr>
          <w:trHeight w:val="300"/>
        </w:trPr>
        <w:tc>
          <w:tcPr>
            <w:tcW w:w="1111" w:type="pct"/>
            <w:tcBorders>
              <w:left w:val="nil"/>
            </w:tcBorders>
            <w:noWrap/>
            <w:hideMark/>
          </w:tcPr>
          <w:p w14:paraId="12FA5034"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Wyatt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4YaJW3mf","properties":{"formattedCitation":"[215]","plainCitation":"[215]","noteIndex":0},"citationItems":[{"id":48656,"uris":["http://zotero.org/users/6793340/items/I9F5628C"],"uri":["http://zotero.org/users/6793340/items/I9F5628C"],"itemData":{"id":48656,"type":"article-journal","abstract":"OBJECTIVE: The study sought to characterize the evaluation of patients who present following detection of an abnormal pulse using Apple Watch., MATERIALS AND METHODS: We conducted a retrospective review of patients evaluated for abnormal pulse detected using Apple Watch over a 4-month period., RESULTS: Among 264 included patients, clinical documentation for 41 (15.5%) explicitly noted an abnormal pulse alert. Preexisting atrial fibrillation was noted in 58 (22.0%). Most commonly performed testing included 12-lead echocardiography (n = 158; 59.8%), Holter monitor (n = 77; 29.2%), and chest x-ray (n = 64; 24.2%). A clinically actionable cardiovascular diagnosis of interest was established in only 30 (11.4%) patients, including 6 of 41 (15%) patients who received an explicit alert., DISCUSSION: False positive screening results may lead to overutilization of healthcare resources., CONCLUSIONS: The Food and Drug Administration and Apple should consider the unintended consequences of widespread screening for asymptomatic (\"silent\") atrial fibrillation and use of the Apple Watch abnormal pulse detection functionality by populations in whom the device has not been adequately studied. Copyright © The Author(s) 2020. Published by Oxford University Press on behalf of the American Medical Informatics Association.","container-title":"Journal of the American Medical Informatics Association : JAMIA","DOI":"10.1093/jamia/ocaa137","issue":"b92, 9430800","journalAbbreviation":"J Am Med Inform Assoc","note":"publisher-place: England","title":"Clinical evaluation and diagnostic yield following evaluation of abnormal pulse detected using Apple Watch.","author":[{"family":"Wyatt","given":"Kirk D"},{"family":"Poole","given":"Lisa R"},{"family":"Mullan","given":"Aidan F"},{"family":"Kopecky","given":"Stephen L"},{"family":"Heaton","given":"Heather A"}],"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5]</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7E3935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6097354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3E4077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DFF20D1"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F9AE1C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33D509E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EEAB97E"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DDADBEE"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0342C6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C98375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68F1EB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B99B8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335E02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4E5ECF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3BFEE83"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152DCEF7"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pple Watches</w:t>
            </w:r>
          </w:p>
        </w:tc>
      </w:tr>
      <w:tr w:rsidR="009150ED" w:rsidRPr="0010746C" w14:paraId="4F6B3C60" w14:textId="77777777" w:rsidTr="00A65BE1">
        <w:trPr>
          <w:trHeight w:val="300"/>
        </w:trPr>
        <w:tc>
          <w:tcPr>
            <w:tcW w:w="1111" w:type="pct"/>
            <w:tcBorders>
              <w:left w:val="nil"/>
            </w:tcBorders>
            <w:noWrap/>
            <w:hideMark/>
          </w:tcPr>
          <w:p w14:paraId="02B10C8A"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Xu 2018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BdMFUJaT","properties":{"formattedCitation":"[216]","plainCitation":"[216]","noteIndex":0},"citationItems":[{"id":48706,"uris":["http://zotero.org/users/6793340/items/LY24RK4W"],"uri":["http://zotero.org/users/6793340/items/LY24RK4W"],"itemData":{"id":48706,"type":"article-journal","abstract":"BACKGROUND: Sleep plays a vital role in maintaining homeostasis and promoting  health. Previous studies show that shorter sleep duration is associated with  elevated body mass index (BMI) and other cardiovascular risk factors. The goal of  this study was to investigate the effects of habitual sleep duration and nightly  sleep duration variation based on daily device-recorded data on BMI and  obesity-related biomarkers. METHODS: In all, 748 individuals (50.6% females, 85.4%  European-Americans, average age: 49.7 years old) participated in a commercial  lifestyle coaching program beginning in July 2015. Daily sleep data were recorded by  Fitbit Charge HR wristbands. Clinical laboratory blood tests were measured up to  three times over a 12-month period. Linear regression models were used for  cross-sectional analyses, and generalized estimating equations for longitudinal  analyses. All models were adjusted for age, sex, geographic location, season,  genetic ancestry inferred from whole genome sequencing data, and BMI (if  applicable). Multiple testing issues were corrected by false discovery rate.  RESULTS: We calculated habitual sleep duration and nightly sleep duration variation.  In general, females slept 15-min longer on average than males. A negative  correlation was found between habitual sleep duration and BMI (β=-1.12, standard  error=0.25, P&lt;0.001). Moreover, we identified a positive correlation between sleep  duration variation and BMI (β=2.97, standard error=0.79, P&lt;0.001) while controlling  for sleep duration, indicating that larger sleep duration variation is significantly  and independently associated with increased BMI. CONCLUSIONS: We explored the impact  of habitual sleep duration and sleep duration variation, and identified that shorter  habitual sleep duration and larger duration variation were independently associated  with increased BMI.","container-title":"Int J Obes (Lond)","DOI":"10.1038/ijo.2017.223","issue":"4","journalAbbreviation":"Int J Obes (Lond)","page":"794-800","title":"Habitual sleep duration and sleep duration variation are independently associated  with body mass index.","volume":"42","author":[{"family":"Xu","given":"X."},{"family":"Conomos","given":"M. P."},{"family":"Manor","given":"O."},{"family":"Rohwer","given":"J. E."},{"family":"Magis","given":"A. T."},{"family":"Lovejoy","given":"J. C."}],"issued":{"date-parts":[["2018"]]}},"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6]</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5D3AC57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32B6ADC5"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5351DE2"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01C82D3D"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777C313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7279ADDA"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10F7A0F"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9CA60A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33EA99E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A1FAF8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3C9CA74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0C935B6"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21E83C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07B30C8B"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7AF4E564"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201136AD"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5A114604" w14:textId="77777777" w:rsidTr="00A65BE1">
        <w:trPr>
          <w:trHeight w:val="300"/>
        </w:trPr>
        <w:tc>
          <w:tcPr>
            <w:tcW w:w="1111" w:type="pct"/>
            <w:tcBorders>
              <w:left w:val="nil"/>
            </w:tcBorders>
            <w:noWrap/>
            <w:hideMark/>
          </w:tcPr>
          <w:p w14:paraId="5FF80B2F"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rPr>
              <w:t xml:space="preserve">Yang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WWDhsPLa","properties":{"formattedCitation":"[217]","plainCitation":"[217]","noteIndex":0},"citationItems":[{"id":48700,"uris":["http://zotero.org/users/6793340/items/YDGTZYTD"],"uri":["http://zotero.org/users/6793340/items/YDGTZYTD"],"itemData":{"id":48700,"type":"article-journal","abstract":"BACKGROUND:  Little is known about whether off-the-shelf wearable sensor data can  contribute to fall risk classification or complement clinical assessment tools such  as the Resident Assessment Instrument-Home Care (RAI-HC). OBJECTIVE:  This study  aimed to (1) investigate the similarities and differences in physical activity (PA),  heart rate, and night sleep in a sample of community-dwelling older adults with  varying fall histories using a smart wrist-worn device and (2) create and evaluate  fall risk classification models based on (i) wearable data, (ii) the RAI-HC, and  (iii) the combination of wearable and RAI-HC data. METHODS:  A prospective,  observational study was conducted among 3 faller groups (G(0), G(1), G(2+)) based on  the number of previous falls (0, 1, ≥2 falls) in a sample of older  community-dwelling adults. Each participant was requested to wear a smart wristband  for 7 consecutive days while carrying out day-to-day activities in their normal  lives. The wearable and RAI-HC assessment data were analyzed and utilized to create  fall risk classification models, with 3 supervised machine learning algorithms:  logistic regression, decision tree, and random forest (RF). RESULTS:  Of 40  participants aged 65 to 93 years, 16 (40%) had no previous falls, whereas 8 (20%)  and 16 (40%) had experienced 1 and multiple (≥2) falls, respectively. Level of PA as  measured by average daily steps was significantly different between groups (P=.04).  In the 3 faller group classification, RF achieved the best accuracy of 83.8% using  both wearable and RAI-HC data, which is 13.5% higher than that of using the RAI-HC  data only and 18.9% higher than that of using wearable data exclusively. In  discriminating between {G(0)+G(1)} and G(2+), RF achieved the best area under the  receiver operating characteristic curve of 0.894 (overall accuracy of 89.2%) based  on wearable and RAI-HC data. Discrimination between G(0) and {G(1)+G(2+)} did not  result in better classification performance than that between {G(0)+G(1)} and G(2+).  CONCLUSIONS:  Both wearable data and the RAI-HC assessment can contribute to fall  risk classification. All the classification models revealed that RAI-HC outperforms  wearable data, and the best performance was achieved with the combination of 2  datasets. Future studies in fall risk assessment should consider using wearable  technologies to supplement resident assessment instruments.","container-title":"JMIR Aging","DOI":"10.2196/12153","issue":"1","journalAbbreviation":"JMIR Aging","page":"e12153","title":"Fall Risk Classification in Community-Dwelling Older Adults Using a Smart Wrist-Worn  Device and the Resident Assessment Instrument-Home Care: Prospective Observational  Study.","volume":"2","author":[{"family":"Yang","given":"Yang"},{"family":"Hirdes","given":"John P."},{"family":"Dubin","given":"Joel A."},{"family":"Lee","given":"Joon"}],"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7]</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49D201E2" w14:textId="77777777" w:rsidR="009150ED" w:rsidRPr="0010746C" w:rsidRDefault="009150ED" w:rsidP="00A65BE1">
            <w:pPr>
              <w:spacing w:line="276" w:lineRule="auto"/>
              <w:jc w:val="center"/>
              <w:rPr>
                <w:rFonts w:eastAsia="Times New Roman" w:cstheme="minorHAnsi"/>
                <w:b/>
                <w:color w:val="000000"/>
                <w:lang w:val="de-DE"/>
              </w:rPr>
            </w:pPr>
            <w:r w:rsidRPr="0010746C">
              <w:rPr>
                <w:rFonts w:eastAsia="Times New Roman" w:cstheme="minorHAnsi"/>
                <w:b/>
                <w:color w:val="000000"/>
                <w:lang w:val="de-DE"/>
              </w:rPr>
              <w:t>x</w:t>
            </w:r>
          </w:p>
        </w:tc>
        <w:tc>
          <w:tcPr>
            <w:tcW w:w="152" w:type="pct"/>
            <w:shd w:val="clear" w:color="auto" w:fill="DDD9C3" w:themeFill="background2" w:themeFillShade="E6"/>
            <w:noWrap/>
            <w:vAlign w:val="center"/>
            <w:hideMark/>
          </w:tcPr>
          <w:p w14:paraId="189F25F4"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DDD9C3" w:themeFill="background2" w:themeFillShade="E6"/>
            <w:noWrap/>
            <w:vAlign w:val="center"/>
            <w:hideMark/>
          </w:tcPr>
          <w:p w14:paraId="2C7FB5DE" w14:textId="77777777" w:rsidR="009150ED" w:rsidRPr="0010746C" w:rsidRDefault="009150ED" w:rsidP="00A65BE1">
            <w:pPr>
              <w:spacing w:line="276" w:lineRule="auto"/>
              <w:jc w:val="center"/>
              <w:rPr>
                <w:rFonts w:eastAsia="Times New Roman" w:cstheme="minorHAnsi"/>
                <w:b/>
                <w:color w:val="000000"/>
                <w:lang w:val="de-DE"/>
              </w:rPr>
            </w:pPr>
          </w:p>
        </w:tc>
        <w:tc>
          <w:tcPr>
            <w:tcW w:w="151" w:type="pct"/>
            <w:shd w:val="clear" w:color="auto" w:fill="DBE5F1" w:themeFill="accent1" w:themeFillTint="33"/>
            <w:noWrap/>
            <w:vAlign w:val="center"/>
            <w:hideMark/>
          </w:tcPr>
          <w:p w14:paraId="3A70D047" w14:textId="77777777" w:rsidR="009150ED" w:rsidRPr="0010746C" w:rsidRDefault="009150ED" w:rsidP="00A65BE1">
            <w:pPr>
              <w:spacing w:line="276" w:lineRule="auto"/>
              <w:jc w:val="center"/>
              <w:rPr>
                <w:rFonts w:eastAsia="Times New Roman" w:cstheme="minorHAnsi"/>
                <w:b/>
                <w:color w:val="000000"/>
                <w:lang w:val="de-DE"/>
              </w:rPr>
            </w:pPr>
            <w:r w:rsidRPr="0010746C">
              <w:rPr>
                <w:rFonts w:eastAsia="Times New Roman" w:cstheme="minorHAnsi"/>
                <w:b/>
                <w:color w:val="000000"/>
                <w:lang w:val="de-DE"/>
              </w:rPr>
              <w:t>x</w:t>
            </w:r>
          </w:p>
        </w:tc>
        <w:tc>
          <w:tcPr>
            <w:tcW w:w="151" w:type="pct"/>
            <w:shd w:val="clear" w:color="auto" w:fill="DBE5F1" w:themeFill="accent1" w:themeFillTint="33"/>
            <w:noWrap/>
            <w:vAlign w:val="center"/>
            <w:hideMark/>
          </w:tcPr>
          <w:p w14:paraId="14F30A57"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4AE05737"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1B7EA7E2"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DBE5F1" w:themeFill="accent1" w:themeFillTint="33"/>
            <w:noWrap/>
            <w:vAlign w:val="center"/>
            <w:hideMark/>
          </w:tcPr>
          <w:p w14:paraId="64FB46D7" w14:textId="77777777" w:rsidR="009150ED" w:rsidRPr="0010746C" w:rsidRDefault="009150ED" w:rsidP="00A65BE1">
            <w:pPr>
              <w:spacing w:line="276" w:lineRule="auto"/>
              <w:jc w:val="center"/>
              <w:rPr>
                <w:rFonts w:eastAsia="Times New Roman" w:cstheme="minorHAnsi"/>
                <w:b/>
                <w:color w:val="000000"/>
                <w:lang w:val="de-DE"/>
              </w:rPr>
            </w:pPr>
            <w:r w:rsidRPr="0010746C">
              <w:rPr>
                <w:rFonts w:eastAsia="Times New Roman" w:cstheme="minorHAnsi"/>
                <w:b/>
                <w:color w:val="000000"/>
                <w:lang w:val="de-DE"/>
              </w:rPr>
              <w:t>x</w:t>
            </w:r>
          </w:p>
        </w:tc>
        <w:tc>
          <w:tcPr>
            <w:tcW w:w="155" w:type="pct"/>
            <w:shd w:val="clear" w:color="auto" w:fill="DBE5F1" w:themeFill="accent1" w:themeFillTint="33"/>
            <w:noWrap/>
            <w:vAlign w:val="center"/>
            <w:hideMark/>
          </w:tcPr>
          <w:p w14:paraId="16D999B9" w14:textId="77777777" w:rsidR="009150ED" w:rsidRPr="0010746C" w:rsidRDefault="009150ED" w:rsidP="00A65BE1">
            <w:pPr>
              <w:spacing w:line="276" w:lineRule="auto"/>
              <w:jc w:val="center"/>
              <w:rPr>
                <w:rFonts w:eastAsia="Times New Roman" w:cstheme="minorHAnsi"/>
                <w:b/>
                <w:color w:val="000000"/>
                <w:lang w:val="de-DE"/>
              </w:rPr>
            </w:pPr>
            <w:r w:rsidRPr="0010746C">
              <w:rPr>
                <w:rFonts w:eastAsia="Times New Roman" w:cstheme="minorHAnsi"/>
                <w:b/>
                <w:color w:val="000000"/>
                <w:lang w:val="de-DE"/>
              </w:rPr>
              <w:t>x</w:t>
            </w:r>
          </w:p>
        </w:tc>
        <w:tc>
          <w:tcPr>
            <w:tcW w:w="152" w:type="pct"/>
            <w:shd w:val="clear" w:color="auto" w:fill="EAF1DD" w:themeFill="accent3" w:themeFillTint="33"/>
            <w:noWrap/>
            <w:vAlign w:val="center"/>
            <w:hideMark/>
          </w:tcPr>
          <w:p w14:paraId="34EB0C19" w14:textId="77777777" w:rsidR="009150ED" w:rsidRPr="0010746C" w:rsidRDefault="009150ED" w:rsidP="00A65BE1">
            <w:pPr>
              <w:spacing w:line="276" w:lineRule="auto"/>
              <w:jc w:val="center"/>
              <w:rPr>
                <w:rFonts w:eastAsia="Times New Roman" w:cstheme="minorHAnsi"/>
                <w:b/>
                <w:color w:val="000000"/>
                <w:lang w:val="de-DE"/>
              </w:rPr>
            </w:pPr>
            <w:r w:rsidRPr="0010746C">
              <w:rPr>
                <w:rFonts w:eastAsia="Times New Roman" w:cstheme="minorHAnsi"/>
                <w:b/>
                <w:color w:val="000000"/>
                <w:lang w:val="de-DE"/>
              </w:rPr>
              <w:t>x</w:t>
            </w:r>
          </w:p>
        </w:tc>
        <w:tc>
          <w:tcPr>
            <w:tcW w:w="152" w:type="pct"/>
            <w:shd w:val="clear" w:color="auto" w:fill="EAF1DD" w:themeFill="accent3" w:themeFillTint="33"/>
            <w:noWrap/>
            <w:vAlign w:val="center"/>
            <w:hideMark/>
          </w:tcPr>
          <w:p w14:paraId="383BF645" w14:textId="77777777" w:rsidR="009150ED" w:rsidRPr="0010746C" w:rsidRDefault="009150ED" w:rsidP="00A65BE1">
            <w:pPr>
              <w:spacing w:line="276" w:lineRule="auto"/>
              <w:jc w:val="center"/>
              <w:rPr>
                <w:rFonts w:eastAsia="Times New Roman" w:cstheme="minorHAnsi"/>
                <w:b/>
                <w:color w:val="000000"/>
                <w:lang w:val="de-DE"/>
              </w:rPr>
            </w:pPr>
            <w:r w:rsidRPr="0010746C">
              <w:rPr>
                <w:rFonts w:eastAsia="Times New Roman" w:cstheme="minorHAnsi"/>
                <w:b/>
                <w:color w:val="000000"/>
                <w:lang w:val="de-DE"/>
              </w:rPr>
              <w:t>x</w:t>
            </w:r>
          </w:p>
        </w:tc>
        <w:tc>
          <w:tcPr>
            <w:tcW w:w="152" w:type="pct"/>
            <w:shd w:val="clear" w:color="auto" w:fill="EAF1DD" w:themeFill="accent3" w:themeFillTint="33"/>
            <w:noWrap/>
            <w:vAlign w:val="center"/>
            <w:hideMark/>
          </w:tcPr>
          <w:p w14:paraId="6F639113"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EAF1DD" w:themeFill="accent3" w:themeFillTint="33"/>
            <w:noWrap/>
            <w:vAlign w:val="center"/>
            <w:hideMark/>
          </w:tcPr>
          <w:p w14:paraId="59C18834" w14:textId="77777777" w:rsidR="009150ED" w:rsidRPr="0010746C" w:rsidRDefault="009150ED" w:rsidP="00A65BE1">
            <w:pPr>
              <w:spacing w:line="276" w:lineRule="auto"/>
              <w:jc w:val="center"/>
              <w:rPr>
                <w:rFonts w:eastAsia="Times New Roman" w:cstheme="minorHAnsi"/>
                <w:b/>
                <w:color w:val="000000"/>
                <w:lang w:val="de-DE"/>
              </w:rPr>
            </w:pPr>
          </w:p>
        </w:tc>
        <w:tc>
          <w:tcPr>
            <w:tcW w:w="152" w:type="pct"/>
            <w:shd w:val="clear" w:color="auto" w:fill="EAF1DD" w:themeFill="accent3" w:themeFillTint="33"/>
            <w:noWrap/>
            <w:vAlign w:val="center"/>
            <w:hideMark/>
          </w:tcPr>
          <w:p w14:paraId="709307EE" w14:textId="77777777" w:rsidR="009150ED" w:rsidRPr="0010746C" w:rsidRDefault="009150ED" w:rsidP="00A65BE1">
            <w:pPr>
              <w:spacing w:line="276" w:lineRule="auto"/>
              <w:jc w:val="center"/>
              <w:rPr>
                <w:rFonts w:eastAsia="Times New Roman" w:cstheme="minorHAnsi"/>
                <w:b/>
                <w:color w:val="000000"/>
                <w:lang w:val="de-DE"/>
              </w:rPr>
            </w:pPr>
          </w:p>
        </w:tc>
        <w:tc>
          <w:tcPr>
            <w:tcW w:w="155" w:type="pct"/>
            <w:shd w:val="clear" w:color="auto" w:fill="EAF1DD" w:themeFill="accent3" w:themeFillTint="33"/>
            <w:noWrap/>
            <w:hideMark/>
          </w:tcPr>
          <w:p w14:paraId="53A43BE2" w14:textId="77777777" w:rsidR="009150ED" w:rsidRPr="0010746C" w:rsidRDefault="009150ED" w:rsidP="00A65BE1">
            <w:pPr>
              <w:spacing w:line="276" w:lineRule="auto"/>
              <w:jc w:val="center"/>
              <w:rPr>
                <w:rFonts w:eastAsia="Times New Roman" w:cstheme="minorHAnsi"/>
                <w:b/>
                <w:color w:val="000000"/>
                <w:lang w:val="de-DE"/>
              </w:rPr>
            </w:pPr>
          </w:p>
        </w:tc>
        <w:tc>
          <w:tcPr>
            <w:tcW w:w="1602" w:type="pct"/>
            <w:tcBorders>
              <w:right w:val="nil"/>
            </w:tcBorders>
            <w:noWrap/>
            <w:hideMark/>
          </w:tcPr>
          <w:p w14:paraId="5E9A21D8" w14:textId="77777777" w:rsidR="009150ED" w:rsidRPr="0010746C" w:rsidRDefault="009150ED" w:rsidP="00A65BE1">
            <w:pPr>
              <w:spacing w:line="276" w:lineRule="auto"/>
              <w:rPr>
                <w:rFonts w:eastAsia="Times New Roman" w:cstheme="minorHAnsi"/>
                <w:color w:val="000000"/>
                <w:lang w:val="de-DE"/>
              </w:rPr>
            </w:pPr>
            <w:r w:rsidRPr="0010746C">
              <w:rPr>
                <w:rFonts w:eastAsia="Times New Roman" w:cstheme="minorHAnsi"/>
                <w:color w:val="000000"/>
                <w:lang w:val="de-DE"/>
              </w:rPr>
              <w:t>Xiaomi Mi Band</w:t>
            </w:r>
          </w:p>
        </w:tc>
      </w:tr>
      <w:tr w:rsidR="009150ED" w:rsidRPr="0010746C" w14:paraId="4EF161E5" w14:textId="77777777" w:rsidTr="00A65BE1">
        <w:trPr>
          <w:trHeight w:val="300"/>
        </w:trPr>
        <w:tc>
          <w:tcPr>
            <w:tcW w:w="1111" w:type="pct"/>
            <w:tcBorders>
              <w:left w:val="nil"/>
            </w:tcBorders>
            <w:noWrap/>
            <w:hideMark/>
          </w:tcPr>
          <w:p w14:paraId="63B7EC88"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Youn and Lee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2BpnEsN2","properties":{"formattedCitation":"[218]","plainCitation":"[218]","noteIndex":0},"citationItems":[{"id":48905,"uris":["http://zotero.org/users/6793340/items/SGGN9KTP"],"uri":["http://zotero.org/users/6793340/items/SGGN9KTP"],"itemData":{"id":48905,"type":"article-journal","abstract":"Prolonged ocean voyages constrain the regular physical activity and sleep patterns  of seafarers. However, there is a lack of information on seafarers' physical  activity and sleep behavior. The purpose of this study was to systematically examine  physical activity and sleep patterns among seafarers using a single wrist-worn  accelerometer. Fifty-one senior maritime students (mean age = 22.8 years; 80.0%  male) in a university navigation department participated in the study. Data were  collected from participants on three sea voyages in the Asia-Pacific region.  Indicators of moderate to vigorous intensity physical activity (MVPA) and sleep  patterns were compared between several conditions: (1) moored versus sailing, (2)  on-navigation duty and off- navigation duty, and (3) day versus night navigation  duty. Regardless of conditions, low levels of physical activity and short sleep  durations were observed. Independent sample t-tests revealed that time spent doing  MVPA was significantly higher when participants were off-duty than when they were  on-duty (p &lt; 0.001). Physical activity did not significantly differ between the  other two conditions. While total sleep duration was not significantly different  between mooring and sailing, the results showed that participants awakened more  frequently (p = 0.007) and their sleep was more restless (p &lt; 0.001) while sailing.  The results demonstrated that developing effective programs to promote physical  activity should be a public health priority for the seafaring population, and  serious consideration is required to mitigate sleep disruption during sailing.","container-title":"Int J Environ Res Public Health","DOI":"10.3390/ijerph17197266","issue":"19","journalAbbreviation":"Int J Environ Res Public Health","title":"Seafarers' Physical Activity and Sleep Patterns: Results from Asia-Pacific Sea  Routes.","volume":"17","author":[{"family":"Youn","given":"Ik-Hyun"},{"family":"Lee","given":"Jung-Min"}],"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8]</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1F9F88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0DBFDB5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144F387C"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3E369B47"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4FEFCF67"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3DF48FB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A3B200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948624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68EEAD9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7870A8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2AB69C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0505F2D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50425CD4"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CF0145D"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4149F8CB"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4DDA68C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ctiGraph GT9X Link</w:t>
            </w:r>
          </w:p>
        </w:tc>
      </w:tr>
      <w:tr w:rsidR="009150ED" w:rsidRPr="0010746C" w14:paraId="3DB74FCF" w14:textId="77777777" w:rsidTr="00A65BE1">
        <w:trPr>
          <w:trHeight w:val="300"/>
        </w:trPr>
        <w:tc>
          <w:tcPr>
            <w:tcW w:w="1111" w:type="pct"/>
            <w:tcBorders>
              <w:left w:val="nil"/>
            </w:tcBorders>
            <w:noWrap/>
            <w:hideMark/>
          </w:tcPr>
          <w:p w14:paraId="1D45675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Yu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BLrVebLZ","properties":{"formattedCitation":"[219]","plainCitation":"[219]","noteIndex":0},"citationItems":[{"id":48616,"uris":["http://zotero.org/users/6793340/items/3Q3CLAVC"],"uri":["http://zotero.org/users/6793340/items/3Q3CLAVC"],"itemData":{"id":48616,"type":"article-journal","abstract":"Background: Walk-up buildings are common in China today since they were almost the only type of residential buildings constructed from the 1950s to the 1990s. Objectives: This study examined how a vertical mobility obstacle, that is, mandatory stair climbing in walk-up residential buildings, may impact whether seniors go outdoors. Methods: We collected and examined 1,608 valid data records from 64 Chinese senior participants in Shanghai wearing Fitbit HR wristbands that tracked their mobility and physical activity for 31 consecutive days. Multilevel mixed-effects logistic regressions were performed on the binary leaving-home-or-not probability by the level of vertical obstacles controlled for physical-demographic factors, socioeconomic factors, outdoor activity habits, and weather. Results: Our observations revealed that each floor above ground level reduced the likelihood of outdoor trips by approximately one third per floor. After controlling for the physical, demographic, and socioeconomic factors of the participants as well as weather and holidays, we found that significantly fewer going-out incidents were also associated with more frequent outdoor activities within the community, especially in paved areas, but no associations were observed with self-reported visit frequencies to green spaces, senior centers within the community, or other places outside the community. Conclusion: This study offered the in situ observation that seniors' probability of leaving their homes is correlated with the degree of vertical circulation as a mobility barrier (i.e., the number of stairs between their living space and access to the outdoors), which may impact policy making for regulations concerning elevators in residential codes and renovations.","container-title":"HERD-HEALTH ENVIRONMENTS RESEARCH &amp; DESIGN JOURNAL","DOI":"10.1177/1937586720936588","issue":"4","journalAbbreviation":"HERD-HEALTH ENV RES","page":"128-143","title":"Do Stairs Inhibit Seniors Who Live on Upper Floors From Going Out?","volume":"13","author":[{"family":"Yu","given":"Yifan"},{"family":"Chen","given":"Zheng"},{"family":"Bu","given":"Jiatian"},{"family":"Zhang","given":"Qinglai"}],"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19]</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0A9AEDBF"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749F6A23"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22B7B1EF"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7C31E2FB"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1" w:type="pct"/>
            <w:shd w:val="clear" w:color="auto" w:fill="DBE5F1" w:themeFill="accent1" w:themeFillTint="33"/>
            <w:noWrap/>
            <w:vAlign w:val="center"/>
            <w:hideMark/>
          </w:tcPr>
          <w:p w14:paraId="20DDAA20"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72D459A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578129B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11298894"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169535C"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40AFAFBD"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EF5ABC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21CC70A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3B0A6B5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19C4DD0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3060D32D"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D92399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Fitbit Charge</w:t>
            </w:r>
          </w:p>
        </w:tc>
      </w:tr>
      <w:tr w:rsidR="009150ED" w:rsidRPr="0010746C" w14:paraId="2BF9A755" w14:textId="77777777" w:rsidTr="00A65BE1">
        <w:trPr>
          <w:trHeight w:val="300"/>
        </w:trPr>
        <w:tc>
          <w:tcPr>
            <w:tcW w:w="1111" w:type="pct"/>
            <w:tcBorders>
              <w:left w:val="nil"/>
            </w:tcBorders>
            <w:noWrap/>
            <w:hideMark/>
          </w:tcPr>
          <w:p w14:paraId="3C7D93C3"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Zhu 2019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Fi4RoyNr","properties":{"formattedCitation":"[220]","plainCitation":"[220]","noteIndex":0},"citationItems":[{"id":48674,"uris":["http://zotero.org/users/6793340/items/WGUY5CP2"],"uri":["http://zotero.org/users/6793340/items/WGUY5CP2"],"itemData":{"id":48674,"type":"article-journal","abstract":"STUDY OBJECTIVES: Normal timing and duration of sleep is vital for all physical and mental health. However, many sleep-related studies depend on self-reported sleep measurements, which have limitations. This study aims to investigate the association of physical activity and sociodemographic characteristics including age, gender, coffee intake and social status with objective sleep measurements., METHODS: A cross-sectional analysis was carried out on 82995 participants within the UK Biobank cohort. Sociodemographic and lifestyle information were collected through touch-screen questionnaires in 2007-2010. Sleep and physical activity parameters were later measured objectively using wrist-worn accelerometers in 2013-2015 (participants were aged 43-79 years and wore watches for 7 days). Participants were divided into 5 groups based on their objective sleep duration per night (&lt;5 hours, 5-6 hours, 6-7 hours, 7-8 hours and &gt;8 hours). Binary logistic models were adjusted for age, gender and Townsend Deprivation Index., RESULTS: Participants who slept 6-7 hours/night were the most frequent (33.5%). Females had longer objective sleep duration than males. Short objective sleep duration (&lt;6 hours) correlated with older age, social deprivation and high coffee intake. Finally, those who slept 6-7 hours/night were most physically active., CONCLUSIONS: Objective ly determined short sleep duration was associated with male gender, older age, low social status and high coffee intake. An inverse 'U-shaped' relationship between sleep duration and physical activity was also established. Optimal sleep duration for health in those over 60 may therefore be shorter than younger groups.","container-title":"PloS one","DOI":"10.1371/journal.pone.0226220","issue":"12","journalAbbreviation":"PloS one","note":"publisher-place: United States","page":"e0226220","title":"Objective sleep assessment in &gt;80,000 UK mid-life adults: Associations with sociodemographic characteristics, physical activity and caffeine.","volume":"14","author":[{"family":"Zhu","given":"Gewei"},{"family":"Catt","given":"Michael"},{"family":"Cassidy","given":"Sophie"},{"family":"Birch-Machin","given":"Mark"},{"family":"Trenell","given":"Michael"},{"family":"Hiden","given":"Hugo"},{"family":"Woodman","given":"Simon"},{"family":"Anderson","given":"Kirstie N"}],"issued":{"date-parts":[["2019"]]}},"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20]</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389A7855"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DD9C3" w:themeFill="background2" w:themeFillShade="E6"/>
            <w:noWrap/>
            <w:vAlign w:val="center"/>
            <w:hideMark/>
          </w:tcPr>
          <w:p w14:paraId="19071C37"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40D21A76"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74DE859"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2D7831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0CDAEC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6DB6C774"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BE5F1" w:themeFill="accent1" w:themeFillTint="33"/>
            <w:noWrap/>
            <w:vAlign w:val="center"/>
            <w:hideMark/>
          </w:tcPr>
          <w:p w14:paraId="180EB211"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06D1FE09"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10B5A2A"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EAF1DD" w:themeFill="accent3" w:themeFillTint="33"/>
            <w:noWrap/>
            <w:vAlign w:val="center"/>
            <w:hideMark/>
          </w:tcPr>
          <w:p w14:paraId="6B8ECE41"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08B7B0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1FB156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870FF29"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hideMark/>
          </w:tcPr>
          <w:p w14:paraId="21F9B392" w14:textId="77777777" w:rsidR="009150ED" w:rsidRPr="0010746C" w:rsidRDefault="009150ED" w:rsidP="00A65BE1">
            <w:pPr>
              <w:spacing w:line="276" w:lineRule="auto"/>
              <w:jc w:val="center"/>
              <w:rPr>
                <w:rFonts w:eastAsia="Times New Roman" w:cstheme="minorHAnsi"/>
                <w:b/>
                <w:color w:val="000000"/>
              </w:rPr>
            </w:pPr>
          </w:p>
        </w:tc>
        <w:tc>
          <w:tcPr>
            <w:tcW w:w="1602" w:type="pct"/>
            <w:tcBorders>
              <w:right w:val="nil"/>
            </w:tcBorders>
            <w:noWrap/>
            <w:hideMark/>
          </w:tcPr>
          <w:p w14:paraId="036A9C45"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Axivity AX3</w:t>
            </w:r>
          </w:p>
        </w:tc>
      </w:tr>
      <w:tr w:rsidR="009150ED" w:rsidRPr="0010746C" w14:paraId="49C321FA" w14:textId="77777777" w:rsidTr="00A65BE1">
        <w:trPr>
          <w:trHeight w:val="300"/>
        </w:trPr>
        <w:tc>
          <w:tcPr>
            <w:tcW w:w="1111" w:type="pct"/>
            <w:tcBorders>
              <w:left w:val="nil"/>
            </w:tcBorders>
            <w:noWrap/>
            <w:hideMark/>
          </w:tcPr>
          <w:p w14:paraId="23953E6C"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 xml:space="preserve">Zhuo 2020 </w:t>
            </w:r>
            <w:r w:rsidRPr="0010746C">
              <w:rPr>
                <w:rFonts w:eastAsia="Times New Roman" w:cstheme="minorHAnsi"/>
                <w:color w:val="000000"/>
              </w:rPr>
              <w:fldChar w:fldCharType="begin"/>
            </w:r>
            <w:r>
              <w:rPr>
                <w:rFonts w:eastAsia="Times New Roman" w:cstheme="minorHAnsi"/>
                <w:color w:val="000000"/>
              </w:rPr>
              <w:instrText xml:space="preserve"> ADDIN ZOTERO_ITEM CSL_CITATION {"citationID":"uVJnPCiZ","properties":{"formattedCitation":"[221]","plainCitation":"[221]","noteIndex":0},"citationItems":[{"id":48708,"uris":["http://zotero.org/users/6793340/items/WA9QLHJQ"],"uri":["http://zotero.org/users/6793340/items/WA9QLHJQ"],"itemData":{"id":48708,"type":"article-journal","abstract":"BACKGROUD: COVID-19 pandemic has significantly affected the sleep health of local  medical and nursing staff. AIM: We used wearable pulse oximeters to monitor and  screen the medical and nursing staff working in hospitals designated for COVID-19 in  the Wuhan area. This study aimed to establish a reliable basis to provide sleep  intervention for the medical and nursing staff. METHODS: Thirty medical and nursing  staff members with symptoms of insomnia were instructed to wear medical ring-shaped  pulse oximeters to monitor their sleep overnight. We also used the Insomnia Severity  Index (ISI) and the Chinese version of the Self-Reporting Questionnaire (SRQ-20) to  evaluate the severity of insomnia and mental health status, respectively, for each  participant. RESULTS: Among the 30 participants, only 26 completed the screening.  Ten cases (38.5%) demonstrated moderate to severe sleep apnoea-hypopnea syndrome  (SAHS) when using an oxygen desaturation index ≥15 times/hour as the cut-off value.  Participants with comorbid moderate to severe SAHS had significantly higher ISI and  SRQ scores (p values 0.034 and 0.016, respectively) than those in the insomnia  group. Correlation analysis revealed that ISI was positively correlated with total  sleep time (TST) (r=0.435, p=0.026), and negatively correlated with deep sleep  (r=-0.495, p=0.010); furthermore, patient SRQ scores were positively correlated with  TST, sleep efficiency (SE) and REM (rapid eyes movement) sleep % (r=0.454 and 0.389,  0.512; p=0.020, 0.050 and 0.008, respectively). Stepwise logistic regression  indicated that SRQ-20 and sex were risk factors for insomnia with comorbid SAHS, and  their OR values were 1.516 and 11.56 (95% CI 1.053 to 2.180 and 1.037 to 128.9),  respectively. CONCLUSION: Medical and nursing staff with insomnia showed clear signs  of comorbid sleep apnoea attributable to stress. The wearable pulse oximeters  accurately monitored the participants' breathing when asleep.","container-title":"Gen Psychiatr","DOI":"10.1136/gpsych-2020-100260","issue":"3","journalAbbreviation":"Gen Psychiatr","page":"e100260","title":"Stress and sleep: a survey based on wearable sleep trackers among medical and  nursing staff in Wuhan during the COVID-19 pandemic.","volume":"33","author":[{"family":"Zhuo","given":"Kaiming"},{"family":"Gao","given":"Cunyou"},{"family":"Wang","given":"Xiaohui"},{"family":"Zhang","given":"Chen"},{"family":"Wang","given":"Zhen"}],"issued":{"date-parts":[["2020"]]}},"label":"page"}],"schema":"https://github.com/citation-style-language/schema/raw/master/csl-citation.json"} </w:instrText>
            </w:r>
            <w:r w:rsidRPr="0010746C">
              <w:rPr>
                <w:rFonts w:eastAsia="Times New Roman" w:cstheme="minorHAnsi"/>
                <w:color w:val="000000"/>
              </w:rPr>
              <w:fldChar w:fldCharType="separate"/>
            </w:r>
            <w:r w:rsidRPr="00DF6765">
              <w:rPr>
                <w:rFonts w:ascii="Calibri" w:hAnsi="Calibri" w:cs="Calibri"/>
              </w:rPr>
              <w:t>[221]</w:t>
            </w:r>
            <w:r w:rsidRPr="0010746C">
              <w:rPr>
                <w:rFonts w:eastAsia="Times New Roman" w:cstheme="minorHAnsi"/>
                <w:color w:val="000000"/>
              </w:rPr>
              <w:fldChar w:fldCharType="end"/>
            </w:r>
          </w:p>
        </w:tc>
        <w:tc>
          <w:tcPr>
            <w:tcW w:w="152" w:type="pct"/>
            <w:shd w:val="clear" w:color="auto" w:fill="DDD9C3" w:themeFill="background2" w:themeFillShade="E6"/>
            <w:noWrap/>
            <w:vAlign w:val="center"/>
            <w:hideMark/>
          </w:tcPr>
          <w:p w14:paraId="2F888735"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52" w:type="pct"/>
            <w:shd w:val="clear" w:color="auto" w:fill="DDD9C3" w:themeFill="background2" w:themeFillShade="E6"/>
            <w:noWrap/>
            <w:vAlign w:val="center"/>
            <w:hideMark/>
          </w:tcPr>
          <w:p w14:paraId="23B7CB28"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DD9C3" w:themeFill="background2" w:themeFillShade="E6"/>
            <w:noWrap/>
            <w:vAlign w:val="center"/>
            <w:hideMark/>
          </w:tcPr>
          <w:p w14:paraId="5CF97B45"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69FAF9AE" w14:textId="77777777" w:rsidR="009150ED" w:rsidRPr="0010746C" w:rsidRDefault="009150ED" w:rsidP="00A65BE1">
            <w:pPr>
              <w:spacing w:line="276" w:lineRule="auto"/>
              <w:jc w:val="center"/>
              <w:rPr>
                <w:rFonts w:eastAsia="Times New Roman" w:cstheme="minorHAnsi"/>
                <w:b/>
                <w:color w:val="000000"/>
              </w:rPr>
            </w:pPr>
          </w:p>
        </w:tc>
        <w:tc>
          <w:tcPr>
            <w:tcW w:w="151" w:type="pct"/>
            <w:shd w:val="clear" w:color="auto" w:fill="DBE5F1" w:themeFill="accent1" w:themeFillTint="33"/>
            <w:noWrap/>
            <w:vAlign w:val="center"/>
            <w:hideMark/>
          </w:tcPr>
          <w:p w14:paraId="5C496C77"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07D2EC6C"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41C4A0E2"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DBE5F1" w:themeFill="accent1" w:themeFillTint="33"/>
            <w:noWrap/>
            <w:vAlign w:val="center"/>
            <w:hideMark/>
          </w:tcPr>
          <w:p w14:paraId="2F5CDA0A"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DBE5F1" w:themeFill="accent1" w:themeFillTint="33"/>
            <w:noWrap/>
            <w:vAlign w:val="center"/>
            <w:hideMark/>
          </w:tcPr>
          <w:p w14:paraId="1825869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72A99B0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FAD80FB"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E3A1FC8"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46E22C93" w14:textId="77777777" w:rsidR="009150ED" w:rsidRPr="0010746C" w:rsidRDefault="009150ED" w:rsidP="00A65BE1">
            <w:pPr>
              <w:spacing w:line="276" w:lineRule="auto"/>
              <w:jc w:val="center"/>
              <w:rPr>
                <w:rFonts w:eastAsia="Times New Roman" w:cstheme="minorHAnsi"/>
                <w:b/>
                <w:color w:val="000000"/>
              </w:rPr>
            </w:pPr>
          </w:p>
        </w:tc>
        <w:tc>
          <w:tcPr>
            <w:tcW w:w="152" w:type="pct"/>
            <w:shd w:val="clear" w:color="auto" w:fill="EAF1DD" w:themeFill="accent3" w:themeFillTint="33"/>
            <w:noWrap/>
            <w:vAlign w:val="center"/>
            <w:hideMark/>
          </w:tcPr>
          <w:p w14:paraId="6DD4D30C" w14:textId="77777777" w:rsidR="009150ED" w:rsidRPr="0010746C" w:rsidRDefault="009150ED" w:rsidP="00A65BE1">
            <w:pPr>
              <w:spacing w:line="276" w:lineRule="auto"/>
              <w:jc w:val="center"/>
              <w:rPr>
                <w:rFonts w:eastAsia="Times New Roman" w:cstheme="minorHAnsi"/>
                <w:b/>
                <w:color w:val="000000"/>
              </w:rPr>
            </w:pPr>
          </w:p>
        </w:tc>
        <w:tc>
          <w:tcPr>
            <w:tcW w:w="155" w:type="pct"/>
            <w:shd w:val="clear" w:color="auto" w:fill="EAF1DD" w:themeFill="accent3" w:themeFillTint="33"/>
            <w:noWrap/>
            <w:vAlign w:val="center"/>
            <w:hideMark/>
          </w:tcPr>
          <w:p w14:paraId="18B176C9" w14:textId="77777777" w:rsidR="009150ED" w:rsidRPr="0010746C" w:rsidRDefault="009150ED" w:rsidP="00A65BE1">
            <w:pPr>
              <w:spacing w:line="276" w:lineRule="auto"/>
              <w:jc w:val="center"/>
              <w:rPr>
                <w:rFonts w:eastAsia="Times New Roman" w:cstheme="minorHAnsi"/>
                <w:b/>
                <w:color w:val="000000"/>
              </w:rPr>
            </w:pPr>
            <w:r w:rsidRPr="0010746C">
              <w:rPr>
                <w:rFonts w:eastAsia="Times New Roman" w:cstheme="minorHAnsi"/>
                <w:b/>
                <w:color w:val="000000"/>
              </w:rPr>
              <w:t>x</w:t>
            </w:r>
          </w:p>
        </w:tc>
        <w:tc>
          <w:tcPr>
            <w:tcW w:w="1602" w:type="pct"/>
            <w:tcBorders>
              <w:right w:val="nil"/>
            </w:tcBorders>
            <w:noWrap/>
            <w:hideMark/>
          </w:tcPr>
          <w:p w14:paraId="6B26C792"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Megahealth Curcuil ring</w:t>
            </w:r>
          </w:p>
        </w:tc>
      </w:tr>
      <w:tr w:rsidR="009150ED" w:rsidRPr="0010746C" w14:paraId="3E1778D5" w14:textId="77777777" w:rsidTr="00A65BE1">
        <w:trPr>
          <w:cantSplit/>
          <w:trHeight w:val="454"/>
        </w:trPr>
        <w:tc>
          <w:tcPr>
            <w:tcW w:w="1111" w:type="pct"/>
            <w:tcBorders>
              <w:top w:val="double" w:sz="4" w:space="0" w:color="auto"/>
              <w:left w:val="nil"/>
              <w:bottom w:val="single" w:sz="8" w:space="0" w:color="auto"/>
            </w:tcBorders>
            <w:noWrap/>
            <w:hideMark/>
          </w:tcPr>
          <w:p w14:paraId="5DFB4A10" w14:textId="77777777" w:rsidR="009150ED" w:rsidRPr="0010746C" w:rsidRDefault="009150ED" w:rsidP="00A65BE1">
            <w:pPr>
              <w:spacing w:line="276" w:lineRule="auto"/>
              <w:rPr>
                <w:rFonts w:eastAsia="Times New Roman" w:cstheme="minorHAnsi"/>
                <w:color w:val="000000"/>
              </w:rPr>
            </w:pPr>
            <w:r w:rsidRPr="0010746C">
              <w:rPr>
                <w:rFonts w:eastAsia="Times New Roman" w:cstheme="minorHAnsi"/>
                <w:color w:val="000000"/>
              </w:rPr>
              <w:t>No. of studies (n)</w:t>
            </w:r>
          </w:p>
        </w:tc>
        <w:tc>
          <w:tcPr>
            <w:tcW w:w="152" w:type="pct"/>
            <w:tcBorders>
              <w:top w:val="double" w:sz="4" w:space="0" w:color="auto"/>
              <w:bottom w:val="single" w:sz="8" w:space="0" w:color="auto"/>
            </w:tcBorders>
            <w:shd w:val="clear" w:color="auto" w:fill="DDD9C3" w:themeFill="background2" w:themeFillShade="E6"/>
            <w:noWrap/>
            <w:textDirection w:val="tbRl"/>
            <w:hideMark/>
          </w:tcPr>
          <w:p w14:paraId="0C552447"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55</w:t>
            </w:r>
          </w:p>
        </w:tc>
        <w:tc>
          <w:tcPr>
            <w:tcW w:w="152" w:type="pct"/>
            <w:tcBorders>
              <w:top w:val="double" w:sz="4" w:space="0" w:color="auto"/>
              <w:bottom w:val="single" w:sz="8" w:space="0" w:color="auto"/>
            </w:tcBorders>
            <w:shd w:val="clear" w:color="auto" w:fill="DDD9C3" w:themeFill="background2" w:themeFillShade="E6"/>
            <w:noWrap/>
            <w:textDirection w:val="tbRl"/>
            <w:hideMark/>
          </w:tcPr>
          <w:p w14:paraId="395D70D0"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15</w:t>
            </w:r>
          </w:p>
        </w:tc>
        <w:tc>
          <w:tcPr>
            <w:tcW w:w="155" w:type="pct"/>
            <w:tcBorders>
              <w:top w:val="double" w:sz="4" w:space="0" w:color="auto"/>
              <w:bottom w:val="single" w:sz="8" w:space="0" w:color="auto"/>
            </w:tcBorders>
            <w:shd w:val="clear" w:color="auto" w:fill="DDD9C3" w:themeFill="background2" w:themeFillShade="E6"/>
            <w:noWrap/>
            <w:textDirection w:val="tbRl"/>
            <w:hideMark/>
          </w:tcPr>
          <w:p w14:paraId="50BDBE2B"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12</w:t>
            </w:r>
          </w:p>
        </w:tc>
        <w:tc>
          <w:tcPr>
            <w:tcW w:w="151" w:type="pct"/>
            <w:tcBorders>
              <w:top w:val="double" w:sz="4" w:space="0" w:color="auto"/>
              <w:bottom w:val="single" w:sz="8" w:space="0" w:color="auto"/>
            </w:tcBorders>
            <w:shd w:val="clear" w:color="auto" w:fill="DBE5F1" w:themeFill="accent1" w:themeFillTint="33"/>
            <w:noWrap/>
            <w:textDirection w:val="tbRl"/>
            <w:hideMark/>
          </w:tcPr>
          <w:p w14:paraId="1A3552F6"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96</w:t>
            </w:r>
          </w:p>
        </w:tc>
        <w:tc>
          <w:tcPr>
            <w:tcW w:w="151" w:type="pct"/>
            <w:tcBorders>
              <w:top w:val="double" w:sz="4" w:space="0" w:color="auto"/>
              <w:bottom w:val="single" w:sz="8" w:space="0" w:color="auto"/>
            </w:tcBorders>
            <w:shd w:val="clear" w:color="auto" w:fill="DBE5F1" w:themeFill="accent1" w:themeFillTint="33"/>
            <w:noWrap/>
            <w:textDirection w:val="tbRl"/>
            <w:hideMark/>
          </w:tcPr>
          <w:p w14:paraId="0ABC6AF5"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42</w:t>
            </w:r>
          </w:p>
        </w:tc>
        <w:tc>
          <w:tcPr>
            <w:tcW w:w="152" w:type="pct"/>
            <w:tcBorders>
              <w:top w:val="double" w:sz="4" w:space="0" w:color="auto"/>
              <w:bottom w:val="single" w:sz="8" w:space="0" w:color="auto"/>
            </w:tcBorders>
            <w:shd w:val="clear" w:color="auto" w:fill="DBE5F1" w:themeFill="accent1" w:themeFillTint="33"/>
            <w:noWrap/>
            <w:textDirection w:val="tbRl"/>
            <w:hideMark/>
          </w:tcPr>
          <w:p w14:paraId="795FE655"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23</w:t>
            </w:r>
          </w:p>
        </w:tc>
        <w:tc>
          <w:tcPr>
            <w:tcW w:w="152" w:type="pct"/>
            <w:tcBorders>
              <w:top w:val="double" w:sz="4" w:space="0" w:color="auto"/>
              <w:bottom w:val="single" w:sz="8" w:space="0" w:color="auto"/>
            </w:tcBorders>
            <w:shd w:val="clear" w:color="auto" w:fill="DBE5F1" w:themeFill="accent1" w:themeFillTint="33"/>
            <w:noWrap/>
            <w:textDirection w:val="tbRl"/>
            <w:hideMark/>
          </w:tcPr>
          <w:p w14:paraId="6F1446F5"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23</w:t>
            </w:r>
          </w:p>
        </w:tc>
        <w:tc>
          <w:tcPr>
            <w:tcW w:w="152" w:type="pct"/>
            <w:tcBorders>
              <w:top w:val="double" w:sz="4" w:space="0" w:color="auto"/>
              <w:bottom w:val="single" w:sz="8" w:space="0" w:color="auto"/>
            </w:tcBorders>
            <w:shd w:val="clear" w:color="auto" w:fill="DBE5F1" w:themeFill="accent1" w:themeFillTint="33"/>
            <w:noWrap/>
            <w:textDirection w:val="tbRl"/>
            <w:hideMark/>
          </w:tcPr>
          <w:p w14:paraId="77F31D69"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21</w:t>
            </w:r>
          </w:p>
        </w:tc>
        <w:tc>
          <w:tcPr>
            <w:tcW w:w="155" w:type="pct"/>
            <w:tcBorders>
              <w:top w:val="double" w:sz="4" w:space="0" w:color="auto"/>
              <w:bottom w:val="single" w:sz="8" w:space="0" w:color="auto"/>
            </w:tcBorders>
            <w:shd w:val="clear" w:color="auto" w:fill="DBE5F1" w:themeFill="accent1" w:themeFillTint="33"/>
            <w:noWrap/>
            <w:textDirection w:val="tbRl"/>
            <w:hideMark/>
          </w:tcPr>
          <w:p w14:paraId="44BC4173"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26</w:t>
            </w:r>
          </w:p>
        </w:tc>
        <w:tc>
          <w:tcPr>
            <w:tcW w:w="152" w:type="pct"/>
            <w:tcBorders>
              <w:top w:val="double" w:sz="4" w:space="0" w:color="auto"/>
              <w:bottom w:val="single" w:sz="8" w:space="0" w:color="auto"/>
            </w:tcBorders>
            <w:shd w:val="clear" w:color="auto" w:fill="EAF1DD" w:themeFill="accent3" w:themeFillTint="33"/>
            <w:noWrap/>
            <w:textDirection w:val="tbRl"/>
            <w:hideMark/>
          </w:tcPr>
          <w:p w14:paraId="0527BFCF"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51</w:t>
            </w:r>
          </w:p>
        </w:tc>
        <w:tc>
          <w:tcPr>
            <w:tcW w:w="152" w:type="pct"/>
            <w:tcBorders>
              <w:top w:val="double" w:sz="4" w:space="0" w:color="auto"/>
              <w:bottom w:val="single" w:sz="8" w:space="0" w:color="auto"/>
            </w:tcBorders>
            <w:shd w:val="clear" w:color="auto" w:fill="EAF1DD" w:themeFill="accent3" w:themeFillTint="33"/>
            <w:noWrap/>
            <w:textDirection w:val="tbRl"/>
            <w:hideMark/>
          </w:tcPr>
          <w:p w14:paraId="60F6124F"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23</w:t>
            </w:r>
          </w:p>
        </w:tc>
        <w:tc>
          <w:tcPr>
            <w:tcW w:w="152" w:type="pct"/>
            <w:tcBorders>
              <w:top w:val="double" w:sz="4" w:space="0" w:color="auto"/>
              <w:bottom w:val="single" w:sz="8" w:space="0" w:color="auto"/>
            </w:tcBorders>
            <w:shd w:val="clear" w:color="auto" w:fill="EAF1DD" w:themeFill="accent3" w:themeFillTint="33"/>
            <w:noWrap/>
            <w:textDirection w:val="tbRl"/>
            <w:hideMark/>
          </w:tcPr>
          <w:p w14:paraId="5B293DAF"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4</w:t>
            </w:r>
          </w:p>
        </w:tc>
        <w:tc>
          <w:tcPr>
            <w:tcW w:w="152" w:type="pct"/>
            <w:tcBorders>
              <w:top w:val="double" w:sz="4" w:space="0" w:color="auto"/>
              <w:bottom w:val="single" w:sz="8" w:space="0" w:color="auto"/>
            </w:tcBorders>
            <w:shd w:val="clear" w:color="auto" w:fill="EAF1DD" w:themeFill="accent3" w:themeFillTint="33"/>
            <w:noWrap/>
            <w:textDirection w:val="tbRl"/>
            <w:hideMark/>
          </w:tcPr>
          <w:p w14:paraId="58304C5F"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3</w:t>
            </w:r>
          </w:p>
        </w:tc>
        <w:tc>
          <w:tcPr>
            <w:tcW w:w="152" w:type="pct"/>
            <w:tcBorders>
              <w:top w:val="double" w:sz="4" w:space="0" w:color="auto"/>
              <w:bottom w:val="single" w:sz="8" w:space="0" w:color="auto"/>
            </w:tcBorders>
            <w:shd w:val="clear" w:color="auto" w:fill="EAF1DD" w:themeFill="accent3" w:themeFillTint="33"/>
            <w:noWrap/>
            <w:textDirection w:val="tbRl"/>
            <w:hideMark/>
          </w:tcPr>
          <w:p w14:paraId="4FEEC4A2"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3</w:t>
            </w:r>
          </w:p>
        </w:tc>
        <w:tc>
          <w:tcPr>
            <w:tcW w:w="155" w:type="pct"/>
            <w:tcBorders>
              <w:top w:val="double" w:sz="4" w:space="0" w:color="auto"/>
              <w:bottom w:val="single" w:sz="8" w:space="0" w:color="auto"/>
            </w:tcBorders>
            <w:shd w:val="clear" w:color="auto" w:fill="EAF1DD" w:themeFill="accent3" w:themeFillTint="33"/>
            <w:noWrap/>
            <w:textDirection w:val="tbRl"/>
            <w:hideMark/>
          </w:tcPr>
          <w:p w14:paraId="15FA58D1" w14:textId="77777777" w:rsidR="009150ED" w:rsidRPr="0010746C" w:rsidRDefault="009150ED" w:rsidP="00A65BE1">
            <w:pPr>
              <w:spacing w:line="276" w:lineRule="auto"/>
              <w:ind w:left="113" w:right="113"/>
              <w:jc w:val="right"/>
              <w:rPr>
                <w:rFonts w:eastAsia="Times New Roman" w:cstheme="minorHAnsi"/>
                <w:b/>
                <w:color w:val="000000"/>
              </w:rPr>
            </w:pPr>
            <w:r w:rsidRPr="0010746C">
              <w:rPr>
                <w:rFonts w:eastAsia="Times New Roman" w:cstheme="minorHAnsi"/>
                <w:b/>
                <w:color w:val="000000"/>
              </w:rPr>
              <w:t>2</w:t>
            </w:r>
          </w:p>
        </w:tc>
        <w:tc>
          <w:tcPr>
            <w:tcW w:w="1602" w:type="pct"/>
            <w:tcBorders>
              <w:top w:val="double" w:sz="4" w:space="0" w:color="auto"/>
              <w:bottom w:val="single" w:sz="8" w:space="0" w:color="auto"/>
              <w:right w:val="nil"/>
            </w:tcBorders>
            <w:noWrap/>
            <w:hideMark/>
          </w:tcPr>
          <w:p w14:paraId="402DF4DC" w14:textId="77777777" w:rsidR="009150ED" w:rsidRPr="0010746C" w:rsidRDefault="009150ED" w:rsidP="00A65BE1">
            <w:pPr>
              <w:spacing w:line="276" w:lineRule="auto"/>
              <w:rPr>
                <w:rFonts w:eastAsia="Times New Roman" w:cstheme="minorHAnsi"/>
                <w:color w:val="000000"/>
              </w:rPr>
            </w:pPr>
          </w:p>
        </w:tc>
      </w:tr>
    </w:tbl>
    <w:p w14:paraId="25836636" w14:textId="77777777" w:rsidR="00BB1CE8" w:rsidRDefault="00BB1CE8"/>
    <w:sectPr w:rsidR="00BB1C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D6646"/>
    <w:multiLevelType w:val="hybridMultilevel"/>
    <w:tmpl w:val="8FAE8C50"/>
    <w:lvl w:ilvl="0" w:tplc="855A3E42">
      <w:start w:val="1"/>
      <w:numFmt w:val="lowerLetter"/>
      <w:lvlText w:val="%1)"/>
      <w:lvlJc w:val="left"/>
      <w:pPr>
        <w:ind w:left="1068" w:hanging="360"/>
      </w:pPr>
      <w:rPr>
        <w:rFonts w:hint="default"/>
        <w:i/>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 w15:restartNumberingAfterBreak="0">
    <w:nsid w:val="0347672E"/>
    <w:multiLevelType w:val="hybridMultilevel"/>
    <w:tmpl w:val="D1986E3E"/>
    <w:lvl w:ilvl="0" w:tplc="67D6EB9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6374C9"/>
    <w:multiLevelType w:val="hybridMultilevel"/>
    <w:tmpl w:val="F1D08082"/>
    <w:lvl w:ilvl="0" w:tplc="986E301E">
      <w:start w:val="2"/>
      <w:numFmt w:val="lowerLetter"/>
      <w:lvlText w:val="%1)"/>
      <w:lvlJc w:val="left"/>
      <w:pPr>
        <w:ind w:left="1068" w:hanging="360"/>
      </w:pPr>
      <w:rPr>
        <w:rFonts w:hint="default"/>
        <w:i/>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3" w15:restartNumberingAfterBreak="0">
    <w:nsid w:val="14970EFE"/>
    <w:multiLevelType w:val="hybridMultilevel"/>
    <w:tmpl w:val="77743802"/>
    <w:lvl w:ilvl="0" w:tplc="6436000E">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0C0512"/>
    <w:multiLevelType w:val="hybridMultilevel"/>
    <w:tmpl w:val="E06E71E2"/>
    <w:lvl w:ilvl="0" w:tplc="66B0E4A4">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974CB4"/>
    <w:multiLevelType w:val="hybridMultilevel"/>
    <w:tmpl w:val="CDC0C528"/>
    <w:lvl w:ilvl="0" w:tplc="14A68B34">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663D3C"/>
    <w:multiLevelType w:val="hybridMultilevel"/>
    <w:tmpl w:val="CDC0C528"/>
    <w:lvl w:ilvl="0" w:tplc="14A68B34">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7E14C1"/>
    <w:multiLevelType w:val="hybridMultilevel"/>
    <w:tmpl w:val="F1D08082"/>
    <w:lvl w:ilvl="0" w:tplc="986E301E">
      <w:start w:val="2"/>
      <w:numFmt w:val="lowerLetter"/>
      <w:lvlText w:val="%1)"/>
      <w:lvlJc w:val="left"/>
      <w:pPr>
        <w:ind w:left="1068" w:hanging="360"/>
      </w:pPr>
      <w:rPr>
        <w:rFonts w:hint="default"/>
        <w:i/>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8" w15:restartNumberingAfterBreak="0">
    <w:nsid w:val="35246038"/>
    <w:multiLevelType w:val="hybridMultilevel"/>
    <w:tmpl w:val="CDC0C528"/>
    <w:lvl w:ilvl="0" w:tplc="14A68B34">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527D43"/>
    <w:multiLevelType w:val="hybridMultilevel"/>
    <w:tmpl w:val="CDC0C528"/>
    <w:lvl w:ilvl="0" w:tplc="14A68B34">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CBC4F28"/>
    <w:multiLevelType w:val="hybridMultilevel"/>
    <w:tmpl w:val="61AC9D56"/>
    <w:lvl w:ilvl="0" w:tplc="8BFA58A0">
      <w:start w:val="551"/>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C52199"/>
    <w:multiLevelType w:val="hybridMultilevel"/>
    <w:tmpl w:val="3E9E8FDC"/>
    <w:lvl w:ilvl="0" w:tplc="6436000E">
      <w:start w:val="1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F2427F5"/>
    <w:multiLevelType w:val="hybridMultilevel"/>
    <w:tmpl w:val="8B5CCE82"/>
    <w:lvl w:ilvl="0" w:tplc="E7205D52">
      <w:start w:val="1"/>
      <w:numFmt w:val="lowerRoman"/>
      <w:lvlText w:val="(%1)"/>
      <w:lvlJc w:val="left"/>
      <w:pPr>
        <w:ind w:left="1080" w:hanging="72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727504"/>
    <w:multiLevelType w:val="hybridMultilevel"/>
    <w:tmpl w:val="EA287D68"/>
    <w:lvl w:ilvl="0" w:tplc="88AEDD6A">
      <w:start w:val="1"/>
      <w:numFmt w:val="bullet"/>
      <w:lvlText w:val="-"/>
      <w:lvlJc w:val="left"/>
      <w:pPr>
        <w:ind w:left="1068" w:hanging="360"/>
      </w:pPr>
      <w:rPr>
        <w:rFonts w:ascii="Calibri" w:eastAsia="Times New Roman" w:hAnsi="Calibri" w:cs="Calibri"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4" w15:restartNumberingAfterBreak="0">
    <w:nsid w:val="629A0681"/>
    <w:multiLevelType w:val="hybridMultilevel"/>
    <w:tmpl w:val="B90ECE0E"/>
    <w:lvl w:ilvl="0" w:tplc="29A6222E">
      <w:start w:val="1"/>
      <w:numFmt w:val="lowerLetter"/>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5" w15:restartNumberingAfterBreak="0">
    <w:nsid w:val="6EB72B3E"/>
    <w:multiLevelType w:val="hybridMultilevel"/>
    <w:tmpl w:val="CD90A43C"/>
    <w:lvl w:ilvl="0" w:tplc="5C28C70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0B346A6"/>
    <w:multiLevelType w:val="hybridMultilevel"/>
    <w:tmpl w:val="CDC0C528"/>
    <w:lvl w:ilvl="0" w:tplc="14A68B34">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57E2713"/>
    <w:multiLevelType w:val="hybridMultilevel"/>
    <w:tmpl w:val="44F01D52"/>
    <w:lvl w:ilvl="0" w:tplc="51745FF4">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6438FE"/>
    <w:multiLevelType w:val="hybridMultilevel"/>
    <w:tmpl w:val="09B0E9A0"/>
    <w:lvl w:ilvl="0" w:tplc="E416BA20">
      <w:start w:val="1"/>
      <w:numFmt w:val="lowerRoman"/>
      <w:lvlText w:val="(%1)"/>
      <w:lvlJc w:val="left"/>
      <w:pPr>
        <w:ind w:left="1428" w:hanging="72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19" w15:restartNumberingAfterBreak="0">
    <w:nsid w:val="7BE67A58"/>
    <w:multiLevelType w:val="hybridMultilevel"/>
    <w:tmpl w:val="34A87B16"/>
    <w:lvl w:ilvl="0" w:tplc="D722B34E">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19"/>
  </w:num>
  <w:num w:numId="4">
    <w:abstractNumId w:val="6"/>
  </w:num>
  <w:num w:numId="5">
    <w:abstractNumId w:val="12"/>
  </w:num>
  <w:num w:numId="6">
    <w:abstractNumId w:val="14"/>
  </w:num>
  <w:num w:numId="7">
    <w:abstractNumId w:val="9"/>
  </w:num>
  <w:num w:numId="8">
    <w:abstractNumId w:val="5"/>
  </w:num>
  <w:num w:numId="9">
    <w:abstractNumId w:val="2"/>
  </w:num>
  <w:num w:numId="10">
    <w:abstractNumId w:val="0"/>
  </w:num>
  <w:num w:numId="11">
    <w:abstractNumId w:val="8"/>
  </w:num>
  <w:num w:numId="12">
    <w:abstractNumId w:val="3"/>
  </w:num>
  <w:num w:numId="13">
    <w:abstractNumId w:val="16"/>
  </w:num>
  <w:num w:numId="14">
    <w:abstractNumId w:val="18"/>
  </w:num>
  <w:num w:numId="15">
    <w:abstractNumId w:val="10"/>
  </w:num>
  <w:num w:numId="16">
    <w:abstractNumId w:val="4"/>
  </w:num>
  <w:num w:numId="17">
    <w:abstractNumId w:val="17"/>
  </w:num>
  <w:num w:numId="18">
    <w:abstractNumId w:val="7"/>
  </w:num>
  <w:num w:numId="19">
    <w:abstractNumId w:val="15"/>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50ED"/>
    <w:rsid w:val="006B3667"/>
    <w:rsid w:val="009150ED"/>
    <w:rsid w:val="00BB1C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4B8BA"/>
  <w15:docId w15:val="{BF68F6DA-54B2-894E-8D91-F3EE282C9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0ED"/>
  </w:style>
  <w:style w:type="paragraph" w:styleId="Heading1">
    <w:name w:val="heading 1"/>
    <w:basedOn w:val="Normal"/>
    <w:next w:val="Normal"/>
    <w:link w:val="Heading1Char"/>
    <w:uiPriority w:val="9"/>
    <w:qFormat/>
    <w:rsid w:val="009150ED"/>
    <w:pPr>
      <w:keepNext/>
      <w:keepLines/>
      <w:spacing w:before="480" w:after="120"/>
      <w:outlineLvl w:val="0"/>
    </w:pPr>
    <w:rPr>
      <w:rFonts w:ascii="Calibri" w:eastAsia="Times New Roman" w:hAnsi="Calibri" w:cs="Calibri"/>
      <w:b/>
      <w:sz w:val="48"/>
      <w:szCs w:val="48"/>
      <w:lang w:eastAsia="en-GB"/>
    </w:rPr>
  </w:style>
  <w:style w:type="paragraph" w:styleId="Heading2">
    <w:name w:val="heading 2"/>
    <w:basedOn w:val="Normal"/>
    <w:next w:val="Normal"/>
    <w:link w:val="Heading2Char"/>
    <w:uiPriority w:val="9"/>
    <w:unhideWhenUsed/>
    <w:qFormat/>
    <w:rsid w:val="009150ED"/>
    <w:pPr>
      <w:keepNext/>
      <w:keepLines/>
      <w:spacing w:before="240" w:after="0" w:line="240" w:lineRule="auto"/>
      <w:outlineLvl w:val="1"/>
    </w:pPr>
    <w:rPr>
      <w:rFonts w:ascii="Calibri" w:eastAsia="Times New Roman" w:hAnsi="Calibri" w:cs="Calibri"/>
      <w:b/>
      <w:sz w:val="28"/>
      <w:szCs w:val="36"/>
      <w:lang w:eastAsia="en-GB"/>
    </w:rPr>
  </w:style>
  <w:style w:type="paragraph" w:styleId="Heading3">
    <w:name w:val="heading 3"/>
    <w:basedOn w:val="Normal"/>
    <w:next w:val="Normal"/>
    <w:link w:val="Heading3Char"/>
    <w:uiPriority w:val="9"/>
    <w:unhideWhenUsed/>
    <w:qFormat/>
    <w:rsid w:val="009150E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150E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150ED"/>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0ED"/>
    <w:rPr>
      <w:rFonts w:ascii="Calibri" w:eastAsia="Times New Roman" w:hAnsi="Calibri" w:cs="Calibri"/>
      <w:b/>
      <w:sz w:val="48"/>
      <w:szCs w:val="48"/>
      <w:lang w:eastAsia="en-GB"/>
    </w:rPr>
  </w:style>
  <w:style w:type="character" w:customStyle="1" w:styleId="Heading2Char">
    <w:name w:val="Heading 2 Char"/>
    <w:basedOn w:val="DefaultParagraphFont"/>
    <w:link w:val="Heading2"/>
    <w:uiPriority w:val="9"/>
    <w:rsid w:val="009150ED"/>
    <w:rPr>
      <w:rFonts w:ascii="Calibri" w:eastAsia="Times New Roman" w:hAnsi="Calibri" w:cs="Calibri"/>
      <w:b/>
      <w:sz w:val="28"/>
      <w:szCs w:val="36"/>
      <w:lang w:eastAsia="en-GB"/>
    </w:rPr>
  </w:style>
  <w:style w:type="character" w:customStyle="1" w:styleId="Heading3Char">
    <w:name w:val="Heading 3 Char"/>
    <w:basedOn w:val="DefaultParagraphFont"/>
    <w:link w:val="Heading3"/>
    <w:uiPriority w:val="9"/>
    <w:rsid w:val="009150E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150E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9150ED"/>
    <w:rPr>
      <w:rFonts w:asciiTheme="majorHAnsi" w:eastAsiaTheme="majorEastAsia" w:hAnsiTheme="majorHAnsi" w:cstheme="majorBidi"/>
      <w:color w:val="243F60" w:themeColor="accent1" w:themeShade="7F"/>
    </w:rPr>
  </w:style>
  <w:style w:type="character" w:styleId="Hyperlink">
    <w:name w:val="Hyperlink"/>
    <w:basedOn w:val="DefaultParagraphFont"/>
    <w:uiPriority w:val="99"/>
    <w:unhideWhenUsed/>
    <w:rsid w:val="009150ED"/>
    <w:rPr>
      <w:color w:val="0000FF" w:themeColor="hyperlink"/>
      <w:u w:val="single"/>
    </w:rPr>
  </w:style>
  <w:style w:type="character" w:customStyle="1" w:styleId="authors-list-item">
    <w:name w:val="authors-list-item"/>
    <w:basedOn w:val="DefaultParagraphFont"/>
    <w:rsid w:val="009150ED"/>
  </w:style>
  <w:style w:type="character" w:customStyle="1" w:styleId="hgkelc">
    <w:name w:val="hgkelc"/>
    <w:basedOn w:val="DefaultParagraphFont"/>
    <w:rsid w:val="009150ED"/>
  </w:style>
  <w:style w:type="paragraph" w:styleId="Bibliography">
    <w:name w:val="Bibliography"/>
    <w:basedOn w:val="Normal"/>
    <w:next w:val="Normal"/>
    <w:uiPriority w:val="37"/>
    <w:unhideWhenUsed/>
    <w:rsid w:val="009150ED"/>
    <w:pPr>
      <w:tabs>
        <w:tab w:val="left" w:pos="624"/>
      </w:tabs>
      <w:spacing w:after="240" w:line="240" w:lineRule="auto"/>
      <w:ind w:left="624" w:hanging="624"/>
    </w:pPr>
  </w:style>
  <w:style w:type="paragraph" w:styleId="NormalWeb">
    <w:name w:val="Normal (Web)"/>
    <w:basedOn w:val="Normal"/>
    <w:uiPriority w:val="99"/>
    <w:semiHidden/>
    <w:unhideWhenUsed/>
    <w:rsid w:val="009150ED"/>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NoSpacingChar">
    <w:name w:val="No Spacing Char"/>
    <w:basedOn w:val="DefaultParagraphFont"/>
    <w:link w:val="NoSpacing"/>
    <w:uiPriority w:val="1"/>
    <w:locked/>
    <w:rsid w:val="009150ED"/>
    <w:rPr>
      <w:rFonts w:ascii="Calibri" w:hAnsi="Calibri"/>
      <w:sz w:val="24"/>
      <w:szCs w:val="24"/>
      <w:lang w:val="en-US"/>
    </w:rPr>
  </w:style>
  <w:style w:type="paragraph" w:styleId="NoSpacing">
    <w:name w:val="No Spacing"/>
    <w:link w:val="NoSpacingChar"/>
    <w:uiPriority w:val="1"/>
    <w:qFormat/>
    <w:rsid w:val="009150ED"/>
    <w:pPr>
      <w:spacing w:after="0" w:line="240" w:lineRule="auto"/>
    </w:pPr>
    <w:rPr>
      <w:rFonts w:ascii="Calibri" w:hAnsi="Calibri"/>
      <w:sz w:val="24"/>
      <w:szCs w:val="24"/>
      <w:lang w:val="en-US"/>
    </w:rPr>
  </w:style>
  <w:style w:type="character" w:styleId="CommentReference">
    <w:name w:val="annotation reference"/>
    <w:basedOn w:val="DefaultParagraphFont"/>
    <w:uiPriority w:val="99"/>
    <w:semiHidden/>
    <w:unhideWhenUsed/>
    <w:rsid w:val="009150ED"/>
    <w:rPr>
      <w:sz w:val="16"/>
      <w:szCs w:val="16"/>
    </w:rPr>
  </w:style>
  <w:style w:type="paragraph" w:styleId="CommentText">
    <w:name w:val="annotation text"/>
    <w:basedOn w:val="Normal"/>
    <w:link w:val="CommentTextChar"/>
    <w:uiPriority w:val="99"/>
    <w:unhideWhenUsed/>
    <w:rsid w:val="009150ED"/>
    <w:pPr>
      <w:spacing w:after="0"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9150ED"/>
    <w:rPr>
      <w:rFonts w:ascii="Calibri" w:eastAsia="Calibri" w:hAnsi="Calibri" w:cs="Calibri"/>
      <w:sz w:val="20"/>
      <w:szCs w:val="20"/>
      <w:lang w:eastAsia="en-GB"/>
    </w:rPr>
  </w:style>
  <w:style w:type="paragraph" w:styleId="BalloonText">
    <w:name w:val="Balloon Text"/>
    <w:basedOn w:val="Normal"/>
    <w:link w:val="BalloonTextChar"/>
    <w:uiPriority w:val="99"/>
    <w:semiHidden/>
    <w:unhideWhenUsed/>
    <w:rsid w:val="009150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0ED"/>
    <w:rPr>
      <w:rFonts w:ascii="Tahoma" w:hAnsi="Tahoma" w:cs="Tahoma"/>
      <w:sz w:val="16"/>
      <w:szCs w:val="16"/>
    </w:rPr>
  </w:style>
  <w:style w:type="table" w:styleId="TableGrid">
    <w:name w:val="Table Grid"/>
    <w:basedOn w:val="TableNormal"/>
    <w:uiPriority w:val="59"/>
    <w:rsid w:val="00915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150E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150ED"/>
    <w:rPr>
      <w:rFonts w:cs="Times New Roman"/>
      <w:color w:val="auto"/>
    </w:rPr>
  </w:style>
  <w:style w:type="paragraph" w:styleId="ListParagraph">
    <w:name w:val="List Paragraph"/>
    <w:basedOn w:val="Normal"/>
    <w:uiPriority w:val="34"/>
    <w:qFormat/>
    <w:rsid w:val="009150ED"/>
    <w:pPr>
      <w:spacing w:after="160" w:line="259" w:lineRule="auto"/>
      <w:ind w:left="720"/>
      <w:contextualSpacing/>
    </w:pPr>
    <w:rPr>
      <w:lang w:val="en-AU"/>
    </w:rPr>
  </w:style>
  <w:style w:type="paragraph" w:styleId="TOCHeading">
    <w:name w:val="TOC Heading"/>
    <w:basedOn w:val="Heading1"/>
    <w:next w:val="Normal"/>
    <w:uiPriority w:val="39"/>
    <w:unhideWhenUsed/>
    <w:qFormat/>
    <w:rsid w:val="009150ED"/>
    <w:pPr>
      <w:spacing w:after="0"/>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qFormat/>
    <w:rsid w:val="009150ED"/>
    <w:pPr>
      <w:spacing w:before="120" w:after="0"/>
    </w:pPr>
    <w:rPr>
      <w:rFonts w:cstheme="minorHAnsi"/>
      <w:b/>
      <w:bCs/>
      <w:i/>
      <w:iCs/>
      <w:sz w:val="24"/>
      <w:szCs w:val="24"/>
    </w:rPr>
  </w:style>
  <w:style w:type="paragraph" w:styleId="TOC2">
    <w:name w:val="toc 2"/>
    <w:basedOn w:val="Normal"/>
    <w:next w:val="Normal"/>
    <w:autoRedefine/>
    <w:uiPriority w:val="39"/>
    <w:unhideWhenUsed/>
    <w:qFormat/>
    <w:rsid w:val="009150ED"/>
    <w:pPr>
      <w:spacing w:before="120" w:after="0"/>
      <w:ind w:left="220"/>
    </w:pPr>
    <w:rPr>
      <w:rFonts w:cstheme="minorHAnsi"/>
      <w:b/>
      <w:bCs/>
    </w:rPr>
  </w:style>
  <w:style w:type="paragraph" w:styleId="TOC3">
    <w:name w:val="toc 3"/>
    <w:basedOn w:val="Normal"/>
    <w:next w:val="Normal"/>
    <w:autoRedefine/>
    <w:uiPriority w:val="39"/>
    <w:unhideWhenUsed/>
    <w:qFormat/>
    <w:rsid w:val="009150ED"/>
    <w:pPr>
      <w:spacing w:after="0"/>
      <w:ind w:left="440"/>
    </w:pPr>
    <w:rPr>
      <w:rFonts w:cstheme="minorHAnsi"/>
      <w:sz w:val="20"/>
      <w:szCs w:val="20"/>
    </w:rPr>
  </w:style>
  <w:style w:type="character" w:styleId="FollowedHyperlink">
    <w:name w:val="FollowedHyperlink"/>
    <w:basedOn w:val="DefaultParagraphFont"/>
    <w:uiPriority w:val="99"/>
    <w:semiHidden/>
    <w:unhideWhenUsed/>
    <w:rsid w:val="009150ED"/>
    <w:rPr>
      <w:color w:val="800080"/>
      <w:u w:val="single"/>
    </w:rPr>
  </w:style>
  <w:style w:type="paragraph" w:customStyle="1" w:styleId="xl65">
    <w:name w:val="xl65"/>
    <w:basedOn w:val="Normal"/>
    <w:rsid w:val="009150ED"/>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9150ED"/>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KeineListe1">
    <w:name w:val="Keine Liste1"/>
    <w:next w:val="NoList"/>
    <w:uiPriority w:val="99"/>
    <w:semiHidden/>
    <w:unhideWhenUsed/>
    <w:rsid w:val="009150ED"/>
  </w:style>
  <w:style w:type="table" w:customStyle="1" w:styleId="Tabellenraster1">
    <w:name w:val="Tabellenraster1"/>
    <w:basedOn w:val="TableNormal"/>
    <w:next w:val="TableGrid"/>
    <w:uiPriority w:val="59"/>
    <w:rsid w:val="00915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150ED"/>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9150ED"/>
    <w:rPr>
      <w:rFonts w:ascii="Calibri" w:eastAsia="Calibri" w:hAnsi="Calibri" w:cs="Calibri"/>
      <w:b/>
      <w:bCs/>
      <w:sz w:val="20"/>
      <w:szCs w:val="20"/>
      <w:lang w:eastAsia="en-GB"/>
    </w:rPr>
  </w:style>
  <w:style w:type="paragraph" w:styleId="TOC4">
    <w:name w:val="toc 4"/>
    <w:basedOn w:val="Normal"/>
    <w:next w:val="Normal"/>
    <w:autoRedefine/>
    <w:uiPriority w:val="39"/>
    <w:semiHidden/>
    <w:unhideWhenUsed/>
    <w:rsid w:val="009150ED"/>
    <w:pPr>
      <w:spacing w:after="0"/>
      <w:ind w:left="660"/>
    </w:pPr>
    <w:rPr>
      <w:rFonts w:cstheme="minorHAnsi"/>
      <w:sz w:val="20"/>
      <w:szCs w:val="20"/>
    </w:rPr>
  </w:style>
  <w:style w:type="paragraph" w:styleId="TOC5">
    <w:name w:val="toc 5"/>
    <w:basedOn w:val="Normal"/>
    <w:next w:val="Normal"/>
    <w:autoRedefine/>
    <w:uiPriority w:val="39"/>
    <w:semiHidden/>
    <w:unhideWhenUsed/>
    <w:rsid w:val="009150ED"/>
    <w:pPr>
      <w:spacing w:after="0"/>
      <w:ind w:left="880"/>
    </w:pPr>
    <w:rPr>
      <w:rFonts w:cstheme="minorHAnsi"/>
      <w:sz w:val="20"/>
      <w:szCs w:val="20"/>
    </w:rPr>
  </w:style>
  <w:style w:type="paragraph" w:styleId="TOC6">
    <w:name w:val="toc 6"/>
    <w:basedOn w:val="Normal"/>
    <w:next w:val="Normal"/>
    <w:autoRedefine/>
    <w:uiPriority w:val="39"/>
    <w:semiHidden/>
    <w:unhideWhenUsed/>
    <w:rsid w:val="009150ED"/>
    <w:pPr>
      <w:spacing w:after="0"/>
      <w:ind w:left="1100"/>
    </w:pPr>
    <w:rPr>
      <w:rFonts w:cstheme="minorHAnsi"/>
      <w:sz w:val="20"/>
      <w:szCs w:val="20"/>
    </w:rPr>
  </w:style>
  <w:style w:type="paragraph" w:styleId="TOC7">
    <w:name w:val="toc 7"/>
    <w:basedOn w:val="Normal"/>
    <w:next w:val="Normal"/>
    <w:autoRedefine/>
    <w:uiPriority w:val="39"/>
    <w:semiHidden/>
    <w:unhideWhenUsed/>
    <w:rsid w:val="009150ED"/>
    <w:pPr>
      <w:spacing w:after="0"/>
      <w:ind w:left="1320"/>
    </w:pPr>
    <w:rPr>
      <w:rFonts w:cstheme="minorHAnsi"/>
      <w:sz w:val="20"/>
      <w:szCs w:val="20"/>
    </w:rPr>
  </w:style>
  <w:style w:type="paragraph" w:styleId="TOC8">
    <w:name w:val="toc 8"/>
    <w:basedOn w:val="Normal"/>
    <w:next w:val="Normal"/>
    <w:autoRedefine/>
    <w:uiPriority w:val="39"/>
    <w:semiHidden/>
    <w:unhideWhenUsed/>
    <w:rsid w:val="009150ED"/>
    <w:pPr>
      <w:spacing w:after="0"/>
      <w:ind w:left="1540"/>
    </w:pPr>
    <w:rPr>
      <w:rFonts w:cstheme="minorHAnsi"/>
      <w:sz w:val="20"/>
      <w:szCs w:val="20"/>
    </w:rPr>
  </w:style>
  <w:style w:type="paragraph" w:styleId="TOC9">
    <w:name w:val="toc 9"/>
    <w:basedOn w:val="Normal"/>
    <w:next w:val="Normal"/>
    <w:autoRedefine/>
    <w:uiPriority w:val="39"/>
    <w:semiHidden/>
    <w:unhideWhenUsed/>
    <w:rsid w:val="009150ED"/>
    <w:pPr>
      <w:spacing w:after="0"/>
      <w:ind w:left="1760"/>
    </w:pPr>
    <w:rPr>
      <w:rFonts w:cstheme="minorHAnsi"/>
      <w:sz w:val="20"/>
      <w:szCs w:val="20"/>
    </w:rPr>
  </w:style>
  <w:style w:type="paragraph" w:styleId="Revision">
    <w:name w:val="Revision"/>
    <w:hidden/>
    <w:uiPriority w:val="99"/>
    <w:semiHidden/>
    <w:rsid w:val="009150ED"/>
    <w:pPr>
      <w:spacing w:after="0" w:line="240" w:lineRule="auto"/>
    </w:pPr>
  </w:style>
  <w:style w:type="character" w:styleId="Emphasis">
    <w:name w:val="Emphasis"/>
    <w:basedOn w:val="DefaultParagraphFont"/>
    <w:uiPriority w:val="20"/>
    <w:qFormat/>
    <w:rsid w:val="009150ED"/>
    <w:rPr>
      <w:i/>
      <w:iCs/>
    </w:rPr>
  </w:style>
  <w:style w:type="character" w:customStyle="1" w:styleId="acopre">
    <w:name w:val="acopre"/>
    <w:basedOn w:val="DefaultParagraphFont"/>
    <w:rsid w:val="009150ED"/>
  </w:style>
  <w:style w:type="paragraph" w:customStyle="1" w:styleId="p">
    <w:name w:val="p"/>
    <w:basedOn w:val="Normal"/>
    <w:rsid w:val="009150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150ED"/>
    <w:rPr>
      <w:b/>
      <w:bCs/>
    </w:rPr>
  </w:style>
  <w:style w:type="paragraph" w:customStyle="1" w:styleId="f-body">
    <w:name w:val="f-body"/>
    <w:basedOn w:val="Normal"/>
    <w:rsid w:val="009150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bstract-sub-heading">
    <w:name w:val="abstract-sub-heading"/>
    <w:basedOn w:val="DefaultParagraphFont"/>
    <w:rsid w:val="009150ED"/>
  </w:style>
  <w:style w:type="paragraph" w:customStyle="1" w:styleId="chapter-para">
    <w:name w:val="chapter-para"/>
    <w:basedOn w:val="Normal"/>
    <w:rsid w:val="009150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9150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50ED"/>
    <w:rPr>
      <w:sz w:val="20"/>
      <w:szCs w:val="20"/>
    </w:rPr>
  </w:style>
  <w:style w:type="character" w:styleId="FootnoteReference">
    <w:name w:val="footnote reference"/>
    <w:basedOn w:val="DefaultParagraphFont"/>
    <w:uiPriority w:val="99"/>
    <w:semiHidden/>
    <w:unhideWhenUsed/>
    <w:rsid w:val="009150ED"/>
    <w:rPr>
      <w:vertAlign w:val="superscript"/>
    </w:rPr>
  </w:style>
  <w:style w:type="paragraph" w:styleId="Caption">
    <w:name w:val="caption"/>
    <w:basedOn w:val="Normal"/>
    <w:next w:val="Normal"/>
    <w:uiPriority w:val="35"/>
    <w:unhideWhenUsed/>
    <w:qFormat/>
    <w:rsid w:val="009150ED"/>
    <w:pPr>
      <w:spacing w:line="240" w:lineRule="auto"/>
    </w:pPr>
    <w:rPr>
      <w:i/>
      <w:iCs/>
      <w:color w:val="1F497D" w:themeColor="text2"/>
      <w:sz w:val="18"/>
      <w:szCs w:val="18"/>
    </w:rPr>
  </w:style>
  <w:style w:type="character" w:customStyle="1" w:styleId="dbname">
    <w:name w:val="dbname"/>
    <w:basedOn w:val="DefaultParagraphFont"/>
    <w:rsid w:val="009150ED"/>
  </w:style>
  <w:style w:type="character" w:customStyle="1" w:styleId="dbdate">
    <w:name w:val="dbdate"/>
    <w:basedOn w:val="DefaultParagraphFont"/>
    <w:rsid w:val="009150ED"/>
  </w:style>
  <w:style w:type="paragraph" w:customStyle="1" w:styleId="yiv2282336282ydpecb848aayiv4242920518ydp962cf0b4msonormal">
    <w:name w:val="yiv2282336282ydpecb848aayiv4242920518ydp962cf0b4msonormal"/>
    <w:basedOn w:val="Normal"/>
    <w:rsid w:val="009150E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earchhistory-search-term">
    <w:name w:val="searchhistory-search-term"/>
    <w:basedOn w:val="DefaultParagraphFont"/>
    <w:rsid w:val="009150ED"/>
  </w:style>
  <w:style w:type="character" w:customStyle="1" w:styleId="d-flex">
    <w:name w:val="d-flex"/>
    <w:basedOn w:val="DefaultParagraphFont"/>
    <w:rsid w:val="009150ED"/>
  </w:style>
  <w:style w:type="table" w:styleId="LightShading-Accent1">
    <w:name w:val="Light Shading Accent 1"/>
    <w:basedOn w:val="TableNormal"/>
    <w:uiPriority w:val="60"/>
    <w:rsid w:val="009150E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9150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150ED"/>
  </w:style>
  <w:style w:type="paragraph" w:styleId="Footer">
    <w:name w:val="footer"/>
    <w:basedOn w:val="Normal"/>
    <w:link w:val="FooterChar"/>
    <w:uiPriority w:val="99"/>
    <w:unhideWhenUsed/>
    <w:rsid w:val="009150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150ED"/>
  </w:style>
  <w:style w:type="character" w:customStyle="1" w:styleId="markedcontent">
    <w:name w:val="markedcontent"/>
    <w:basedOn w:val="DefaultParagraphFont"/>
    <w:rsid w:val="009150ED"/>
  </w:style>
  <w:style w:type="character" w:customStyle="1" w:styleId="UnresolvedMention1">
    <w:name w:val="Unresolved Mention1"/>
    <w:basedOn w:val="DefaultParagraphFont"/>
    <w:uiPriority w:val="99"/>
    <w:semiHidden/>
    <w:unhideWhenUsed/>
    <w:rsid w:val="009150ED"/>
    <w:rPr>
      <w:color w:val="605E5C"/>
      <w:shd w:val="clear" w:color="auto" w:fill="E1DFDD"/>
    </w:rPr>
  </w:style>
  <w:style w:type="paragraph" w:customStyle="1" w:styleId="font5">
    <w:name w:val="font5"/>
    <w:basedOn w:val="Normal"/>
    <w:rsid w:val="009150ED"/>
    <w:pPr>
      <w:spacing w:before="100" w:beforeAutospacing="1" w:after="100" w:afterAutospacing="1" w:line="240" w:lineRule="auto"/>
    </w:pPr>
    <w:rPr>
      <w:rFonts w:ascii="Calibri" w:eastAsia="Times New Roman" w:hAnsi="Calibri" w:cs="Calibri"/>
      <w:color w:val="000000"/>
      <w:sz w:val="20"/>
      <w:szCs w:val="20"/>
      <w:lang w:eastAsia="en-GB"/>
    </w:rPr>
  </w:style>
  <w:style w:type="table" w:styleId="LightShading-Accent5">
    <w:name w:val="Light Shading Accent 5"/>
    <w:basedOn w:val="TableNormal"/>
    <w:uiPriority w:val="60"/>
    <w:rsid w:val="009150ED"/>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7580</Words>
  <Characters>442212</Characters>
  <Application>Microsoft Office Word</Application>
  <DocSecurity>0</DocSecurity>
  <Lines>3685</Lines>
  <Paragraphs>103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18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Rafia Moienuddin Qaisar</cp:lastModifiedBy>
  <cp:revision>2</cp:revision>
  <dcterms:created xsi:type="dcterms:W3CDTF">2021-10-20T08:17:00Z</dcterms:created>
  <dcterms:modified xsi:type="dcterms:W3CDTF">2022-01-20T19:21:00Z</dcterms:modified>
</cp:coreProperties>
</file>